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777A8" w14:textId="77777777" w:rsidR="00F82B66" w:rsidRPr="00361D10" w:rsidRDefault="00F82B66" w:rsidP="00071A07">
      <w:pPr>
        <w:pStyle w:val="Caption"/>
      </w:pPr>
      <w:proofErr w:type="gramStart"/>
      <w:r w:rsidRPr="00361D10">
        <w:t>Supplementary Table 1.</w:t>
      </w:r>
      <w:proofErr w:type="gramEnd"/>
      <w:r w:rsidRPr="00361D10">
        <w:t xml:space="preserve"> Correlations between IGF-I, IGF-II, and IGFBP-3 at 53 and 60-64y</w:t>
      </w:r>
    </w:p>
    <w:p w14:paraId="22363C2E" w14:textId="77777777" w:rsidR="00F82B66" w:rsidRPr="00361D10" w:rsidRDefault="00F82B66" w:rsidP="00071A07">
      <w:pPr>
        <w:jc w:val="left"/>
        <w:rPr>
          <w:bCs/>
          <w:lang w:val="en-GB" w:eastAsia="en-GB"/>
        </w:rPr>
      </w:pPr>
    </w:p>
    <w:p w14:paraId="15AF6384" w14:textId="312C541A" w:rsidR="00F82B66" w:rsidRPr="00361D10" w:rsidRDefault="00F82B66" w:rsidP="00071A07">
      <w:pPr>
        <w:jc w:val="left"/>
        <w:rPr>
          <w:bCs/>
          <w:lang w:val="en-GB" w:eastAsia="en-GB"/>
        </w:rPr>
      </w:pPr>
      <w:r w:rsidRPr="00361D10">
        <w:rPr>
          <w:bCs/>
          <w:lang w:val="en-GB" w:eastAsia="en-GB"/>
        </w:rPr>
        <w:t xml:space="preserve">a) </w:t>
      </w:r>
      <w:r w:rsidR="00727BF3" w:rsidRPr="00361D10">
        <w:rPr>
          <w:bCs/>
          <w:lang w:val="en-GB" w:eastAsia="en-GB"/>
        </w:rPr>
        <w:t>Men</w:t>
      </w:r>
      <w:r w:rsidRPr="00361D10">
        <w:rPr>
          <w:bCs/>
          <w:lang w:val="en-GB" w:eastAsia="en-GB"/>
        </w:rPr>
        <w:t xml:space="preserve"> (n=744)</w:t>
      </w:r>
    </w:p>
    <w:tbl>
      <w:tblPr>
        <w:tblW w:w="4720" w:type="pct"/>
        <w:tblLook w:val="04A0" w:firstRow="1" w:lastRow="0" w:firstColumn="1" w:lastColumn="0" w:noHBand="0" w:noVBand="1"/>
      </w:tblPr>
      <w:tblGrid>
        <w:gridCol w:w="1947"/>
        <w:gridCol w:w="926"/>
        <w:gridCol w:w="1182"/>
        <w:gridCol w:w="978"/>
        <w:gridCol w:w="1230"/>
        <w:gridCol w:w="1083"/>
        <w:gridCol w:w="1468"/>
        <w:gridCol w:w="1271"/>
      </w:tblGrid>
      <w:tr w:rsidR="00F82B66" w:rsidRPr="00361D10" w14:paraId="3163125B" w14:textId="77777777" w:rsidTr="00E744D5">
        <w:trPr>
          <w:trHeight w:val="255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7847" w14:textId="77777777" w:rsidR="00F82B66" w:rsidRPr="00361D10" w:rsidRDefault="00F82B66" w:rsidP="00071A07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IGF-I, 60-64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ED8C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4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DEB6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D790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9B6E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CF49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F4F7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9294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</w:tr>
      <w:tr w:rsidR="00F82B66" w:rsidRPr="00361D10" w14:paraId="6BBA3BDF" w14:textId="77777777" w:rsidTr="00E744D5">
        <w:trPr>
          <w:trHeight w:val="255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F7B0" w14:textId="77777777" w:rsidR="00F82B66" w:rsidRPr="00361D10" w:rsidRDefault="00F82B66" w:rsidP="00071A07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IGF-II, 53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F17B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2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CDA8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74EF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B290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31ED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356E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78D4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</w:tr>
      <w:tr w:rsidR="00F82B66" w:rsidRPr="00361D10" w14:paraId="7277F110" w14:textId="77777777" w:rsidTr="00E744D5">
        <w:trPr>
          <w:trHeight w:val="255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D8B7" w14:textId="77777777" w:rsidR="00F82B66" w:rsidRPr="00361D10" w:rsidRDefault="00F82B66" w:rsidP="00071A07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IGF-II, 60-64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C450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1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171E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9CAA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D32A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CEF2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F34F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C58F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</w:tr>
      <w:tr w:rsidR="00F82B66" w:rsidRPr="00361D10" w14:paraId="5FEAE6A7" w14:textId="77777777" w:rsidTr="00E744D5">
        <w:trPr>
          <w:trHeight w:val="255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E526" w14:textId="77777777" w:rsidR="00F82B66" w:rsidRPr="00361D10" w:rsidRDefault="00F82B66" w:rsidP="00071A07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IGFBP-3, 53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EA33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3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8910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D8E4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97DF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EF00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9431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D053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</w:tr>
      <w:tr w:rsidR="00F82B66" w:rsidRPr="00361D10" w14:paraId="5AC4AC51" w14:textId="77777777" w:rsidTr="00E744D5">
        <w:trPr>
          <w:trHeight w:val="255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8117" w14:textId="77777777" w:rsidR="00F82B66" w:rsidRPr="00361D10" w:rsidRDefault="00F82B66" w:rsidP="00071A07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IGFBP-3, 60-64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22D3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3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DFD3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A680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2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584A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D5EA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3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5357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0893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</w:tr>
      <w:tr w:rsidR="00F82B66" w:rsidRPr="00361D10" w14:paraId="6E0D0955" w14:textId="77777777" w:rsidTr="00E744D5">
        <w:trPr>
          <w:trHeight w:val="255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931D" w14:textId="77777777" w:rsidR="00F82B66" w:rsidRPr="00361D10" w:rsidRDefault="00F82B66" w:rsidP="00071A07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IGF-I: BP3, 53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AAC1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6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AB8C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D009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-0.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A942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2777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-0.4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C3F7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BC5C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</w:p>
        </w:tc>
      </w:tr>
      <w:tr w:rsidR="00F82B66" w:rsidRPr="00361D10" w14:paraId="192CF6EC" w14:textId="77777777" w:rsidTr="00E744D5">
        <w:trPr>
          <w:trHeight w:val="255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0203" w14:textId="77777777" w:rsidR="00F82B66" w:rsidRPr="00361D10" w:rsidRDefault="00F82B66" w:rsidP="00071A07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IGF-I: BP3, 60-64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D195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1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0636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3196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-0.0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3DF4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9A25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-0.0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7BD8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-0.3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F7CA" w14:textId="77777777" w:rsidR="00F82B66" w:rsidRPr="00361D10" w:rsidRDefault="00F82B66" w:rsidP="00071A07">
            <w:pPr>
              <w:spacing w:line="240" w:lineRule="auto"/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361D10">
              <w:rPr>
                <w:rFonts w:eastAsia="Times New Roman"/>
                <w:szCs w:val="22"/>
                <w:lang w:val="en-GB" w:eastAsia="en-GB"/>
              </w:rPr>
              <w:t>0.16</w:t>
            </w:r>
          </w:p>
        </w:tc>
      </w:tr>
      <w:tr w:rsidR="00F82B66" w:rsidRPr="00361D10" w14:paraId="33964BB2" w14:textId="77777777" w:rsidTr="00E744D5">
        <w:trPr>
          <w:trHeight w:val="1079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7CFF" w14:textId="77777777" w:rsidR="00F82B66" w:rsidRPr="00361D10" w:rsidRDefault="00F82B66" w:rsidP="00071A07">
            <w:pPr>
              <w:spacing w:line="240" w:lineRule="auto"/>
              <w:jc w:val="left"/>
              <w:rPr>
                <w:rFonts w:eastAsia="Times New Roman"/>
                <w:szCs w:val="22"/>
                <w:lang w:val="en-GB" w:eastAsia="en-GB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247F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IGF-I,</w:t>
            </w:r>
          </w:p>
          <w:p w14:paraId="333DD84E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53y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FCB4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IGF-I,</w:t>
            </w:r>
          </w:p>
          <w:p w14:paraId="22AE7376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60-64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4931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IGF-II,</w:t>
            </w:r>
          </w:p>
          <w:p w14:paraId="4F548FAD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53y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C67F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IGF-II,</w:t>
            </w:r>
          </w:p>
          <w:p w14:paraId="2383F07F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60-64y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0371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IGFBP-3,</w:t>
            </w:r>
          </w:p>
          <w:p w14:paraId="09C6CE96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53y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FD60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IGFBP-3,</w:t>
            </w:r>
          </w:p>
          <w:p w14:paraId="53D81E25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60-64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5C37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IGF-I: BP3,</w:t>
            </w:r>
          </w:p>
          <w:p w14:paraId="73237D99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53y</w:t>
            </w:r>
          </w:p>
        </w:tc>
      </w:tr>
    </w:tbl>
    <w:p w14:paraId="27E2C1E9" w14:textId="77777777" w:rsidR="00F82B66" w:rsidRPr="00361D10" w:rsidRDefault="00F82B66" w:rsidP="00071A07">
      <w:pPr>
        <w:jc w:val="left"/>
        <w:rPr>
          <w:bCs/>
          <w:lang w:val="en-GB" w:eastAsia="en-GB"/>
        </w:rPr>
      </w:pPr>
    </w:p>
    <w:p w14:paraId="4135BDBE" w14:textId="4C99F920" w:rsidR="00F82B66" w:rsidRPr="00361D10" w:rsidRDefault="00F82B66" w:rsidP="00071A07">
      <w:pPr>
        <w:jc w:val="left"/>
        <w:rPr>
          <w:bCs/>
          <w:lang w:val="en-GB" w:eastAsia="en-GB"/>
        </w:rPr>
      </w:pPr>
      <w:r w:rsidRPr="00361D10">
        <w:rPr>
          <w:bCs/>
          <w:lang w:val="en-GB" w:eastAsia="en-GB"/>
        </w:rPr>
        <w:t xml:space="preserve">a) </w:t>
      </w:r>
      <w:r w:rsidR="00727BF3" w:rsidRPr="00361D10">
        <w:rPr>
          <w:bCs/>
          <w:lang w:val="en-GB" w:eastAsia="en-GB"/>
        </w:rPr>
        <w:t>Women</w:t>
      </w:r>
      <w:r w:rsidRPr="00361D10">
        <w:rPr>
          <w:bCs/>
          <w:lang w:val="en-GB" w:eastAsia="en-GB"/>
        </w:rPr>
        <w:t xml:space="preserve"> (n=798)</w:t>
      </w:r>
    </w:p>
    <w:tbl>
      <w:tblPr>
        <w:tblW w:w="4720" w:type="pct"/>
        <w:tblLook w:val="04A0" w:firstRow="1" w:lastRow="0" w:firstColumn="1" w:lastColumn="0" w:noHBand="0" w:noVBand="1"/>
      </w:tblPr>
      <w:tblGrid>
        <w:gridCol w:w="1946"/>
        <w:gridCol w:w="926"/>
        <w:gridCol w:w="1182"/>
        <w:gridCol w:w="978"/>
        <w:gridCol w:w="1231"/>
        <w:gridCol w:w="1083"/>
        <w:gridCol w:w="1469"/>
        <w:gridCol w:w="1270"/>
      </w:tblGrid>
      <w:tr w:rsidR="00F82B66" w:rsidRPr="00361D10" w14:paraId="647D525B" w14:textId="77777777" w:rsidTr="00D36070">
        <w:trPr>
          <w:trHeight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0168" w14:textId="77777777" w:rsidR="00F82B66" w:rsidRPr="00361D10" w:rsidRDefault="00F82B66" w:rsidP="00071A07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IGF-I, 60-64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BD562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4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6124E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8FDFF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4FA4D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32D91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80C77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DD36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</w:tr>
      <w:tr w:rsidR="00F82B66" w:rsidRPr="00361D10" w14:paraId="59FF75E7" w14:textId="77777777" w:rsidTr="00D36070">
        <w:trPr>
          <w:trHeight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6312" w14:textId="77777777" w:rsidR="00F82B66" w:rsidRPr="00361D10" w:rsidRDefault="00F82B66" w:rsidP="00071A07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IGF-II, 53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E869B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8C59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1A55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1B9A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5ABED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179CA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A1A4B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</w:tr>
      <w:tr w:rsidR="00F82B66" w:rsidRPr="00361D10" w14:paraId="1E8FB216" w14:textId="77777777" w:rsidTr="00D36070">
        <w:trPr>
          <w:trHeight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03C6" w14:textId="77777777" w:rsidR="00F82B66" w:rsidRPr="00361D10" w:rsidRDefault="00F82B66" w:rsidP="00071A07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IGF-II, 60-64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C8924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5E51E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3B533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1E66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03B9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B3CA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0F39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</w:tr>
      <w:tr w:rsidR="00F82B66" w:rsidRPr="00361D10" w14:paraId="7F54C038" w14:textId="77777777" w:rsidTr="00D36070">
        <w:trPr>
          <w:trHeight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A833" w14:textId="77777777" w:rsidR="00F82B66" w:rsidRPr="00361D10" w:rsidRDefault="00F82B66" w:rsidP="00071A07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IGFBP-3, 53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5477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3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92BF4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7F77F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2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EA464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587B1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3526A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D806D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</w:tr>
      <w:tr w:rsidR="00F82B66" w:rsidRPr="00361D10" w14:paraId="138C3CF4" w14:textId="77777777" w:rsidTr="00D36070">
        <w:trPr>
          <w:trHeight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1063" w14:textId="77777777" w:rsidR="00F82B66" w:rsidRPr="00361D10" w:rsidRDefault="00F82B66" w:rsidP="00071A07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IGFBP-3, 60-64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4A378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2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1606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BF70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3507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2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94BCD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3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DAD7F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5B98E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</w:tr>
      <w:tr w:rsidR="00F82B66" w:rsidRPr="00361D10" w14:paraId="06AB5090" w14:textId="77777777" w:rsidTr="00D36070">
        <w:trPr>
          <w:trHeight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113F" w14:textId="77777777" w:rsidR="00F82B66" w:rsidRPr="00361D10" w:rsidRDefault="00F82B66" w:rsidP="00071A07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IGF-I: BP3, 53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155A1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6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0716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FABBD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35D8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-0.0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848C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-0.4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BC9FA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0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02A81" w14:textId="77777777" w:rsidR="00F82B66" w:rsidRPr="00361D10" w:rsidRDefault="00F82B66" w:rsidP="00071A07">
            <w:pPr>
              <w:spacing w:line="240" w:lineRule="auto"/>
              <w:jc w:val="center"/>
            </w:pPr>
          </w:p>
        </w:tc>
      </w:tr>
      <w:tr w:rsidR="00F82B66" w:rsidRPr="00361D10" w14:paraId="4CD24169" w14:textId="77777777" w:rsidTr="00D36070">
        <w:trPr>
          <w:trHeight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528A" w14:textId="77777777" w:rsidR="00F82B66" w:rsidRPr="00361D10" w:rsidRDefault="00F82B66" w:rsidP="00071A07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IGF-I: BP3, 60-64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17B1B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CA821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6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AD46D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-0.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43CA7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7B174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0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F8070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-0.2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2599" w14:textId="77777777" w:rsidR="00F82B66" w:rsidRPr="00361D10" w:rsidRDefault="00F82B66" w:rsidP="00071A07">
            <w:pPr>
              <w:spacing w:line="240" w:lineRule="auto"/>
              <w:jc w:val="center"/>
            </w:pPr>
            <w:r w:rsidRPr="00361D10">
              <w:t>0.11</w:t>
            </w:r>
          </w:p>
        </w:tc>
      </w:tr>
      <w:tr w:rsidR="00F82B66" w:rsidRPr="00361D10" w14:paraId="67B18F41" w14:textId="77777777" w:rsidTr="00D36070">
        <w:trPr>
          <w:trHeight w:val="1079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44976" w14:textId="77777777" w:rsidR="00F82B66" w:rsidRPr="00361D10" w:rsidRDefault="00F82B66" w:rsidP="00071A07">
            <w:pPr>
              <w:spacing w:line="240" w:lineRule="auto"/>
              <w:rPr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186C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IGF-I,</w:t>
            </w:r>
          </w:p>
          <w:p w14:paraId="1D6CB7EF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53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1759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IGF-I,</w:t>
            </w:r>
          </w:p>
          <w:p w14:paraId="1961B522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60-64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A04F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IGF-II,</w:t>
            </w:r>
          </w:p>
          <w:p w14:paraId="3308D110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53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2EE6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IGF-II,</w:t>
            </w:r>
          </w:p>
          <w:p w14:paraId="36991076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60-64y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4FB7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IGFBP-3,</w:t>
            </w:r>
          </w:p>
          <w:p w14:paraId="4B13F8F2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53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311B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IGFBP-3,</w:t>
            </w:r>
          </w:p>
          <w:p w14:paraId="7E62C6CD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60-64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9930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IGF-I: BP3,</w:t>
            </w:r>
          </w:p>
          <w:p w14:paraId="570EA3DF" w14:textId="77777777" w:rsidR="00F82B66" w:rsidRPr="00361D10" w:rsidRDefault="00F82B66" w:rsidP="00071A07">
            <w:pPr>
              <w:spacing w:line="240" w:lineRule="auto"/>
              <w:jc w:val="center"/>
              <w:rPr>
                <w:szCs w:val="22"/>
              </w:rPr>
            </w:pPr>
            <w:r w:rsidRPr="00361D10">
              <w:rPr>
                <w:szCs w:val="22"/>
              </w:rPr>
              <w:t>53y</w:t>
            </w:r>
          </w:p>
        </w:tc>
      </w:tr>
    </w:tbl>
    <w:p w14:paraId="21D1AA60" w14:textId="77777777" w:rsidR="00F82B66" w:rsidRPr="00361D10" w:rsidRDefault="00F82B66" w:rsidP="00071A07">
      <w:pPr>
        <w:rPr>
          <w:szCs w:val="22"/>
        </w:rPr>
      </w:pPr>
    </w:p>
    <w:p w14:paraId="0381DEB9" w14:textId="77777777" w:rsidR="00F82B66" w:rsidRPr="00361D10" w:rsidRDefault="00F82B66" w:rsidP="00071A07">
      <w:pPr>
        <w:spacing w:line="240" w:lineRule="auto"/>
        <w:jc w:val="left"/>
        <w:rPr>
          <w:szCs w:val="22"/>
        </w:rPr>
      </w:pPr>
      <w:r w:rsidRPr="00361D10">
        <w:rPr>
          <w:szCs w:val="22"/>
        </w:rPr>
        <w:br w:type="page"/>
      </w:r>
    </w:p>
    <w:p w14:paraId="529E612F" w14:textId="77777777" w:rsidR="001B2B95" w:rsidRPr="00361D10" w:rsidRDefault="001B2B95" w:rsidP="00071A07">
      <w:pPr>
        <w:spacing w:line="240" w:lineRule="auto"/>
        <w:rPr>
          <w:bCs/>
        </w:rPr>
        <w:sectPr w:rsidR="001B2B95" w:rsidRPr="00361D10" w:rsidSect="00827F10">
          <w:headerReference w:type="default" r:id="rId8"/>
          <w:pgSz w:w="11907" w:h="16839" w:code="9"/>
          <w:pgMar w:top="720" w:right="720" w:bottom="720" w:left="720" w:header="708" w:footer="708" w:gutter="0"/>
          <w:cols w:space="708"/>
          <w:docGrid w:linePitch="360"/>
        </w:sectPr>
      </w:pPr>
    </w:p>
    <w:p w14:paraId="4243D7D9" w14:textId="01F1749D" w:rsidR="00686BDB" w:rsidRPr="00361D10" w:rsidRDefault="00686BDB" w:rsidP="00071A07">
      <w:proofErr w:type="gramStart"/>
      <w:r w:rsidRPr="00361D10">
        <w:lastRenderedPageBreak/>
        <w:t xml:space="preserve">Supplementary </w:t>
      </w:r>
      <w:r w:rsidR="00F47DC6" w:rsidRPr="00361D10">
        <w:t>T</w:t>
      </w:r>
      <w:r w:rsidRPr="00361D10">
        <w:t xml:space="preserve">able </w:t>
      </w:r>
      <w:r w:rsidR="00C66F87" w:rsidRPr="00361D10">
        <w:t>2</w:t>
      </w:r>
      <w:r w:rsidRPr="00361D10">
        <w:t>.</w:t>
      </w:r>
      <w:proofErr w:type="gramEnd"/>
      <w:r w:rsidRPr="00361D10">
        <w:t xml:space="preserve"> Mean percentage differences in body mass index (kg/m</w:t>
      </w:r>
      <w:r w:rsidRPr="00361D10">
        <w:rPr>
          <w:vertAlign w:val="superscript"/>
        </w:rPr>
        <w:t>2</w:t>
      </w:r>
      <w:r w:rsidRPr="00361D10">
        <w:t>) (95% CI) at age 60–64 years per 1 standard deviation increase in IGF</w:t>
      </w:r>
      <w:r w:rsidR="00122360" w:rsidRPr="00361D10">
        <w:t>-I and</w:t>
      </w:r>
      <w:r w:rsidRPr="00361D10">
        <w:t xml:space="preserve"> IGF-II at 53 and 60-64 years</w:t>
      </w:r>
    </w:p>
    <w:tbl>
      <w:tblPr>
        <w:tblW w:w="3416" w:type="pct"/>
        <w:tblBorders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43"/>
        <w:gridCol w:w="901"/>
        <w:gridCol w:w="901"/>
        <w:gridCol w:w="1802"/>
        <w:gridCol w:w="748"/>
        <w:gridCol w:w="1056"/>
        <w:gridCol w:w="924"/>
        <w:gridCol w:w="708"/>
        <w:gridCol w:w="615"/>
      </w:tblGrid>
      <w:tr w:rsidR="00513655" w:rsidRPr="00361D10" w14:paraId="2AAAF1C9" w14:textId="77777777" w:rsidTr="00513655">
        <w:trPr>
          <w:trHeight w:val="292"/>
        </w:trPr>
        <w:tc>
          <w:tcPr>
            <w:tcW w:w="1388" w:type="pct"/>
            <w:tcBorders>
              <w:bottom w:val="nil"/>
            </w:tcBorders>
            <w:shd w:val="clear" w:color="auto" w:fill="auto"/>
          </w:tcPr>
          <w:p w14:paraId="3FBC7ED7" w14:textId="77777777" w:rsidR="00513655" w:rsidRPr="00361D10" w:rsidRDefault="00513655" w:rsidP="00615581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425" w:type="pct"/>
            <w:tcBorders>
              <w:bottom w:val="nil"/>
            </w:tcBorders>
          </w:tcPr>
          <w:p w14:paraId="61682E06" w14:textId="77777777" w:rsidR="00513655" w:rsidRPr="00361D10" w:rsidRDefault="00513655" w:rsidP="00615581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425" w:type="pct"/>
            <w:tcBorders>
              <w:bottom w:val="nil"/>
            </w:tcBorders>
            <w:shd w:val="clear" w:color="auto" w:fill="auto"/>
          </w:tcPr>
          <w:p w14:paraId="3D5AE43C" w14:textId="5EB50405" w:rsidR="00513655" w:rsidRPr="00361D10" w:rsidRDefault="00513655" w:rsidP="00615581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2137" w:type="pct"/>
            <w:gridSpan w:val="4"/>
            <w:tcBorders>
              <w:bottom w:val="nil"/>
            </w:tcBorders>
            <w:shd w:val="clear" w:color="auto" w:fill="auto"/>
          </w:tcPr>
          <w:p w14:paraId="62F29B60" w14:textId="77777777" w:rsidR="00513655" w:rsidRPr="00361D10" w:rsidRDefault="00513655" w:rsidP="00615581">
            <w:pPr>
              <w:spacing w:line="240" w:lineRule="auto"/>
              <w:jc w:val="left"/>
              <w:rPr>
                <w:bCs/>
                <w:szCs w:val="22"/>
                <w:u w:val="single"/>
                <w:lang w:val="en-GB"/>
              </w:rPr>
            </w:pPr>
          </w:p>
        </w:tc>
        <w:tc>
          <w:tcPr>
            <w:tcW w:w="334" w:type="pct"/>
            <w:tcBorders>
              <w:bottom w:val="nil"/>
            </w:tcBorders>
            <w:shd w:val="clear" w:color="auto" w:fill="auto"/>
          </w:tcPr>
          <w:p w14:paraId="103F99F4" w14:textId="77777777" w:rsidR="00513655" w:rsidRPr="00361D10" w:rsidRDefault="00513655" w:rsidP="00615581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290" w:type="pct"/>
            <w:tcBorders>
              <w:bottom w:val="nil"/>
            </w:tcBorders>
            <w:shd w:val="clear" w:color="auto" w:fill="auto"/>
          </w:tcPr>
          <w:p w14:paraId="7301E494" w14:textId="77777777" w:rsidR="00513655" w:rsidRPr="00361D10" w:rsidRDefault="00513655" w:rsidP="00615581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</w:tr>
      <w:tr w:rsidR="00513655" w:rsidRPr="00361D10" w14:paraId="11F28FCD" w14:textId="77777777" w:rsidTr="00513655">
        <w:trPr>
          <w:gridAfter w:val="3"/>
          <w:wAfter w:w="1060" w:type="pct"/>
          <w:trHeight w:val="292"/>
        </w:trPr>
        <w:tc>
          <w:tcPr>
            <w:tcW w:w="1388" w:type="pct"/>
            <w:tcBorders>
              <w:bottom w:val="single" w:sz="4" w:space="0" w:color="auto"/>
            </w:tcBorders>
            <w:shd w:val="clear" w:color="auto" w:fill="auto"/>
          </w:tcPr>
          <w:p w14:paraId="7B0A74C6" w14:textId="77777777" w:rsidR="00513655" w:rsidRPr="00361D10" w:rsidRDefault="00513655" w:rsidP="00615581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1C6FE8C" w14:textId="77777777" w:rsidR="00513655" w:rsidRPr="00361D10" w:rsidRDefault="00513655" w:rsidP="00615581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</w:tcPr>
          <w:p w14:paraId="5B2EB814" w14:textId="74BA7FD5" w:rsidR="00513655" w:rsidRPr="00361D10" w:rsidRDefault="00513655" w:rsidP="00615581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N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shd w:val="clear" w:color="auto" w:fill="auto"/>
          </w:tcPr>
          <w:p w14:paraId="2A58C3B0" w14:textId="2AF8DAE3" w:rsidR="00513655" w:rsidRPr="00361D10" w:rsidRDefault="00513655" w:rsidP="00615581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β (95% CI)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</w:tcPr>
          <w:p w14:paraId="2A580A69" w14:textId="77777777" w:rsidR="00513655" w:rsidRPr="00361D10" w:rsidRDefault="00513655" w:rsidP="00615581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P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</w:tcPr>
          <w:p w14:paraId="63747B69" w14:textId="1D620550" w:rsidR="00513655" w:rsidRPr="00361D10" w:rsidRDefault="00513655" w:rsidP="00615581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P sex interaction</w:t>
            </w:r>
          </w:p>
        </w:tc>
      </w:tr>
      <w:tr w:rsidR="00513655" w:rsidRPr="00361D10" w14:paraId="03B346CF" w14:textId="77777777" w:rsidTr="002A3884">
        <w:trPr>
          <w:gridAfter w:val="3"/>
          <w:wAfter w:w="1060" w:type="pct"/>
          <w:trHeight w:val="292"/>
        </w:trPr>
        <w:tc>
          <w:tcPr>
            <w:tcW w:w="1388" w:type="pct"/>
            <w:shd w:val="clear" w:color="auto" w:fill="auto"/>
          </w:tcPr>
          <w:p w14:paraId="21836A31" w14:textId="77777777" w:rsidR="00513655" w:rsidRPr="00361D10" w:rsidRDefault="00513655" w:rsidP="00615581">
            <w:pPr>
              <w:spacing w:line="240" w:lineRule="auto"/>
              <w:contextualSpacing/>
              <w:jc w:val="left"/>
              <w:rPr>
                <w:rFonts w:eastAsia="Times New Roman"/>
                <w:b/>
                <w:bCs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IGF-I (ng/ml) at 53y</w:t>
            </w:r>
          </w:p>
        </w:tc>
        <w:tc>
          <w:tcPr>
            <w:tcW w:w="425" w:type="pct"/>
          </w:tcPr>
          <w:p w14:paraId="7C345C21" w14:textId="0FA4AE0C" w:rsidR="00513655" w:rsidRPr="00361D10" w:rsidRDefault="00513655" w:rsidP="00615581">
            <w:pPr>
              <w:spacing w:line="240" w:lineRule="auto"/>
              <w:jc w:val="left"/>
            </w:pPr>
            <w:r w:rsidRPr="00361D10">
              <w:t>Men</w:t>
            </w:r>
          </w:p>
        </w:tc>
        <w:tc>
          <w:tcPr>
            <w:tcW w:w="425" w:type="pct"/>
            <w:shd w:val="clear" w:color="auto" w:fill="auto"/>
          </w:tcPr>
          <w:p w14:paraId="498D8E8D" w14:textId="1848C3BE" w:rsidR="00513655" w:rsidRPr="00361D10" w:rsidRDefault="00513655" w:rsidP="00615581">
            <w:pPr>
              <w:spacing w:line="240" w:lineRule="auto"/>
              <w:jc w:val="left"/>
              <w:rPr>
                <w:szCs w:val="22"/>
              </w:rPr>
            </w:pPr>
            <w:r w:rsidRPr="00361D10">
              <w:t>627</w:t>
            </w:r>
          </w:p>
        </w:tc>
        <w:tc>
          <w:tcPr>
            <w:tcW w:w="850" w:type="pct"/>
            <w:shd w:val="clear" w:color="auto" w:fill="auto"/>
            <w:vAlign w:val="bottom"/>
          </w:tcPr>
          <w:p w14:paraId="56A28C44" w14:textId="099948D2" w:rsidR="00513655" w:rsidRPr="00361D10" w:rsidRDefault="00513655" w:rsidP="00615581">
            <w:pPr>
              <w:spacing w:line="240" w:lineRule="auto"/>
              <w:rPr>
                <w:rFonts w:ascii="Times" w:hAnsi="Times" w:cs="Arial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0.62(-0.48, 1.72)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34EBECC3" w14:textId="72646B88" w:rsidR="00513655" w:rsidRPr="00361D10" w:rsidRDefault="00513655" w:rsidP="00615581">
            <w:pPr>
              <w:spacing w:line="240" w:lineRule="auto"/>
              <w:rPr>
                <w:rFonts w:ascii="Times" w:hAnsi="Times" w:cs="Arial"/>
                <w:szCs w:val="22"/>
              </w:rPr>
            </w:pPr>
            <w:r w:rsidRPr="00361D10">
              <w:rPr>
                <w:szCs w:val="22"/>
              </w:rPr>
              <w:t>0.27</w:t>
            </w:r>
          </w:p>
        </w:tc>
        <w:tc>
          <w:tcPr>
            <w:tcW w:w="498" w:type="pct"/>
            <w:shd w:val="clear" w:color="auto" w:fill="auto"/>
            <w:vAlign w:val="bottom"/>
          </w:tcPr>
          <w:p w14:paraId="05CA83F1" w14:textId="037798F3" w:rsidR="00513655" w:rsidRPr="00361D10" w:rsidRDefault="00513655" w:rsidP="00615581">
            <w:pPr>
              <w:spacing w:line="240" w:lineRule="auto"/>
              <w:rPr>
                <w:rFonts w:ascii="Times" w:hAnsi="Times" w:cs="Arial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01</w:t>
            </w:r>
          </w:p>
        </w:tc>
      </w:tr>
      <w:tr w:rsidR="00513655" w:rsidRPr="00361D10" w14:paraId="230F53AC" w14:textId="77777777" w:rsidTr="00513655">
        <w:trPr>
          <w:gridAfter w:val="3"/>
          <w:wAfter w:w="1060" w:type="pct"/>
          <w:trHeight w:val="292"/>
        </w:trPr>
        <w:tc>
          <w:tcPr>
            <w:tcW w:w="1388" w:type="pct"/>
            <w:shd w:val="clear" w:color="auto" w:fill="auto"/>
          </w:tcPr>
          <w:p w14:paraId="2793FA52" w14:textId="77777777" w:rsidR="00513655" w:rsidRPr="00361D10" w:rsidRDefault="00513655" w:rsidP="00615581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</w:p>
        </w:tc>
        <w:tc>
          <w:tcPr>
            <w:tcW w:w="425" w:type="pct"/>
          </w:tcPr>
          <w:p w14:paraId="72F6DFAC" w14:textId="0F9110C3" w:rsidR="00513655" w:rsidRPr="00361D10" w:rsidRDefault="00513655" w:rsidP="00615581">
            <w:pPr>
              <w:spacing w:line="240" w:lineRule="auto"/>
              <w:jc w:val="left"/>
            </w:pPr>
            <w:r w:rsidRPr="00361D10">
              <w:t>Women</w:t>
            </w:r>
          </w:p>
        </w:tc>
        <w:tc>
          <w:tcPr>
            <w:tcW w:w="425" w:type="pct"/>
            <w:shd w:val="clear" w:color="auto" w:fill="auto"/>
          </w:tcPr>
          <w:p w14:paraId="03EFB90E" w14:textId="1755D412" w:rsidR="00513655" w:rsidRPr="00361D10" w:rsidRDefault="00513655" w:rsidP="00615581">
            <w:pPr>
              <w:spacing w:line="240" w:lineRule="auto"/>
              <w:jc w:val="left"/>
            </w:pPr>
            <w:r w:rsidRPr="00361D10">
              <w:t>704</w:t>
            </w:r>
          </w:p>
        </w:tc>
        <w:tc>
          <w:tcPr>
            <w:tcW w:w="850" w:type="pct"/>
            <w:shd w:val="clear" w:color="auto" w:fill="auto"/>
            <w:vAlign w:val="bottom"/>
          </w:tcPr>
          <w:p w14:paraId="1E9B1366" w14:textId="1B5ECF9C" w:rsidR="00513655" w:rsidRPr="00361D10" w:rsidRDefault="00513655" w:rsidP="00615581">
            <w:pPr>
              <w:spacing w:line="240" w:lineRule="auto"/>
              <w:rPr>
                <w:rFonts w:ascii="Times" w:hAnsi="Times" w:cs="Times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-2.09(-3.36, -0.83)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3E43E435" w14:textId="1F4F511E" w:rsidR="00513655" w:rsidRPr="00361D10" w:rsidRDefault="00513655" w:rsidP="00615581">
            <w:pPr>
              <w:spacing w:line="240" w:lineRule="auto"/>
              <w:rPr>
                <w:rFonts w:ascii="Times" w:hAnsi="Times" w:cs="Times"/>
                <w:szCs w:val="22"/>
              </w:rPr>
            </w:pPr>
            <w:r w:rsidRPr="00361D10">
              <w:rPr>
                <w:szCs w:val="22"/>
              </w:rPr>
              <w:t>&lt;0.01</w:t>
            </w:r>
          </w:p>
        </w:tc>
        <w:tc>
          <w:tcPr>
            <w:tcW w:w="498" w:type="pct"/>
            <w:shd w:val="clear" w:color="auto" w:fill="auto"/>
            <w:vAlign w:val="bottom"/>
          </w:tcPr>
          <w:p w14:paraId="4D9688EA" w14:textId="77777777" w:rsidR="00513655" w:rsidRPr="00361D10" w:rsidRDefault="00513655" w:rsidP="00615581">
            <w:pPr>
              <w:spacing w:line="240" w:lineRule="auto"/>
              <w:rPr>
                <w:rFonts w:ascii="Times" w:hAnsi="Times" w:cs="Times"/>
                <w:szCs w:val="22"/>
              </w:rPr>
            </w:pPr>
          </w:p>
        </w:tc>
      </w:tr>
      <w:tr w:rsidR="002A3884" w:rsidRPr="00361D10" w14:paraId="5D4CB787" w14:textId="77777777" w:rsidTr="00C743FB">
        <w:trPr>
          <w:gridAfter w:val="3"/>
          <w:wAfter w:w="1060" w:type="pct"/>
          <w:trHeight w:val="292"/>
        </w:trPr>
        <w:tc>
          <w:tcPr>
            <w:tcW w:w="1388" w:type="pct"/>
            <w:shd w:val="clear" w:color="auto" w:fill="auto"/>
          </w:tcPr>
          <w:p w14:paraId="0FB028ED" w14:textId="77777777" w:rsidR="002A3884" w:rsidRPr="00361D10" w:rsidRDefault="002A3884" w:rsidP="002A3884">
            <w:pPr>
              <w:spacing w:line="240" w:lineRule="auto"/>
              <w:contextualSpacing/>
              <w:jc w:val="left"/>
              <w:rPr>
                <w:b/>
                <w:szCs w:val="22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IGF-I (ng/ml) at 60-64y</w:t>
            </w:r>
          </w:p>
        </w:tc>
        <w:tc>
          <w:tcPr>
            <w:tcW w:w="425" w:type="pct"/>
          </w:tcPr>
          <w:p w14:paraId="68AD70A7" w14:textId="77777777" w:rsidR="002A3884" w:rsidRPr="00361D10" w:rsidRDefault="002A3884" w:rsidP="002A3884">
            <w:pPr>
              <w:spacing w:line="240" w:lineRule="auto"/>
              <w:jc w:val="left"/>
            </w:pPr>
          </w:p>
        </w:tc>
        <w:tc>
          <w:tcPr>
            <w:tcW w:w="425" w:type="pct"/>
            <w:shd w:val="clear" w:color="auto" w:fill="auto"/>
            <w:vAlign w:val="bottom"/>
          </w:tcPr>
          <w:p w14:paraId="741EC8A3" w14:textId="32FBFF02" w:rsidR="002A3884" w:rsidRPr="00361D10" w:rsidRDefault="002A3884" w:rsidP="002A3884">
            <w:pPr>
              <w:spacing w:line="240" w:lineRule="auto"/>
              <w:jc w:val="left"/>
              <w:rPr>
                <w:szCs w:val="22"/>
              </w:rPr>
            </w:pPr>
            <w:r w:rsidRPr="00361D10">
              <w:rPr>
                <w:szCs w:val="22"/>
              </w:rPr>
              <w:t>1434</w:t>
            </w:r>
          </w:p>
        </w:tc>
        <w:tc>
          <w:tcPr>
            <w:tcW w:w="850" w:type="pct"/>
            <w:shd w:val="clear" w:color="auto" w:fill="auto"/>
            <w:vAlign w:val="bottom"/>
          </w:tcPr>
          <w:p w14:paraId="5C040C6D" w14:textId="62F36230" w:rsidR="002A3884" w:rsidRPr="00361D10" w:rsidRDefault="002A3884" w:rsidP="002A3884">
            <w:pPr>
              <w:spacing w:line="240" w:lineRule="auto"/>
              <w:rPr>
                <w:rFonts w:ascii="Times" w:hAnsi="Times" w:cs="Arial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0.90(-1.72, -0.08)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25D8B24" w14:textId="6B3C71E6" w:rsidR="002A3884" w:rsidRPr="00361D10" w:rsidRDefault="002A3884" w:rsidP="002A3884">
            <w:pPr>
              <w:spacing w:line="240" w:lineRule="auto"/>
              <w:rPr>
                <w:rFonts w:ascii="Times" w:hAnsi="Times" w:cs="Arial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03</w:t>
            </w:r>
          </w:p>
        </w:tc>
        <w:tc>
          <w:tcPr>
            <w:tcW w:w="498" w:type="pct"/>
            <w:shd w:val="clear" w:color="auto" w:fill="auto"/>
            <w:vAlign w:val="bottom"/>
          </w:tcPr>
          <w:p w14:paraId="60AF103F" w14:textId="5E7694CC" w:rsidR="002A3884" w:rsidRPr="00361D10" w:rsidRDefault="002A3884" w:rsidP="002A3884">
            <w:pPr>
              <w:spacing w:line="240" w:lineRule="auto"/>
              <w:rPr>
                <w:rFonts w:ascii="Times" w:hAnsi="Times" w:cs="Arial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92</w:t>
            </w:r>
          </w:p>
        </w:tc>
      </w:tr>
      <w:tr w:rsidR="002A3884" w:rsidRPr="00361D10" w14:paraId="4DA45055" w14:textId="77777777" w:rsidTr="00C743FB">
        <w:trPr>
          <w:gridAfter w:val="3"/>
          <w:wAfter w:w="1060" w:type="pct"/>
          <w:trHeight w:val="292"/>
        </w:trPr>
        <w:tc>
          <w:tcPr>
            <w:tcW w:w="1388" w:type="pct"/>
            <w:shd w:val="clear" w:color="auto" w:fill="auto"/>
          </w:tcPr>
          <w:p w14:paraId="2F0B1D0D" w14:textId="7CBCDD32" w:rsidR="002A3884" w:rsidRPr="00361D10" w:rsidRDefault="002A3884" w:rsidP="002A3884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∆ IGF-I (ng/ml)</w:t>
            </w:r>
          </w:p>
        </w:tc>
        <w:tc>
          <w:tcPr>
            <w:tcW w:w="425" w:type="pct"/>
          </w:tcPr>
          <w:p w14:paraId="66DC7069" w14:textId="77777777" w:rsidR="002A3884" w:rsidRPr="00361D10" w:rsidRDefault="002A3884" w:rsidP="002A3884">
            <w:pPr>
              <w:spacing w:line="240" w:lineRule="auto"/>
              <w:jc w:val="left"/>
            </w:pPr>
          </w:p>
        </w:tc>
        <w:tc>
          <w:tcPr>
            <w:tcW w:w="425" w:type="pct"/>
            <w:shd w:val="clear" w:color="auto" w:fill="auto"/>
            <w:vAlign w:val="bottom"/>
          </w:tcPr>
          <w:p w14:paraId="58664560" w14:textId="326FE21B" w:rsidR="002A3884" w:rsidRPr="00361D10" w:rsidRDefault="002A3884" w:rsidP="002A3884">
            <w:pPr>
              <w:spacing w:line="240" w:lineRule="auto"/>
              <w:jc w:val="left"/>
              <w:rPr>
                <w:szCs w:val="22"/>
              </w:rPr>
            </w:pPr>
            <w:r w:rsidRPr="00361D10">
              <w:rPr>
                <w:szCs w:val="22"/>
              </w:rPr>
              <w:t>1211</w:t>
            </w:r>
          </w:p>
        </w:tc>
        <w:tc>
          <w:tcPr>
            <w:tcW w:w="850" w:type="pct"/>
            <w:shd w:val="clear" w:color="auto" w:fill="auto"/>
            <w:vAlign w:val="bottom"/>
          </w:tcPr>
          <w:p w14:paraId="668062EB" w14:textId="276CBE3B" w:rsidR="002A3884" w:rsidRPr="00361D10" w:rsidRDefault="002A3884" w:rsidP="002A3884">
            <w:pPr>
              <w:spacing w:line="240" w:lineRule="auto"/>
              <w:rPr>
                <w:rFonts w:ascii="Times" w:hAnsi="Times" w:cs="Times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0.93(-2.05, 0.20)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665FB28D" w14:textId="235CA9DC" w:rsidR="002A3884" w:rsidRPr="00361D10" w:rsidRDefault="002A3884" w:rsidP="002A3884">
            <w:pPr>
              <w:spacing w:line="240" w:lineRule="auto"/>
              <w:rPr>
                <w:rFonts w:ascii="Times" w:hAnsi="Times" w:cs="Times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11</w:t>
            </w:r>
          </w:p>
        </w:tc>
        <w:tc>
          <w:tcPr>
            <w:tcW w:w="498" w:type="pct"/>
            <w:shd w:val="clear" w:color="auto" w:fill="auto"/>
            <w:vAlign w:val="bottom"/>
          </w:tcPr>
          <w:p w14:paraId="5A97618E" w14:textId="6EFCD5F8" w:rsidR="002A3884" w:rsidRPr="00361D10" w:rsidRDefault="002A3884" w:rsidP="002A3884">
            <w:pPr>
              <w:spacing w:line="240" w:lineRule="auto"/>
              <w:rPr>
                <w:rFonts w:ascii="Times" w:hAnsi="Times" w:cs="Times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72</w:t>
            </w:r>
          </w:p>
        </w:tc>
      </w:tr>
      <w:tr w:rsidR="00513655" w:rsidRPr="00361D10" w14:paraId="56277405" w14:textId="77777777" w:rsidTr="00513655">
        <w:trPr>
          <w:gridAfter w:val="3"/>
          <w:wAfter w:w="1060" w:type="pct"/>
          <w:trHeight w:val="292"/>
        </w:trPr>
        <w:tc>
          <w:tcPr>
            <w:tcW w:w="1388" w:type="pct"/>
            <w:shd w:val="clear" w:color="auto" w:fill="auto"/>
          </w:tcPr>
          <w:p w14:paraId="6696C144" w14:textId="77777777" w:rsidR="00513655" w:rsidRPr="00361D10" w:rsidRDefault="00513655" w:rsidP="00615581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</w:p>
        </w:tc>
        <w:tc>
          <w:tcPr>
            <w:tcW w:w="425" w:type="pct"/>
          </w:tcPr>
          <w:p w14:paraId="44AA63E4" w14:textId="77777777" w:rsidR="00513655" w:rsidRPr="00361D10" w:rsidRDefault="00513655" w:rsidP="00615581">
            <w:pPr>
              <w:spacing w:line="240" w:lineRule="auto"/>
              <w:jc w:val="left"/>
              <w:rPr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408136AE" w14:textId="31D14755" w:rsidR="00513655" w:rsidRPr="00361D10" w:rsidRDefault="00513655" w:rsidP="00615581">
            <w:pPr>
              <w:spacing w:line="240" w:lineRule="auto"/>
              <w:jc w:val="left"/>
              <w:rPr>
                <w:szCs w:val="22"/>
              </w:rPr>
            </w:pPr>
          </w:p>
        </w:tc>
        <w:tc>
          <w:tcPr>
            <w:tcW w:w="850" w:type="pct"/>
            <w:shd w:val="clear" w:color="auto" w:fill="auto"/>
            <w:vAlign w:val="bottom"/>
          </w:tcPr>
          <w:p w14:paraId="381B770B" w14:textId="77777777" w:rsidR="00513655" w:rsidRPr="00361D10" w:rsidRDefault="00513655" w:rsidP="00615581">
            <w:pPr>
              <w:spacing w:line="240" w:lineRule="auto"/>
              <w:rPr>
                <w:rFonts w:ascii="Times" w:hAnsi="Times" w:cs="Times"/>
                <w:szCs w:val="22"/>
              </w:rPr>
            </w:pPr>
          </w:p>
        </w:tc>
        <w:tc>
          <w:tcPr>
            <w:tcW w:w="353" w:type="pct"/>
            <w:shd w:val="clear" w:color="auto" w:fill="auto"/>
            <w:vAlign w:val="bottom"/>
          </w:tcPr>
          <w:p w14:paraId="10B2C5ED" w14:textId="77777777" w:rsidR="00513655" w:rsidRPr="00361D10" w:rsidRDefault="00513655" w:rsidP="00615581">
            <w:pPr>
              <w:spacing w:line="240" w:lineRule="auto"/>
              <w:rPr>
                <w:rFonts w:ascii="Times" w:hAnsi="Times" w:cs="Times"/>
                <w:szCs w:val="22"/>
              </w:rPr>
            </w:pPr>
          </w:p>
        </w:tc>
        <w:tc>
          <w:tcPr>
            <w:tcW w:w="498" w:type="pct"/>
            <w:shd w:val="clear" w:color="auto" w:fill="auto"/>
            <w:vAlign w:val="bottom"/>
          </w:tcPr>
          <w:p w14:paraId="3A7874B7" w14:textId="77777777" w:rsidR="00513655" w:rsidRPr="00361D10" w:rsidRDefault="00513655" w:rsidP="00615581">
            <w:pPr>
              <w:spacing w:line="240" w:lineRule="auto"/>
              <w:rPr>
                <w:rFonts w:ascii="Times" w:hAnsi="Times" w:cs="Times"/>
                <w:szCs w:val="22"/>
              </w:rPr>
            </w:pPr>
          </w:p>
        </w:tc>
      </w:tr>
      <w:tr w:rsidR="00513655" w:rsidRPr="00361D10" w14:paraId="7C1489EC" w14:textId="77777777" w:rsidTr="00513655">
        <w:trPr>
          <w:gridAfter w:val="3"/>
          <w:wAfter w:w="1060" w:type="pct"/>
          <w:trHeight w:val="292"/>
        </w:trPr>
        <w:tc>
          <w:tcPr>
            <w:tcW w:w="1388" w:type="pct"/>
            <w:shd w:val="clear" w:color="auto" w:fill="auto"/>
          </w:tcPr>
          <w:p w14:paraId="6329A9F5" w14:textId="77777777" w:rsidR="00513655" w:rsidRPr="00361D10" w:rsidRDefault="00513655" w:rsidP="00615581">
            <w:pPr>
              <w:spacing w:line="240" w:lineRule="auto"/>
              <w:contextualSpacing/>
              <w:jc w:val="left"/>
              <w:rPr>
                <w:rFonts w:eastAsia="Times New Roman"/>
                <w:b/>
                <w:bCs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IGF-II (ng/ml) at 53y</w:t>
            </w:r>
          </w:p>
        </w:tc>
        <w:tc>
          <w:tcPr>
            <w:tcW w:w="425" w:type="pct"/>
          </w:tcPr>
          <w:p w14:paraId="08021D2D" w14:textId="77777777" w:rsidR="00513655" w:rsidRPr="00361D10" w:rsidRDefault="00513655" w:rsidP="00615581">
            <w:pPr>
              <w:spacing w:line="240" w:lineRule="auto"/>
              <w:jc w:val="left"/>
            </w:pPr>
          </w:p>
        </w:tc>
        <w:tc>
          <w:tcPr>
            <w:tcW w:w="425" w:type="pct"/>
            <w:shd w:val="clear" w:color="auto" w:fill="auto"/>
          </w:tcPr>
          <w:p w14:paraId="5069F5C4" w14:textId="56848C27" w:rsidR="00513655" w:rsidRPr="00361D10" w:rsidRDefault="002A3884" w:rsidP="00615581">
            <w:pPr>
              <w:spacing w:line="240" w:lineRule="auto"/>
              <w:jc w:val="left"/>
              <w:rPr>
                <w:szCs w:val="22"/>
              </w:rPr>
            </w:pPr>
            <w:r w:rsidRPr="00361D10">
              <w:rPr>
                <w:szCs w:val="22"/>
              </w:rPr>
              <w:t>1331</w:t>
            </w:r>
          </w:p>
        </w:tc>
        <w:tc>
          <w:tcPr>
            <w:tcW w:w="850" w:type="pct"/>
            <w:shd w:val="clear" w:color="auto" w:fill="auto"/>
            <w:vAlign w:val="bottom"/>
          </w:tcPr>
          <w:p w14:paraId="0C065146" w14:textId="23B9B866" w:rsidR="00513655" w:rsidRPr="00361D10" w:rsidRDefault="00513655" w:rsidP="00615581">
            <w:pPr>
              <w:spacing w:line="240" w:lineRule="auto"/>
              <w:rPr>
                <w:rFonts w:ascii="Times" w:hAnsi="Times" w:cs="Arial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1.73(0.89, 2.57)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6968A193" w14:textId="117F077D" w:rsidR="00513655" w:rsidRPr="00361D10" w:rsidRDefault="00513655" w:rsidP="00615581">
            <w:pPr>
              <w:spacing w:line="240" w:lineRule="auto"/>
              <w:rPr>
                <w:rFonts w:ascii="Times" w:hAnsi="Times" w:cs="Arial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&lt;0.001</w:t>
            </w:r>
          </w:p>
        </w:tc>
        <w:tc>
          <w:tcPr>
            <w:tcW w:w="498" w:type="pct"/>
            <w:shd w:val="clear" w:color="auto" w:fill="auto"/>
            <w:vAlign w:val="bottom"/>
          </w:tcPr>
          <w:p w14:paraId="491F14AC" w14:textId="3141D6F6" w:rsidR="00513655" w:rsidRPr="00361D10" w:rsidRDefault="00513655" w:rsidP="00615581">
            <w:pPr>
              <w:spacing w:line="240" w:lineRule="auto"/>
              <w:rPr>
                <w:rFonts w:ascii="Times" w:hAnsi="Times" w:cs="Arial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34</w:t>
            </w:r>
          </w:p>
        </w:tc>
      </w:tr>
      <w:tr w:rsidR="002A3884" w:rsidRPr="00361D10" w14:paraId="37CD34F8" w14:textId="77777777" w:rsidTr="00E72E9C">
        <w:trPr>
          <w:gridAfter w:val="3"/>
          <w:wAfter w:w="1060" w:type="pct"/>
          <w:trHeight w:val="292"/>
        </w:trPr>
        <w:tc>
          <w:tcPr>
            <w:tcW w:w="1388" w:type="pct"/>
            <w:shd w:val="clear" w:color="auto" w:fill="auto"/>
          </w:tcPr>
          <w:p w14:paraId="3AFC26FC" w14:textId="77777777" w:rsidR="002A3884" w:rsidRPr="00361D10" w:rsidRDefault="002A3884" w:rsidP="002A3884">
            <w:pPr>
              <w:spacing w:line="240" w:lineRule="auto"/>
              <w:contextualSpacing/>
              <w:jc w:val="left"/>
              <w:rPr>
                <w:b/>
                <w:szCs w:val="22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IGF-II (ng/ml) at 60-64y</w:t>
            </w:r>
          </w:p>
        </w:tc>
        <w:tc>
          <w:tcPr>
            <w:tcW w:w="425" w:type="pct"/>
          </w:tcPr>
          <w:p w14:paraId="4FF7839E" w14:textId="77777777" w:rsidR="002A3884" w:rsidRPr="00361D10" w:rsidRDefault="002A3884" w:rsidP="002A3884">
            <w:pPr>
              <w:spacing w:line="240" w:lineRule="auto"/>
              <w:jc w:val="left"/>
            </w:pPr>
          </w:p>
        </w:tc>
        <w:tc>
          <w:tcPr>
            <w:tcW w:w="425" w:type="pct"/>
            <w:shd w:val="clear" w:color="auto" w:fill="auto"/>
            <w:vAlign w:val="bottom"/>
          </w:tcPr>
          <w:p w14:paraId="76705BF3" w14:textId="6EF8CD4A" w:rsidR="002A3884" w:rsidRPr="00361D10" w:rsidRDefault="002A3884" w:rsidP="002A3884">
            <w:pPr>
              <w:spacing w:line="240" w:lineRule="auto"/>
              <w:jc w:val="left"/>
              <w:rPr>
                <w:szCs w:val="22"/>
              </w:rPr>
            </w:pPr>
            <w:r w:rsidRPr="00361D10">
              <w:rPr>
                <w:szCs w:val="22"/>
              </w:rPr>
              <w:t>1434</w:t>
            </w:r>
          </w:p>
        </w:tc>
        <w:tc>
          <w:tcPr>
            <w:tcW w:w="850" w:type="pct"/>
            <w:shd w:val="clear" w:color="auto" w:fill="auto"/>
            <w:vAlign w:val="bottom"/>
          </w:tcPr>
          <w:p w14:paraId="4F846147" w14:textId="6075ECDF" w:rsidR="002A3884" w:rsidRPr="00361D10" w:rsidRDefault="002A3884" w:rsidP="002A3884">
            <w:pPr>
              <w:spacing w:line="240" w:lineRule="auto"/>
              <w:rPr>
                <w:rFonts w:ascii="Times" w:hAnsi="Times" w:cs="Arial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0.53(-1.35, 0.30)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494BF21" w14:textId="3DCBC47B" w:rsidR="002A3884" w:rsidRPr="00361D10" w:rsidRDefault="002A3884" w:rsidP="002A3884">
            <w:pPr>
              <w:spacing w:line="240" w:lineRule="auto"/>
              <w:rPr>
                <w:rFonts w:ascii="Times" w:hAnsi="Times" w:cs="Arial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21</w:t>
            </w:r>
          </w:p>
        </w:tc>
        <w:tc>
          <w:tcPr>
            <w:tcW w:w="498" w:type="pct"/>
            <w:shd w:val="clear" w:color="auto" w:fill="auto"/>
            <w:vAlign w:val="bottom"/>
          </w:tcPr>
          <w:p w14:paraId="1DC38183" w14:textId="0511E420" w:rsidR="002A3884" w:rsidRPr="00361D10" w:rsidRDefault="002A3884" w:rsidP="002A3884">
            <w:pPr>
              <w:spacing w:line="240" w:lineRule="auto"/>
              <w:rPr>
                <w:rFonts w:ascii="Times" w:hAnsi="Times" w:cs="Arial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18</w:t>
            </w:r>
          </w:p>
        </w:tc>
      </w:tr>
      <w:tr w:rsidR="002A3884" w:rsidRPr="00361D10" w14:paraId="55F4787B" w14:textId="77777777" w:rsidTr="00E72E9C">
        <w:trPr>
          <w:gridAfter w:val="3"/>
          <w:wAfter w:w="1060" w:type="pct"/>
          <w:trHeight w:val="292"/>
        </w:trPr>
        <w:tc>
          <w:tcPr>
            <w:tcW w:w="1388" w:type="pct"/>
            <w:shd w:val="clear" w:color="auto" w:fill="auto"/>
          </w:tcPr>
          <w:p w14:paraId="4E0C8DB2" w14:textId="3E48D79B" w:rsidR="002A3884" w:rsidRPr="00361D10" w:rsidRDefault="002A3884" w:rsidP="002A3884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∆ IGF-II (ng/ml)</w:t>
            </w:r>
          </w:p>
        </w:tc>
        <w:tc>
          <w:tcPr>
            <w:tcW w:w="425" w:type="pct"/>
          </w:tcPr>
          <w:p w14:paraId="25CDD7B2" w14:textId="77777777" w:rsidR="002A3884" w:rsidRPr="00361D10" w:rsidRDefault="002A3884" w:rsidP="002A3884">
            <w:pPr>
              <w:spacing w:line="240" w:lineRule="auto"/>
              <w:jc w:val="left"/>
            </w:pPr>
          </w:p>
        </w:tc>
        <w:tc>
          <w:tcPr>
            <w:tcW w:w="425" w:type="pct"/>
            <w:shd w:val="clear" w:color="auto" w:fill="auto"/>
            <w:vAlign w:val="bottom"/>
          </w:tcPr>
          <w:p w14:paraId="52A4D528" w14:textId="4623B966" w:rsidR="002A3884" w:rsidRPr="00361D10" w:rsidRDefault="002A3884" w:rsidP="002A3884">
            <w:pPr>
              <w:spacing w:line="240" w:lineRule="auto"/>
              <w:jc w:val="left"/>
              <w:rPr>
                <w:szCs w:val="22"/>
              </w:rPr>
            </w:pPr>
            <w:r w:rsidRPr="00361D10">
              <w:rPr>
                <w:szCs w:val="22"/>
              </w:rPr>
              <w:t>1211</w:t>
            </w:r>
          </w:p>
        </w:tc>
        <w:tc>
          <w:tcPr>
            <w:tcW w:w="850" w:type="pct"/>
            <w:shd w:val="clear" w:color="auto" w:fill="auto"/>
            <w:vAlign w:val="bottom"/>
          </w:tcPr>
          <w:p w14:paraId="1892442A" w14:textId="4BBF2844" w:rsidR="002A3884" w:rsidRPr="00361D10" w:rsidRDefault="002A3884" w:rsidP="002A3884">
            <w:pPr>
              <w:spacing w:line="240" w:lineRule="auto"/>
              <w:rPr>
                <w:rFonts w:ascii="Times" w:hAnsi="Times" w:cs="Times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0.66(-1.72, 0.40)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3E4DB090" w14:textId="4D5BCA08" w:rsidR="002A3884" w:rsidRPr="00361D10" w:rsidRDefault="002A3884" w:rsidP="002A3884">
            <w:pPr>
              <w:spacing w:line="240" w:lineRule="auto"/>
              <w:rPr>
                <w:rFonts w:ascii="Times" w:hAnsi="Times" w:cs="Times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22</w:t>
            </w:r>
          </w:p>
        </w:tc>
        <w:tc>
          <w:tcPr>
            <w:tcW w:w="498" w:type="pct"/>
            <w:shd w:val="clear" w:color="auto" w:fill="auto"/>
            <w:vAlign w:val="bottom"/>
          </w:tcPr>
          <w:p w14:paraId="2614AFA8" w14:textId="2599E838" w:rsidR="002A3884" w:rsidRPr="00361D10" w:rsidRDefault="002A3884" w:rsidP="002A3884">
            <w:pPr>
              <w:spacing w:line="240" w:lineRule="auto"/>
              <w:rPr>
                <w:rFonts w:ascii="Times" w:hAnsi="Times" w:cs="Times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10</w:t>
            </w:r>
          </w:p>
        </w:tc>
      </w:tr>
    </w:tbl>
    <w:p w14:paraId="084584BD" w14:textId="300EB767" w:rsidR="00B3506E" w:rsidRPr="00361D10" w:rsidRDefault="005C3C1D" w:rsidP="0071782A">
      <w:pPr>
        <w:spacing w:line="240" w:lineRule="auto"/>
        <w:rPr>
          <w:b/>
          <w:bCs/>
        </w:rPr>
      </w:pPr>
      <w:r w:rsidRPr="00361D10">
        <w:rPr>
          <w:szCs w:val="22"/>
        </w:rPr>
        <w:t>Note:</w:t>
      </w:r>
      <w:r w:rsidR="0053390C" w:rsidRPr="00361D10">
        <w:rPr>
          <w:szCs w:val="22"/>
        </w:rPr>
        <w:t xml:space="preserve"> </w:t>
      </w:r>
      <w:r w:rsidR="0053390C" w:rsidRPr="00361D10">
        <w:rPr>
          <w:szCs w:val="22"/>
          <w:lang w:val="en-GB"/>
        </w:rPr>
        <w:t>Sex-specific findings shown where P(sex interaction)&lt;0.05, otherwise models are adjusted for sex</w:t>
      </w:r>
      <w:r w:rsidR="00BF38C8">
        <w:rPr>
          <w:szCs w:val="22"/>
        </w:rPr>
        <w:t xml:space="preserve">; </w:t>
      </w:r>
      <w:r w:rsidR="00BF38C8" w:rsidRPr="00361D10">
        <w:rPr>
          <w:rFonts w:eastAsia="Times New Roman"/>
          <w:szCs w:val="24"/>
          <w:lang w:val="en-GB"/>
        </w:rPr>
        <w:t>; ∆ change between 53 and 60-64 years—analyses adjusted for hormone</w:t>
      </w:r>
      <w:r w:rsidR="00BF38C8">
        <w:rPr>
          <w:rFonts w:eastAsia="Times New Roman"/>
          <w:szCs w:val="24"/>
          <w:lang w:val="en-GB"/>
        </w:rPr>
        <w:t xml:space="preserve"> concentration at 53 years.</w:t>
      </w:r>
      <w:r w:rsidR="00B3506E" w:rsidRPr="00361D10">
        <w:rPr>
          <w:b/>
          <w:bCs/>
        </w:rPr>
        <w:br w:type="page"/>
      </w:r>
    </w:p>
    <w:p w14:paraId="51E3DB9C" w14:textId="213214C0" w:rsidR="00A93A5E" w:rsidRPr="00361D10" w:rsidRDefault="00A93A5E" w:rsidP="00071A07">
      <w:pPr>
        <w:spacing w:line="240" w:lineRule="auto"/>
        <w:jc w:val="left"/>
        <w:rPr>
          <w:szCs w:val="22"/>
        </w:rPr>
      </w:pPr>
      <w:proofErr w:type="gramStart"/>
      <w:r w:rsidRPr="00361D10">
        <w:lastRenderedPageBreak/>
        <w:t xml:space="preserve">Supplementary Table </w:t>
      </w:r>
      <w:r w:rsidR="00C66F87" w:rsidRPr="00361D10">
        <w:t>3</w:t>
      </w:r>
      <w:r w:rsidRPr="00361D10">
        <w:t>.</w:t>
      </w:r>
      <w:proofErr w:type="gramEnd"/>
      <w:r w:rsidRPr="00361D10">
        <w:t xml:space="preserve"> Mean percentage differences in </w:t>
      </w:r>
      <w:r w:rsidR="00345E3C" w:rsidRPr="00361D10">
        <w:t xml:space="preserve">body composition outcomes </w:t>
      </w:r>
      <w:r w:rsidRPr="00361D10">
        <w:t xml:space="preserve">(95% CI) at age 60–64 years per 1 standard deviation increase in conditional change in </w:t>
      </w:r>
      <w:r w:rsidRPr="00361D10">
        <w:rPr>
          <w:rFonts w:eastAsia="Times New Roman"/>
          <w:szCs w:val="22"/>
          <w:lang w:val="en-GB"/>
        </w:rPr>
        <w:t xml:space="preserve">IGFBP-3 </w:t>
      </w:r>
      <w:r w:rsidRPr="00361D10">
        <w:rPr>
          <w:szCs w:val="22"/>
        </w:rPr>
        <w:t xml:space="preserve">and </w:t>
      </w:r>
      <w:r w:rsidRPr="00361D10">
        <w:rPr>
          <w:rFonts w:eastAsia="Times New Roman"/>
          <w:szCs w:val="22"/>
          <w:lang w:val="en-GB"/>
        </w:rPr>
        <w:t xml:space="preserve">IGF-I: IGFBP-3 from </w:t>
      </w:r>
      <w:r w:rsidRPr="00361D10">
        <w:rPr>
          <w:szCs w:val="22"/>
        </w:rPr>
        <w:t xml:space="preserve">53 to 60-64 years </w:t>
      </w:r>
    </w:p>
    <w:p w14:paraId="31EB21DD" w14:textId="77777777" w:rsidR="00A93A5E" w:rsidRPr="00361D10" w:rsidRDefault="00A93A5E" w:rsidP="00071A07">
      <w:pPr>
        <w:spacing w:line="240" w:lineRule="auto"/>
        <w:jc w:val="left"/>
        <w:rPr>
          <w:szCs w:val="22"/>
        </w:rPr>
      </w:pPr>
    </w:p>
    <w:tbl>
      <w:tblPr>
        <w:tblW w:w="3652" w:type="pct"/>
        <w:tblBorders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98"/>
        <w:gridCol w:w="839"/>
        <w:gridCol w:w="838"/>
        <w:gridCol w:w="1783"/>
        <w:gridCol w:w="666"/>
        <w:gridCol w:w="1056"/>
        <w:gridCol w:w="1833"/>
        <w:gridCol w:w="662"/>
        <w:gridCol w:w="1056"/>
      </w:tblGrid>
      <w:tr w:rsidR="00651D20" w:rsidRPr="00361D10" w14:paraId="6B4CA688" w14:textId="77777777" w:rsidTr="00651D20">
        <w:trPr>
          <w:trHeight w:val="292"/>
        </w:trPr>
        <w:tc>
          <w:tcPr>
            <w:tcW w:w="1146" w:type="pct"/>
            <w:tcBorders>
              <w:bottom w:val="nil"/>
            </w:tcBorders>
            <w:shd w:val="clear" w:color="auto" w:fill="auto"/>
          </w:tcPr>
          <w:p w14:paraId="0EA75437" w14:textId="77777777" w:rsidR="00651D20" w:rsidRPr="00361D10" w:rsidRDefault="00651D20" w:rsidP="00A21F8A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370" w:type="pct"/>
            <w:tcBorders>
              <w:bottom w:val="nil"/>
            </w:tcBorders>
          </w:tcPr>
          <w:p w14:paraId="36D51445" w14:textId="77777777" w:rsidR="00651D20" w:rsidRPr="00361D10" w:rsidRDefault="00651D20" w:rsidP="00A21F8A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370" w:type="pct"/>
            <w:tcBorders>
              <w:bottom w:val="nil"/>
            </w:tcBorders>
            <w:shd w:val="clear" w:color="auto" w:fill="auto"/>
          </w:tcPr>
          <w:p w14:paraId="445689B0" w14:textId="3D5667B3" w:rsidR="00651D20" w:rsidRPr="00361D10" w:rsidRDefault="00651D20" w:rsidP="00A21F8A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</w:tcPr>
          <w:p w14:paraId="46ECF842" w14:textId="4F287F5A" w:rsidR="00651D20" w:rsidRPr="00361D10" w:rsidRDefault="00651D20" w:rsidP="00A21F8A">
            <w:pPr>
              <w:tabs>
                <w:tab w:val="left" w:pos="1253"/>
              </w:tabs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u w:val="single"/>
                <w:lang w:val="en-GB"/>
              </w:rPr>
              <w:t>Fat mass index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</w:tcPr>
          <w:p w14:paraId="0BFCD538" w14:textId="77777777" w:rsidR="00651D20" w:rsidRPr="00361D10" w:rsidRDefault="00651D20" w:rsidP="00A21F8A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</w:tcPr>
          <w:p w14:paraId="12EF6BD9" w14:textId="77777777" w:rsidR="00651D20" w:rsidRPr="00361D10" w:rsidRDefault="00651D20" w:rsidP="00A21F8A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</w:tcPr>
          <w:p w14:paraId="06092F24" w14:textId="064130F5" w:rsidR="00651D20" w:rsidRPr="00361D10" w:rsidRDefault="00651D20" w:rsidP="00A21F8A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u w:val="single"/>
                <w:lang w:val="en-GB"/>
              </w:rPr>
              <w:t xml:space="preserve">Android: </w:t>
            </w:r>
            <w:proofErr w:type="spellStart"/>
            <w:r w:rsidRPr="00361D10">
              <w:rPr>
                <w:bCs/>
                <w:szCs w:val="22"/>
                <w:u w:val="single"/>
                <w:lang w:val="en-GB"/>
              </w:rPr>
              <w:t>gynoid</w:t>
            </w:r>
            <w:proofErr w:type="spellEnd"/>
            <w:r w:rsidRPr="00361D10">
              <w:rPr>
                <w:bCs/>
                <w:szCs w:val="22"/>
                <w:u w:val="single"/>
                <w:lang w:val="en-GB"/>
              </w:rPr>
              <w:t xml:space="preserve"> fat mass ratio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</w:tcPr>
          <w:p w14:paraId="29621A3F" w14:textId="77777777" w:rsidR="00651D20" w:rsidRPr="00361D10" w:rsidRDefault="00651D20" w:rsidP="00A21F8A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</w:tcPr>
          <w:p w14:paraId="117908A0" w14:textId="77777777" w:rsidR="00651D20" w:rsidRPr="00361D10" w:rsidRDefault="00651D20" w:rsidP="00A21F8A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</w:tr>
      <w:tr w:rsidR="00651D20" w:rsidRPr="00361D10" w14:paraId="393591DB" w14:textId="77777777" w:rsidTr="00651D20">
        <w:trPr>
          <w:trHeight w:val="292"/>
        </w:trPr>
        <w:tc>
          <w:tcPr>
            <w:tcW w:w="1146" w:type="pct"/>
            <w:tcBorders>
              <w:bottom w:val="nil"/>
            </w:tcBorders>
            <w:shd w:val="clear" w:color="auto" w:fill="auto"/>
          </w:tcPr>
          <w:p w14:paraId="27F74122" w14:textId="77777777" w:rsidR="00651D20" w:rsidRPr="00361D10" w:rsidRDefault="00651D20" w:rsidP="00A21F8A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370" w:type="pct"/>
            <w:tcBorders>
              <w:bottom w:val="nil"/>
            </w:tcBorders>
          </w:tcPr>
          <w:p w14:paraId="2D31556E" w14:textId="77777777" w:rsidR="00651D20" w:rsidRPr="00361D10" w:rsidRDefault="00651D20" w:rsidP="00A21F8A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370" w:type="pct"/>
            <w:tcBorders>
              <w:bottom w:val="nil"/>
            </w:tcBorders>
            <w:shd w:val="clear" w:color="auto" w:fill="auto"/>
          </w:tcPr>
          <w:p w14:paraId="538A8BD1" w14:textId="27777788" w:rsidR="00651D20" w:rsidRPr="00361D10" w:rsidRDefault="00651D20" w:rsidP="00A21F8A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N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</w:tcPr>
          <w:p w14:paraId="0522C24C" w14:textId="6D411BB5" w:rsidR="00651D20" w:rsidRPr="00361D10" w:rsidRDefault="00651D20" w:rsidP="00A21F8A">
            <w:pPr>
              <w:tabs>
                <w:tab w:val="left" w:pos="1253"/>
              </w:tabs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β (95% CI)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</w:tcPr>
          <w:p w14:paraId="21848A45" w14:textId="69F2B7BE" w:rsidR="00651D20" w:rsidRPr="00361D10" w:rsidRDefault="00651D20" w:rsidP="00A21F8A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P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</w:tcPr>
          <w:p w14:paraId="006A111A" w14:textId="06DB1403" w:rsidR="00651D20" w:rsidRPr="00361D10" w:rsidRDefault="00651D20" w:rsidP="00A21F8A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P sex interaction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</w:tcPr>
          <w:p w14:paraId="36820D15" w14:textId="21A51AF8" w:rsidR="00651D20" w:rsidRPr="00361D10" w:rsidRDefault="00651D20" w:rsidP="00A21F8A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β (95% CI)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</w:tcPr>
          <w:p w14:paraId="363CB163" w14:textId="1CB84DF9" w:rsidR="00651D20" w:rsidRPr="00361D10" w:rsidRDefault="00651D20" w:rsidP="00A21F8A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P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</w:tcPr>
          <w:p w14:paraId="01381727" w14:textId="7D51E0D7" w:rsidR="00651D20" w:rsidRPr="00361D10" w:rsidRDefault="00651D20" w:rsidP="00A21F8A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P sex interaction</w:t>
            </w:r>
          </w:p>
        </w:tc>
      </w:tr>
      <w:tr w:rsidR="00651D20" w:rsidRPr="00361D10" w14:paraId="57A5096D" w14:textId="77777777" w:rsidTr="00651D20">
        <w:trPr>
          <w:trHeight w:val="292"/>
        </w:trPr>
        <w:tc>
          <w:tcPr>
            <w:tcW w:w="1146" w:type="pct"/>
            <w:shd w:val="clear" w:color="auto" w:fill="auto"/>
          </w:tcPr>
          <w:p w14:paraId="077B9177" w14:textId="39A45ABC" w:rsidR="00651D20" w:rsidRPr="00361D10" w:rsidRDefault="00651D20" w:rsidP="00651D20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IGFBP-3 at 53y</w:t>
            </w:r>
          </w:p>
        </w:tc>
        <w:tc>
          <w:tcPr>
            <w:tcW w:w="370" w:type="pct"/>
          </w:tcPr>
          <w:p w14:paraId="1D7EBB3B" w14:textId="0DEFA44E" w:rsidR="00651D20" w:rsidRPr="00361D10" w:rsidRDefault="00651D20" w:rsidP="00651D20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Men</w:t>
            </w:r>
          </w:p>
        </w:tc>
        <w:tc>
          <w:tcPr>
            <w:tcW w:w="370" w:type="pct"/>
            <w:shd w:val="clear" w:color="auto" w:fill="auto"/>
          </w:tcPr>
          <w:p w14:paraId="2A882DB1" w14:textId="65D03326" w:rsidR="00651D20" w:rsidRPr="00361D10" w:rsidRDefault="00651D20" w:rsidP="00651D20">
            <w:pPr>
              <w:spacing w:line="240" w:lineRule="auto"/>
              <w:rPr>
                <w:szCs w:val="22"/>
              </w:rPr>
            </w:pPr>
            <w:r w:rsidRPr="00361D10">
              <w:t>627</w:t>
            </w:r>
          </w:p>
        </w:tc>
        <w:tc>
          <w:tcPr>
            <w:tcW w:w="787" w:type="pct"/>
            <w:shd w:val="clear" w:color="auto" w:fill="auto"/>
            <w:vAlign w:val="bottom"/>
          </w:tcPr>
          <w:p w14:paraId="454DA043" w14:textId="3F9F1424" w:rsidR="00651D20" w:rsidRPr="00361D10" w:rsidRDefault="00651D20" w:rsidP="00651D20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3.31(0.91, 5.71)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4E0A16B0" w14:textId="756A9D2A" w:rsidR="00651D20" w:rsidRPr="00361D10" w:rsidRDefault="00651D20" w:rsidP="00651D20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&lt;0.0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4152A70" w14:textId="497E59FC" w:rsidR="00651D20" w:rsidRPr="00361D10" w:rsidRDefault="00651D20" w:rsidP="00651D20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&lt;0.01</w:t>
            </w:r>
          </w:p>
        </w:tc>
        <w:tc>
          <w:tcPr>
            <w:tcW w:w="809" w:type="pct"/>
            <w:shd w:val="clear" w:color="auto" w:fill="auto"/>
            <w:vAlign w:val="bottom"/>
          </w:tcPr>
          <w:p w14:paraId="6B09F5FC" w14:textId="4652FAC8" w:rsidR="00651D20" w:rsidRPr="00361D10" w:rsidRDefault="00651D20" w:rsidP="00651D20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1.90(0.46, 3.34)</w:t>
            </w:r>
          </w:p>
        </w:tc>
        <w:tc>
          <w:tcPr>
            <w:tcW w:w="292" w:type="pct"/>
            <w:shd w:val="clear" w:color="auto" w:fill="auto"/>
            <w:vAlign w:val="bottom"/>
          </w:tcPr>
          <w:p w14:paraId="782EA294" w14:textId="786BAA30" w:rsidR="00651D20" w:rsidRPr="00361D10" w:rsidRDefault="00651D20" w:rsidP="00651D20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&lt;0.0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0200678" w14:textId="3B3370E5" w:rsidR="00651D20" w:rsidRPr="00361D10" w:rsidRDefault="00651D20" w:rsidP="00651D20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38</w:t>
            </w:r>
          </w:p>
        </w:tc>
      </w:tr>
      <w:tr w:rsidR="00651D20" w:rsidRPr="00361D10" w14:paraId="051DC5C5" w14:textId="77777777" w:rsidTr="00651D20">
        <w:trPr>
          <w:trHeight w:val="292"/>
        </w:trPr>
        <w:tc>
          <w:tcPr>
            <w:tcW w:w="1146" w:type="pct"/>
            <w:shd w:val="clear" w:color="auto" w:fill="auto"/>
          </w:tcPr>
          <w:p w14:paraId="5F88E8F5" w14:textId="77777777" w:rsidR="00651D20" w:rsidRPr="00361D10" w:rsidRDefault="00651D20" w:rsidP="00651D20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</w:p>
        </w:tc>
        <w:tc>
          <w:tcPr>
            <w:tcW w:w="370" w:type="pct"/>
          </w:tcPr>
          <w:p w14:paraId="6478B582" w14:textId="3D7EF0EB" w:rsidR="00651D20" w:rsidRPr="00361D10" w:rsidRDefault="00651D20" w:rsidP="00651D20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Women</w:t>
            </w:r>
          </w:p>
        </w:tc>
        <w:tc>
          <w:tcPr>
            <w:tcW w:w="370" w:type="pct"/>
            <w:shd w:val="clear" w:color="auto" w:fill="auto"/>
          </w:tcPr>
          <w:p w14:paraId="225DE0DD" w14:textId="7F472705" w:rsidR="00651D20" w:rsidRPr="00361D10" w:rsidRDefault="00651D20" w:rsidP="00651D20">
            <w:pPr>
              <w:spacing w:line="240" w:lineRule="auto"/>
              <w:rPr>
                <w:szCs w:val="22"/>
              </w:rPr>
            </w:pPr>
            <w:r w:rsidRPr="00361D10">
              <w:t>704</w:t>
            </w:r>
          </w:p>
        </w:tc>
        <w:tc>
          <w:tcPr>
            <w:tcW w:w="787" w:type="pct"/>
            <w:shd w:val="clear" w:color="auto" w:fill="auto"/>
            <w:vAlign w:val="bottom"/>
          </w:tcPr>
          <w:p w14:paraId="06883A4E" w14:textId="161C4879" w:rsidR="00651D20" w:rsidRPr="00361D10" w:rsidRDefault="00651D20" w:rsidP="00651D20">
            <w:pPr>
              <w:spacing w:line="240" w:lineRule="auto"/>
              <w:rPr>
                <w:rFonts w:ascii="Times" w:hAnsi="Times" w:cs="Times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-1.68(-3.91, 0.55)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333188C5" w14:textId="5615194E" w:rsidR="00651D20" w:rsidRPr="00361D10" w:rsidRDefault="00651D20" w:rsidP="00651D20">
            <w:pPr>
              <w:spacing w:line="240" w:lineRule="auto"/>
              <w:rPr>
                <w:rFonts w:ascii="Times" w:hAnsi="Times" w:cs="Times"/>
                <w:szCs w:val="22"/>
              </w:rPr>
            </w:pPr>
            <w:r w:rsidRPr="00361D10">
              <w:rPr>
                <w:szCs w:val="22"/>
              </w:rPr>
              <w:t>0.14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E58BD85" w14:textId="77777777" w:rsidR="00651D20" w:rsidRPr="00361D10" w:rsidRDefault="00651D20" w:rsidP="00651D20">
            <w:pPr>
              <w:spacing w:line="240" w:lineRule="auto"/>
              <w:rPr>
                <w:szCs w:val="22"/>
              </w:rPr>
            </w:pPr>
          </w:p>
        </w:tc>
        <w:tc>
          <w:tcPr>
            <w:tcW w:w="809" w:type="pct"/>
            <w:shd w:val="clear" w:color="auto" w:fill="auto"/>
            <w:vAlign w:val="bottom"/>
          </w:tcPr>
          <w:p w14:paraId="7D6B4385" w14:textId="77777777" w:rsidR="00651D20" w:rsidRPr="00361D10" w:rsidRDefault="00651D20" w:rsidP="00651D20">
            <w:pPr>
              <w:spacing w:line="240" w:lineRule="auto"/>
              <w:rPr>
                <w:rFonts w:ascii="Times" w:hAnsi="Times" w:cs="Times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14:paraId="170A4BF7" w14:textId="77777777" w:rsidR="00651D20" w:rsidRPr="00361D10" w:rsidRDefault="00651D20" w:rsidP="00651D20">
            <w:pPr>
              <w:spacing w:line="240" w:lineRule="auto"/>
              <w:rPr>
                <w:rFonts w:ascii="Times" w:hAnsi="Times" w:cs="Times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bottom"/>
          </w:tcPr>
          <w:p w14:paraId="011105F2" w14:textId="77777777" w:rsidR="00651D20" w:rsidRPr="00361D10" w:rsidRDefault="00651D20" w:rsidP="00651D20">
            <w:pPr>
              <w:spacing w:line="240" w:lineRule="auto"/>
              <w:rPr>
                <w:szCs w:val="22"/>
              </w:rPr>
            </w:pPr>
          </w:p>
        </w:tc>
      </w:tr>
      <w:tr w:rsidR="00651D20" w:rsidRPr="00361D10" w14:paraId="22B62D7A" w14:textId="77777777" w:rsidTr="00651D20">
        <w:trPr>
          <w:trHeight w:val="292"/>
        </w:trPr>
        <w:tc>
          <w:tcPr>
            <w:tcW w:w="1146" w:type="pct"/>
            <w:shd w:val="clear" w:color="auto" w:fill="auto"/>
          </w:tcPr>
          <w:p w14:paraId="23B82EED" w14:textId="7139B98F" w:rsidR="00651D20" w:rsidRPr="00361D10" w:rsidRDefault="00651D20" w:rsidP="00444A62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IGFBP-3 at 60-64y</w:t>
            </w:r>
          </w:p>
        </w:tc>
        <w:tc>
          <w:tcPr>
            <w:tcW w:w="370" w:type="pct"/>
          </w:tcPr>
          <w:p w14:paraId="52F500BF" w14:textId="77777777" w:rsidR="00651D20" w:rsidRPr="00361D10" w:rsidRDefault="00651D20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370" w:type="pct"/>
            <w:shd w:val="clear" w:color="auto" w:fill="auto"/>
            <w:vAlign w:val="bottom"/>
          </w:tcPr>
          <w:p w14:paraId="6BED083F" w14:textId="05D83850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1434</w:t>
            </w:r>
          </w:p>
        </w:tc>
        <w:tc>
          <w:tcPr>
            <w:tcW w:w="787" w:type="pct"/>
            <w:shd w:val="clear" w:color="auto" w:fill="auto"/>
            <w:vAlign w:val="bottom"/>
          </w:tcPr>
          <w:p w14:paraId="7F624408" w14:textId="4AC2803B" w:rsidR="00651D20" w:rsidRPr="00361D10" w:rsidRDefault="00651D20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1.05(-2.65, 0.55)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77D8DD84" w14:textId="22BE3ADE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2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5B6FF79" w14:textId="0F4F056C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92</w:t>
            </w:r>
          </w:p>
        </w:tc>
        <w:tc>
          <w:tcPr>
            <w:tcW w:w="809" w:type="pct"/>
            <w:shd w:val="clear" w:color="auto" w:fill="auto"/>
            <w:vAlign w:val="bottom"/>
          </w:tcPr>
          <w:p w14:paraId="68739BCC" w14:textId="556CE3FB" w:rsidR="00651D20" w:rsidRPr="00361D10" w:rsidRDefault="00651D20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1.06(-0.32, 2.44)</w:t>
            </w:r>
          </w:p>
        </w:tc>
        <w:tc>
          <w:tcPr>
            <w:tcW w:w="292" w:type="pct"/>
            <w:shd w:val="clear" w:color="auto" w:fill="auto"/>
            <w:vAlign w:val="bottom"/>
          </w:tcPr>
          <w:p w14:paraId="362CCEF5" w14:textId="4D72E76E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13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00C4B6B" w14:textId="3F7ED69C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91</w:t>
            </w:r>
          </w:p>
        </w:tc>
      </w:tr>
      <w:tr w:rsidR="00651D20" w:rsidRPr="00361D10" w14:paraId="7E8EF0AE" w14:textId="77777777" w:rsidTr="00651D20">
        <w:trPr>
          <w:trHeight w:val="292"/>
        </w:trPr>
        <w:tc>
          <w:tcPr>
            <w:tcW w:w="1146" w:type="pct"/>
            <w:shd w:val="clear" w:color="auto" w:fill="auto"/>
          </w:tcPr>
          <w:p w14:paraId="063A3A73" w14:textId="02848A18" w:rsidR="00651D20" w:rsidRPr="00361D10" w:rsidRDefault="00651D20" w:rsidP="00444A62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∆ IGFBP-3</w:t>
            </w:r>
          </w:p>
        </w:tc>
        <w:tc>
          <w:tcPr>
            <w:tcW w:w="370" w:type="pct"/>
          </w:tcPr>
          <w:p w14:paraId="23E11E99" w14:textId="77777777" w:rsidR="00651D20" w:rsidRPr="00361D10" w:rsidRDefault="00651D20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370" w:type="pct"/>
            <w:shd w:val="clear" w:color="auto" w:fill="auto"/>
            <w:vAlign w:val="bottom"/>
          </w:tcPr>
          <w:p w14:paraId="02E102C1" w14:textId="1C2A7542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1211</w:t>
            </w:r>
          </w:p>
        </w:tc>
        <w:tc>
          <w:tcPr>
            <w:tcW w:w="787" w:type="pct"/>
            <w:shd w:val="clear" w:color="auto" w:fill="auto"/>
            <w:vAlign w:val="bottom"/>
          </w:tcPr>
          <w:p w14:paraId="0D3369B4" w14:textId="76E50B8B" w:rsidR="00651D20" w:rsidRPr="00361D10" w:rsidRDefault="00651D20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1.62(-4.14, 0.91)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086ACBBA" w14:textId="4BF8DCD7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2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41664EC" w14:textId="0165E30A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53</w:t>
            </w:r>
          </w:p>
        </w:tc>
        <w:tc>
          <w:tcPr>
            <w:tcW w:w="809" w:type="pct"/>
            <w:shd w:val="clear" w:color="auto" w:fill="auto"/>
            <w:vAlign w:val="bottom"/>
          </w:tcPr>
          <w:p w14:paraId="6A2A6B74" w14:textId="4C25393B" w:rsidR="00651D20" w:rsidRPr="00361D10" w:rsidRDefault="00651D20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73(-1.48, 2.94)</w:t>
            </w:r>
          </w:p>
        </w:tc>
        <w:tc>
          <w:tcPr>
            <w:tcW w:w="292" w:type="pct"/>
            <w:shd w:val="clear" w:color="auto" w:fill="auto"/>
            <w:vAlign w:val="bottom"/>
          </w:tcPr>
          <w:p w14:paraId="78694381" w14:textId="4B117735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52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94F9EE0" w14:textId="53C746F1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69</w:t>
            </w:r>
          </w:p>
        </w:tc>
      </w:tr>
      <w:tr w:rsidR="00651D20" w:rsidRPr="00361D10" w14:paraId="7DE48CB1" w14:textId="77777777" w:rsidTr="00651D20">
        <w:trPr>
          <w:trHeight w:val="292"/>
        </w:trPr>
        <w:tc>
          <w:tcPr>
            <w:tcW w:w="1146" w:type="pct"/>
            <w:shd w:val="clear" w:color="auto" w:fill="auto"/>
          </w:tcPr>
          <w:p w14:paraId="46A79925" w14:textId="77777777" w:rsidR="00651D20" w:rsidRPr="00361D10" w:rsidRDefault="00651D20" w:rsidP="00444A62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</w:p>
        </w:tc>
        <w:tc>
          <w:tcPr>
            <w:tcW w:w="370" w:type="pct"/>
          </w:tcPr>
          <w:p w14:paraId="05B84EFD" w14:textId="77777777" w:rsidR="00651D20" w:rsidRPr="00361D10" w:rsidRDefault="00651D20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370" w:type="pct"/>
            <w:shd w:val="clear" w:color="auto" w:fill="auto"/>
            <w:vAlign w:val="bottom"/>
          </w:tcPr>
          <w:p w14:paraId="26AAF9E8" w14:textId="0E5FA136" w:rsidR="00651D20" w:rsidRPr="00361D10" w:rsidRDefault="00651D20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787" w:type="pct"/>
            <w:shd w:val="clear" w:color="auto" w:fill="auto"/>
            <w:vAlign w:val="bottom"/>
          </w:tcPr>
          <w:p w14:paraId="08420E7A" w14:textId="77777777" w:rsidR="00651D20" w:rsidRPr="00361D10" w:rsidRDefault="00651D20" w:rsidP="00444A62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14:paraId="693225F3" w14:textId="77777777" w:rsidR="00651D20" w:rsidRPr="00361D10" w:rsidRDefault="00651D20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bottom"/>
          </w:tcPr>
          <w:p w14:paraId="43E6CDFE" w14:textId="77777777" w:rsidR="00651D20" w:rsidRPr="00361D10" w:rsidRDefault="00651D20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809" w:type="pct"/>
            <w:shd w:val="clear" w:color="auto" w:fill="auto"/>
            <w:vAlign w:val="bottom"/>
          </w:tcPr>
          <w:p w14:paraId="087966A3" w14:textId="77777777" w:rsidR="00651D20" w:rsidRPr="00361D10" w:rsidRDefault="00651D20" w:rsidP="00444A62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14:paraId="34633B21" w14:textId="77777777" w:rsidR="00651D20" w:rsidRPr="00361D10" w:rsidRDefault="00651D20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bottom"/>
          </w:tcPr>
          <w:p w14:paraId="5DE03881" w14:textId="77777777" w:rsidR="00651D20" w:rsidRPr="00361D10" w:rsidRDefault="00651D20" w:rsidP="00444A62">
            <w:pPr>
              <w:spacing w:line="240" w:lineRule="auto"/>
              <w:rPr>
                <w:szCs w:val="22"/>
              </w:rPr>
            </w:pPr>
          </w:p>
        </w:tc>
      </w:tr>
      <w:tr w:rsidR="00651D20" w:rsidRPr="00361D10" w14:paraId="4EF0E5D3" w14:textId="77777777" w:rsidTr="00651D20">
        <w:trPr>
          <w:trHeight w:val="292"/>
        </w:trPr>
        <w:tc>
          <w:tcPr>
            <w:tcW w:w="1146" w:type="pct"/>
            <w:shd w:val="clear" w:color="auto" w:fill="auto"/>
          </w:tcPr>
          <w:p w14:paraId="1C752509" w14:textId="0A472BF4" w:rsidR="00651D20" w:rsidRPr="00361D10" w:rsidRDefault="00651D20" w:rsidP="00444A62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IGF-I: IGFBP-3 at 53y</w:t>
            </w:r>
          </w:p>
        </w:tc>
        <w:tc>
          <w:tcPr>
            <w:tcW w:w="370" w:type="pct"/>
          </w:tcPr>
          <w:p w14:paraId="43F4EDA9" w14:textId="77777777" w:rsidR="00651D20" w:rsidRPr="00361D10" w:rsidRDefault="00651D20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370" w:type="pct"/>
            <w:shd w:val="clear" w:color="auto" w:fill="auto"/>
          </w:tcPr>
          <w:p w14:paraId="551A9DE3" w14:textId="0ABB067F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1331</w:t>
            </w:r>
          </w:p>
        </w:tc>
        <w:tc>
          <w:tcPr>
            <w:tcW w:w="787" w:type="pct"/>
            <w:shd w:val="clear" w:color="auto" w:fill="auto"/>
            <w:vAlign w:val="bottom"/>
          </w:tcPr>
          <w:p w14:paraId="79280293" w14:textId="595ACDA3" w:rsidR="00651D20" w:rsidRPr="00361D10" w:rsidRDefault="00651D20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1.95(-3.59, -0.31)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0EF7BDF0" w14:textId="0B8FBC76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02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13E4F77" w14:textId="658FB0C9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78</w:t>
            </w:r>
          </w:p>
        </w:tc>
        <w:tc>
          <w:tcPr>
            <w:tcW w:w="809" w:type="pct"/>
            <w:shd w:val="clear" w:color="auto" w:fill="auto"/>
            <w:vAlign w:val="bottom"/>
          </w:tcPr>
          <w:p w14:paraId="5E7B79AC" w14:textId="2C3B7C1A" w:rsidR="00651D20" w:rsidRPr="00361D10" w:rsidRDefault="00651D20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1.17(-2.61, 0.27)</w:t>
            </w:r>
          </w:p>
        </w:tc>
        <w:tc>
          <w:tcPr>
            <w:tcW w:w="292" w:type="pct"/>
            <w:shd w:val="clear" w:color="auto" w:fill="auto"/>
            <w:vAlign w:val="bottom"/>
          </w:tcPr>
          <w:p w14:paraId="41F79579" w14:textId="0114C97D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1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22E2291" w14:textId="7FFBFB34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68</w:t>
            </w:r>
          </w:p>
        </w:tc>
      </w:tr>
      <w:tr w:rsidR="00651D20" w:rsidRPr="00361D10" w14:paraId="53CC3706" w14:textId="77777777" w:rsidTr="00651D20">
        <w:trPr>
          <w:trHeight w:val="292"/>
        </w:trPr>
        <w:tc>
          <w:tcPr>
            <w:tcW w:w="1146" w:type="pct"/>
            <w:shd w:val="clear" w:color="auto" w:fill="auto"/>
          </w:tcPr>
          <w:p w14:paraId="1512E422" w14:textId="585FF76F" w:rsidR="00651D20" w:rsidRPr="00361D10" w:rsidRDefault="00651D20" w:rsidP="00444A62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IGF-I: IGFBP-3  at 60-64y</w:t>
            </w:r>
          </w:p>
        </w:tc>
        <w:tc>
          <w:tcPr>
            <w:tcW w:w="370" w:type="pct"/>
          </w:tcPr>
          <w:p w14:paraId="2196383E" w14:textId="77777777" w:rsidR="00651D20" w:rsidRPr="00361D10" w:rsidRDefault="00651D20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370" w:type="pct"/>
            <w:shd w:val="clear" w:color="auto" w:fill="auto"/>
            <w:vAlign w:val="bottom"/>
          </w:tcPr>
          <w:p w14:paraId="10C698CA" w14:textId="264E36BA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1434</w:t>
            </w:r>
          </w:p>
        </w:tc>
        <w:tc>
          <w:tcPr>
            <w:tcW w:w="787" w:type="pct"/>
            <w:shd w:val="clear" w:color="auto" w:fill="auto"/>
            <w:vAlign w:val="bottom"/>
          </w:tcPr>
          <w:p w14:paraId="2DE025D8" w14:textId="243DB0F8" w:rsidR="00651D20" w:rsidRPr="00361D10" w:rsidRDefault="00651D20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1.20(-2.80, 0.41)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0B18AC9C" w14:textId="6DBAD31D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14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CA287AE" w14:textId="547E03D5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78</w:t>
            </w:r>
          </w:p>
        </w:tc>
        <w:tc>
          <w:tcPr>
            <w:tcW w:w="809" w:type="pct"/>
            <w:shd w:val="clear" w:color="auto" w:fill="auto"/>
            <w:vAlign w:val="bottom"/>
          </w:tcPr>
          <w:p w14:paraId="123C0218" w14:textId="1582844C" w:rsidR="00651D20" w:rsidRPr="00361D10" w:rsidRDefault="00651D20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1.07(-2.45, 0.31)</w:t>
            </w:r>
          </w:p>
        </w:tc>
        <w:tc>
          <w:tcPr>
            <w:tcW w:w="292" w:type="pct"/>
            <w:shd w:val="clear" w:color="auto" w:fill="auto"/>
            <w:vAlign w:val="bottom"/>
          </w:tcPr>
          <w:p w14:paraId="23290B11" w14:textId="4B1A20D1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13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89A556D" w14:textId="00E1069C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49</w:t>
            </w:r>
          </w:p>
        </w:tc>
      </w:tr>
      <w:tr w:rsidR="00651D20" w:rsidRPr="00361D10" w14:paraId="758FEEFF" w14:textId="77777777" w:rsidTr="00651D20">
        <w:trPr>
          <w:trHeight w:val="292"/>
        </w:trPr>
        <w:tc>
          <w:tcPr>
            <w:tcW w:w="1146" w:type="pct"/>
            <w:shd w:val="clear" w:color="auto" w:fill="auto"/>
          </w:tcPr>
          <w:p w14:paraId="0F3AFFCC" w14:textId="5A9A5B4A" w:rsidR="00651D20" w:rsidRPr="00361D10" w:rsidRDefault="00651D20" w:rsidP="00444A62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∆ IGF-I: IGFBP-3</w:t>
            </w:r>
          </w:p>
        </w:tc>
        <w:tc>
          <w:tcPr>
            <w:tcW w:w="370" w:type="pct"/>
          </w:tcPr>
          <w:p w14:paraId="4552A0CD" w14:textId="77777777" w:rsidR="00651D20" w:rsidRPr="00361D10" w:rsidRDefault="00651D20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370" w:type="pct"/>
            <w:shd w:val="clear" w:color="auto" w:fill="auto"/>
            <w:vAlign w:val="bottom"/>
          </w:tcPr>
          <w:p w14:paraId="6573FFE3" w14:textId="1AF85E9E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1211</w:t>
            </w:r>
          </w:p>
        </w:tc>
        <w:tc>
          <w:tcPr>
            <w:tcW w:w="787" w:type="pct"/>
            <w:shd w:val="clear" w:color="auto" w:fill="auto"/>
            <w:vAlign w:val="bottom"/>
          </w:tcPr>
          <w:p w14:paraId="2E2C8BF2" w14:textId="3341E224" w:rsidR="00651D20" w:rsidRPr="00361D10" w:rsidRDefault="00651D20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1.30(-3.47, 0.87)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7E018CA4" w14:textId="018D5A6B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24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C7D6598" w14:textId="3CC3B63F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.60</w:t>
            </w:r>
          </w:p>
        </w:tc>
        <w:tc>
          <w:tcPr>
            <w:tcW w:w="809" w:type="pct"/>
            <w:shd w:val="clear" w:color="auto" w:fill="auto"/>
            <w:vAlign w:val="bottom"/>
          </w:tcPr>
          <w:p w14:paraId="11AF2EFF" w14:textId="4469C2A9" w:rsidR="00651D20" w:rsidRPr="00361D10" w:rsidRDefault="00651D20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1.47(-3.38, 0.43)</w:t>
            </w:r>
          </w:p>
        </w:tc>
        <w:tc>
          <w:tcPr>
            <w:tcW w:w="292" w:type="pct"/>
            <w:shd w:val="clear" w:color="auto" w:fill="auto"/>
            <w:vAlign w:val="bottom"/>
          </w:tcPr>
          <w:p w14:paraId="08AA97A6" w14:textId="285DAF8D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13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38878D3" w14:textId="1EF97534" w:rsidR="00651D20" w:rsidRPr="00361D10" w:rsidRDefault="00651D20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86</w:t>
            </w:r>
          </w:p>
        </w:tc>
      </w:tr>
    </w:tbl>
    <w:p w14:paraId="13C9D02E" w14:textId="77777777" w:rsidR="00A93A5E" w:rsidRPr="00361D10" w:rsidRDefault="00A93A5E" w:rsidP="00071A07">
      <w:pPr>
        <w:spacing w:line="240" w:lineRule="auto"/>
        <w:rPr>
          <w:szCs w:val="22"/>
        </w:rPr>
      </w:pPr>
    </w:p>
    <w:tbl>
      <w:tblPr>
        <w:tblW w:w="3604" w:type="pct"/>
        <w:tblBorders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80"/>
        <w:gridCol w:w="826"/>
        <w:gridCol w:w="826"/>
        <w:gridCol w:w="1767"/>
        <w:gridCol w:w="624"/>
        <w:gridCol w:w="1055"/>
        <w:gridCol w:w="1775"/>
        <w:gridCol w:w="674"/>
        <w:gridCol w:w="1055"/>
      </w:tblGrid>
      <w:tr w:rsidR="00A834BD" w:rsidRPr="00361D10" w14:paraId="7CDB9458" w14:textId="77777777" w:rsidTr="00A834BD">
        <w:trPr>
          <w:trHeight w:val="292"/>
        </w:trPr>
        <w:tc>
          <w:tcPr>
            <w:tcW w:w="1154" w:type="pct"/>
            <w:tcBorders>
              <w:bottom w:val="nil"/>
            </w:tcBorders>
            <w:shd w:val="clear" w:color="auto" w:fill="auto"/>
          </w:tcPr>
          <w:p w14:paraId="5F4595C1" w14:textId="77777777" w:rsidR="00A834BD" w:rsidRPr="00361D10" w:rsidRDefault="00A834BD" w:rsidP="00387D19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369" w:type="pct"/>
            <w:tcBorders>
              <w:bottom w:val="nil"/>
            </w:tcBorders>
          </w:tcPr>
          <w:p w14:paraId="06868229" w14:textId="77777777" w:rsidR="00A834BD" w:rsidRPr="00361D10" w:rsidRDefault="00A834BD" w:rsidP="00387D19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369" w:type="pct"/>
            <w:tcBorders>
              <w:bottom w:val="nil"/>
            </w:tcBorders>
            <w:shd w:val="clear" w:color="auto" w:fill="auto"/>
          </w:tcPr>
          <w:p w14:paraId="0B8F0201" w14:textId="56188A82" w:rsidR="00A834BD" w:rsidRPr="00361D10" w:rsidRDefault="00A834BD" w:rsidP="00387D19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1541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03ABC30" w14:textId="7EAE793C" w:rsidR="00A834BD" w:rsidRPr="00361D10" w:rsidRDefault="00A834BD" w:rsidP="00387D19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u w:val="single"/>
                <w:lang w:val="en-GB"/>
              </w:rPr>
              <w:t>Appendicular lean mass index, unadjusted</w:t>
            </w:r>
          </w:p>
        </w:tc>
        <w:tc>
          <w:tcPr>
            <w:tcW w:w="156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E3CC842" w14:textId="28CFA4EB" w:rsidR="00A834BD" w:rsidRPr="00361D10" w:rsidRDefault="00A834BD" w:rsidP="00387D19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u w:val="single"/>
                <w:lang w:val="en-GB"/>
              </w:rPr>
              <w:t>Appendicular lean mass index, adjusted for fat mass index</w:t>
            </w:r>
          </w:p>
        </w:tc>
      </w:tr>
      <w:tr w:rsidR="00A834BD" w:rsidRPr="00361D10" w14:paraId="13DAAF1E" w14:textId="77777777" w:rsidTr="00A834BD">
        <w:trPr>
          <w:trHeight w:val="292"/>
        </w:trPr>
        <w:tc>
          <w:tcPr>
            <w:tcW w:w="11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638D90" w14:textId="77777777" w:rsidR="00A834BD" w:rsidRPr="00361D10" w:rsidRDefault="00A834BD" w:rsidP="00387D19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14:paraId="26B3CE0B" w14:textId="77777777" w:rsidR="00A834BD" w:rsidRPr="00361D10" w:rsidRDefault="00A834BD" w:rsidP="00387D19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3AADE4" w14:textId="713C05B4" w:rsidR="00A834BD" w:rsidRPr="00361D10" w:rsidRDefault="00A834BD" w:rsidP="00387D19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N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14:paraId="672E0933" w14:textId="2680CE9B" w:rsidR="00A834BD" w:rsidRPr="00361D10" w:rsidRDefault="00A834BD" w:rsidP="00387D19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β (95% CI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</w:tcPr>
          <w:p w14:paraId="6C23CFA7" w14:textId="56551160" w:rsidR="00A834BD" w:rsidRPr="00361D10" w:rsidRDefault="00A834BD" w:rsidP="00387D19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P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</w:tcPr>
          <w:p w14:paraId="63632DBF" w14:textId="438EABB0" w:rsidR="00A834BD" w:rsidRPr="00361D10" w:rsidRDefault="00A834BD" w:rsidP="00387D19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P sex interaction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</w:tcPr>
          <w:p w14:paraId="6EDEDDB0" w14:textId="25266958" w:rsidR="00A834BD" w:rsidRPr="00361D10" w:rsidRDefault="00A834BD" w:rsidP="00387D19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β (95% CI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14:paraId="76EB98F4" w14:textId="2A12A182" w:rsidR="00A834BD" w:rsidRPr="00361D10" w:rsidRDefault="00A834BD" w:rsidP="00387D19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P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</w:tcPr>
          <w:p w14:paraId="0B3175B5" w14:textId="293D5B1E" w:rsidR="00A834BD" w:rsidRPr="00361D10" w:rsidRDefault="00A834BD" w:rsidP="00387D19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P sex interaction</w:t>
            </w:r>
          </w:p>
        </w:tc>
      </w:tr>
      <w:tr w:rsidR="00A834BD" w:rsidRPr="00361D10" w14:paraId="02F52ED8" w14:textId="77777777" w:rsidTr="00A834BD">
        <w:trPr>
          <w:trHeight w:val="292"/>
        </w:trPr>
        <w:tc>
          <w:tcPr>
            <w:tcW w:w="1160" w:type="pct"/>
            <w:shd w:val="clear" w:color="auto" w:fill="auto"/>
          </w:tcPr>
          <w:p w14:paraId="4D87B55C" w14:textId="00738AF4" w:rsidR="00A834BD" w:rsidRPr="00361D10" w:rsidRDefault="00A834BD" w:rsidP="00A834BD">
            <w:pPr>
              <w:spacing w:line="240" w:lineRule="auto"/>
              <w:contextualSpacing/>
              <w:jc w:val="left"/>
              <w:rPr>
                <w:b/>
                <w:szCs w:val="22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IGFBP-3 at 53y</w:t>
            </w:r>
          </w:p>
        </w:tc>
        <w:tc>
          <w:tcPr>
            <w:tcW w:w="375" w:type="pct"/>
          </w:tcPr>
          <w:p w14:paraId="65A2BD0F" w14:textId="4A17DE0F" w:rsidR="00A834BD" w:rsidRPr="00361D10" w:rsidRDefault="00A834BD" w:rsidP="00A834BD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Men</w:t>
            </w:r>
          </w:p>
        </w:tc>
        <w:tc>
          <w:tcPr>
            <w:tcW w:w="375" w:type="pct"/>
            <w:shd w:val="clear" w:color="auto" w:fill="auto"/>
          </w:tcPr>
          <w:p w14:paraId="6A455EDE" w14:textId="19ED7711" w:rsidR="00A834BD" w:rsidRPr="00361D10" w:rsidRDefault="00A834BD" w:rsidP="00A834BD">
            <w:pPr>
              <w:spacing w:line="240" w:lineRule="auto"/>
              <w:rPr>
                <w:szCs w:val="22"/>
              </w:rPr>
            </w:pPr>
            <w:r w:rsidRPr="00361D10">
              <w:t>627</w:t>
            </w:r>
          </w:p>
        </w:tc>
        <w:tc>
          <w:tcPr>
            <w:tcW w:w="796" w:type="pct"/>
            <w:shd w:val="clear" w:color="auto" w:fill="auto"/>
            <w:vAlign w:val="bottom"/>
          </w:tcPr>
          <w:p w14:paraId="02555055" w14:textId="4E6FD64B" w:rsidR="00A834BD" w:rsidRPr="00361D10" w:rsidRDefault="00A834BD" w:rsidP="00A834BD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1.39(0.47, 2.31)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1DF76CA7" w14:textId="55AE8E2F" w:rsidR="00A834BD" w:rsidRPr="00361D10" w:rsidRDefault="00A834BD" w:rsidP="00A834BD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&lt;0.01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5779D115" w14:textId="688904D8" w:rsidR="00A834BD" w:rsidRPr="00361D10" w:rsidRDefault="00A834BD" w:rsidP="00A834BD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001</w:t>
            </w:r>
          </w:p>
        </w:tc>
        <w:tc>
          <w:tcPr>
            <w:tcW w:w="805" w:type="pct"/>
            <w:shd w:val="clear" w:color="auto" w:fill="auto"/>
            <w:vAlign w:val="bottom"/>
          </w:tcPr>
          <w:p w14:paraId="7756E858" w14:textId="0420077F" w:rsidR="00A834BD" w:rsidRPr="00361D10" w:rsidRDefault="00A834BD" w:rsidP="00A834BD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0.83(0.02, 1.63)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5C1C7061" w14:textId="46284D6F" w:rsidR="00A834BD" w:rsidRPr="00361D10" w:rsidRDefault="00A834BD" w:rsidP="00A834BD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05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5233EA9" w14:textId="62D52219" w:rsidR="00A834BD" w:rsidRPr="00361D10" w:rsidRDefault="00A834BD" w:rsidP="00A834BD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05</w:t>
            </w:r>
          </w:p>
        </w:tc>
      </w:tr>
      <w:tr w:rsidR="00A834BD" w:rsidRPr="00361D10" w14:paraId="6AB6C2A4" w14:textId="77777777" w:rsidTr="00A834BD">
        <w:trPr>
          <w:trHeight w:val="292"/>
        </w:trPr>
        <w:tc>
          <w:tcPr>
            <w:tcW w:w="1154" w:type="pct"/>
            <w:shd w:val="clear" w:color="auto" w:fill="auto"/>
          </w:tcPr>
          <w:p w14:paraId="4DC9A1D8" w14:textId="77777777" w:rsidR="00A834BD" w:rsidRPr="00361D10" w:rsidRDefault="00A834BD" w:rsidP="00A834BD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</w:p>
        </w:tc>
        <w:tc>
          <w:tcPr>
            <w:tcW w:w="369" w:type="pct"/>
          </w:tcPr>
          <w:p w14:paraId="4B52A7AC" w14:textId="45FD8FB5" w:rsidR="00A834BD" w:rsidRPr="00361D10" w:rsidRDefault="00A834BD" w:rsidP="00A834BD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Women</w:t>
            </w:r>
          </w:p>
        </w:tc>
        <w:tc>
          <w:tcPr>
            <w:tcW w:w="369" w:type="pct"/>
            <w:shd w:val="clear" w:color="auto" w:fill="auto"/>
          </w:tcPr>
          <w:p w14:paraId="3CF740E9" w14:textId="2B7EE600" w:rsidR="00A834BD" w:rsidRPr="00361D10" w:rsidRDefault="00A834BD" w:rsidP="00A834BD">
            <w:pPr>
              <w:spacing w:line="240" w:lineRule="auto"/>
              <w:rPr>
                <w:szCs w:val="22"/>
              </w:rPr>
            </w:pPr>
            <w:r w:rsidRPr="00361D10">
              <w:t>704</w:t>
            </w:r>
          </w:p>
        </w:tc>
        <w:tc>
          <w:tcPr>
            <w:tcW w:w="790" w:type="pct"/>
            <w:shd w:val="clear" w:color="auto" w:fill="auto"/>
            <w:vAlign w:val="bottom"/>
          </w:tcPr>
          <w:p w14:paraId="7481F2CC" w14:textId="24917645" w:rsidR="00A834BD" w:rsidRPr="00361D10" w:rsidRDefault="00A834BD" w:rsidP="00A834BD">
            <w:pPr>
              <w:spacing w:line="240" w:lineRule="auto"/>
              <w:rPr>
                <w:rFonts w:ascii="Times" w:hAnsi="Times" w:cs="Times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-0.89(-1.90, 0.12)</w:t>
            </w:r>
          </w:p>
        </w:tc>
        <w:tc>
          <w:tcPr>
            <w:tcW w:w="279" w:type="pct"/>
            <w:shd w:val="clear" w:color="auto" w:fill="auto"/>
            <w:vAlign w:val="bottom"/>
          </w:tcPr>
          <w:p w14:paraId="384C793E" w14:textId="7B72FCB2" w:rsidR="00A834BD" w:rsidRPr="00361D10" w:rsidRDefault="00A834BD" w:rsidP="00A834BD">
            <w:pPr>
              <w:spacing w:line="240" w:lineRule="auto"/>
              <w:rPr>
                <w:rFonts w:ascii="Times" w:hAnsi="Times" w:cs="Times"/>
                <w:szCs w:val="22"/>
              </w:rPr>
            </w:pPr>
            <w:r w:rsidRPr="00361D10">
              <w:rPr>
                <w:szCs w:val="22"/>
              </w:rPr>
              <w:t>0.08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8D4002F" w14:textId="77777777" w:rsidR="00A834BD" w:rsidRPr="00361D10" w:rsidRDefault="00A834BD" w:rsidP="00A834BD">
            <w:pPr>
              <w:spacing w:line="240" w:lineRule="auto"/>
              <w:rPr>
                <w:szCs w:val="22"/>
              </w:rPr>
            </w:pPr>
          </w:p>
        </w:tc>
        <w:tc>
          <w:tcPr>
            <w:tcW w:w="794" w:type="pct"/>
            <w:shd w:val="clear" w:color="auto" w:fill="auto"/>
            <w:vAlign w:val="bottom"/>
          </w:tcPr>
          <w:p w14:paraId="281801EA" w14:textId="132F64D5" w:rsidR="00A834BD" w:rsidRPr="00361D10" w:rsidRDefault="00A834BD" w:rsidP="00A834BD">
            <w:pPr>
              <w:spacing w:line="240" w:lineRule="auto"/>
              <w:rPr>
                <w:rFonts w:ascii="Times" w:hAnsi="Times" w:cs="Times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-0.34(-1.11, 0.44)</w:t>
            </w:r>
          </w:p>
        </w:tc>
        <w:tc>
          <w:tcPr>
            <w:tcW w:w="301" w:type="pct"/>
            <w:shd w:val="clear" w:color="auto" w:fill="auto"/>
            <w:vAlign w:val="bottom"/>
          </w:tcPr>
          <w:p w14:paraId="3C0E24A2" w14:textId="1C3BFA20" w:rsidR="00A834BD" w:rsidRPr="00361D10" w:rsidRDefault="00A834BD" w:rsidP="00A834BD">
            <w:pPr>
              <w:spacing w:line="240" w:lineRule="auto"/>
              <w:rPr>
                <w:rFonts w:ascii="Times" w:hAnsi="Times" w:cs="Times"/>
                <w:szCs w:val="22"/>
              </w:rPr>
            </w:pPr>
            <w:r w:rsidRPr="00361D10">
              <w:rPr>
                <w:szCs w:val="22"/>
              </w:rPr>
              <w:t>0.40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5A01E4A" w14:textId="77777777" w:rsidR="00A834BD" w:rsidRPr="00361D10" w:rsidRDefault="00A834BD" w:rsidP="00A834BD">
            <w:pPr>
              <w:spacing w:line="240" w:lineRule="auto"/>
              <w:rPr>
                <w:szCs w:val="22"/>
              </w:rPr>
            </w:pPr>
          </w:p>
        </w:tc>
      </w:tr>
      <w:tr w:rsidR="00A834BD" w:rsidRPr="00361D10" w14:paraId="46DCF054" w14:textId="77777777" w:rsidTr="00A834BD">
        <w:trPr>
          <w:trHeight w:val="292"/>
        </w:trPr>
        <w:tc>
          <w:tcPr>
            <w:tcW w:w="1154" w:type="pct"/>
            <w:shd w:val="clear" w:color="auto" w:fill="auto"/>
          </w:tcPr>
          <w:p w14:paraId="29960232" w14:textId="6BA66A16" w:rsidR="00A834BD" w:rsidRPr="00361D10" w:rsidRDefault="00A834BD" w:rsidP="00444A62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IGFBP-3 at 60-64y</w:t>
            </w:r>
          </w:p>
        </w:tc>
        <w:tc>
          <w:tcPr>
            <w:tcW w:w="369" w:type="pct"/>
          </w:tcPr>
          <w:p w14:paraId="22D2DFF8" w14:textId="77777777" w:rsidR="00A834BD" w:rsidRPr="00361D10" w:rsidRDefault="00A834BD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369" w:type="pct"/>
            <w:shd w:val="clear" w:color="auto" w:fill="auto"/>
            <w:vAlign w:val="bottom"/>
          </w:tcPr>
          <w:p w14:paraId="7ADF0676" w14:textId="2F3BC3CA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1434</w:t>
            </w:r>
          </w:p>
        </w:tc>
        <w:tc>
          <w:tcPr>
            <w:tcW w:w="790" w:type="pct"/>
            <w:shd w:val="clear" w:color="auto" w:fill="auto"/>
            <w:vAlign w:val="bottom"/>
          </w:tcPr>
          <w:p w14:paraId="5907D5F3" w14:textId="136DB650" w:rsidR="00A834BD" w:rsidRPr="00361D10" w:rsidRDefault="00A834BD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00(-0.67, 0.66)</w:t>
            </w:r>
          </w:p>
        </w:tc>
        <w:tc>
          <w:tcPr>
            <w:tcW w:w="279" w:type="pct"/>
            <w:shd w:val="clear" w:color="auto" w:fill="auto"/>
            <w:vAlign w:val="bottom"/>
          </w:tcPr>
          <w:p w14:paraId="1CA7B980" w14:textId="72F7CA57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99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9841E64" w14:textId="6B8BC2DC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44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0C8ED9B1" w14:textId="1187BBA6" w:rsidR="00A834BD" w:rsidRPr="00361D10" w:rsidRDefault="00A834BD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40(-0.14, 0.94)</w:t>
            </w:r>
          </w:p>
        </w:tc>
        <w:tc>
          <w:tcPr>
            <w:tcW w:w="301" w:type="pct"/>
            <w:shd w:val="clear" w:color="auto" w:fill="auto"/>
            <w:vAlign w:val="bottom"/>
          </w:tcPr>
          <w:p w14:paraId="5F421C56" w14:textId="1F36899A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14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6460290" w14:textId="2589FCE3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37</w:t>
            </w:r>
          </w:p>
        </w:tc>
      </w:tr>
      <w:tr w:rsidR="00A834BD" w:rsidRPr="00361D10" w14:paraId="40B8CE25" w14:textId="77777777" w:rsidTr="00A834BD">
        <w:trPr>
          <w:trHeight w:val="292"/>
        </w:trPr>
        <w:tc>
          <w:tcPr>
            <w:tcW w:w="1154" w:type="pct"/>
            <w:shd w:val="clear" w:color="auto" w:fill="auto"/>
          </w:tcPr>
          <w:p w14:paraId="468559BE" w14:textId="6A40B7B7" w:rsidR="00A834BD" w:rsidRPr="00361D10" w:rsidRDefault="00A834BD" w:rsidP="00444A62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∆ IGFBP-3</w:t>
            </w:r>
          </w:p>
        </w:tc>
        <w:tc>
          <w:tcPr>
            <w:tcW w:w="369" w:type="pct"/>
          </w:tcPr>
          <w:p w14:paraId="4F161B1A" w14:textId="77777777" w:rsidR="00A834BD" w:rsidRPr="00361D10" w:rsidRDefault="00A834BD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369" w:type="pct"/>
            <w:shd w:val="clear" w:color="auto" w:fill="auto"/>
            <w:vAlign w:val="bottom"/>
          </w:tcPr>
          <w:p w14:paraId="04D099A1" w14:textId="0EE700CB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1211</w:t>
            </w:r>
          </w:p>
        </w:tc>
        <w:tc>
          <w:tcPr>
            <w:tcW w:w="790" w:type="pct"/>
            <w:shd w:val="clear" w:color="auto" w:fill="auto"/>
            <w:vAlign w:val="bottom"/>
          </w:tcPr>
          <w:p w14:paraId="51A27387" w14:textId="271A5D0C" w:rsidR="00A834BD" w:rsidRPr="00361D10" w:rsidRDefault="00A834BD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0.42(-1.49, 0.64)</w:t>
            </w:r>
          </w:p>
        </w:tc>
        <w:tc>
          <w:tcPr>
            <w:tcW w:w="279" w:type="pct"/>
            <w:shd w:val="clear" w:color="auto" w:fill="auto"/>
            <w:vAlign w:val="bottom"/>
          </w:tcPr>
          <w:p w14:paraId="6036EB2A" w14:textId="39706F80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4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35E8A464" w14:textId="285F7E20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71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38F76D04" w14:textId="0A499890" w:rsidR="00A834BD" w:rsidRPr="00361D10" w:rsidRDefault="00A834BD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16(-0.70, 1.01)</w:t>
            </w:r>
          </w:p>
        </w:tc>
        <w:tc>
          <w:tcPr>
            <w:tcW w:w="301" w:type="pct"/>
            <w:shd w:val="clear" w:color="auto" w:fill="auto"/>
            <w:vAlign w:val="bottom"/>
          </w:tcPr>
          <w:p w14:paraId="071E0062" w14:textId="446E87F5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72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25015F7C" w14:textId="4C2587A1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52</w:t>
            </w:r>
          </w:p>
        </w:tc>
      </w:tr>
      <w:tr w:rsidR="00A834BD" w:rsidRPr="00361D10" w14:paraId="627C09A4" w14:textId="77777777" w:rsidTr="00A834BD">
        <w:trPr>
          <w:trHeight w:val="292"/>
        </w:trPr>
        <w:tc>
          <w:tcPr>
            <w:tcW w:w="1154" w:type="pct"/>
            <w:shd w:val="clear" w:color="auto" w:fill="auto"/>
          </w:tcPr>
          <w:p w14:paraId="3213F86E" w14:textId="77777777" w:rsidR="00A834BD" w:rsidRPr="00361D10" w:rsidRDefault="00A834BD" w:rsidP="00444A62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</w:p>
        </w:tc>
        <w:tc>
          <w:tcPr>
            <w:tcW w:w="369" w:type="pct"/>
          </w:tcPr>
          <w:p w14:paraId="7AA665A3" w14:textId="77777777" w:rsidR="00A834BD" w:rsidRPr="00361D10" w:rsidRDefault="00A834BD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369" w:type="pct"/>
            <w:shd w:val="clear" w:color="auto" w:fill="auto"/>
            <w:vAlign w:val="bottom"/>
          </w:tcPr>
          <w:p w14:paraId="432E52FA" w14:textId="1E1A867F" w:rsidR="00A834BD" w:rsidRPr="00361D10" w:rsidRDefault="00A834BD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63321171" w14:textId="77777777" w:rsidR="00A834BD" w:rsidRPr="00361D10" w:rsidRDefault="00A834BD" w:rsidP="00444A62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279" w:type="pct"/>
            <w:shd w:val="clear" w:color="auto" w:fill="auto"/>
            <w:vAlign w:val="bottom"/>
          </w:tcPr>
          <w:p w14:paraId="12D406FA" w14:textId="77777777" w:rsidR="00A834BD" w:rsidRPr="00361D10" w:rsidRDefault="00A834BD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6B1C6003" w14:textId="77777777" w:rsidR="00A834BD" w:rsidRPr="00361D10" w:rsidRDefault="00A834BD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794" w:type="pct"/>
            <w:shd w:val="clear" w:color="auto" w:fill="auto"/>
            <w:vAlign w:val="bottom"/>
          </w:tcPr>
          <w:p w14:paraId="3A9C3FF6" w14:textId="77777777" w:rsidR="00A834BD" w:rsidRPr="00361D10" w:rsidRDefault="00A834BD" w:rsidP="00444A62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301" w:type="pct"/>
            <w:shd w:val="clear" w:color="auto" w:fill="auto"/>
            <w:vAlign w:val="bottom"/>
          </w:tcPr>
          <w:p w14:paraId="174E975D" w14:textId="77777777" w:rsidR="00A834BD" w:rsidRPr="00361D10" w:rsidRDefault="00A834BD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3D1179D7" w14:textId="77777777" w:rsidR="00A834BD" w:rsidRPr="00361D10" w:rsidRDefault="00A834BD" w:rsidP="00444A62">
            <w:pPr>
              <w:spacing w:line="240" w:lineRule="auto"/>
              <w:rPr>
                <w:szCs w:val="22"/>
              </w:rPr>
            </w:pPr>
          </w:p>
        </w:tc>
      </w:tr>
      <w:tr w:rsidR="00A834BD" w:rsidRPr="00361D10" w14:paraId="177ABF47" w14:textId="77777777" w:rsidTr="00A834BD">
        <w:trPr>
          <w:trHeight w:val="292"/>
        </w:trPr>
        <w:tc>
          <w:tcPr>
            <w:tcW w:w="1154" w:type="pct"/>
            <w:shd w:val="clear" w:color="auto" w:fill="auto"/>
          </w:tcPr>
          <w:p w14:paraId="45E293D8" w14:textId="4FD4D83F" w:rsidR="00A834BD" w:rsidRPr="00361D10" w:rsidRDefault="00A834BD" w:rsidP="00444A62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IGF-I: IGFBP-3 at 53y</w:t>
            </w:r>
          </w:p>
        </w:tc>
        <w:tc>
          <w:tcPr>
            <w:tcW w:w="369" w:type="pct"/>
          </w:tcPr>
          <w:p w14:paraId="07057604" w14:textId="77777777" w:rsidR="00A834BD" w:rsidRPr="00361D10" w:rsidRDefault="00A834BD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369" w:type="pct"/>
            <w:shd w:val="clear" w:color="auto" w:fill="auto"/>
          </w:tcPr>
          <w:p w14:paraId="204EAE85" w14:textId="5C96248F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1331</w:t>
            </w:r>
          </w:p>
        </w:tc>
        <w:tc>
          <w:tcPr>
            <w:tcW w:w="790" w:type="pct"/>
            <w:shd w:val="clear" w:color="auto" w:fill="auto"/>
            <w:vAlign w:val="bottom"/>
          </w:tcPr>
          <w:p w14:paraId="0589F11F" w14:textId="67A1AE0E" w:rsidR="00A834BD" w:rsidRPr="00361D10" w:rsidRDefault="00A834BD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0.08(-0.77, 0.62)</w:t>
            </w:r>
          </w:p>
        </w:tc>
        <w:tc>
          <w:tcPr>
            <w:tcW w:w="279" w:type="pct"/>
            <w:shd w:val="clear" w:color="auto" w:fill="auto"/>
            <w:vAlign w:val="bottom"/>
          </w:tcPr>
          <w:p w14:paraId="17F3ECB5" w14:textId="409F3178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8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3CCA94F" w14:textId="6BBF5D71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99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5D87EF19" w14:textId="2EE40027" w:rsidR="00A834BD" w:rsidRPr="00361D10" w:rsidRDefault="00A834BD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50(-0.06, 1.06)</w:t>
            </w:r>
          </w:p>
        </w:tc>
        <w:tc>
          <w:tcPr>
            <w:tcW w:w="301" w:type="pct"/>
            <w:shd w:val="clear" w:color="auto" w:fill="auto"/>
            <w:vAlign w:val="bottom"/>
          </w:tcPr>
          <w:p w14:paraId="42EC8326" w14:textId="7BE69E26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08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6702652" w14:textId="56D1052D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84</w:t>
            </w:r>
          </w:p>
        </w:tc>
      </w:tr>
      <w:tr w:rsidR="00A834BD" w:rsidRPr="00361D10" w14:paraId="0CCF3DF7" w14:textId="77777777" w:rsidTr="00A834BD">
        <w:trPr>
          <w:trHeight w:val="292"/>
        </w:trPr>
        <w:tc>
          <w:tcPr>
            <w:tcW w:w="1154" w:type="pct"/>
            <w:shd w:val="clear" w:color="auto" w:fill="auto"/>
          </w:tcPr>
          <w:p w14:paraId="6C2F331B" w14:textId="3378D0E3" w:rsidR="00A834BD" w:rsidRPr="00361D10" w:rsidRDefault="00A834BD" w:rsidP="00444A62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IGF-I: IGFBP-3  at 60-64y</w:t>
            </w:r>
          </w:p>
        </w:tc>
        <w:tc>
          <w:tcPr>
            <w:tcW w:w="369" w:type="pct"/>
          </w:tcPr>
          <w:p w14:paraId="7FC88634" w14:textId="77777777" w:rsidR="00A834BD" w:rsidRPr="00361D10" w:rsidRDefault="00A834BD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369" w:type="pct"/>
            <w:shd w:val="clear" w:color="auto" w:fill="auto"/>
            <w:vAlign w:val="bottom"/>
          </w:tcPr>
          <w:p w14:paraId="69C893AF" w14:textId="778D38CA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1434</w:t>
            </w:r>
          </w:p>
        </w:tc>
        <w:tc>
          <w:tcPr>
            <w:tcW w:w="790" w:type="pct"/>
            <w:shd w:val="clear" w:color="auto" w:fill="auto"/>
            <w:vAlign w:val="bottom"/>
          </w:tcPr>
          <w:p w14:paraId="4ED68A99" w14:textId="36398F07" w:rsidR="00A834BD" w:rsidRPr="00361D10" w:rsidRDefault="00A834BD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0.35(-1.02, 0.31)</w:t>
            </w:r>
          </w:p>
        </w:tc>
        <w:tc>
          <w:tcPr>
            <w:tcW w:w="279" w:type="pct"/>
            <w:shd w:val="clear" w:color="auto" w:fill="auto"/>
            <w:vAlign w:val="bottom"/>
          </w:tcPr>
          <w:p w14:paraId="178FEA40" w14:textId="5930CF7E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30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71A447D" w14:textId="2770AB11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94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15C21B79" w14:textId="594E0AAB" w:rsidR="00A834BD" w:rsidRPr="00361D10" w:rsidRDefault="00A834BD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0.01(-0.55, 0.53)</w:t>
            </w:r>
          </w:p>
        </w:tc>
        <w:tc>
          <w:tcPr>
            <w:tcW w:w="301" w:type="pct"/>
            <w:shd w:val="clear" w:color="auto" w:fill="auto"/>
            <w:vAlign w:val="bottom"/>
          </w:tcPr>
          <w:p w14:paraId="52A49CF0" w14:textId="21FC2D7F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98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102594EF" w14:textId="2BC07973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91</w:t>
            </w:r>
          </w:p>
        </w:tc>
      </w:tr>
      <w:tr w:rsidR="00A834BD" w:rsidRPr="00361D10" w14:paraId="2BD3160B" w14:textId="77777777" w:rsidTr="00A834BD">
        <w:trPr>
          <w:trHeight w:val="292"/>
        </w:trPr>
        <w:tc>
          <w:tcPr>
            <w:tcW w:w="1154" w:type="pct"/>
            <w:shd w:val="clear" w:color="auto" w:fill="auto"/>
          </w:tcPr>
          <w:p w14:paraId="3F427DD9" w14:textId="3CF272CD" w:rsidR="00A834BD" w:rsidRPr="00361D10" w:rsidRDefault="00A834BD" w:rsidP="00444A62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∆ IGF-I: IGFBP-3</w:t>
            </w:r>
          </w:p>
        </w:tc>
        <w:tc>
          <w:tcPr>
            <w:tcW w:w="369" w:type="pct"/>
          </w:tcPr>
          <w:p w14:paraId="61CBD7B4" w14:textId="77777777" w:rsidR="00A834BD" w:rsidRPr="00361D10" w:rsidRDefault="00A834BD" w:rsidP="00444A62">
            <w:pPr>
              <w:spacing w:line="240" w:lineRule="auto"/>
              <w:rPr>
                <w:szCs w:val="22"/>
              </w:rPr>
            </w:pPr>
          </w:p>
        </w:tc>
        <w:tc>
          <w:tcPr>
            <w:tcW w:w="369" w:type="pct"/>
            <w:shd w:val="clear" w:color="auto" w:fill="auto"/>
            <w:vAlign w:val="bottom"/>
          </w:tcPr>
          <w:p w14:paraId="74E2D1C9" w14:textId="4AD17D97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1211</w:t>
            </w:r>
          </w:p>
        </w:tc>
        <w:tc>
          <w:tcPr>
            <w:tcW w:w="790" w:type="pct"/>
            <w:shd w:val="clear" w:color="auto" w:fill="auto"/>
            <w:vAlign w:val="bottom"/>
          </w:tcPr>
          <w:p w14:paraId="3C96F1B3" w14:textId="4094E758" w:rsidR="00A834BD" w:rsidRPr="00361D10" w:rsidRDefault="00A834BD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-0.31(-1.22, 0.61)</w:t>
            </w:r>
          </w:p>
        </w:tc>
        <w:tc>
          <w:tcPr>
            <w:tcW w:w="279" w:type="pct"/>
            <w:shd w:val="clear" w:color="auto" w:fill="auto"/>
            <w:vAlign w:val="bottom"/>
          </w:tcPr>
          <w:p w14:paraId="05C3263D" w14:textId="2B7BFB41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51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2A9EAD35" w14:textId="72764805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92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246782D4" w14:textId="626A1FC6" w:rsidR="00A834BD" w:rsidRPr="00361D10" w:rsidRDefault="00A834BD" w:rsidP="00444A62">
            <w:pPr>
              <w:spacing w:line="240" w:lineRule="auto"/>
              <w:rPr>
                <w:color w:val="000000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03(-0.71, 0.76)</w:t>
            </w:r>
          </w:p>
        </w:tc>
        <w:tc>
          <w:tcPr>
            <w:tcW w:w="301" w:type="pct"/>
            <w:shd w:val="clear" w:color="auto" w:fill="auto"/>
            <w:vAlign w:val="bottom"/>
          </w:tcPr>
          <w:p w14:paraId="3212B7D0" w14:textId="1C51E971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95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13227444" w14:textId="11FFEC0C" w:rsidR="00A834BD" w:rsidRPr="00361D10" w:rsidRDefault="00A834BD" w:rsidP="00444A62">
            <w:pPr>
              <w:spacing w:line="240" w:lineRule="auto"/>
              <w:rPr>
                <w:szCs w:val="22"/>
              </w:rPr>
            </w:pPr>
            <w:r w:rsidRPr="00361D10">
              <w:rPr>
                <w:szCs w:val="22"/>
              </w:rPr>
              <w:t>0.59</w:t>
            </w:r>
          </w:p>
        </w:tc>
      </w:tr>
    </w:tbl>
    <w:p w14:paraId="084050AD" w14:textId="77777777" w:rsidR="00A93A5E" w:rsidRPr="00361D10" w:rsidRDefault="00A93A5E" w:rsidP="00071A07">
      <w:pPr>
        <w:spacing w:line="240" w:lineRule="auto"/>
        <w:rPr>
          <w:szCs w:val="22"/>
        </w:rPr>
      </w:pPr>
    </w:p>
    <w:p w14:paraId="4044324D" w14:textId="622DB280" w:rsidR="00A93A5E" w:rsidRPr="00361D10" w:rsidRDefault="00A93A5E" w:rsidP="00071A07">
      <w:pPr>
        <w:spacing w:line="240" w:lineRule="auto"/>
        <w:rPr>
          <w:szCs w:val="24"/>
          <w:lang w:val="en-GB"/>
        </w:rPr>
      </w:pPr>
      <w:r w:rsidRPr="00361D10">
        <w:rPr>
          <w:szCs w:val="22"/>
        </w:rPr>
        <w:t xml:space="preserve">Note: </w:t>
      </w:r>
      <w:r w:rsidR="00A32111" w:rsidRPr="00361D10">
        <w:rPr>
          <w:szCs w:val="22"/>
          <w:lang w:val="en-GB"/>
        </w:rPr>
        <w:t xml:space="preserve">Sex-specific findings shown where </w:t>
      </w:r>
      <w:proofErr w:type="gramStart"/>
      <w:r w:rsidR="00A32111" w:rsidRPr="00361D10">
        <w:rPr>
          <w:szCs w:val="22"/>
          <w:lang w:val="en-GB"/>
        </w:rPr>
        <w:t>P(</w:t>
      </w:r>
      <w:proofErr w:type="gramEnd"/>
      <w:r w:rsidR="00A32111" w:rsidRPr="00361D10">
        <w:rPr>
          <w:szCs w:val="22"/>
          <w:lang w:val="en-GB"/>
        </w:rPr>
        <w:t>sex interaction)&lt;0.05, otherwise models are adjusted for sex</w:t>
      </w:r>
      <w:r w:rsidR="00A32111" w:rsidRPr="00361D10">
        <w:rPr>
          <w:rFonts w:eastAsia="Times New Roman"/>
          <w:szCs w:val="24"/>
          <w:lang w:val="en-GB"/>
        </w:rPr>
        <w:t xml:space="preserve">; </w:t>
      </w:r>
      <w:r w:rsidRPr="00361D10">
        <w:rPr>
          <w:rFonts w:eastAsia="Times New Roman"/>
          <w:szCs w:val="24"/>
          <w:lang w:val="en-GB"/>
        </w:rPr>
        <w:t xml:space="preserve">∆ change between 53 and 60-64 years—analyses adjusted for </w:t>
      </w:r>
      <w:r w:rsidR="000047F8" w:rsidRPr="00361D10">
        <w:rPr>
          <w:rFonts w:eastAsia="Times New Roman"/>
          <w:szCs w:val="24"/>
          <w:lang w:val="en-GB"/>
        </w:rPr>
        <w:t>hormone</w:t>
      </w:r>
      <w:r w:rsidR="001E7C0F">
        <w:rPr>
          <w:rFonts w:eastAsia="Times New Roman"/>
          <w:szCs w:val="24"/>
          <w:lang w:val="en-GB"/>
        </w:rPr>
        <w:t xml:space="preserve"> concentration at 53 years.</w:t>
      </w:r>
    </w:p>
    <w:p w14:paraId="49E186A9" w14:textId="77777777" w:rsidR="00A93A5E" w:rsidRPr="00361D10" w:rsidRDefault="00A93A5E" w:rsidP="00071A07">
      <w:pPr>
        <w:spacing w:line="240" w:lineRule="auto"/>
        <w:jc w:val="left"/>
      </w:pPr>
    </w:p>
    <w:p w14:paraId="6BF7E473" w14:textId="77777777" w:rsidR="00A93A5E" w:rsidRPr="00361D10" w:rsidRDefault="00A93A5E" w:rsidP="00071A07">
      <w:pPr>
        <w:spacing w:line="240" w:lineRule="auto"/>
        <w:jc w:val="left"/>
      </w:pPr>
    </w:p>
    <w:p w14:paraId="2003EE90" w14:textId="77777777" w:rsidR="00A93A5E" w:rsidRPr="00361D10" w:rsidRDefault="00A93A5E" w:rsidP="00071A07">
      <w:pPr>
        <w:spacing w:line="240" w:lineRule="auto"/>
        <w:jc w:val="left"/>
      </w:pPr>
    </w:p>
    <w:p w14:paraId="25F3753C" w14:textId="77777777" w:rsidR="00E601C6" w:rsidRPr="00361D10" w:rsidRDefault="00E601C6" w:rsidP="00071A07">
      <w:pPr>
        <w:spacing w:line="240" w:lineRule="auto"/>
        <w:jc w:val="left"/>
      </w:pPr>
      <w:r w:rsidRPr="00361D10">
        <w:br w:type="page"/>
      </w:r>
    </w:p>
    <w:p w14:paraId="6E020692" w14:textId="378A4F66" w:rsidR="005C4444" w:rsidRPr="00361D10" w:rsidRDefault="005C4444" w:rsidP="00071A07">
      <w:pPr>
        <w:spacing w:line="240" w:lineRule="auto"/>
        <w:jc w:val="left"/>
      </w:pPr>
      <w:proofErr w:type="gramStart"/>
      <w:r w:rsidRPr="00361D10">
        <w:lastRenderedPageBreak/>
        <w:t>Supple</w:t>
      </w:r>
      <w:r w:rsidR="00EC3379" w:rsidRPr="00361D10">
        <w:t>mentary</w:t>
      </w:r>
      <w:r w:rsidR="00E601C6" w:rsidRPr="00361D10">
        <w:t xml:space="preserve"> </w:t>
      </w:r>
      <w:r w:rsidR="00850E11" w:rsidRPr="00361D10">
        <w:t>T</w:t>
      </w:r>
      <w:r w:rsidR="00E601C6" w:rsidRPr="00361D10">
        <w:t xml:space="preserve">able </w:t>
      </w:r>
      <w:r w:rsidR="00C66F87" w:rsidRPr="00361D10">
        <w:t>4</w:t>
      </w:r>
      <w:r w:rsidRPr="00361D10">
        <w:t>.</w:t>
      </w:r>
      <w:proofErr w:type="gramEnd"/>
      <w:r w:rsidRPr="00361D10">
        <w:t xml:space="preserve"> Mean </w:t>
      </w:r>
      <w:r w:rsidR="00122360" w:rsidRPr="00361D10">
        <w:t xml:space="preserve">percentage </w:t>
      </w:r>
      <w:r w:rsidRPr="00361D10">
        <w:t xml:space="preserve">differences in fat </w:t>
      </w:r>
      <w:r w:rsidR="006D3219" w:rsidRPr="00361D10">
        <w:t xml:space="preserve">mass </w:t>
      </w:r>
      <w:r w:rsidRPr="00361D10">
        <w:t xml:space="preserve">(95% CI) at 60–64 years per 1 standard deviation increase in change in IGF-II and IGF-II between 53 and 60-64 years, adjusted for </w:t>
      </w:r>
      <w:r w:rsidR="000047F8" w:rsidRPr="00361D10">
        <w:t>hormone</w:t>
      </w:r>
      <w:r w:rsidRPr="00361D10">
        <w:t xml:space="preserve"> concentration and body mass index (kg/m</w:t>
      </w:r>
      <w:r w:rsidRPr="00361D10">
        <w:rPr>
          <w:vertAlign w:val="superscript"/>
        </w:rPr>
        <w:t>2</w:t>
      </w:r>
      <w:r w:rsidRPr="00361D10">
        <w:t>) at 53 years</w:t>
      </w:r>
    </w:p>
    <w:p w14:paraId="5EC30CEB" w14:textId="77777777" w:rsidR="005C4444" w:rsidRPr="00361D10" w:rsidRDefault="005C4444" w:rsidP="00071A07">
      <w:pPr>
        <w:spacing w:line="240" w:lineRule="auto"/>
        <w:jc w:val="left"/>
        <w:rPr>
          <w:lang w:val="en-GB"/>
        </w:rPr>
      </w:pPr>
    </w:p>
    <w:tbl>
      <w:tblPr>
        <w:tblW w:w="2050" w:type="pct"/>
        <w:tblBorders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5"/>
        <w:gridCol w:w="742"/>
        <w:gridCol w:w="642"/>
        <w:gridCol w:w="836"/>
        <w:gridCol w:w="1856"/>
        <w:gridCol w:w="524"/>
        <w:gridCol w:w="1055"/>
      </w:tblGrid>
      <w:tr w:rsidR="00F02C8D" w:rsidRPr="00361D10" w14:paraId="402CB1AC" w14:textId="77777777" w:rsidTr="00F47D62">
        <w:trPr>
          <w:gridAfter w:val="5"/>
          <w:wAfter w:w="3862" w:type="pct"/>
          <w:trHeight w:val="292"/>
        </w:trPr>
        <w:tc>
          <w:tcPr>
            <w:tcW w:w="555" w:type="pct"/>
            <w:tcBorders>
              <w:bottom w:val="nil"/>
            </w:tcBorders>
            <w:shd w:val="clear" w:color="auto" w:fill="auto"/>
          </w:tcPr>
          <w:p w14:paraId="584CB4CF" w14:textId="77777777" w:rsidR="00F02C8D" w:rsidRPr="00361D10" w:rsidRDefault="00F02C8D" w:rsidP="00071A0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583" w:type="pct"/>
            <w:tcBorders>
              <w:bottom w:val="nil"/>
            </w:tcBorders>
            <w:shd w:val="clear" w:color="auto" w:fill="auto"/>
          </w:tcPr>
          <w:p w14:paraId="11C15027" w14:textId="77777777" w:rsidR="00F02C8D" w:rsidRPr="00361D10" w:rsidRDefault="00F02C8D" w:rsidP="00071A0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</w:tr>
      <w:tr w:rsidR="00F47D62" w:rsidRPr="00361D10" w14:paraId="0B54C9F6" w14:textId="77777777" w:rsidTr="00F47D62">
        <w:trPr>
          <w:trHeight w:val="292"/>
        </w:trPr>
        <w:tc>
          <w:tcPr>
            <w:tcW w:w="1643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F2B62AB" w14:textId="77777777" w:rsidR="00F47D62" w:rsidRPr="00361D10" w:rsidRDefault="00F47D62" w:rsidP="00F02C8D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</w:tcPr>
          <w:p w14:paraId="5E74F277" w14:textId="77777777" w:rsidR="00F47D62" w:rsidRPr="00361D10" w:rsidRDefault="00F47D62" w:rsidP="00F02C8D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27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F90C4C4" w14:textId="22AEAE0C" w:rsidR="00F47D62" w:rsidRPr="00361D10" w:rsidRDefault="00F47D62" w:rsidP="0053390C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u w:val="single"/>
                <w:lang w:val="en-GB"/>
              </w:rPr>
              <w:t>Fat mass index</w:t>
            </w:r>
          </w:p>
        </w:tc>
      </w:tr>
      <w:tr w:rsidR="00F47D62" w:rsidRPr="00361D10" w14:paraId="5FD16B11" w14:textId="77777777" w:rsidTr="00F47D62">
        <w:trPr>
          <w:trHeight w:val="292"/>
        </w:trPr>
        <w:tc>
          <w:tcPr>
            <w:tcW w:w="1643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DA8F498" w14:textId="77777777" w:rsidR="00F47D62" w:rsidRPr="00361D10" w:rsidRDefault="00F47D62" w:rsidP="00F02C8D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</w:tcPr>
          <w:p w14:paraId="25BC2E48" w14:textId="77777777" w:rsidR="00F47D62" w:rsidRPr="00361D10" w:rsidRDefault="00F47D62" w:rsidP="00F02C8D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N</w:t>
            </w:r>
          </w:p>
        </w:tc>
        <w:tc>
          <w:tcPr>
            <w:tcW w:w="1459" w:type="pct"/>
            <w:tcBorders>
              <w:bottom w:val="single" w:sz="4" w:space="0" w:color="auto"/>
            </w:tcBorders>
            <w:shd w:val="clear" w:color="auto" w:fill="auto"/>
          </w:tcPr>
          <w:p w14:paraId="3F484970" w14:textId="0AB5B94C" w:rsidR="00F47D62" w:rsidRPr="00361D10" w:rsidRDefault="00F47D62" w:rsidP="00F02C8D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β (95% CI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</w:tcPr>
          <w:p w14:paraId="533619E4" w14:textId="77777777" w:rsidR="00F47D62" w:rsidRPr="00361D10" w:rsidRDefault="00F47D62" w:rsidP="00F02C8D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P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</w:tcPr>
          <w:p w14:paraId="55217455" w14:textId="06FC52CF" w:rsidR="00F47D62" w:rsidRPr="00361D10" w:rsidRDefault="00F47D62" w:rsidP="00F02C8D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P sex interaction</w:t>
            </w:r>
          </w:p>
        </w:tc>
      </w:tr>
      <w:tr w:rsidR="00F47D62" w:rsidRPr="00361D10" w14:paraId="31234DD5" w14:textId="77777777" w:rsidTr="00F47D62">
        <w:trPr>
          <w:trHeight w:val="292"/>
        </w:trPr>
        <w:tc>
          <w:tcPr>
            <w:tcW w:w="1643" w:type="pct"/>
            <w:gridSpan w:val="3"/>
            <w:shd w:val="clear" w:color="auto" w:fill="auto"/>
          </w:tcPr>
          <w:p w14:paraId="00055F18" w14:textId="246E5CC7" w:rsidR="00F47D62" w:rsidRPr="00361D10" w:rsidRDefault="00F47D62" w:rsidP="00F47D62">
            <w:pPr>
              <w:spacing w:line="240" w:lineRule="auto"/>
              <w:contextualSpacing/>
              <w:jc w:val="left"/>
              <w:rPr>
                <w:b/>
                <w:szCs w:val="22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 xml:space="preserve">∆ IGF-I  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691DCF1E" w14:textId="01B4A023" w:rsidR="00F47D62" w:rsidRPr="00361D10" w:rsidRDefault="00592577" w:rsidP="00F47D62">
            <w:pPr>
              <w:rPr>
                <w:szCs w:val="22"/>
              </w:rPr>
            </w:pPr>
            <w:r w:rsidRPr="00361D10">
              <w:rPr>
                <w:szCs w:val="22"/>
              </w:rPr>
              <w:t>1211</w:t>
            </w:r>
          </w:p>
        </w:tc>
        <w:tc>
          <w:tcPr>
            <w:tcW w:w="1459" w:type="pct"/>
            <w:shd w:val="clear" w:color="auto" w:fill="auto"/>
            <w:vAlign w:val="bottom"/>
          </w:tcPr>
          <w:p w14:paraId="379FA2F8" w14:textId="12BFC2EC" w:rsidR="00F47D62" w:rsidRPr="00361D10" w:rsidRDefault="00F47D62" w:rsidP="00F47D62">
            <w:pPr>
              <w:rPr>
                <w:rFonts w:ascii="Times" w:hAnsi="Times" w:cs="Arial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-1.51(-2.91, -0.10)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023BC91B" w14:textId="291F0E2B" w:rsidR="00F47D62" w:rsidRPr="00361D10" w:rsidRDefault="00F47D62" w:rsidP="00F47D62">
            <w:pPr>
              <w:rPr>
                <w:rFonts w:ascii="Times" w:hAnsi="Times" w:cs="Arial"/>
                <w:szCs w:val="22"/>
              </w:rPr>
            </w:pPr>
            <w:r w:rsidRPr="00361D10">
              <w:rPr>
                <w:szCs w:val="22"/>
              </w:rPr>
              <w:t>0.04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31D947E7" w14:textId="438DA621" w:rsidR="00F47D62" w:rsidRPr="00361D10" w:rsidRDefault="00F47D62" w:rsidP="00F47D62">
            <w:pPr>
              <w:rPr>
                <w:rFonts w:ascii="Times" w:hAnsi="Times" w:cs="Arial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50</w:t>
            </w:r>
          </w:p>
        </w:tc>
      </w:tr>
      <w:tr w:rsidR="00F47D62" w:rsidRPr="00361D10" w14:paraId="7C35784C" w14:textId="77777777" w:rsidTr="00F47D62">
        <w:trPr>
          <w:trHeight w:val="292"/>
        </w:trPr>
        <w:tc>
          <w:tcPr>
            <w:tcW w:w="1643" w:type="pct"/>
            <w:gridSpan w:val="3"/>
            <w:shd w:val="clear" w:color="auto" w:fill="auto"/>
          </w:tcPr>
          <w:p w14:paraId="326DBDEB" w14:textId="65E5E41E" w:rsidR="00F47D62" w:rsidRPr="00361D10" w:rsidRDefault="00F47D62" w:rsidP="00F47D62">
            <w:pPr>
              <w:spacing w:line="240" w:lineRule="auto"/>
              <w:contextualSpacing/>
              <w:jc w:val="left"/>
              <w:rPr>
                <w:b/>
                <w:szCs w:val="22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∆ IGF-II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371BBC89" w14:textId="2A31E217" w:rsidR="00F47D62" w:rsidRPr="00361D10" w:rsidRDefault="00592577" w:rsidP="00F47D62">
            <w:pPr>
              <w:rPr>
                <w:szCs w:val="22"/>
              </w:rPr>
            </w:pPr>
            <w:r w:rsidRPr="00361D10">
              <w:rPr>
                <w:szCs w:val="22"/>
              </w:rPr>
              <w:t>1211</w:t>
            </w:r>
          </w:p>
        </w:tc>
        <w:tc>
          <w:tcPr>
            <w:tcW w:w="1459" w:type="pct"/>
            <w:shd w:val="clear" w:color="auto" w:fill="auto"/>
            <w:vAlign w:val="bottom"/>
          </w:tcPr>
          <w:p w14:paraId="3E1C9748" w14:textId="66CE9553" w:rsidR="00F47D62" w:rsidRPr="00361D10" w:rsidRDefault="00F47D62" w:rsidP="00F47D62">
            <w:pPr>
              <w:rPr>
                <w:rFonts w:ascii="Times" w:hAnsi="Times" w:cs="Arial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-1.03(-2.37, 0.31)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69E471E1" w14:textId="1E4962F8" w:rsidR="00F47D62" w:rsidRPr="00361D10" w:rsidRDefault="00F47D62" w:rsidP="00F47D62">
            <w:pPr>
              <w:rPr>
                <w:rFonts w:ascii="Times" w:hAnsi="Times" w:cs="Arial"/>
                <w:szCs w:val="22"/>
              </w:rPr>
            </w:pPr>
            <w:r w:rsidRPr="00361D10">
              <w:rPr>
                <w:szCs w:val="22"/>
              </w:rPr>
              <w:t>0.13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49DD1B3F" w14:textId="7DF72FDF" w:rsidR="00F47D62" w:rsidRPr="00361D10" w:rsidRDefault="00F4017C" w:rsidP="00F47D62">
            <w:pPr>
              <w:rPr>
                <w:rFonts w:ascii="Times" w:hAnsi="Times" w:cs="Arial"/>
                <w:szCs w:val="22"/>
              </w:rPr>
            </w:pPr>
            <w:r w:rsidRPr="00361D10">
              <w:rPr>
                <w:rFonts w:ascii="Times" w:hAnsi="Times" w:cs="Times"/>
                <w:szCs w:val="22"/>
              </w:rPr>
              <w:t>0.15</w:t>
            </w:r>
          </w:p>
        </w:tc>
      </w:tr>
    </w:tbl>
    <w:p w14:paraId="11CF633A" w14:textId="77777777" w:rsidR="00DB6551" w:rsidRPr="00361D10" w:rsidRDefault="00DB6551" w:rsidP="00071A07">
      <w:pPr>
        <w:spacing w:line="240" w:lineRule="auto"/>
        <w:rPr>
          <w:lang w:val="en-GB"/>
        </w:rPr>
      </w:pPr>
    </w:p>
    <w:p w14:paraId="22FAE8A1" w14:textId="3BB421BC" w:rsidR="00C50EF9" w:rsidRPr="00361D10" w:rsidRDefault="00C50EF9" w:rsidP="00071A07">
      <w:pPr>
        <w:spacing w:line="240" w:lineRule="auto"/>
        <w:rPr>
          <w:szCs w:val="24"/>
          <w:lang w:val="en-GB"/>
        </w:rPr>
      </w:pPr>
      <w:r w:rsidRPr="00361D10">
        <w:rPr>
          <w:szCs w:val="24"/>
          <w:lang w:val="en-GB"/>
        </w:rPr>
        <w:t>Note: #P-value for sex interaction term (#before and ##after adjustment for fat mass index)</w:t>
      </w:r>
      <w:r w:rsidR="005D3AB1">
        <w:rPr>
          <w:szCs w:val="24"/>
          <w:lang w:val="en-GB"/>
        </w:rPr>
        <w:t>.</w:t>
      </w:r>
    </w:p>
    <w:p w14:paraId="752322E2" w14:textId="77777777" w:rsidR="00B3506E" w:rsidRPr="00361D10" w:rsidRDefault="00B3506E" w:rsidP="00071A07">
      <w:pPr>
        <w:spacing w:line="240" w:lineRule="auto"/>
        <w:jc w:val="left"/>
        <w:rPr>
          <w:rFonts w:eastAsia="Calibri"/>
          <w:b/>
          <w:lang w:val="en-GB"/>
        </w:rPr>
      </w:pPr>
    </w:p>
    <w:p w14:paraId="3485E7B7" w14:textId="77777777" w:rsidR="0000206F" w:rsidRPr="00361D10" w:rsidRDefault="0000206F" w:rsidP="00071A07">
      <w:pPr>
        <w:spacing w:line="240" w:lineRule="auto"/>
        <w:jc w:val="left"/>
      </w:pPr>
    </w:p>
    <w:p w14:paraId="5D2F1FAA" w14:textId="77777777" w:rsidR="0092156F" w:rsidRPr="00361D10" w:rsidRDefault="0092156F" w:rsidP="00071A07">
      <w:pPr>
        <w:spacing w:line="240" w:lineRule="auto"/>
        <w:jc w:val="left"/>
      </w:pPr>
    </w:p>
    <w:p w14:paraId="73DE96E5" w14:textId="77777777" w:rsidR="0092156F" w:rsidRPr="00361D10" w:rsidRDefault="0092156F" w:rsidP="00071A07">
      <w:pPr>
        <w:spacing w:line="240" w:lineRule="auto"/>
        <w:jc w:val="left"/>
      </w:pPr>
    </w:p>
    <w:p w14:paraId="5FFE2845" w14:textId="232A24AF" w:rsidR="00B3506E" w:rsidRPr="00361D10" w:rsidRDefault="00143863" w:rsidP="00071A07">
      <w:pPr>
        <w:spacing w:line="240" w:lineRule="auto"/>
        <w:jc w:val="left"/>
        <w:rPr>
          <w:rFonts w:eastAsia="Calibri"/>
          <w:b/>
          <w:lang w:val="en-GB"/>
        </w:rPr>
      </w:pPr>
      <w:proofErr w:type="gramStart"/>
      <w:r w:rsidRPr="00361D10">
        <w:t xml:space="preserve">Supplementary Table </w:t>
      </w:r>
      <w:r w:rsidR="00C66F87" w:rsidRPr="00361D10">
        <w:t>5</w:t>
      </w:r>
      <w:r w:rsidRPr="00361D10">
        <w:t>.</w:t>
      </w:r>
      <w:proofErr w:type="gramEnd"/>
      <w:r w:rsidRPr="00361D10">
        <w:t xml:space="preserve"> </w:t>
      </w:r>
      <w:r w:rsidR="001104DF" w:rsidRPr="00361D10">
        <w:t>Mean percentage differences in IGF-I and II at 60-64 years (95% CI) per 1 standard deviation increase in change in BMI (kg/m</w:t>
      </w:r>
      <w:r w:rsidR="001104DF" w:rsidRPr="00361D10">
        <w:rPr>
          <w:vertAlign w:val="superscript"/>
        </w:rPr>
        <w:t>2</w:t>
      </w:r>
      <w:r w:rsidR="001104DF" w:rsidRPr="00361D10">
        <w:t>) between 53 and 60-64 years</w:t>
      </w:r>
    </w:p>
    <w:tbl>
      <w:tblPr>
        <w:tblW w:w="3890" w:type="pct"/>
        <w:tblBorders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48"/>
        <w:gridCol w:w="774"/>
        <w:gridCol w:w="1779"/>
        <w:gridCol w:w="123"/>
        <w:gridCol w:w="649"/>
        <w:gridCol w:w="418"/>
        <w:gridCol w:w="1072"/>
        <w:gridCol w:w="1784"/>
        <w:gridCol w:w="418"/>
        <w:gridCol w:w="193"/>
        <w:gridCol w:w="1166"/>
        <w:gridCol w:w="237"/>
        <w:gridCol w:w="695"/>
        <w:gridCol w:w="413"/>
      </w:tblGrid>
      <w:tr w:rsidR="005D3AB1" w:rsidRPr="00361D10" w14:paraId="66F989B7" w14:textId="77777777" w:rsidTr="005D3AB1">
        <w:trPr>
          <w:trHeight w:val="378"/>
        </w:trPr>
        <w:tc>
          <w:tcPr>
            <w:tcW w:w="973" w:type="pct"/>
            <w:tcBorders>
              <w:bottom w:val="nil"/>
            </w:tcBorders>
            <w:shd w:val="clear" w:color="auto" w:fill="auto"/>
            <w:vAlign w:val="bottom"/>
          </w:tcPr>
          <w:p w14:paraId="345BB5C2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321" w:type="pct"/>
            <w:tcBorders>
              <w:bottom w:val="nil"/>
            </w:tcBorders>
            <w:shd w:val="clear" w:color="auto" w:fill="auto"/>
            <w:vAlign w:val="bottom"/>
          </w:tcPr>
          <w:p w14:paraId="3D58B363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788" w:type="pct"/>
            <w:gridSpan w:val="2"/>
            <w:tcBorders>
              <w:bottom w:val="nil"/>
            </w:tcBorders>
            <w:vAlign w:val="bottom"/>
          </w:tcPr>
          <w:p w14:paraId="3BFBF48A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u w:val="single"/>
                <w:lang w:val="en-GB"/>
              </w:rPr>
            </w:pPr>
          </w:p>
        </w:tc>
        <w:tc>
          <w:tcPr>
            <w:tcW w:w="442" w:type="pct"/>
            <w:gridSpan w:val="2"/>
            <w:tcBorders>
              <w:bottom w:val="nil"/>
            </w:tcBorders>
            <w:vAlign w:val="bottom"/>
          </w:tcPr>
          <w:p w14:paraId="601410B5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u w:val="single"/>
                <w:lang w:val="en-GB"/>
              </w:rPr>
            </w:pPr>
          </w:p>
        </w:tc>
        <w:tc>
          <w:tcPr>
            <w:tcW w:w="444" w:type="pct"/>
            <w:tcBorders>
              <w:bottom w:val="nil"/>
            </w:tcBorders>
            <w:vAlign w:val="bottom"/>
          </w:tcPr>
          <w:p w14:paraId="273EF6BB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u w:val="single"/>
                <w:lang w:val="en-GB"/>
              </w:rPr>
            </w:pPr>
          </w:p>
        </w:tc>
        <w:tc>
          <w:tcPr>
            <w:tcW w:w="912" w:type="pct"/>
            <w:gridSpan w:val="2"/>
            <w:tcBorders>
              <w:bottom w:val="nil"/>
            </w:tcBorders>
            <w:vAlign w:val="bottom"/>
          </w:tcPr>
          <w:p w14:paraId="1D28BCF6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u w:val="single"/>
                <w:lang w:val="en-GB"/>
              </w:rPr>
            </w:pPr>
          </w:p>
        </w:tc>
        <w:tc>
          <w:tcPr>
            <w:tcW w:w="661" w:type="pct"/>
            <w:gridSpan w:val="3"/>
            <w:tcBorders>
              <w:bottom w:val="nil"/>
            </w:tcBorders>
            <w:shd w:val="clear" w:color="auto" w:fill="auto"/>
            <w:vAlign w:val="bottom"/>
          </w:tcPr>
          <w:p w14:paraId="0EE6A3A0" w14:textId="14E7D6D1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u w:val="single"/>
                <w:lang w:val="en-GB"/>
              </w:rPr>
            </w:pPr>
          </w:p>
        </w:tc>
        <w:tc>
          <w:tcPr>
            <w:tcW w:w="288" w:type="pct"/>
            <w:tcBorders>
              <w:bottom w:val="nil"/>
            </w:tcBorders>
            <w:shd w:val="clear" w:color="auto" w:fill="auto"/>
            <w:vAlign w:val="bottom"/>
          </w:tcPr>
          <w:p w14:paraId="411FEF9E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172" w:type="pct"/>
            <w:tcBorders>
              <w:bottom w:val="nil"/>
            </w:tcBorders>
            <w:shd w:val="clear" w:color="auto" w:fill="auto"/>
            <w:vAlign w:val="bottom"/>
          </w:tcPr>
          <w:p w14:paraId="0138469C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</w:tr>
      <w:tr w:rsidR="005D3AB1" w:rsidRPr="00361D10" w14:paraId="23F4ECF4" w14:textId="358C2845" w:rsidTr="005D3AB1">
        <w:trPr>
          <w:gridAfter w:val="3"/>
          <w:wAfter w:w="559" w:type="pct"/>
          <w:trHeight w:val="292"/>
        </w:trPr>
        <w:tc>
          <w:tcPr>
            <w:tcW w:w="973" w:type="pct"/>
            <w:tcBorders>
              <w:bottom w:val="nil"/>
            </w:tcBorders>
            <w:shd w:val="clear" w:color="auto" w:fill="auto"/>
            <w:vAlign w:val="bottom"/>
          </w:tcPr>
          <w:p w14:paraId="45A31C06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321" w:type="pct"/>
            <w:tcBorders>
              <w:bottom w:val="nil"/>
            </w:tcBorders>
            <w:shd w:val="clear" w:color="auto" w:fill="auto"/>
            <w:vAlign w:val="bottom"/>
          </w:tcPr>
          <w:p w14:paraId="1D76D997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737" w:type="pct"/>
            <w:tcBorders>
              <w:bottom w:val="nil"/>
            </w:tcBorders>
            <w:shd w:val="clear" w:color="auto" w:fill="auto"/>
            <w:vAlign w:val="bottom"/>
          </w:tcPr>
          <w:p w14:paraId="73862D4D" w14:textId="2FE4114E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u w:val="single"/>
                <w:lang w:val="en-GB"/>
              </w:rPr>
            </w:pPr>
            <w:r w:rsidRPr="00361D10">
              <w:rPr>
                <w:bCs/>
                <w:szCs w:val="22"/>
                <w:u w:val="single"/>
                <w:lang w:val="en-GB"/>
              </w:rPr>
              <w:t>IGF-I at 60-64y</w:t>
            </w:r>
          </w:p>
        </w:tc>
        <w:tc>
          <w:tcPr>
            <w:tcW w:w="320" w:type="pct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7D84CCB1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617" w:type="pct"/>
            <w:gridSpan w:val="2"/>
            <w:tcBorders>
              <w:bottom w:val="nil"/>
            </w:tcBorders>
            <w:vAlign w:val="bottom"/>
          </w:tcPr>
          <w:p w14:paraId="6AADADE4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739" w:type="pct"/>
            <w:tcBorders>
              <w:bottom w:val="nil"/>
            </w:tcBorders>
            <w:vAlign w:val="bottom"/>
          </w:tcPr>
          <w:p w14:paraId="144A7127" w14:textId="73878418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u w:val="single"/>
                <w:lang w:val="en-GB"/>
              </w:rPr>
            </w:pPr>
            <w:r w:rsidRPr="00361D10">
              <w:rPr>
                <w:bCs/>
                <w:szCs w:val="22"/>
                <w:u w:val="single"/>
                <w:lang w:val="en-GB"/>
              </w:rPr>
              <w:t>IGF-II at 60-64y</w:t>
            </w:r>
          </w:p>
        </w:tc>
        <w:tc>
          <w:tcPr>
            <w:tcW w:w="253" w:type="pct"/>
            <w:gridSpan w:val="2"/>
            <w:tcBorders>
              <w:bottom w:val="nil"/>
            </w:tcBorders>
            <w:vAlign w:val="bottom"/>
          </w:tcPr>
          <w:p w14:paraId="1BC74900" w14:textId="3EE5E336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483" w:type="pct"/>
            <w:tcBorders>
              <w:bottom w:val="nil"/>
            </w:tcBorders>
            <w:vAlign w:val="bottom"/>
          </w:tcPr>
          <w:p w14:paraId="5CF1ABB7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</w:tr>
      <w:tr w:rsidR="005D3AB1" w:rsidRPr="00361D10" w14:paraId="56DEE172" w14:textId="3E5584B7" w:rsidTr="005D3AB1">
        <w:trPr>
          <w:gridAfter w:val="3"/>
          <w:wAfter w:w="559" w:type="pct"/>
          <w:trHeight w:val="292"/>
        </w:trPr>
        <w:tc>
          <w:tcPr>
            <w:tcW w:w="97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E25106B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EF39D22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N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2DFE709" w14:textId="128B4431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β (95% CI)</w:t>
            </w:r>
          </w:p>
        </w:tc>
        <w:tc>
          <w:tcPr>
            <w:tcW w:w="32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2AF1B44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P</w:t>
            </w:r>
          </w:p>
        </w:tc>
        <w:tc>
          <w:tcPr>
            <w:tcW w:w="617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C0A8387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 xml:space="preserve">P sex </w:t>
            </w:r>
          </w:p>
          <w:p w14:paraId="1552E44F" w14:textId="3A64D53E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interaction</w:t>
            </w:r>
          </w:p>
        </w:tc>
        <w:tc>
          <w:tcPr>
            <w:tcW w:w="739" w:type="pct"/>
            <w:tcBorders>
              <w:top w:val="nil"/>
              <w:bottom w:val="single" w:sz="4" w:space="0" w:color="auto"/>
            </w:tcBorders>
            <w:vAlign w:val="bottom"/>
          </w:tcPr>
          <w:p w14:paraId="6391ED0D" w14:textId="5843EA4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β (95% CI)</w:t>
            </w:r>
          </w:p>
        </w:tc>
        <w:tc>
          <w:tcPr>
            <w:tcW w:w="253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8FBEE5F" w14:textId="407F83AE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P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vAlign w:val="bottom"/>
          </w:tcPr>
          <w:p w14:paraId="76EB7489" w14:textId="77777777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 xml:space="preserve">P sex </w:t>
            </w:r>
          </w:p>
          <w:p w14:paraId="71D13645" w14:textId="41E2B32A" w:rsidR="00D847E0" w:rsidRPr="00361D10" w:rsidRDefault="00D847E0" w:rsidP="00046167">
            <w:pPr>
              <w:spacing w:line="240" w:lineRule="auto"/>
              <w:jc w:val="left"/>
              <w:rPr>
                <w:bCs/>
                <w:szCs w:val="22"/>
                <w:lang w:val="en-GB"/>
              </w:rPr>
            </w:pPr>
            <w:r w:rsidRPr="00361D10">
              <w:rPr>
                <w:bCs/>
                <w:szCs w:val="22"/>
                <w:lang w:val="en-GB"/>
              </w:rPr>
              <w:t>interaction</w:t>
            </w:r>
          </w:p>
        </w:tc>
      </w:tr>
      <w:tr w:rsidR="005D3AB1" w:rsidRPr="00361D10" w14:paraId="46D8618E" w14:textId="021BF473" w:rsidTr="005D3AB1">
        <w:trPr>
          <w:gridAfter w:val="3"/>
          <w:wAfter w:w="559" w:type="pct"/>
          <w:trHeight w:val="292"/>
        </w:trPr>
        <w:tc>
          <w:tcPr>
            <w:tcW w:w="973" w:type="pct"/>
            <w:shd w:val="clear" w:color="auto" w:fill="auto"/>
            <w:vAlign w:val="bottom"/>
          </w:tcPr>
          <w:p w14:paraId="3F7BA7D5" w14:textId="2537BD75" w:rsidR="00D847E0" w:rsidRPr="00361D10" w:rsidRDefault="00D847E0" w:rsidP="00046167">
            <w:pPr>
              <w:spacing w:line="240" w:lineRule="auto"/>
              <w:contextualSpacing/>
              <w:jc w:val="left"/>
              <w:rPr>
                <w:rFonts w:eastAsia="Times New Roman"/>
                <w:b/>
                <w:bCs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BMI at 53y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05E272EB" w14:textId="0D7983C0" w:rsidR="00D847E0" w:rsidRPr="00361D10" w:rsidRDefault="00D847E0" w:rsidP="00046167">
            <w:pPr>
              <w:spacing w:line="240" w:lineRule="auto"/>
              <w:jc w:val="left"/>
              <w:rPr>
                <w:szCs w:val="22"/>
              </w:rPr>
            </w:pPr>
            <w:r w:rsidRPr="00361D10">
              <w:rPr>
                <w:szCs w:val="22"/>
              </w:rPr>
              <w:t>1331</w:t>
            </w:r>
          </w:p>
        </w:tc>
        <w:tc>
          <w:tcPr>
            <w:tcW w:w="737" w:type="pct"/>
            <w:shd w:val="clear" w:color="auto" w:fill="auto"/>
            <w:vAlign w:val="bottom"/>
          </w:tcPr>
          <w:p w14:paraId="5B5F615C" w14:textId="791F3660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-2.57(-4.39, -0.74)</w:t>
            </w:r>
          </w:p>
        </w:tc>
        <w:tc>
          <w:tcPr>
            <w:tcW w:w="320" w:type="pct"/>
            <w:gridSpan w:val="2"/>
            <w:shd w:val="clear" w:color="auto" w:fill="auto"/>
            <w:vAlign w:val="bottom"/>
          </w:tcPr>
          <w:p w14:paraId="7526E4E7" w14:textId="72D210E9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szCs w:val="22"/>
              </w:rPr>
            </w:pPr>
            <w:r w:rsidRPr="00361D10">
              <w:rPr>
                <w:szCs w:val="22"/>
              </w:rPr>
              <w:t>&lt;0.01</w:t>
            </w:r>
          </w:p>
        </w:tc>
        <w:tc>
          <w:tcPr>
            <w:tcW w:w="617" w:type="pct"/>
            <w:gridSpan w:val="2"/>
            <w:vAlign w:val="bottom"/>
          </w:tcPr>
          <w:p w14:paraId="25136850" w14:textId="03C5A0AD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color w:val="000000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0.70</w:t>
            </w:r>
          </w:p>
        </w:tc>
        <w:tc>
          <w:tcPr>
            <w:tcW w:w="739" w:type="pct"/>
            <w:vAlign w:val="bottom"/>
          </w:tcPr>
          <w:p w14:paraId="631C4005" w14:textId="534535FB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color w:val="000000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-0.86(-3.26, 1.54)</w:t>
            </w:r>
          </w:p>
        </w:tc>
        <w:tc>
          <w:tcPr>
            <w:tcW w:w="253" w:type="pct"/>
            <w:gridSpan w:val="2"/>
            <w:vAlign w:val="bottom"/>
          </w:tcPr>
          <w:p w14:paraId="479C6BA9" w14:textId="00507B2A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color w:val="000000"/>
                <w:szCs w:val="22"/>
              </w:rPr>
            </w:pPr>
            <w:r w:rsidRPr="00361D10">
              <w:rPr>
                <w:szCs w:val="22"/>
              </w:rPr>
              <w:t>0.48</w:t>
            </w:r>
          </w:p>
        </w:tc>
        <w:tc>
          <w:tcPr>
            <w:tcW w:w="483" w:type="pct"/>
            <w:vAlign w:val="bottom"/>
          </w:tcPr>
          <w:p w14:paraId="057D8B2A" w14:textId="309DA42A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color w:val="000000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0.82</w:t>
            </w:r>
          </w:p>
        </w:tc>
      </w:tr>
      <w:tr w:rsidR="005D3AB1" w:rsidRPr="00361D10" w14:paraId="2D5CF1FE" w14:textId="3C508441" w:rsidTr="005D3AB1">
        <w:trPr>
          <w:gridAfter w:val="3"/>
          <w:wAfter w:w="559" w:type="pct"/>
          <w:trHeight w:val="292"/>
        </w:trPr>
        <w:tc>
          <w:tcPr>
            <w:tcW w:w="973" w:type="pct"/>
            <w:shd w:val="clear" w:color="auto" w:fill="auto"/>
            <w:vAlign w:val="bottom"/>
          </w:tcPr>
          <w:p w14:paraId="76236324" w14:textId="558C93B9" w:rsidR="00D847E0" w:rsidRPr="00361D10" w:rsidRDefault="00D847E0" w:rsidP="00046167">
            <w:pPr>
              <w:spacing w:line="240" w:lineRule="auto"/>
              <w:contextualSpacing/>
              <w:jc w:val="left"/>
              <w:rPr>
                <w:b/>
                <w:szCs w:val="22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BMI at 60-64y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469F651F" w14:textId="28FBEA14" w:rsidR="00D847E0" w:rsidRPr="00361D10" w:rsidRDefault="00D847E0" w:rsidP="00046167">
            <w:pPr>
              <w:spacing w:line="240" w:lineRule="auto"/>
              <w:jc w:val="left"/>
              <w:rPr>
                <w:szCs w:val="22"/>
              </w:rPr>
            </w:pPr>
            <w:r w:rsidRPr="00361D10">
              <w:rPr>
                <w:szCs w:val="22"/>
              </w:rPr>
              <w:t>1434</w:t>
            </w:r>
          </w:p>
        </w:tc>
        <w:tc>
          <w:tcPr>
            <w:tcW w:w="737" w:type="pct"/>
            <w:shd w:val="clear" w:color="auto" w:fill="auto"/>
            <w:vAlign w:val="bottom"/>
          </w:tcPr>
          <w:p w14:paraId="6BF738A4" w14:textId="0B0209BC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-2.88(-4.66, -1.11)</w:t>
            </w:r>
          </w:p>
        </w:tc>
        <w:tc>
          <w:tcPr>
            <w:tcW w:w="320" w:type="pct"/>
            <w:gridSpan w:val="2"/>
            <w:shd w:val="clear" w:color="auto" w:fill="auto"/>
            <w:vAlign w:val="bottom"/>
          </w:tcPr>
          <w:p w14:paraId="0644D861" w14:textId="66C30CF2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szCs w:val="22"/>
              </w:rPr>
            </w:pPr>
            <w:r w:rsidRPr="00361D10">
              <w:rPr>
                <w:szCs w:val="22"/>
              </w:rPr>
              <w:t>&lt;0.01</w:t>
            </w:r>
          </w:p>
        </w:tc>
        <w:tc>
          <w:tcPr>
            <w:tcW w:w="617" w:type="pct"/>
            <w:gridSpan w:val="2"/>
            <w:vAlign w:val="bottom"/>
          </w:tcPr>
          <w:p w14:paraId="28B36FF9" w14:textId="0F672A12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color w:val="000000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0.79</w:t>
            </w:r>
          </w:p>
        </w:tc>
        <w:tc>
          <w:tcPr>
            <w:tcW w:w="739" w:type="pct"/>
            <w:vAlign w:val="bottom"/>
          </w:tcPr>
          <w:p w14:paraId="62293D75" w14:textId="2E7472C3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color w:val="000000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-1.57(-3.89, 0.76)</w:t>
            </w:r>
          </w:p>
        </w:tc>
        <w:tc>
          <w:tcPr>
            <w:tcW w:w="253" w:type="pct"/>
            <w:gridSpan w:val="2"/>
            <w:vAlign w:val="bottom"/>
          </w:tcPr>
          <w:p w14:paraId="2CCD2755" w14:textId="34155A87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color w:val="000000"/>
                <w:szCs w:val="22"/>
              </w:rPr>
            </w:pPr>
            <w:r w:rsidRPr="00361D10">
              <w:rPr>
                <w:szCs w:val="22"/>
              </w:rPr>
              <w:t>0.19</w:t>
            </w:r>
          </w:p>
        </w:tc>
        <w:tc>
          <w:tcPr>
            <w:tcW w:w="483" w:type="pct"/>
            <w:vAlign w:val="bottom"/>
          </w:tcPr>
          <w:p w14:paraId="77EE92B5" w14:textId="2AF3B9B6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color w:val="000000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0.33</w:t>
            </w:r>
          </w:p>
        </w:tc>
      </w:tr>
      <w:tr w:rsidR="005D3AB1" w:rsidRPr="00361D10" w14:paraId="0D51F8F2" w14:textId="167F2A42" w:rsidTr="005D3AB1">
        <w:trPr>
          <w:gridAfter w:val="3"/>
          <w:wAfter w:w="559" w:type="pct"/>
          <w:trHeight w:val="292"/>
        </w:trPr>
        <w:tc>
          <w:tcPr>
            <w:tcW w:w="973" w:type="pct"/>
            <w:shd w:val="clear" w:color="auto" w:fill="auto"/>
            <w:vAlign w:val="bottom"/>
          </w:tcPr>
          <w:p w14:paraId="1A0C6E62" w14:textId="53EDAACA" w:rsidR="00D847E0" w:rsidRPr="00361D10" w:rsidRDefault="00D847E0" w:rsidP="00046167">
            <w:pPr>
              <w:spacing w:line="240" w:lineRule="auto"/>
              <w:contextualSpacing/>
              <w:jc w:val="left"/>
              <w:rPr>
                <w:rFonts w:eastAsia="Times New Roman"/>
                <w:szCs w:val="22"/>
                <w:lang w:val="en-GB"/>
              </w:rPr>
            </w:pPr>
            <w:r w:rsidRPr="00361D10">
              <w:rPr>
                <w:rFonts w:eastAsia="Times New Roman"/>
                <w:szCs w:val="22"/>
                <w:lang w:val="en-GB"/>
              </w:rPr>
              <w:t>∆ BMI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69F36BF5" w14:textId="634FD316" w:rsidR="00D847E0" w:rsidRPr="00361D10" w:rsidRDefault="00D847E0" w:rsidP="00046167">
            <w:pPr>
              <w:spacing w:line="240" w:lineRule="auto"/>
              <w:jc w:val="left"/>
              <w:rPr>
                <w:szCs w:val="22"/>
              </w:rPr>
            </w:pPr>
            <w:r w:rsidRPr="00361D10">
              <w:rPr>
                <w:szCs w:val="22"/>
              </w:rPr>
              <w:t>1211</w:t>
            </w:r>
          </w:p>
        </w:tc>
        <w:tc>
          <w:tcPr>
            <w:tcW w:w="737" w:type="pct"/>
            <w:shd w:val="clear" w:color="auto" w:fill="auto"/>
            <w:vAlign w:val="bottom"/>
          </w:tcPr>
          <w:p w14:paraId="3A818559" w14:textId="15206A23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color w:val="000000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-1.52(-3.35, 0.32)</w:t>
            </w:r>
          </w:p>
        </w:tc>
        <w:tc>
          <w:tcPr>
            <w:tcW w:w="320" w:type="pct"/>
            <w:gridSpan w:val="2"/>
            <w:shd w:val="clear" w:color="auto" w:fill="auto"/>
            <w:vAlign w:val="bottom"/>
          </w:tcPr>
          <w:p w14:paraId="15E57E07" w14:textId="39509E66" w:rsidR="00D847E0" w:rsidRPr="00361D10" w:rsidRDefault="00D847E0" w:rsidP="00046167">
            <w:pPr>
              <w:spacing w:line="240" w:lineRule="auto"/>
              <w:jc w:val="left"/>
              <w:rPr>
                <w:szCs w:val="22"/>
              </w:rPr>
            </w:pPr>
            <w:r w:rsidRPr="00361D10">
              <w:rPr>
                <w:szCs w:val="22"/>
              </w:rPr>
              <w:t>0.11</w:t>
            </w:r>
          </w:p>
        </w:tc>
        <w:tc>
          <w:tcPr>
            <w:tcW w:w="617" w:type="pct"/>
            <w:gridSpan w:val="2"/>
            <w:vAlign w:val="bottom"/>
          </w:tcPr>
          <w:p w14:paraId="2CD8A47E" w14:textId="1439A3F4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color w:val="000000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0.72</w:t>
            </w:r>
          </w:p>
        </w:tc>
        <w:tc>
          <w:tcPr>
            <w:tcW w:w="739" w:type="pct"/>
            <w:vAlign w:val="bottom"/>
          </w:tcPr>
          <w:p w14:paraId="020A9EC3" w14:textId="18AA0238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color w:val="000000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-0.30(-2.71, 2.11)</w:t>
            </w:r>
          </w:p>
        </w:tc>
        <w:tc>
          <w:tcPr>
            <w:tcW w:w="253" w:type="pct"/>
            <w:gridSpan w:val="2"/>
            <w:vAlign w:val="bottom"/>
          </w:tcPr>
          <w:p w14:paraId="79015F42" w14:textId="74DB9870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color w:val="000000"/>
                <w:szCs w:val="22"/>
              </w:rPr>
            </w:pPr>
            <w:r w:rsidRPr="00361D10">
              <w:rPr>
                <w:szCs w:val="22"/>
              </w:rPr>
              <w:t>0.81</w:t>
            </w:r>
          </w:p>
        </w:tc>
        <w:tc>
          <w:tcPr>
            <w:tcW w:w="483" w:type="pct"/>
            <w:vAlign w:val="bottom"/>
          </w:tcPr>
          <w:p w14:paraId="2784ED3C" w14:textId="263C54A2" w:rsidR="00D847E0" w:rsidRPr="00361D10" w:rsidRDefault="00D847E0" w:rsidP="00046167">
            <w:pPr>
              <w:spacing w:line="240" w:lineRule="auto"/>
              <w:jc w:val="left"/>
              <w:rPr>
                <w:rFonts w:ascii="Times" w:hAnsi="Times" w:cs="Times"/>
                <w:color w:val="000000"/>
                <w:szCs w:val="22"/>
              </w:rPr>
            </w:pPr>
            <w:r w:rsidRPr="00361D10">
              <w:rPr>
                <w:rFonts w:ascii="Times" w:hAnsi="Times" w:cs="Times"/>
                <w:color w:val="000000"/>
                <w:szCs w:val="22"/>
              </w:rPr>
              <w:t>0.09</w:t>
            </w:r>
          </w:p>
        </w:tc>
      </w:tr>
    </w:tbl>
    <w:p w14:paraId="2E0A536C" w14:textId="77777777" w:rsidR="0092156F" w:rsidRPr="00361D10" w:rsidRDefault="0092156F" w:rsidP="00071A07">
      <w:pPr>
        <w:spacing w:line="240" w:lineRule="auto"/>
        <w:jc w:val="left"/>
        <w:rPr>
          <w:rFonts w:eastAsia="Calibri"/>
          <w:b/>
          <w:lang w:val="en-GB"/>
        </w:rPr>
      </w:pPr>
    </w:p>
    <w:p w14:paraId="6C573A13" w14:textId="2D7E8D5A" w:rsidR="006553D4" w:rsidRPr="00361D10" w:rsidRDefault="006553D4" w:rsidP="00071A07">
      <w:pPr>
        <w:spacing w:line="240" w:lineRule="auto"/>
        <w:jc w:val="left"/>
        <w:rPr>
          <w:rFonts w:eastAsia="Calibri"/>
          <w:b/>
          <w:lang w:val="en-GB"/>
        </w:rPr>
        <w:sectPr w:rsidR="006553D4" w:rsidRPr="00361D10" w:rsidSect="00686BDB">
          <w:pgSz w:w="16839" w:h="11907" w:orient="landscape" w:code="9"/>
          <w:pgMar w:top="720" w:right="720" w:bottom="720" w:left="720" w:header="708" w:footer="708" w:gutter="0"/>
          <w:cols w:space="708"/>
          <w:docGrid w:linePitch="360"/>
        </w:sectPr>
      </w:pPr>
    </w:p>
    <w:p w14:paraId="695BE39C" w14:textId="3A1F3ACD" w:rsidR="00BE2AB2" w:rsidRPr="00361D10" w:rsidRDefault="00BE2AB2" w:rsidP="00071A07">
      <w:pPr>
        <w:spacing w:line="240" w:lineRule="auto"/>
        <w:jc w:val="left"/>
        <w:rPr>
          <w:rFonts w:eastAsia="Times New Roman"/>
          <w:lang w:val="en-GB"/>
        </w:rPr>
      </w:pPr>
      <w:proofErr w:type="gramStart"/>
      <w:r w:rsidRPr="00361D10">
        <w:rPr>
          <w:rFonts w:eastAsia="Calibri"/>
          <w:lang w:val="en-GB"/>
        </w:rPr>
        <w:lastRenderedPageBreak/>
        <w:t>Supplementary Figure 1.</w:t>
      </w:r>
      <w:proofErr w:type="gramEnd"/>
      <w:r w:rsidRPr="00361D10">
        <w:rPr>
          <w:rFonts w:eastAsia="Calibri"/>
          <w:lang w:val="en-GB"/>
        </w:rPr>
        <w:t xml:space="preserve"> </w:t>
      </w:r>
      <w:r w:rsidRPr="00361D10">
        <w:t xml:space="preserve"> </w:t>
      </w:r>
      <w:r w:rsidRPr="00361D10">
        <w:rPr>
          <w:rFonts w:eastAsia="Times New Roman"/>
          <w:lang w:val="en-GB"/>
        </w:rPr>
        <w:t xml:space="preserve">Histograms of </w:t>
      </w:r>
      <w:r w:rsidR="003A47B4" w:rsidRPr="00361D10">
        <w:rPr>
          <w:rFonts w:eastAsia="Times New Roman"/>
          <w:lang w:val="en-GB"/>
        </w:rPr>
        <w:t xml:space="preserve">absolute </w:t>
      </w:r>
      <w:r w:rsidRPr="00361D10">
        <w:rPr>
          <w:rFonts w:eastAsia="Times New Roman"/>
          <w:lang w:val="en-GB"/>
        </w:rPr>
        <w:t xml:space="preserve">difference scores between IGF </w:t>
      </w:r>
      <w:r w:rsidR="004C0DDB" w:rsidRPr="00361D10">
        <w:rPr>
          <w:rFonts w:eastAsia="Times New Roman"/>
          <w:lang w:val="en-GB"/>
        </w:rPr>
        <w:t>concentrations</w:t>
      </w:r>
      <w:r w:rsidRPr="00361D10">
        <w:rPr>
          <w:rFonts w:eastAsia="Times New Roman"/>
          <w:lang w:val="en-GB"/>
        </w:rPr>
        <w:t xml:space="preserve"> at 53 and 60-64</w:t>
      </w:r>
      <w:r w:rsidR="00241091" w:rsidRPr="00361D10">
        <w:rPr>
          <w:rFonts w:eastAsia="Times New Roman"/>
          <w:lang w:val="en-GB"/>
        </w:rPr>
        <w:t xml:space="preserve"> </w:t>
      </w:r>
      <w:r w:rsidRPr="00361D10">
        <w:rPr>
          <w:rFonts w:eastAsia="Times New Roman"/>
          <w:lang w:val="en-GB"/>
        </w:rPr>
        <w:t>y</w:t>
      </w:r>
      <w:r w:rsidR="00241091" w:rsidRPr="00361D10">
        <w:rPr>
          <w:rFonts w:eastAsia="Times New Roman"/>
          <w:lang w:val="en-GB"/>
        </w:rPr>
        <w:t>ears</w:t>
      </w:r>
      <w:r w:rsidR="00532953" w:rsidRPr="00361D10">
        <w:rPr>
          <w:rFonts w:eastAsia="Times New Roman"/>
          <w:lang w:val="en-GB"/>
        </w:rPr>
        <w:t xml:space="preserve"> </w:t>
      </w:r>
    </w:p>
    <w:p w14:paraId="0537C97E" w14:textId="77777777" w:rsidR="00532953" w:rsidRPr="00361D10" w:rsidRDefault="00532953" w:rsidP="00071A07">
      <w:pPr>
        <w:spacing w:line="240" w:lineRule="auto"/>
        <w:jc w:val="left"/>
      </w:pPr>
    </w:p>
    <w:p w14:paraId="483996E1" w14:textId="55D16615" w:rsidR="00BE2AB2" w:rsidRPr="00361D10" w:rsidRDefault="00BE2AB2" w:rsidP="00071A07">
      <w:pPr>
        <w:pStyle w:val="ListBullet"/>
        <w:numPr>
          <w:ilvl w:val="0"/>
          <w:numId w:val="0"/>
        </w:numPr>
        <w:tabs>
          <w:tab w:val="left" w:pos="720"/>
        </w:tabs>
      </w:pPr>
      <w:r w:rsidRPr="00361D10">
        <w:t xml:space="preserve">a) </w:t>
      </w:r>
      <w:r w:rsidR="00727BF3" w:rsidRPr="00361D10">
        <w:t>Men</w:t>
      </w:r>
    </w:p>
    <w:p w14:paraId="645E00BD" w14:textId="2B34D8B6" w:rsidR="00BE2AB2" w:rsidRPr="00361D10" w:rsidRDefault="000B0F01" w:rsidP="00071A07">
      <w:pPr>
        <w:pStyle w:val="ListBullet"/>
        <w:numPr>
          <w:ilvl w:val="0"/>
          <w:numId w:val="0"/>
        </w:numPr>
        <w:tabs>
          <w:tab w:val="left" w:pos="720"/>
        </w:tabs>
      </w:pPr>
      <w:r w:rsidRPr="00361D10">
        <w:rPr>
          <w:noProof/>
          <w:lang w:val="en-GB" w:eastAsia="en-GB"/>
        </w:rPr>
        <w:drawing>
          <wp:inline distT="0" distB="0" distL="0" distR="0" wp14:anchorId="1CC394DC" wp14:editId="5215D90E">
            <wp:extent cx="5114290" cy="37426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525BA" w14:textId="60A0C0BE" w:rsidR="00BE2AB2" w:rsidRPr="00361D10" w:rsidRDefault="00BE2AB2" w:rsidP="00071A07">
      <w:pPr>
        <w:pStyle w:val="ListBullet"/>
        <w:numPr>
          <w:ilvl w:val="0"/>
          <w:numId w:val="0"/>
        </w:numPr>
        <w:tabs>
          <w:tab w:val="left" w:pos="720"/>
        </w:tabs>
      </w:pPr>
      <w:r w:rsidRPr="00361D10">
        <w:t xml:space="preserve">b) </w:t>
      </w:r>
      <w:r w:rsidR="00727BF3" w:rsidRPr="00361D10">
        <w:t>Women</w:t>
      </w:r>
    </w:p>
    <w:p w14:paraId="02252159" w14:textId="28FF1618" w:rsidR="00BE2AB2" w:rsidRDefault="000B0F01" w:rsidP="00071A07">
      <w:pPr>
        <w:pStyle w:val="ListBullet"/>
        <w:numPr>
          <w:ilvl w:val="0"/>
          <w:numId w:val="0"/>
        </w:numPr>
        <w:tabs>
          <w:tab w:val="left" w:pos="720"/>
        </w:tabs>
      </w:pPr>
      <w:r w:rsidRPr="00361D10">
        <w:rPr>
          <w:noProof/>
          <w:lang w:val="en-GB" w:eastAsia="en-GB"/>
        </w:rPr>
        <w:drawing>
          <wp:inline distT="0" distB="0" distL="0" distR="0" wp14:anchorId="099BB977" wp14:editId="6E575FB2">
            <wp:extent cx="5114290" cy="37426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CFF76" w14:textId="77777777" w:rsidR="00BE2AB2" w:rsidRDefault="00BE2AB2" w:rsidP="00071A07">
      <w:pPr>
        <w:pStyle w:val="ListBullet"/>
        <w:numPr>
          <w:ilvl w:val="0"/>
          <w:numId w:val="0"/>
        </w:numPr>
        <w:tabs>
          <w:tab w:val="left" w:pos="720"/>
        </w:tabs>
      </w:pPr>
    </w:p>
    <w:p w14:paraId="0761518D" w14:textId="77777777" w:rsidR="00BE2AB2" w:rsidRDefault="00BE2AB2" w:rsidP="00071A07">
      <w:pPr>
        <w:spacing w:line="240" w:lineRule="auto"/>
        <w:jc w:val="left"/>
        <w:rPr>
          <w:rFonts w:eastAsia="Calibri"/>
          <w:b/>
          <w:lang w:val="en-GB"/>
        </w:rPr>
      </w:pPr>
    </w:p>
    <w:p w14:paraId="3B82461F" w14:textId="77777777" w:rsidR="00686BDB" w:rsidRDefault="00686BDB" w:rsidP="00071A07">
      <w:pPr>
        <w:spacing w:line="240" w:lineRule="auto"/>
        <w:jc w:val="left"/>
        <w:rPr>
          <w:rFonts w:eastAsia="Calibri"/>
          <w:b/>
          <w:lang w:val="en-GB"/>
        </w:rPr>
      </w:pPr>
    </w:p>
    <w:p w14:paraId="13EC2F9A" w14:textId="564D89C9" w:rsidR="0030463B" w:rsidRDefault="0030463B" w:rsidP="00071A07">
      <w:pPr>
        <w:spacing w:line="240" w:lineRule="auto"/>
        <w:jc w:val="left"/>
        <w:rPr>
          <w:rFonts w:eastAsia="Calibri"/>
          <w:b/>
          <w:lang w:val="en-GB"/>
        </w:rPr>
      </w:pPr>
    </w:p>
    <w:p w14:paraId="37935CBE" w14:textId="77777777" w:rsidR="00903E16" w:rsidRDefault="00903E16" w:rsidP="00071A07">
      <w:pPr>
        <w:spacing w:line="240" w:lineRule="auto"/>
        <w:jc w:val="left"/>
        <w:rPr>
          <w:rFonts w:eastAsia="Calibri"/>
          <w:b/>
          <w:lang w:val="en-GB"/>
        </w:rPr>
      </w:pPr>
    </w:p>
    <w:p w14:paraId="2B59A490" w14:textId="7A99D87B" w:rsidR="00903E16" w:rsidRDefault="00903E16" w:rsidP="00071A07">
      <w:pPr>
        <w:spacing w:line="240" w:lineRule="auto"/>
        <w:jc w:val="left"/>
        <w:rPr>
          <w:rFonts w:eastAsia="Calibri"/>
          <w:lang w:val="en-GB"/>
        </w:rPr>
      </w:pPr>
      <w:proofErr w:type="gramStart"/>
      <w:r w:rsidRPr="00903E16">
        <w:rPr>
          <w:rFonts w:eastAsia="Calibri"/>
          <w:lang w:val="en-GB"/>
        </w:rPr>
        <w:lastRenderedPageBreak/>
        <w:t>Supplementary figure 2</w:t>
      </w:r>
      <w:r>
        <w:rPr>
          <w:rFonts w:eastAsia="Calibri"/>
          <w:lang w:val="en-GB"/>
        </w:rPr>
        <w:t>.</w:t>
      </w:r>
      <w:proofErr w:type="gramEnd"/>
      <w:r>
        <w:rPr>
          <w:rFonts w:eastAsia="Calibri"/>
          <w:lang w:val="en-GB"/>
        </w:rPr>
        <w:t xml:space="preserve"> Scatter plots (with linear lines of best fit) of IGF-I at 60-64 years with adiposity measures at 60-64 years</w:t>
      </w:r>
    </w:p>
    <w:p w14:paraId="4A75CD25" w14:textId="77777777" w:rsidR="00903E16" w:rsidRDefault="00903E16" w:rsidP="00071A07">
      <w:pPr>
        <w:spacing w:line="240" w:lineRule="auto"/>
        <w:jc w:val="left"/>
        <w:rPr>
          <w:rFonts w:eastAsia="Calibri"/>
          <w:lang w:val="en-GB"/>
        </w:rPr>
      </w:pPr>
    </w:p>
    <w:p w14:paraId="244BE1A7" w14:textId="482D4DFD" w:rsidR="00903E16" w:rsidRDefault="00903E16" w:rsidP="00071A07">
      <w:pPr>
        <w:spacing w:line="240" w:lineRule="auto"/>
        <w:jc w:val="left"/>
        <w:rPr>
          <w:rFonts w:eastAsia="Calibri"/>
          <w:lang w:val="en-GB"/>
        </w:rPr>
      </w:pPr>
      <w:r>
        <w:rPr>
          <w:rFonts w:eastAsia="Calibri"/>
          <w:lang w:val="en-GB"/>
        </w:rPr>
        <w:t>Fat mass index:</w:t>
      </w:r>
    </w:p>
    <w:p w14:paraId="636F6854" w14:textId="7E2531CB" w:rsidR="00903E16" w:rsidRDefault="00903E16" w:rsidP="00071A07">
      <w:pPr>
        <w:spacing w:line="240" w:lineRule="auto"/>
        <w:jc w:val="left"/>
        <w:rPr>
          <w:rFonts w:eastAsia="Calibri"/>
          <w:lang w:val="en-GB"/>
        </w:rPr>
      </w:pPr>
      <w:r>
        <w:rPr>
          <w:rFonts w:eastAsia="Calibri"/>
          <w:noProof/>
          <w:lang w:val="en-GB" w:eastAsia="en-GB"/>
        </w:rPr>
        <w:drawing>
          <wp:inline distT="0" distB="0" distL="0" distR="0" wp14:anchorId="0745E254" wp14:editId="6BA1F780">
            <wp:extent cx="3934372" cy="28800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4372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8495C" w14:textId="0D15C0F3" w:rsidR="00903E16" w:rsidRDefault="00903E16" w:rsidP="00071A07">
      <w:pPr>
        <w:spacing w:line="240" w:lineRule="auto"/>
        <w:jc w:val="left"/>
        <w:rPr>
          <w:rFonts w:eastAsia="Calibri"/>
          <w:lang w:val="en-GB"/>
        </w:rPr>
      </w:pPr>
      <w:r>
        <w:rPr>
          <w:rFonts w:eastAsia="Calibri"/>
          <w:lang w:val="en-GB"/>
        </w:rPr>
        <w:t>Body mass index:</w:t>
      </w:r>
    </w:p>
    <w:p w14:paraId="0B93F204" w14:textId="77777777" w:rsidR="00903E16" w:rsidRDefault="00903E16" w:rsidP="00071A07">
      <w:pPr>
        <w:spacing w:line="240" w:lineRule="auto"/>
        <w:jc w:val="left"/>
        <w:rPr>
          <w:rFonts w:eastAsia="Calibri"/>
          <w:lang w:val="en-GB"/>
        </w:rPr>
      </w:pPr>
    </w:p>
    <w:p w14:paraId="44023A3A" w14:textId="714535E6" w:rsidR="00903E16" w:rsidRDefault="00903E16" w:rsidP="00071A07">
      <w:pPr>
        <w:spacing w:line="240" w:lineRule="auto"/>
        <w:jc w:val="left"/>
        <w:rPr>
          <w:rFonts w:eastAsia="Calibri"/>
          <w:lang w:val="en-GB"/>
        </w:rPr>
      </w:pPr>
      <w:r>
        <w:rPr>
          <w:rFonts w:eastAsia="Calibri"/>
          <w:noProof/>
          <w:lang w:val="en-GB" w:eastAsia="en-GB"/>
        </w:rPr>
        <w:drawing>
          <wp:inline distT="0" distB="0" distL="0" distR="0" wp14:anchorId="7BB8E44D" wp14:editId="6DB7B3EC">
            <wp:extent cx="3934373" cy="28800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4373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1BD45" w14:textId="77777777" w:rsidR="00903E16" w:rsidRDefault="00903E16" w:rsidP="00071A07">
      <w:pPr>
        <w:spacing w:line="240" w:lineRule="auto"/>
        <w:jc w:val="left"/>
        <w:rPr>
          <w:rFonts w:eastAsia="Calibri"/>
          <w:lang w:val="en-GB"/>
        </w:rPr>
      </w:pPr>
    </w:p>
    <w:p w14:paraId="2480A980" w14:textId="77777777" w:rsidR="00903E16" w:rsidRDefault="00903E16" w:rsidP="00071A07">
      <w:pPr>
        <w:spacing w:line="240" w:lineRule="auto"/>
        <w:jc w:val="left"/>
        <w:rPr>
          <w:rFonts w:eastAsia="Calibri"/>
          <w:lang w:val="en-GB"/>
        </w:rPr>
      </w:pPr>
    </w:p>
    <w:p w14:paraId="5607C59D" w14:textId="33682246" w:rsidR="00436A98" w:rsidRDefault="00436A98">
      <w:pPr>
        <w:spacing w:line="240" w:lineRule="auto"/>
        <w:jc w:val="left"/>
        <w:rPr>
          <w:rFonts w:eastAsia="Calibri"/>
          <w:lang w:val="en-GB"/>
        </w:rPr>
      </w:pPr>
      <w:r>
        <w:rPr>
          <w:rFonts w:eastAsia="Calibri"/>
          <w:lang w:val="en-GB"/>
        </w:rPr>
        <w:br w:type="page"/>
      </w:r>
    </w:p>
    <w:p w14:paraId="2EC53E6F" w14:textId="0298ADAC" w:rsidR="00556267" w:rsidRPr="00556267" w:rsidRDefault="00556267" w:rsidP="00556267">
      <w:pPr>
        <w:spacing w:line="240" w:lineRule="auto"/>
        <w:jc w:val="left"/>
        <w:rPr>
          <w:rFonts w:eastAsia="Calibri"/>
          <w:lang w:val="en-GB"/>
        </w:rPr>
      </w:pPr>
      <w:proofErr w:type="gramStart"/>
      <w:r w:rsidRPr="00556267">
        <w:rPr>
          <w:rFonts w:eastAsia="Calibri"/>
          <w:lang w:val="en-GB"/>
        </w:rPr>
        <w:lastRenderedPageBreak/>
        <w:t>Supplementary figure 3.</w:t>
      </w:r>
      <w:proofErr w:type="gramEnd"/>
      <w:r w:rsidRPr="00556267">
        <w:rPr>
          <w:rFonts w:eastAsia="Calibri"/>
          <w:lang w:val="en-GB"/>
        </w:rPr>
        <w:t xml:space="preserve"> Me</w:t>
      </w:r>
      <w:bookmarkStart w:id="0" w:name="_GoBack"/>
      <w:bookmarkEnd w:id="0"/>
      <w:r w:rsidRPr="00556267">
        <w:rPr>
          <w:rFonts w:eastAsia="Calibri"/>
          <w:lang w:val="en-GB"/>
        </w:rPr>
        <w:t xml:space="preserve">an IGF-I concentrations </w:t>
      </w:r>
      <w:r w:rsidR="00303AF7">
        <w:rPr>
          <w:rFonts w:eastAsia="Calibri"/>
          <w:lang w:val="en-GB"/>
        </w:rPr>
        <w:t xml:space="preserve">(95% confidence intervals) </w:t>
      </w:r>
      <w:r w:rsidRPr="00556267">
        <w:rPr>
          <w:rFonts w:eastAsia="Calibri"/>
          <w:lang w:val="en-GB"/>
        </w:rPr>
        <w:t>stratified by body mass index</w:t>
      </w:r>
      <w:r w:rsidR="00416F8D">
        <w:rPr>
          <w:rFonts w:eastAsia="Calibri"/>
          <w:lang w:val="en-GB"/>
        </w:rPr>
        <w:t xml:space="preserve"> (BMI)</w:t>
      </w:r>
      <w:r w:rsidRPr="00556267">
        <w:rPr>
          <w:rFonts w:eastAsia="Calibri"/>
          <w:lang w:val="en-GB"/>
        </w:rPr>
        <w:t xml:space="preserve"> and fat mass index quintiles </w:t>
      </w:r>
      <w:r w:rsidR="0065541C">
        <w:rPr>
          <w:rFonts w:eastAsia="Calibri"/>
          <w:lang w:val="en-GB"/>
        </w:rPr>
        <w:t>(all measure</w:t>
      </w:r>
      <w:r w:rsidR="00C92367">
        <w:rPr>
          <w:rFonts w:eastAsia="Calibri"/>
          <w:lang w:val="en-GB"/>
        </w:rPr>
        <w:t>d</w:t>
      </w:r>
      <w:r w:rsidR="0065541C">
        <w:rPr>
          <w:rFonts w:eastAsia="Calibri"/>
          <w:lang w:val="en-GB"/>
        </w:rPr>
        <w:t xml:space="preserve"> at 60-64 years)</w:t>
      </w:r>
    </w:p>
    <w:p w14:paraId="76A132F4" w14:textId="77777777" w:rsidR="00C07CF5" w:rsidRDefault="00C07CF5" w:rsidP="00436A98">
      <w:pPr>
        <w:spacing w:line="240" w:lineRule="auto"/>
        <w:jc w:val="left"/>
        <w:rPr>
          <w:rFonts w:eastAsia="Calibri"/>
          <w:lang w:val="en-GB"/>
        </w:rPr>
      </w:pPr>
    </w:p>
    <w:p w14:paraId="3CF7B8D6" w14:textId="4E9E1A6A" w:rsidR="00903E16" w:rsidRDefault="00C401C7" w:rsidP="00071A07">
      <w:pPr>
        <w:spacing w:line="240" w:lineRule="auto"/>
        <w:jc w:val="left"/>
        <w:rPr>
          <w:rFonts w:eastAsia="Calibri"/>
          <w:lang w:val="en-GB"/>
        </w:rPr>
      </w:pPr>
      <w:r>
        <w:rPr>
          <w:rFonts w:eastAsia="Calibri"/>
          <w:noProof/>
          <w:lang w:val="en-GB" w:eastAsia="en-GB"/>
        </w:rPr>
        <w:drawing>
          <wp:inline distT="0" distB="0" distL="0" distR="0" wp14:anchorId="0D2C542B" wp14:editId="7F992A68">
            <wp:extent cx="6400521" cy="2520000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521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A2EC8B" w14:textId="77777777" w:rsidR="00510153" w:rsidRDefault="00510153" w:rsidP="00071A07">
      <w:pPr>
        <w:spacing w:line="240" w:lineRule="auto"/>
        <w:jc w:val="left"/>
        <w:rPr>
          <w:rFonts w:eastAsia="Calibri"/>
          <w:lang w:val="en-GB"/>
        </w:rPr>
      </w:pPr>
    </w:p>
    <w:p w14:paraId="2A598DC7" w14:textId="77777777" w:rsidR="00510153" w:rsidRDefault="00510153" w:rsidP="00071A07">
      <w:pPr>
        <w:spacing w:line="240" w:lineRule="auto"/>
        <w:jc w:val="left"/>
        <w:rPr>
          <w:rFonts w:eastAsia="Calibri"/>
          <w:lang w:val="en-GB"/>
        </w:rPr>
      </w:pPr>
    </w:p>
    <w:p w14:paraId="18302DBE" w14:textId="5AFEB224" w:rsidR="00E17956" w:rsidRDefault="00C401C7" w:rsidP="00071A07">
      <w:pPr>
        <w:spacing w:line="240" w:lineRule="auto"/>
        <w:jc w:val="left"/>
        <w:rPr>
          <w:rFonts w:eastAsia="Calibri"/>
          <w:lang w:val="en-GB"/>
        </w:rPr>
      </w:pPr>
      <w:r>
        <w:rPr>
          <w:rFonts w:eastAsia="Calibri"/>
          <w:noProof/>
          <w:lang w:val="en-GB" w:eastAsia="en-GB"/>
        </w:rPr>
        <w:drawing>
          <wp:inline distT="0" distB="0" distL="0" distR="0" wp14:anchorId="66B92399" wp14:editId="244DAB79">
            <wp:extent cx="6397030" cy="2520000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703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578773" w14:textId="77777777" w:rsidR="00E17956" w:rsidRDefault="00E17956" w:rsidP="00071A07">
      <w:pPr>
        <w:spacing w:line="240" w:lineRule="auto"/>
        <w:jc w:val="left"/>
        <w:rPr>
          <w:rFonts w:eastAsia="Calibri"/>
          <w:lang w:val="en-GB"/>
        </w:rPr>
      </w:pPr>
    </w:p>
    <w:p w14:paraId="0F10F9F1" w14:textId="5DB26C67" w:rsidR="00DE05F1" w:rsidRDefault="00BC40C9" w:rsidP="00071A07">
      <w:pPr>
        <w:spacing w:line="240" w:lineRule="auto"/>
        <w:jc w:val="left"/>
        <w:rPr>
          <w:rFonts w:eastAsia="Calibri"/>
          <w:lang w:val="en-GB"/>
        </w:rPr>
      </w:pPr>
      <w:r>
        <w:rPr>
          <w:rFonts w:eastAsia="Calibri"/>
          <w:lang w:val="en-GB"/>
        </w:rPr>
        <w:t>Note: men shown in circles, women in triangles</w:t>
      </w:r>
      <w:r w:rsidR="00556267">
        <w:rPr>
          <w:rFonts w:eastAsia="Calibri"/>
          <w:lang w:val="en-GB"/>
        </w:rPr>
        <w:t xml:space="preserve">. </w:t>
      </w:r>
      <w:r w:rsidR="00416F8D">
        <w:rPr>
          <w:rFonts w:eastAsia="Calibri"/>
          <w:lang w:val="en-GB"/>
        </w:rPr>
        <w:t xml:space="preserve">The </w:t>
      </w:r>
      <w:r w:rsidR="00A74098">
        <w:rPr>
          <w:rFonts w:eastAsia="Calibri"/>
          <w:lang w:val="en-GB"/>
        </w:rPr>
        <w:t xml:space="preserve">range of values within </w:t>
      </w:r>
      <w:r w:rsidR="00227B8D">
        <w:rPr>
          <w:rFonts w:eastAsia="Calibri"/>
          <w:lang w:val="en-GB"/>
        </w:rPr>
        <w:t>each quintile</w:t>
      </w:r>
      <w:r w:rsidR="00A74098">
        <w:rPr>
          <w:rFonts w:eastAsia="Calibri"/>
          <w:lang w:val="en-GB"/>
        </w:rPr>
        <w:t xml:space="preserve"> is</w:t>
      </w:r>
      <w:r w:rsidR="00C62C8F">
        <w:rPr>
          <w:rFonts w:eastAsia="Calibri"/>
          <w:lang w:val="en-GB"/>
        </w:rPr>
        <w:t xml:space="preserve">: </w:t>
      </w:r>
    </w:p>
    <w:p w14:paraId="4A8BD885" w14:textId="19515949" w:rsidR="00416F8D" w:rsidRDefault="00416F8D" w:rsidP="00071A07">
      <w:pPr>
        <w:spacing w:line="240" w:lineRule="auto"/>
        <w:jc w:val="left"/>
        <w:rPr>
          <w:rFonts w:eastAsia="Calibri"/>
          <w:lang w:val="en-GB"/>
        </w:rPr>
      </w:pPr>
      <w:r>
        <w:rPr>
          <w:rFonts w:eastAsia="Calibri"/>
          <w:lang w:val="en-GB"/>
        </w:rPr>
        <w:t xml:space="preserve">BMI: </w:t>
      </w:r>
    </w:p>
    <w:p w14:paraId="4863A1B9" w14:textId="7EB96053" w:rsidR="0014797A" w:rsidRDefault="00416F8D" w:rsidP="00071A07">
      <w:pPr>
        <w:spacing w:line="240" w:lineRule="auto"/>
        <w:jc w:val="left"/>
        <w:rPr>
          <w:rFonts w:eastAsia="Calibri"/>
          <w:lang w:val="en-GB"/>
        </w:rPr>
      </w:pPr>
      <w:r>
        <w:rPr>
          <w:rFonts w:eastAsia="Calibri"/>
          <w:lang w:val="en-GB"/>
        </w:rPr>
        <w:t xml:space="preserve">Men: </w:t>
      </w:r>
      <w:r>
        <w:rPr>
          <w:rFonts w:eastAsia="Calibri"/>
          <w:lang w:val="en-GB"/>
        </w:rPr>
        <w:t>&lt;24.</w:t>
      </w:r>
      <w:r w:rsidR="000D1E4A">
        <w:rPr>
          <w:rFonts w:eastAsia="Calibri"/>
          <w:lang w:val="en-GB"/>
        </w:rPr>
        <w:t>30</w:t>
      </w:r>
      <w:r>
        <w:rPr>
          <w:rFonts w:eastAsia="Calibri"/>
          <w:lang w:val="en-GB"/>
        </w:rPr>
        <w:t>, 24.</w:t>
      </w:r>
      <w:r>
        <w:rPr>
          <w:rFonts w:eastAsia="Calibri"/>
          <w:lang w:val="en-GB"/>
        </w:rPr>
        <w:t>30</w:t>
      </w:r>
      <w:r>
        <w:rPr>
          <w:rFonts w:eastAsia="Calibri"/>
          <w:lang w:val="en-GB"/>
        </w:rPr>
        <w:t>–26.</w:t>
      </w:r>
      <w:r>
        <w:rPr>
          <w:rFonts w:eastAsia="Calibri"/>
          <w:lang w:val="en-GB"/>
        </w:rPr>
        <w:t>46</w:t>
      </w:r>
      <w:r>
        <w:rPr>
          <w:rFonts w:eastAsia="Calibri"/>
          <w:lang w:val="en-GB"/>
        </w:rPr>
        <w:t>, 26.</w:t>
      </w:r>
      <w:r>
        <w:rPr>
          <w:rFonts w:eastAsia="Calibri"/>
          <w:lang w:val="en-GB"/>
        </w:rPr>
        <w:t>47</w:t>
      </w:r>
      <w:r>
        <w:rPr>
          <w:rFonts w:eastAsia="Calibri"/>
          <w:lang w:val="en-GB"/>
        </w:rPr>
        <w:t>–28.27, 28.28-30.91</w:t>
      </w:r>
      <w:r w:rsidR="000D1E4A">
        <w:rPr>
          <w:rFonts w:eastAsia="Calibri"/>
          <w:lang w:val="en-GB"/>
        </w:rPr>
        <w:t>,</w:t>
      </w:r>
      <w:r>
        <w:rPr>
          <w:rFonts w:eastAsia="Calibri"/>
          <w:lang w:val="en-GB"/>
        </w:rPr>
        <w:t xml:space="preserve"> </w:t>
      </w:r>
      <w:r w:rsidR="000D1E4A">
        <w:rPr>
          <w:rFonts w:eastAsia="Calibri"/>
          <w:lang w:val="en-GB"/>
        </w:rPr>
        <w:t>&gt;</w:t>
      </w:r>
      <w:r>
        <w:rPr>
          <w:rFonts w:eastAsia="Calibri"/>
          <w:lang w:val="en-GB"/>
        </w:rPr>
        <w:t>30.9</w:t>
      </w:r>
      <w:r w:rsidR="000D1E4A">
        <w:rPr>
          <w:rFonts w:eastAsia="Calibri"/>
          <w:lang w:val="en-GB"/>
        </w:rPr>
        <w:t>1</w:t>
      </w:r>
      <w:r>
        <w:rPr>
          <w:rFonts w:eastAsia="Calibri"/>
          <w:lang w:val="en-GB"/>
        </w:rPr>
        <w:t>;</w:t>
      </w:r>
    </w:p>
    <w:p w14:paraId="2CABE1AA" w14:textId="28B1480A" w:rsidR="00416F8D" w:rsidRDefault="00416F8D" w:rsidP="00416F8D">
      <w:pPr>
        <w:spacing w:line="240" w:lineRule="auto"/>
        <w:jc w:val="left"/>
        <w:rPr>
          <w:rFonts w:eastAsia="Calibri"/>
          <w:lang w:val="en-GB"/>
        </w:rPr>
      </w:pPr>
      <w:r>
        <w:rPr>
          <w:rFonts w:eastAsia="Calibri"/>
          <w:lang w:val="en-GB"/>
        </w:rPr>
        <w:t>Women</w:t>
      </w:r>
      <w:r>
        <w:rPr>
          <w:rFonts w:eastAsia="Calibri"/>
          <w:lang w:val="en-GB"/>
        </w:rPr>
        <w:t>: &lt;</w:t>
      </w:r>
      <w:r w:rsidR="000D1E4A">
        <w:rPr>
          <w:rFonts w:eastAsia="Calibri"/>
          <w:lang w:val="en-GB"/>
        </w:rPr>
        <w:t>23.40, 23.40–25.46, 25.47-27.57, 27.58-31.40, &gt;31.40</w:t>
      </w:r>
    </w:p>
    <w:p w14:paraId="7F980657" w14:textId="77777777" w:rsidR="0014797A" w:rsidRDefault="0014797A" w:rsidP="00071A07">
      <w:pPr>
        <w:spacing w:line="240" w:lineRule="auto"/>
        <w:jc w:val="left"/>
        <w:rPr>
          <w:rFonts w:eastAsia="Calibri"/>
          <w:lang w:val="en-GB"/>
        </w:rPr>
      </w:pPr>
    </w:p>
    <w:p w14:paraId="60DB0AFA" w14:textId="332076A0" w:rsidR="00DE05F1" w:rsidRDefault="00DE05F1" w:rsidP="00071A07">
      <w:pPr>
        <w:spacing w:line="240" w:lineRule="auto"/>
        <w:jc w:val="left"/>
        <w:rPr>
          <w:rFonts w:eastAsia="Calibri"/>
          <w:lang w:val="en-GB"/>
        </w:rPr>
      </w:pPr>
      <w:r>
        <w:rPr>
          <w:rFonts w:eastAsia="Calibri"/>
          <w:lang w:val="en-GB"/>
        </w:rPr>
        <w:t>Fat mass index:</w:t>
      </w:r>
    </w:p>
    <w:p w14:paraId="0B721872" w14:textId="220846D4" w:rsidR="00DE05F1" w:rsidRDefault="00DE05F1" w:rsidP="00071A07">
      <w:pPr>
        <w:spacing w:line="240" w:lineRule="auto"/>
        <w:jc w:val="left"/>
        <w:rPr>
          <w:rFonts w:eastAsia="Calibri"/>
          <w:lang w:val="en-GB"/>
        </w:rPr>
      </w:pPr>
      <w:r>
        <w:rPr>
          <w:rFonts w:eastAsia="Calibri"/>
          <w:lang w:val="en-GB"/>
        </w:rPr>
        <w:t xml:space="preserve">Men: </w:t>
      </w:r>
      <w:r w:rsidR="00603053">
        <w:rPr>
          <w:rFonts w:eastAsia="Calibri"/>
          <w:lang w:val="en-GB"/>
        </w:rPr>
        <w:t>&lt;9.01, 9.01-10.91, 10.92-12.68, 12.69-14.90, &gt;14.90</w:t>
      </w:r>
    </w:p>
    <w:p w14:paraId="0F3984E4" w14:textId="3291FDF2" w:rsidR="00416F8D" w:rsidRDefault="00DE05F1" w:rsidP="00071A07">
      <w:pPr>
        <w:spacing w:line="240" w:lineRule="auto"/>
        <w:jc w:val="left"/>
        <w:rPr>
          <w:rFonts w:eastAsia="Calibri"/>
          <w:lang w:val="en-GB"/>
        </w:rPr>
      </w:pPr>
      <w:r>
        <w:rPr>
          <w:rFonts w:eastAsia="Calibri"/>
          <w:lang w:val="en-GB"/>
        </w:rPr>
        <w:t xml:space="preserve">Women: </w:t>
      </w:r>
      <w:r w:rsidR="00603053">
        <w:rPr>
          <w:rFonts w:eastAsia="Calibri"/>
          <w:lang w:val="en-GB"/>
        </w:rPr>
        <w:t>&lt;11.94, 11.94-14.01, 14.02-16.55, 16.56-20.17, &gt;20.17</w:t>
      </w:r>
    </w:p>
    <w:p w14:paraId="620C9B97" w14:textId="77777777" w:rsidR="007913E1" w:rsidRDefault="007913E1" w:rsidP="00071A07">
      <w:pPr>
        <w:spacing w:line="240" w:lineRule="auto"/>
        <w:jc w:val="left"/>
        <w:rPr>
          <w:rFonts w:eastAsia="Calibri"/>
          <w:lang w:val="en-GB"/>
        </w:rPr>
      </w:pPr>
    </w:p>
    <w:p w14:paraId="3BBE749B" w14:textId="77777777" w:rsidR="00510153" w:rsidRPr="00903E16" w:rsidRDefault="00510153" w:rsidP="00071A07">
      <w:pPr>
        <w:spacing w:line="240" w:lineRule="auto"/>
        <w:jc w:val="left"/>
        <w:rPr>
          <w:rFonts w:eastAsia="Calibri"/>
          <w:lang w:val="en-GB"/>
        </w:rPr>
      </w:pPr>
    </w:p>
    <w:sectPr w:rsidR="00510153" w:rsidRPr="00903E16" w:rsidSect="006553D4"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AFBE4D" w14:textId="77777777" w:rsidR="002516A0" w:rsidRDefault="002516A0" w:rsidP="004C4575">
      <w:pPr>
        <w:spacing w:line="240" w:lineRule="auto"/>
      </w:pPr>
      <w:r>
        <w:separator/>
      </w:r>
    </w:p>
  </w:endnote>
  <w:endnote w:type="continuationSeparator" w:id="0">
    <w:p w14:paraId="371AE756" w14:textId="77777777" w:rsidR="002516A0" w:rsidRDefault="002516A0" w:rsidP="004C45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riam">
    <w:panose1 w:val="020B0502050101010101"/>
    <w:charset w:val="B1"/>
    <w:family w:val="swiss"/>
    <w:pitch w:val="variable"/>
    <w:sig w:usb0="00000801" w:usb1="00000000" w:usb2="00000000" w:usb3="00000000" w:csb0="0000002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FF302A" w14:textId="77777777" w:rsidR="002516A0" w:rsidRDefault="002516A0" w:rsidP="004C4575">
      <w:pPr>
        <w:spacing w:line="240" w:lineRule="auto"/>
      </w:pPr>
      <w:r>
        <w:separator/>
      </w:r>
    </w:p>
  </w:footnote>
  <w:footnote w:type="continuationSeparator" w:id="0">
    <w:p w14:paraId="4DD779B7" w14:textId="77777777" w:rsidR="002516A0" w:rsidRDefault="002516A0" w:rsidP="004C457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37958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7A695D" w14:textId="77777777" w:rsidR="004915FD" w:rsidRDefault="004915F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3AF7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328CD82" w14:textId="77777777" w:rsidR="004915FD" w:rsidRDefault="004915F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B102332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C284DB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9"/>
    <w:multiLevelType w:val="singleLevel"/>
    <w:tmpl w:val="8250997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FFFFFFFB"/>
    <w:multiLevelType w:val="multilevel"/>
    <w:tmpl w:val="0F383DB6"/>
    <w:lvl w:ilvl="0">
      <w:start w:val="1"/>
      <w:numFmt w:val="decimal"/>
      <w:lvlText w:val="%1."/>
      <w:legacy w:legacy="1" w:legacySpace="144" w:legacyIndent="0"/>
      <w:lvlJc w:val="left"/>
    </w:lvl>
    <w:lvl w:ilvl="1">
      <w:start w:val="1"/>
      <w:numFmt w:val="decimal"/>
      <w:lvlText w:val="%1.%2"/>
      <w:legacy w:legacy="1" w:legacySpace="144" w:legacyIndent="0"/>
      <w:lvlJc w:val="left"/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"/>
      <w:legacy w:legacy="1" w:legacySpace="144" w:legacyIndent="0"/>
      <w:lvlJc w:val="left"/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"/>
      <w:legacy w:legacy="1" w:legacySpace="144" w:legacyIndent="0"/>
      <w:lvlJc w:val="left"/>
    </w:lvl>
    <w:lvl w:ilvl="4">
      <w:start w:val="1"/>
      <w:numFmt w:val="decimal"/>
      <w:pStyle w:val="Heading5"/>
      <w:lvlText w:val="%1.%2.%3.%4.%5"/>
      <w:legacy w:legacy="1" w:legacySpace="144" w:legacyIndent="0"/>
      <w:lvlJc w:val="left"/>
    </w:lvl>
    <w:lvl w:ilvl="5">
      <w:start w:val="1"/>
      <w:numFmt w:val="decimal"/>
      <w:pStyle w:val="Heading6"/>
      <w:lvlText w:val="%1.%2.%3.%4.%5.%6"/>
      <w:legacy w:legacy="1" w:legacySpace="144" w:legacyIndent="0"/>
      <w:lvlJc w:val="left"/>
    </w:lvl>
    <w:lvl w:ilvl="6">
      <w:start w:val="1"/>
      <w:numFmt w:val="decimal"/>
      <w:pStyle w:val="Heading7"/>
      <w:lvlText w:val="%1.%2.%3.%4.%5.%6.%7"/>
      <w:legacy w:legacy="1" w:legacySpace="144" w:legacyIndent="0"/>
      <w:lvlJc w:val="left"/>
    </w:lvl>
    <w:lvl w:ilvl="7">
      <w:start w:val="1"/>
      <w:numFmt w:val="decimal"/>
      <w:pStyle w:val="Heading8"/>
      <w:lvlText w:val="%1.%2.%3.%4.%5.%6.%7.%8"/>
      <w:legacy w:legacy="1" w:legacySpace="144" w:legacyIndent="0"/>
      <w:lvlJc w:val="left"/>
    </w:lvl>
    <w:lvl w:ilvl="8">
      <w:start w:val="1"/>
      <w:numFmt w:val="decimal"/>
      <w:pStyle w:val="Heading9"/>
      <w:lvlText w:val="%1.%2.%3.%4.%5.%6.%7.%8.%9"/>
      <w:legacy w:legacy="1" w:legacySpace="144" w:legacyIndent="0"/>
      <w:lvlJc w:val="left"/>
    </w:lvl>
  </w:abstractNum>
  <w:abstractNum w:abstractNumId="4">
    <w:nsid w:val="09D30FB9"/>
    <w:multiLevelType w:val="hybridMultilevel"/>
    <w:tmpl w:val="C9D0CF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2FC5695"/>
    <w:multiLevelType w:val="hybridMultilevel"/>
    <w:tmpl w:val="9592764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91F6A6F"/>
    <w:multiLevelType w:val="hybridMultilevel"/>
    <w:tmpl w:val="FF66A570"/>
    <w:lvl w:ilvl="0" w:tplc="ABD0B862">
      <w:start w:val="4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0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6"/>
  </w:num>
  <w:num w:numId="13">
    <w:abstractNumId w:val="5"/>
  </w:num>
  <w:num w:numId="14">
    <w:abstractNumId w:val="1"/>
  </w:num>
  <w:num w:numId="15">
    <w:abstractNumId w:val="4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International Journal of Obesity&lt;/Style&gt;&lt;LeftDelim&gt;{&lt;/LeftDelim&gt;&lt;RightDelim&gt;}&lt;/RightDelim&gt;&lt;FontName&gt;Verdana&lt;/FontName&gt;&lt;FontSize&gt;10&lt;/FontSize&gt;&lt;ReflistTitle&gt;&amp;#xD;&amp;#xD;&lt;/ReflistTitle&gt;&lt;StartingRefnum&gt;1&lt;/StartingRefnum&gt;&lt;FirstLineIndent&gt;0&lt;/FirstLineIndent&gt;&lt;HangingIndent&gt;0&lt;/HangingIndent&gt;&lt;LineSpacing&gt;2&lt;/LineSpacing&gt;&lt;SpaceAfter&gt;3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hd - starting database v2&lt;/item&gt;&lt;/Libraries&gt;&lt;/ENLibraries&gt;"/>
  </w:docVars>
  <w:rsids>
    <w:rsidRoot w:val="00EC6A76"/>
    <w:rsid w:val="00000310"/>
    <w:rsid w:val="000003ED"/>
    <w:rsid w:val="000004E3"/>
    <w:rsid w:val="00001562"/>
    <w:rsid w:val="000016F3"/>
    <w:rsid w:val="00001AC6"/>
    <w:rsid w:val="00001B31"/>
    <w:rsid w:val="00002069"/>
    <w:rsid w:val="0000206F"/>
    <w:rsid w:val="000025BF"/>
    <w:rsid w:val="00002636"/>
    <w:rsid w:val="000034A5"/>
    <w:rsid w:val="000047F8"/>
    <w:rsid w:val="00004826"/>
    <w:rsid w:val="00005046"/>
    <w:rsid w:val="0000521E"/>
    <w:rsid w:val="000054B2"/>
    <w:rsid w:val="000059AA"/>
    <w:rsid w:val="00005D38"/>
    <w:rsid w:val="00006447"/>
    <w:rsid w:val="00006FA5"/>
    <w:rsid w:val="00007B38"/>
    <w:rsid w:val="000120C2"/>
    <w:rsid w:val="000120FE"/>
    <w:rsid w:val="0001224E"/>
    <w:rsid w:val="0001235D"/>
    <w:rsid w:val="000124EA"/>
    <w:rsid w:val="00012611"/>
    <w:rsid w:val="00012A99"/>
    <w:rsid w:val="00012C3A"/>
    <w:rsid w:val="000131FF"/>
    <w:rsid w:val="000134EA"/>
    <w:rsid w:val="000147D5"/>
    <w:rsid w:val="00014A16"/>
    <w:rsid w:val="00014FF5"/>
    <w:rsid w:val="000151D2"/>
    <w:rsid w:val="00015391"/>
    <w:rsid w:val="00015BEC"/>
    <w:rsid w:val="000160CC"/>
    <w:rsid w:val="00016352"/>
    <w:rsid w:val="000163D3"/>
    <w:rsid w:val="00017889"/>
    <w:rsid w:val="000209E5"/>
    <w:rsid w:val="00020C41"/>
    <w:rsid w:val="000215F9"/>
    <w:rsid w:val="00021E18"/>
    <w:rsid w:val="00023384"/>
    <w:rsid w:val="00023AD0"/>
    <w:rsid w:val="0002471E"/>
    <w:rsid w:val="00024B87"/>
    <w:rsid w:val="00024B89"/>
    <w:rsid w:val="0002598F"/>
    <w:rsid w:val="00025D03"/>
    <w:rsid w:val="000261D8"/>
    <w:rsid w:val="00026233"/>
    <w:rsid w:val="0002645F"/>
    <w:rsid w:val="00026B46"/>
    <w:rsid w:val="00026E1C"/>
    <w:rsid w:val="00026F22"/>
    <w:rsid w:val="000302B3"/>
    <w:rsid w:val="00030374"/>
    <w:rsid w:val="00031428"/>
    <w:rsid w:val="000315A9"/>
    <w:rsid w:val="00031C55"/>
    <w:rsid w:val="000326E5"/>
    <w:rsid w:val="00032846"/>
    <w:rsid w:val="00032EEF"/>
    <w:rsid w:val="00032FFD"/>
    <w:rsid w:val="00033060"/>
    <w:rsid w:val="00033174"/>
    <w:rsid w:val="0003324C"/>
    <w:rsid w:val="00034651"/>
    <w:rsid w:val="00034D6E"/>
    <w:rsid w:val="00035D94"/>
    <w:rsid w:val="00036CB4"/>
    <w:rsid w:val="00037262"/>
    <w:rsid w:val="000373CC"/>
    <w:rsid w:val="0003743A"/>
    <w:rsid w:val="000378C9"/>
    <w:rsid w:val="00037B22"/>
    <w:rsid w:val="00037B23"/>
    <w:rsid w:val="00040375"/>
    <w:rsid w:val="00040CAF"/>
    <w:rsid w:val="00042C0D"/>
    <w:rsid w:val="00042E59"/>
    <w:rsid w:val="0004307A"/>
    <w:rsid w:val="00043646"/>
    <w:rsid w:val="00044D17"/>
    <w:rsid w:val="000453B1"/>
    <w:rsid w:val="00046167"/>
    <w:rsid w:val="000467DB"/>
    <w:rsid w:val="00047D45"/>
    <w:rsid w:val="00047D5C"/>
    <w:rsid w:val="0005125E"/>
    <w:rsid w:val="0005154A"/>
    <w:rsid w:val="00051E47"/>
    <w:rsid w:val="000523DE"/>
    <w:rsid w:val="0005298C"/>
    <w:rsid w:val="0005303E"/>
    <w:rsid w:val="000541B9"/>
    <w:rsid w:val="000544A4"/>
    <w:rsid w:val="00054562"/>
    <w:rsid w:val="0005480B"/>
    <w:rsid w:val="00055E70"/>
    <w:rsid w:val="00056EEF"/>
    <w:rsid w:val="00057568"/>
    <w:rsid w:val="000576B7"/>
    <w:rsid w:val="00057D5D"/>
    <w:rsid w:val="000630BE"/>
    <w:rsid w:val="000632EA"/>
    <w:rsid w:val="000634E0"/>
    <w:rsid w:val="0006380D"/>
    <w:rsid w:val="00063947"/>
    <w:rsid w:val="0006470F"/>
    <w:rsid w:val="00064BFF"/>
    <w:rsid w:val="000653F2"/>
    <w:rsid w:val="0006646E"/>
    <w:rsid w:val="000702ED"/>
    <w:rsid w:val="00070BAD"/>
    <w:rsid w:val="00071A07"/>
    <w:rsid w:val="00071E1F"/>
    <w:rsid w:val="00072FBC"/>
    <w:rsid w:val="00073063"/>
    <w:rsid w:val="00073843"/>
    <w:rsid w:val="00073DB9"/>
    <w:rsid w:val="00074A66"/>
    <w:rsid w:val="00074E5B"/>
    <w:rsid w:val="00075A5D"/>
    <w:rsid w:val="000765EF"/>
    <w:rsid w:val="00077345"/>
    <w:rsid w:val="0007734F"/>
    <w:rsid w:val="00077594"/>
    <w:rsid w:val="0008023F"/>
    <w:rsid w:val="00080C71"/>
    <w:rsid w:val="00081435"/>
    <w:rsid w:val="000817CB"/>
    <w:rsid w:val="00081B0D"/>
    <w:rsid w:val="000834FA"/>
    <w:rsid w:val="00084271"/>
    <w:rsid w:val="0008561C"/>
    <w:rsid w:val="00085DC4"/>
    <w:rsid w:val="0008670F"/>
    <w:rsid w:val="00086BFF"/>
    <w:rsid w:val="000907A6"/>
    <w:rsid w:val="00090942"/>
    <w:rsid w:val="000915AE"/>
    <w:rsid w:val="00092257"/>
    <w:rsid w:val="00092554"/>
    <w:rsid w:val="00092942"/>
    <w:rsid w:val="000938A8"/>
    <w:rsid w:val="00093A86"/>
    <w:rsid w:val="00093C92"/>
    <w:rsid w:val="00093E00"/>
    <w:rsid w:val="000946A5"/>
    <w:rsid w:val="00094BBE"/>
    <w:rsid w:val="000953EF"/>
    <w:rsid w:val="00095668"/>
    <w:rsid w:val="00097107"/>
    <w:rsid w:val="000A08D4"/>
    <w:rsid w:val="000A0987"/>
    <w:rsid w:val="000A3D85"/>
    <w:rsid w:val="000A481D"/>
    <w:rsid w:val="000A659E"/>
    <w:rsid w:val="000A75E5"/>
    <w:rsid w:val="000B0689"/>
    <w:rsid w:val="000B07FB"/>
    <w:rsid w:val="000B0AF2"/>
    <w:rsid w:val="000B0F01"/>
    <w:rsid w:val="000B210F"/>
    <w:rsid w:val="000B32BE"/>
    <w:rsid w:val="000B3382"/>
    <w:rsid w:val="000B43B0"/>
    <w:rsid w:val="000B4F61"/>
    <w:rsid w:val="000B50CF"/>
    <w:rsid w:val="000B5347"/>
    <w:rsid w:val="000B5CB3"/>
    <w:rsid w:val="000B5D6D"/>
    <w:rsid w:val="000B6121"/>
    <w:rsid w:val="000B6173"/>
    <w:rsid w:val="000B62D7"/>
    <w:rsid w:val="000B6CFE"/>
    <w:rsid w:val="000B7004"/>
    <w:rsid w:val="000B764F"/>
    <w:rsid w:val="000B7B52"/>
    <w:rsid w:val="000B7FD4"/>
    <w:rsid w:val="000C07A6"/>
    <w:rsid w:val="000C0A1F"/>
    <w:rsid w:val="000C163C"/>
    <w:rsid w:val="000C167F"/>
    <w:rsid w:val="000C29D7"/>
    <w:rsid w:val="000C3137"/>
    <w:rsid w:val="000C342F"/>
    <w:rsid w:val="000C3530"/>
    <w:rsid w:val="000C429F"/>
    <w:rsid w:val="000C5F93"/>
    <w:rsid w:val="000C6B9D"/>
    <w:rsid w:val="000D00DA"/>
    <w:rsid w:val="000D0984"/>
    <w:rsid w:val="000D132B"/>
    <w:rsid w:val="000D13CD"/>
    <w:rsid w:val="000D1E4A"/>
    <w:rsid w:val="000D2DCF"/>
    <w:rsid w:val="000D3108"/>
    <w:rsid w:val="000D3D2B"/>
    <w:rsid w:val="000D3E99"/>
    <w:rsid w:val="000D44C0"/>
    <w:rsid w:val="000D458B"/>
    <w:rsid w:val="000D5F6A"/>
    <w:rsid w:val="000D614C"/>
    <w:rsid w:val="000D6161"/>
    <w:rsid w:val="000D662C"/>
    <w:rsid w:val="000D6B93"/>
    <w:rsid w:val="000D6B94"/>
    <w:rsid w:val="000D6F36"/>
    <w:rsid w:val="000D6FD1"/>
    <w:rsid w:val="000D729B"/>
    <w:rsid w:val="000D74F6"/>
    <w:rsid w:val="000D7AF2"/>
    <w:rsid w:val="000E0425"/>
    <w:rsid w:val="000E054D"/>
    <w:rsid w:val="000E1E00"/>
    <w:rsid w:val="000E3758"/>
    <w:rsid w:val="000E50E6"/>
    <w:rsid w:val="000E5387"/>
    <w:rsid w:val="000E56B7"/>
    <w:rsid w:val="000E66AA"/>
    <w:rsid w:val="000E7C14"/>
    <w:rsid w:val="000F0875"/>
    <w:rsid w:val="000F14AF"/>
    <w:rsid w:val="000F17ED"/>
    <w:rsid w:val="000F1A75"/>
    <w:rsid w:val="000F1D92"/>
    <w:rsid w:val="000F21EA"/>
    <w:rsid w:val="000F2AC7"/>
    <w:rsid w:val="000F47B4"/>
    <w:rsid w:val="000F5806"/>
    <w:rsid w:val="000F6621"/>
    <w:rsid w:val="000F77F5"/>
    <w:rsid w:val="000F7A24"/>
    <w:rsid w:val="00101CD8"/>
    <w:rsid w:val="0010319E"/>
    <w:rsid w:val="001039AA"/>
    <w:rsid w:val="00103F8C"/>
    <w:rsid w:val="00105222"/>
    <w:rsid w:val="001059D6"/>
    <w:rsid w:val="00105F56"/>
    <w:rsid w:val="00106792"/>
    <w:rsid w:val="0011005D"/>
    <w:rsid w:val="001104DF"/>
    <w:rsid w:val="0011076A"/>
    <w:rsid w:val="001107A5"/>
    <w:rsid w:val="001120C0"/>
    <w:rsid w:val="00112297"/>
    <w:rsid w:val="00112D9C"/>
    <w:rsid w:val="0011302E"/>
    <w:rsid w:val="00113E29"/>
    <w:rsid w:val="00114BE2"/>
    <w:rsid w:val="00115177"/>
    <w:rsid w:val="001153E4"/>
    <w:rsid w:val="00115921"/>
    <w:rsid w:val="00115F26"/>
    <w:rsid w:val="001162C0"/>
    <w:rsid w:val="001164BB"/>
    <w:rsid w:val="00116653"/>
    <w:rsid w:val="0011666D"/>
    <w:rsid w:val="001166AE"/>
    <w:rsid w:val="00116E19"/>
    <w:rsid w:val="001177AC"/>
    <w:rsid w:val="0012008F"/>
    <w:rsid w:val="00120678"/>
    <w:rsid w:val="00120774"/>
    <w:rsid w:val="00120ECD"/>
    <w:rsid w:val="00121471"/>
    <w:rsid w:val="00121D67"/>
    <w:rsid w:val="00122360"/>
    <w:rsid w:val="001229F9"/>
    <w:rsid w:val="0012305D"/>
    <w:rsid w:val="0012313F"/>
    <w:rsid w:val="0012336A"/>
    <w:rsid w:val="00123DBA"/>
    <w:rsid w:val="00124E3A"/>
    <w:rsid w:val="0012578F"/>
    <w:rsid w:val="00125C0D"/>
    <w:rsid w:val="00125F92"/>
    <w:rsid w:val="00126255"/>
    <w:rsid w:val="001264E6"/>
    <w:rsid w:val="00126D90"/>
    <w:rsid w:val="001273F1"/>
    <w:rsid w:val="0012755B"/>
    <w:rsid w:val="00130216"/>
    <w:rsid w:val="001314E3"/>
    <w:rsid w:val="00131861"/>
    <w:rsid w:val="00131EEE"/>
    <w:rsid w:val="00132D94"/>
    <w:rsid w:val="00132DD2"/>
    <w:rsid w:val="001337A3"/>
    <w:rsid w:val="00133D7A"/>
    <w:rsid w:val="00133E8A"/>
    <w:rsid w:val="0013462E"/>
    <w:rsid w:val="00134BD6"/>
    <w:rsid w:val="00135AFB"/>
    <w:rsid w:val="00135F8A"/>
    <w:rsid w:val="001377C9"/>
    <w:rsid w:val="00137DC2"/>
    <w:rsid w:val="001402B5"/>
    <w:rsid w:val="00140520"/>
    <w:rsid w:val="001411F1"/>
    <w:rsid w:val="001413AC"/>
    <w:rsid w:val="00143009"/>
    <w:rsid w:val="001433CA"/>
    <w:rsid w:val="00143543"/>
    <w:rsid w:val="00143863"/>
    <w:rsid w:val="00143AEA"/>
    <w:rsid w:val="00144DC8"/>
    <w:rsid w:val="00144F90"/>
    <w:rsid w:val="001453D9"/>
    <w:rsid w:val="001460AA"/>
    <w:rsid w:val="00146993"/>
    <w:rsid w:val="00146FE7"/>
    <w:rsid w:val="0014751E"/>
    <w:rsid w:val="0014797A"/>
    <w:rsid w:val="00150486"/>
    <w:rsid w:val="00150BBC"/>
    <w:rsid w:val="0015100A"/>
    <w:rsid w:val="00151079"/>
    <w:rsid w:val="001510AD"/>
    <w:rsid w:val="001527E3"/>
    <w:rsid w:val="0015361F"/>
    <w:rsid w:val="0015392F"/>
    <w:rsid w:val="00153FB3"/>
    <w:rsid w:val="00154093"/>
    <w:rsid w:val="00154B87"/>
    <w:rsid w:val="00156D93"/>
    <w:rsid w:val="00157323"/>
    <w:rsid w:val="001603C7"/>
    <w:rsid w:val="0016069E"/>
    <w:rsid w:val="001607F4"/>
    <w:rsid w:val="00160FD3"/>
    <w:rsid w:val="00161BA7"/>
    <w:rsid w:val="00161BB2"/>
    <w:rsid w:val="001625C6"/>
    <w:rsid w:val="0016263C"/>
    <w:rsid w:val="00162C3E"/>
    <w:rsid w:val="00163BCF"/>
    <w:rsid w:val="00164A1C"/>
    <w:rsid w:val="0016505A"/>
    <w:rsid w:val="0016585D"/>
    <w:rsid w:val="00166B72"/>
    <w:rsid w:val="00167694"/>
    <w:rsid w:val="00171ED1"/>
    <w:rsid w:val="001725C3"/>
    <w:rsid w:val="001731CF"/>
    <w:rsid w:val="001737F6"/>
    <w:rsid w:val="001741BD"/>
    <w:rsid w:val="001743FB"/>
    <w:rsid w:val="00174423"/>
    <w:rsid w:val="00174702"/>
    <w:rsid w:val="0017476E"/>
    <w:rsid w:val="00174B3B"/>
    <w:rsid w:val="0017520A"/>
    <w:rsid w:val="001753B3"/>
    <w:rsid w:val="0017559C"/>
    <w:rsid w:val="00175E11"/>
    <w:rsid w:val="00176265"/>
    <w:rsid w:val="001767CC"/>
    <w:rsid w:val="00176BC7"/>
    <w:rsid w:val="00176FD8"/>
    <w:rsid w:val="0017708C"/>
    <w:rsid w:val="001775EF"/>
    <w:rsid w:val="00177FAD"/>
    <w:rsid w:val="001805E7"/>
    <w:rsid w:val="001807AF"/>
    <w:rsid w:val="00182468"/>
    <w:rsid w:val="00182604"/>
    <w:rsid w:val="0018286F"/>
    <w:rsid w:val="001829D3"/>
    <w:rsid w:val="00182D69"/>
    <w:rsid w:val="00185AE9"/>
    <w:rsid w:val="00186494"/>
    <w:rsid w:val="00186FCB"/>
    <w:rsid w:val="0018726B"/>
    <w:rsid w:val="001878FE"/>
    <w:rsid w:val="001879CE"/>
    <w:rsid w:val="001906FA"/>
    <w:rsid w:val="00190B1C"/>
    <w:rsid w:val="00191B1D"/>
    <w:rsid w:val="00191CED"/>
    <w:rsid w:val="00191ED5"/>
    <w:rsid w:val="001922AC"/>
    <w:rsid w:val="001923E8"/>
    <w:rsid w:val="00193F98"/>
    <w:rsid w:val="00193FD8"/>
    <w:rsid w:val="0019663E"/>
    <w:rsid w:val="00196912"/>
    <w:rsid w:val="001A05B1"/>
    <w:rsid w:val="001A0A71"/>
    <w:rsid w:val="001A370F"/>
    <w:rsid w:val="001A4EF5"/>
    <w:rsid w:val="001A528B"/>
    <w:rsid w:val="001A5F68"/>
    <w:rsid w:val="001A6171"/>
    <w:rsid w:val="001A6208"/>
    <w:rsid w:val="001A6C4E"/>
    <w:rsid w:val="001A7D49"/>
    <w:rsid w:val="001B0CBD"/>
    <w:rsid w:val="001B0EED"/>
    <w:rsid w:val="001B19E7"/>
    <w:rsid w:val="001B1D6B"/>
    <w:rsid w:val="001B2446"/>
    <w:rsid w:val="001B2B95"/>
    <w:rsid w:val="001B2C84"/>
    <w:rsid w:val="001B432A"/>
    <w:rsid w:val="001B4AC2"/>
    <w:rsid w:val="001B4C4B"/>
    <w:rsid w:val="001B6863"/>
    <w:rsid w:val="001B6EF4"/>
    <w:rsid w:val="001B7508"/>
    <w:rsid w:val="001C01F2"/>
    <w:rsid w:val="001C0D1E"/>
    <w:rsid w:val="001C1483"/>
    <w:rsid w:val="001C1F64"/>
    <w:rsid w:val="001C3115"/>
    <w:rsid w:val="001C3BB0"/>
    <w:rsid w:val="001C45CB"/>
    <w:rsid w:val="001C5308"/>
    <w:rsid w:val="001C5864"/>
    <w:rsid w:val="001C5958"/>
    <w:rsid w:val="001C5AED"/>
    <w:rsid w:val="001C6489"/>
    <w:rsid w:val="001C6D08"/>
    <w:rsid w:val="001C6EBD"/>
    <w:rsid w:val="001C7F84"/>
    <w:rsid w:val="001D05C0"/>
    <w:rsid w:val="001D07FC"/>
    <w:rsid w:val="001D0AD5"/>
    <w:rsid w:val="001D1CEE"/>
    <w:rsid w:val="001D2205"/>
    <w:rsid w:val="001D274C"/>
    <w:rsid w:val="001D27E9"/>
    <w:rsid w:val="001D2834"/>
    <w:rsid w:val="001D39E2"/>
    <w:rsid w:val="001D3E21"/>
    <w:rsid w:val="001D518B"/>
    <w:rsid w:val="001D5DB8"/>
    <w:rsid w:val="001D6D59"/>
    <w:rsid w:val="001D6DF2"/>
    <w:rsid w:val="001D7363"/>
    <w:rsid w:val="001D75C9"/>
    <w:rsid w:val="001D7688"/>
    <w:rsid w:val="001D77A0"/>
    <w:rsid w:val="001D7997"/>
    <w:rsid w:val="001D79C1"/>
    <w:rsid w:val="001E0041"/>
    <w:rsid w:val="001E0AA4"/>
    <w:rsid w:val="001E0F5B"/>
    <w:rsid w:val="001E0F79"/>
    <w:rsid w:val="001E112D"/>
    <w:rsid w:val="001E1294"/>
    <w:rsid w:val="001E1CF7"/>
    <w:rsid w:val="001E22EE"/>
    <w:rsid w:val="001E2A3A"/>
    <w:rsid w:val="001E4942"/>
    <w:rsid w:val="001E4C9C"/>
    <w:rsid w:val="001E4E51"/>
    <w:rsid w:val="001E5230"/>
    <w:rsid w:val="001E57D3"/>
    <w:rsid w:val="001E70B7"/>
    <w:rsid w:val="001E74E2"/>
    <w:rsid w:val="001E77B8"/>
    <w:rsid w:val="001E7C0F"/>
    <w:rsid w:val="001F0E7F"/>
    <w:rsid w:val="001F12BC"/>
    <w:rsid w:val="001F1B06"/>
    <w:rsid w:val="001F1BC7"/>
    <w:rsid w:val="001F1EBC"/>
    <w:rsid w:val="001F3364"/>
    <w:rsid w:val="001F3F8D"/>
    <w:rsid w:val="001F4FAB"/>
    <w:rsid w:val="001F5524"/>
    <w:rsid w:val="001F6311"/>
    <w:rsid w:val="001F6372"/>
    <w:rsid w:val="001F67EE"/>
    <w:rsid w:val="001F6926"/>
    <w:rsid w:val="001F7295"/>
    <w:rsid w:val="001F7CDF"/>
    <w:rsid w:val="001F7FAE"/>
    <w:rsid w:val="00200719"/>
    <w:rsid w:val="0020136A"/>
    <w:rsid w:val="00201B37"/>
    <w:rsid w:val="00202A75"/>
    <w:rsid w:val="00202D1B"/>
    <w:rsid w:val="0020308A"/>
    <w:rsid w:val="002040FD"/>
    <w:rsid w:val="0020517E"/>
    <w:rsid w:val="00205489"/>
    <w:rsid w:val="0020576E"/>
    <w:rsid w:val="0021053C"/>
    <w:rsid w:val="00210B94"/>
    <w:rsid w:val="00210D02"/>
    <w:rsid w:val="00211619"/>
    <w:rsid w:val="002131EC"/>
    <w:rsid w:val="002140EF"/>
    <w:rsid w:val="00214FFD"/>
    <w:rsid w:val="00215101"/>
    <w:rsid w:val="0021565E"/>
    <w:rsid w:val="00216C0E"/>
    <w:rsid w:val="00217F5A"/>
    <w:rsid w:val="002205CE"/>
    <w:rsid w:val="002212C8"/>
    <w:rsid w:val="002222A2"/>
    <w:rsid w:val="00223178"/>
    <w:rsid w:val="00223330"/>
    <w:rsid w:val="00223A59"/>
    <w:rsid w:val="002248C2"/>
    <w:rsid w:val="00224E95"/>
    <w:rsid w:val="0022502F"/>
    <w:rsid w:val="002251C6"/>
    <w:rsid w:val="002252B3"/>
    <w:rsid w:val="00225387"/>
    <w:rsid w:val="002264D0"/>
    <w:rsid w:val="00226DB6"/>
    <w:rsid w:val="00226ED8"/>
    <w:rsid w:val="00227A3E"/>
    <w:rsid w:val="00227B8D"/>
    <w:rsid w:val="00227C1D"/>
    <w:rsid w:val="0023125A"/>
    <w:rsid w:val="00231CB6"/>
    <w:rsid w:val="00231E8B"/>
    <w:rsid w:val="00232C54"/>
    <w:rsid w:val="002331E4"/>
    <w:rsid w:val="00233AAB"/>
    <w:rsid w:val="00233C3C"/>
    <w:rsid w:val="00234332"/>
    <w:rsid w:val="00234361"/>
    <w:rsid w:val="00234398"/>
    <w:rsid w:val="002357A6"/>
    <w:rsid w:val="00235E86"/>
    <w:rsid w:val="0023714F"/>
    <w:rsid w:val="0023758B"/>
    <w:rsid w:val="00237C55"/>
    <w:rsid w:val="00237F1C"/>
    <w:rsid w:val="00237F2C"/>
    <w:rsid w:val="00240262"/>
    <w:rsid w:val="00240D94"/>
    <w:rsid w:val="00241091"/>
    <w:rsid w:val="00241B8C"/>
    <w:rsid w:val="0024336E"/>
    <w:rsid w:val="00243828"/>
    <w:rsid w:val="00243AAC"/>
    <w:rsid w:val="00243B57"/>
    <w:rsid w:val="0024400E"/>
    <w:rsid w:val="00244BAA"/>
    <w:rsid w:val="00245C89"/>
    <w:rsid w:val="00246042"/>
    <w:rsid w:val="002465B1"/>
    <w:rsid w:val="002472E9"/>
    <w:rsid w:val="002477F8"/>
    <w:rsid w:val="00247859"/>
    <w:rsid w:val="00247AD4"/>
    <w:rsid w:val="002501FE"/>
    <w:rsid w:val="00250ECF"/>
    <w:rsid w:val="0025122A"/>
    <w:rsid w:val="002516A0"/>
    <w:rsid w:val="00251D18"/>
    <w:rsid w:val="00252777"/>
    <w:rsid w:val="00253620"/>
    <w:rsid w:val="00253AE1"/>
    <w:rsid w:val="00253FCA"/>
    <w:rsid w:val="002549C7"/>
    <w:rsid w:val="00254BC8"/>
    <w:rsid w:val="00255869"/>
    <w:rsid w:val="0025592D"/>
    <w:rsid w:val="00255A39"/>
    <w:rsid w:val="00255D5F"/>
    <w:rsid w:val="00255EAA"/>
    <w:rsid w:val="00256862"/>
    <w:rsid w:val="002569AC"/>
    <w:rsid w:val="002570A4"/>
    <w:rsid w:val="00257646"/>
    <w:rsid w:val="002576C6"/>
    <w:rsid w:val="00257DE8"/>
    <w:rsid w:val="00260306"/>
    <w:rsid w:val="00261D5D"/>
    <w:rsid w:val="0026278B"/>
    <w:rsid w:val="002629D6"/>
    <w:rsid w:val="00262E99"/>
    <w:rsid w:val="00263091"/>
    <w:rsid w:val="00264060"/>
    <w:rsid w:val="002641D9"/>
    <w:rsid w:val="00264915"/>
    <w:rsid w:val="0026678F"/>
    <w:rsid w:val="00266E63"/>
    <w:rsid w:val="002676B7"/>
    <w:rsid w:val="0026782D"/>
    <w:rsid w:val="00267FCE"/>
    <w:rsid w:val="002707DD"/>
    <w:rsid w:val="00270AAB"/>
    <w:rsid w:val="00270DFD"/>
    <w:rsid w:val="00270E91"/>
    <w:rsid w:val="00271195"/>
    <w:rsid w:val="002720AE"/>
    <w:rsid w:val="00272C7F"/>
    <w:rsid w:val="00273361"/>
    <w:rsid w:val="00273F78"/>
    <w:rsid w:val="00274285"/>
    <w:rsid w:val="00274455"/>
    <w:rsid w:val="0027475E"/>
    <w:rsid w:val="00274CDB"/>
    <w:rsid w:val="002757C4"/>
    <w:rsid w:val="00276953"/>
    <w:rsid w:val="00277614"/>
    <w:rsid w:val="00280617"/>
    <w:rsid w:val="0028078F"/>
    <w:rsid w:val="00280CD1"/>
    <w:rsid w:val="0028189D"/>
    <w:rsid w:val="00281C58"/>
    <w:rsid w:val="0028218C"/>
    <w:rsid w:val="00282423"/>
    <w:rsid w:val="002827B4"/>
    <w:rsid w:val="00282B35"/>
    <w:rsid w:val="002834A0"/>
    <w:rsid w:val="0028373F"/>
    <w:rsid w:val="00283D17"/>
    <w:rsid w:val="00284010"/>
    <w:rsid w:val="00284BC9"/>
    <w:rsid w:val="00284E6E"/>
    <w:rsid w:val="002852EC"/>
    <w:rsid w:val="00285844"/>
    <w:rsid w:val="00287423"/>
    <w:rsid w:val="00287C22"/>
    <w:rsid w:val="002901B2"/>
    <w:rsid w:val="002905BA"/>
    <w:rsid w:val="00290DB0"/>
    <w:rsid w:val="002911E4"/>
    <w:rsid w:val="00291634"/>
    <w:rsid w:val="002917DF"/>
    <w:rsid w:val="00291F08"/>
    <w:rsid w:val="00292285"/>
    <w:rsid w:val="00293181"/>
    <w:rsid w:val="00293229"/>
    <w:rsid w:val="002932EB"/>
    <w:rsid w:val="00294A82"/>
    <w:rsid w:val="00294F3F"/>
    <w:rsid w:val="00295085"/>
    <w:rsid w:val="00295221"/>
    <w:rsid w:val="00295C16"/>
    <w:rsid w:val="0029618B"/>
    <w:rsid w:val="00297014"/>
    <w:rsid w:val="0029708F"/>
    <w:rsid w:val="00297272"/>
    <w:rsid w:val="002A0993"/>
    <w:rsid w:val="002A0FD4"/>
    <w:rsid w:val="002A26BD"/>
    <w:rsid w:val="002A2974"/>
    <w:rsid w:val="002A2D2E"/>
    <w:rsid w:val="002A2F24"/>
    <w:rsid w:val="002A3884"/>
    <w:rsid w:val="002A4B90"/>
    <w:rsid w:val="002A4E9C"/>
    <w:rsid w:val="002A5105"/>
    <w:rsid w:val="002A5A3C"/>
    <w:rsid w:val="002A698A"/>
    <w:rsid w:val="002A6B12"/>
    <w:rsid w:val="002A6B14"/>
    <w:rsid w:val="002A6FC5"/>
    <w:rsid w:val="002B1A87"/>
    <w:rsid w:val="002B1B7A"/>
    <w:rsid w:val="002B1C17"/>
    <w:rsid w:val="002B24D9"/>
    <w:rsid w:val="002B255C"/>
    <w:rsid w:val="002B2D12"/>
    <w:rsid w:val="002B3566"/>
    <w:rsid w:val="002B3D5D"/>
    <w:rsid w:val="002B4AE5"/>
    <w:rsid w:val="002B5B4B"/>
    <w:rsid w:val="002B5FD5"/>
    <w:rsid w:val="002B6B20"/>
    <w:rsid w:val="002B6F09"/>
    <w:rsid w:val="002B794A"/>
    <w:rsid w:val="002B79FC"/>
    <w:rsid w:val="002C0052"/>
    <w:rsid w:val="002C126C"/>
    <w:rsid w:val="002C147B"/>
    <w:rsid w:val="002C1B7E"/>
    <w:rsid w:val="002C1D27"/>
    <w:rsid w:val="002C26E5"/>
    <w:rsid w:val="002C2C7A"/>
    <w:rsid w:val="002C391F"/>
    <w:rsid w:val="002C3982"/>
    <w:rsid w:val="002C4693"/>
    <w:rsid w:val="002C4732"/>
    <w:rsid w:val="002C5D5B"/>
    <w:rsid w:val="002C6D8D"/>
    <w:rsid w:val="002C732F"/>
    <w:rsid w:val="002D05C6"/>
    <w:rsid w:val="002D0AA8"/>
    <w:rsid w:val="002D0F83"/>
    <w:rsid w:val="002D1D80"/>
    <w:rsid w:val="002D2369"/>
    <w:rsid w:val="002D2DB1"/>
    <w:rsid w:val="002D3526"/>
    <w:rsid w:val="002D36A7"/>
    <w:rsid w:val="002D408B"/>
    <w:rsid w:val="002D4C96"/>
    <w:rsid w:val="002D4DAA"/>
    <w:rsid w:val="002D4E3C"/>
    <w:rsid w:val="002D5A83"/>
    <w:rsid w:val="002D5E0C"/>
    <w:rsid w:val="002D688B"/>
    <w:rsid w:val="002D6DA0"/>
    <w:rsid w:val="002D6EB5"/>
    <w:rsid w:val="002D77A7"/>
    <w:rsid w:val="002D7AF6"/>
    <w:rsid w:val="002E01DB"/>
    <w:rsid w:val="002E02DE"/>
    <w:rsid w:val="002E0308"/>
    <w:rsid w:val="002E0A38"/>
    <w:rsid w:val="002E154D"/>
    <w:rsid w:val="002E21D5"/>
    <w:rsid w:val="002E23F4"/>
    <w:rsid w:val="002E2A11"/>
    <w:rsid w:val="002E304B"/>
    <w:rsid w:val="002E33F3"/>
    <w:rsid w:val="002E3400"/>
    <w:rsid w:val="002E36E9"/>
    <w:rsid w:val="002E428B"/>
    <w:rsid w:val="002E43E0"/>
    <w:rsid w:val="002E5A27"/>
    <w:rsid w:val="002E6B44"/>
    <w:rsid w:val="002E71AF"/>
    <w:rsid w:val="002E7579"/>
    <w:rsid w:val="002E7584"/>
    <w:rsid w:val="002E7715"/>
    <w:rsid w:val="002E7B92"/>
    <w:rsid w:val="002E7C72"/>
    <w:rsid w:val="002F0C51"/>
    <w:rsid w:val="002F1619"/>
    <w:rsid w:val="002F179A"/>
    <w:rsid w:val="002F1A0B"/>
    <w:rsid w:val="002F2A5C"/>
    <w:rsid w:val="002F3A83"/>
    <w:rsid w:val="002F4218"/>
    <w:rsid w:val="002F4AF9"/>
    <w:rsid w:val="002F5578"/>
    <w:rsid w:val="002F5BC1"/>
    <w:rsid w:val="002F61FF"/>
    <w:rsid w:val="002F62EB"/>
    <w:rsid w:val="002F66A7"/>
    <w:rsid w:val="002F67A6"/>
    <w:rsid w:val="002F67EC"/>
    <w:rsid w:val="002F6949"/>
    <w:rsid w:val="002F6CE9"/>
    <w:rsid w:val="002F6F81"/>
    <w:rsid w:val="002F6F9A"/>
    <w:rsid w:val="002F7EFC"/>
    <w:rsid w:val="003000DF"/>
    <w:rsid w:val="003019A5"/>
    <w:rsid w:val="00301F5A"/>
    <w:rsid w:val="00303005"/>
    <w:rsid w:val="00303174"/>
    <w:rsid w:val="00303247"/>
    <w:rsid w:val="00303363"/>
    <w:rsid w:val="00303AF7"/>
    <w:rsid w:val="0030457A"/>
    <w:rsid w:val="0030463B"/>
    <w:rsid w:val="003055B8"/>
    <w:rsid w:val="003061CB"/>
    <w:rsid w:val="00306B9B"/>
    <w:rsid w:val="00306F35"/>
    <w:rsid w:val="003079CD"/>
    <w:rsid w:val="00307DF2"/>
    <w:rsid w:val="00307EFC"/>
    <w:rsid w:val="00310296"/>
    <w:rsid w:val="00311208"/>
    <w:rsid w:val="003115A1"/>
    <w:rsid w:val="0031180D"/>
    <w:rsid w:val="0031189F"/>
    <w:rsid w:val="00311996"/>
    <w:rsid w:val="00311F98"/>
    <w:rsid w:val="00312375"/>
    <w:rsid w:val="0031251D"/>
    <w:rsid w:val="00312D63"/>
    <w:rsid w:val="00313052"/>
    <w:rsid w:val="00313478"/>
    <w:rsid w:val="00314081"/>
    <w:rsid w:val="00314A68"/>
    <w:rsid w:val="00315F9B"/>
    <w:rsid w:val="00316215"/>
    <w:rsid w:val="00316352"/>
    <w:rsid w:val="003173EE"/>
    <w:rsid w:val="00317572"/>
    <w:rsid w:val="00317929"/>
    <w:rsid w:val="00317E6A"/>
    <w:rsid w:val="00317F9A"/>
    <w:rsid w:val="00321978"/>
    <w:rsid w:val="003224EF"/>
    <w:rsid w:val="00322BD1"/>
    <w:rsid w:val="00322DB2"/>
    <w:rsid w:val="003241CC"/>
    <w:rsid w:val="00324293"/>
    <w:rsid w:val="00324D9C"/>
    <w:rsid w:val="00326376"/>
    <w:rsid w:val="00326B92"/>
    <w:rsid w:val="00327763"/>
    <w:rsid w:val="00327C3F"/>
    <w:rsid w:val="00330495"/>
    <w:rsid w:val="003320FE"/>
    <w:rsid w:val="003321BD"/>
    <w:rsid w:val="00332CDD"/>
    <w:rsid w:val="00332FC9"/>
    <w:rsid w:val="0033338F"/>
    <w:rsid w:val="00333B67"/>
    <w:rsid w:val="00333E7B"/>
    <w:rsid w:val="00334D80"/>
    <w:rsid w:val="00335BD3"/>
    <w:rsid w:val="00336824"/>
    <w:rsid w:val="00336D99"/>
    <w:rsid w:val="00337A0C"/>
    <w:rsid w:val="00337B04"/>
    <w:rsid w:val="003409C7"/>
    <w:rsid w:val="00341124"/>
    <w:rsid w:val="003411BD"/>
    <w:rsid w:val="00344706"/>
    <w:rsid w:val="00344900"/>
    <w:rsid w:val="00345BFF"/>
    <w:rsid w:val="00345E3C"/>
    <w:rsid w:val="0034723F"/>
    <w:rsid w:val="003479CF"/>
    <w:rsid w:val="00347AED"/>
    <w:rsid w:val="00350CAC"/>
    <w:rsid w:val="003515E2"/>
    <w:rsid w:val="00351626"/>
    <w:rsid w:val="0035178B"/>
    <w:rsid w:val="00351EE5"/>
    <w:rsid w:val="0035201D"/>
    <w:rsid w:val="003524E7"/>
    <w:rsid w:val="00352ED4"/>
    <w:rsid w:val="00352F9E"/>
    <w:rsid w:val="00353159"/>
    <w:rsid w:val="00353A4D"/>
    <w:rsid w:val="00354411"/>
    <w:rsid w:val="00354CAC"/>
    <w:rsid w:val="00356022"/>
    <w:rsid w:val="00356DF9"/>
    <w:rsid w:val="00357083"/>
    <w:rsid w:val="003577B1"/>
    <w:rsid w:val="00360371"/>
    <w:rsid w:val="00360838"/>
    <w:rsid w:val="00360BEF"/>
    <w:rsid w:val="0036127B"/>
    <w:rsid w:val="00361D10"/>
    <w:rsid w:val="00362550"/>
    <w:rsid w:val="00363D4D"/>
    <w:rsid w:val="003648BE"/>
    <w:rsid w:val="003649C1"/>
    <w:rsid w:val="00364A8A"/>
    <w:rsid w:val="00364EFA"/>
    <w:rsid w:val="00365055"/>
    <w:rsid w:val="003650AC"/>
    <w:rsid w:val="00365DFB"/>
    <w:rsid w:val="00365ED0"/>
    <w:rsid w:val="00366653"/>
    <w:rsid w:val="003668AE"/>
    <w:rsid w:val="00371584"/>
    <w:rsid w:val="00371B10"/>
    <w:rsid w:val="00372A14"/>
    <w:rsid w:val="003730A7"/>
    <w:rsid w:val="003734DF"/>
    <w:rsid w:val="00373826"/>
    <w:rsid w:val="00373B94"/>
    <w:rsid w:val="00373BFE"/>
    <w:rsid w:val="0037512F"/>
    <w:rsid w:val="00375225"/>
    <w:rsid w:val="0037670D"/>
    <w:rsid w:val="00376E48"/>
    <w:rsid w:val="003777F7"/>
    <w:rsid w:val="003800A4"/>
    <w:rsid w:val="00380877"/>
    <w:rsid w:val="00381AFF"/>
    <w:rsid w:val="00382E87"/>
    <w:rsid w:val="00383B1B"/>
    <w:rsid w:val="00383E8D"/>
    <w:rsid w:val="003858FC"/>
    <w:rsid w:val="00385AF9"/>
    <w:rsid w:val="00385C9D"/>
    <w:rsid w:val="00386543"/>
    <w:rsid w:val="0038744C"/>
    <w:rsid w:val="003875A3"/>
    <w:rsid w:val="00387D19"/>
    <w:rsid w:val="00390398"/>
    <w:rsid w:val="003907C7"/>
    <w:rsid w:val="00390B74"/>
    <w:rsid w:val="00391EE0"/>
    <w:rsid w:val="00392AC1"/>
    <w:rsid w:val="0039316A"/>
    <w:rsid w:val="00394AC4"/>
    <w:rsid w:val="00394D39"/>
    <w:rsid w:val="00394E6A"/>
    <w:rsid w:val="00396118"/>
    <w:rsid w:val="00396560"/>
    <w:rsid w:val="00396C29"/>
    <w:rsid w:val="00396F28"/>
    <w:rsid w:val="003A0A05"/>
    <w:rsid w:val="003A126B"/>
    <w:rsid w:val="003A1EFD"/>
    <w:rsid w:val="003A27F1"/>
    <w:rsid w:val="003A291B"/>
    <w:rsid w:val="003A2D97"/>
    <w:rsid w:val="003A317D"/>
    <w:rsid w:val="003A31AE"/>
    <w:rsid w:val="003A33C9"/>
    <w:rsid w:val="003A3E36"/>
    <w:rsid w:val="003A4178"/>
    <w:rsid w:val="003A47B4"/>
    <w:rsid w:val="003A499E"/>
    <w:rsid w:val="003A4E02"/>
    <w:rsid w:val="003A5350"/>
    <w:rsid w:val="003A5685"/>
    <w:rsid w:val="003A6053"/>
    <w:rsid w:val="003A70B5"/>
    <w:rsid w:val="003A7839"/>
    <w:rsid w:val="003A7BBD"/>
    <w:rsid w:val="003B0948"/>
    <w:rsid w:val="003B0B5F"/>
    <w:rsid w:val="003B15C7"/>
    <w:rsid w:val="003B2DD6"/>
    <w:rsid w:val="003B4CB4"/>
    <w:rsid w:val="003B636A"/>
    <w:rsid w:val="003B695E"/>
    <w:rsid w:val="003B6AC4"/>
    <w:rsid w:val="003B6E32"/>
    <w:rsid w:val="003B73C0"/>
    <w:rsid w:val="003B7710"/>
    <w:rsid w:val="003B7B4E"/>
    <w:rsid w:val="003B7CEF"/>
    <w:rsid w:val="003B7F64"/>
    <w:rsid w:val="003C02AC"/>
    <w:rsid w:val="003C03FD"/>
    <w:rsid w:val="003C0A5C"/>
    <w:rsid w:val="003C2174"/>
    <w:rsid w:val="003C2619"/>
    <w:rsid w:val="003C2CE9"/>
    <w:rsid w:val="003C2DE8"/>
    <w:rsid w:val="003C3238"/>
    <w:rsid w:val="003C329F"/>
    <w:rsid w:val="003C37B1"/>
    <w:rsid w:val="003C37B7"/>
    <w:rsid w:val="003C37EE"/>
    <w:rsid w:val="003C3934"/>
    <w:rsid w:val="003C3F85"/>
    <w:rsid w:val="003C441C"/>
    <w:rsid w:val="003C57A5"/>
    <w:rsid w:val="003C5D2F"/>
    <w:rsid w:val="003C5F26"/>
    <w:rsid w:val="003C6221"/>
    <w:rsid w:val="003C62E9"/>
    <w:rsid w:val="003C69F9"/>
    <w:rsid w:val="003C7762"/>
    <w:rsid w:val="003C784E"/>
    <w:rsid w:val="003C7947"/>
    <w:rsid w:val="003D1957"/>
    <w:rsid w:val="003D1CE5"/>
    <w:rsid w:val="003D1F9E"/>
    <w:rsid w:val="003D221E"/>
    <w:rsid w:val="003D2AF8"/>
    <w:rsid w:val="003D300A"/>
    <w:rsid w:val="003D30C0"/>
    <w:rsid w:val="003D4533"/>
    <w:rsid w:val="003D6360"/>
    <w:rsid w:val="003E09BC"/>
    <w:rsid w:val="003E10DD"/>
    <w:rsid w:val="003E125F"/>
    <w:rsid w:val="003E12F7"/>
    <w:rsid w:val="003E1FB3"/>
    <w:rsid w:val="003E216C"/>
    <w:rsid w:val="003E24A9"/>
    <w:rsid w:val="003E3040"/>
    <w:rsid w:val="003E3666"/>
    <w:rsid w:val="003E36B7"/>
    <w:rsid w:val="003E48B9"/>
    <w:rsid w:val="003E6FFD"/>
    <w:rsid w:val="003F006B"/>
    <w:rsid w:val="003F0167"/>
    <w:rsid w:val="003F070D"/>
    <w:rsid w:val="003F077C"/>
    <w:rsid w:val="003F0D43"/>
    <w:rsid w:val="003F23CD"/>
    <w:rsid w:val="003F2C41"/>
    <w:rsid w:val="003F2EFF"/>
    <w:rsid w:val="003F300A"/>
    <w:rsid w:val="003F3704"/>
    <w:rsid w:val="003F3900"/>
    <w:rsid w:val="003F3B20"/>
    <w:rsid w:val="003F3E99"/>
    <w:rsid w:val="003F44A4"/>
    <w:rsid w:val="003F4669"/>
    <w:rsid w:val="003F498C"/>
    <w:rsid w:val="003F534E"/>
    <w:rsid w:val="003F5976"/>
    <w:rsid w:val="003F661A"/>
    <w:rsid w:val="003F6E56"/>
    <w:rsid w:val="003F71B6"/>
    <w:rsid w:val="003F754D"/>
    <w:rsid w:val="003F7C60"/>
    <w:rsid w:val="003F7F12"/>
    <w:rsid w:val="00401004"/>
    <w:rsid w:val="004012EA"/>
    <w:rsid w:val="00403E01"/>
    <w:rsid w:val="0040436D"/>
    <w:rsid w:val="00404728"/>
    <w:rsid w:val="0040521F"/>
    <w:rsid w:val="00406159"/>
    <w:rsid w:val="004063D1"/>
    <w:rsid w:val="00406C7F"/>
    <w:rsid w:val="004078E0"/>
    <w:rsid w:val="00410046"/>
    <w:rsid w:val="00410333"/>
    <w:rsid w:val="004107D8"/>
    <w:rsid w:val="00410911"/>
    <w:rsid w:val="00410CC6"/>
    <w:rsid w:val="00410E32"/>
    <w:rsid w:val="004121E6"/>
    <w:rsid w:val="00412997"/>
    <w:rsid w:val="00412FDD"/>
    <w:rsid w:val="00413B32"/>
    <w:rsid w:val="00413C56"/>
    <w:rsid w:val="00413EDB"/>
    <w:rsid w:val="00413F0A"/>
    <w:rsid w:val="00414456"/>
    <w:rsid w:val="004152B1"/>
    <w:rsid w:val="00415806"/>
    <w:rsid w:val="00415F4B"/>
    <w:rsid w:val="0041633B"/>
    <w:rsid w:val="0041653B"/>
    <w:rsid w:val="00416F8D"/>
    <w:rsid w:val="00420138"/>
    <w:rsid w:val="00420256"/>
    <w:rsid w:val="004202A8"/>
    <w:rsid w:val="004206A9"/>
    <w:rsid w:val="00420E86"/>
    <w:rsid w:val="00421F62"/>
    <w:rsid w:val="0042336B"/>
    <w:rsid w:val="00423D1B"/>
    <w:rsid w:val="004251F3"/>
    <w:rsid w:val="004265E1"/>
    <w:rsid w:val="0042669C"/>
    <w:rsid w:val="00426E95"/>
    <w:rsid w:val="00427C7E"/>
    <w:rsid w:val="0043097C"/>
    <w:rsid w:val="00431766"/>
    <w:rsid w:val="00432684"/>
    <w:rsid w:val="00434643"/>
    <w:rsid w:val="00434882"/>
    <w:rsid w:val="0043613F"/>
    <w:rsid w:val="004369A9"/>
    <w:rsid w:val="00436A98"/>
    <w:rsid w:val="00436DB6"/>
    <w:rsid w:val="0043765A"/>
    <w:rsid w:val="00437A5F"/>
    <w:rsid w:val="0044012A"/>
    <w:rsid w:val="0044092C"/>
    <w:rsid w:val="00441209"/>
    <w:rsid w:val="004416E4"/>
    <w:rsid w:val="00441A90"/>
    <w:rsid w:val="00441C02"/>
    <w:rsid w:val="00441C2E"/>
    <w:rsid w:val="00442421"/>
    <w:rsid w:val="004428BF"/>
    <w:rsid w:val="004438C4"/>
    <w:rsid w:val="00444A62"/>
    <w:rsid w:val="00445BFA"/>
    <w:rsid w:val="00445C90"/>
    <w:rsid w:val="00447E8B"/>
    <w:rsid w:val="004502CA"/>
    <w:rsid w:val="0045036F"/>
    <w:rsid w:val="00450850"/>
    <w:rsid w:val="00450AFD"/>
    <w:rsid w:val="00450E41"/>
    <w:rsid w:val="00451B14"/>
    <w:rsid w:val="00451CE1"/>
    <w:rsid w:val="004521BE"/>
    <w:rsid w:val="0045234D"/>
    <w:rsid w:val="00452960"/>
    <w:rsid w:val="00453C64"/>
    <w:rsid w:val="00454229"/>
    <w:rsid w:val="00454688"/>
    <w:rsid w:val="00454F70"/>
    <w:rsid w:val="00455AAD"/>
    <w:rsid w:val="00456711"/>
    <w:rsid w:val="00457A5F"/>
    <w:rsid w:val="004605C8"/>
    <w:rsid w:val="00460B7A"/>
    <w:rsid w:val="00460E2D"/>
    <w:rsid w:val="00462A87"/>
    <w:rsid w:val="00462AFA"/>
    <w:rsid w:val="00463D14"/>
    <w:rsid w:val="00464480"/>
    <w:rsid w:val="00465449"/>
    <w:rsid w:val="00465466"/>
    <w:rsid w:val="00465671"/>
    <w:rsid w:val="0046682C"/>
    <w:rsid w:val="00466BFA"/>
    <w:rsid w:val="00466F9D"/>
    <w:rsid w:val="00467B27"/>
    <w:rsid w:val="00467B5F"/>
    <w:rsid w:val="00467D62"/>
    <w:rsid w:val="004702A4"/>
    <w:rsid w:val="004706A5"/>
    <w:rsid w:val="00470ABE"/>
    <w:rsid w:val="004715FA"/>
    <w:rsid w:val="00471BB3"/>
    <w:rsid w:val="004721AA"/>
    <w:rsid w:val="004727CD"/>
    <w:rsid w:val="004728C5"/>
    <w:rsid w:val="00472A1F"/>
    <w:rsid w:val="0047363C"/>
    <w:rsid w:val="00473915"/>
    <w:rsid w:val="00473BF1"/>
    <w:rsid w:val="00473CEE"/>
    <w:rsid w:val="00473E61"/>
    <w:rsid w:val="0047427A"/>
    <w:rsid w:val="00474D29"/>
    <w:rsid w:val="00475674"/>
    <w:rsid w:val="00475A86"/>
    <w:rsid w:val="00475BD7"/>
    <w:rsid w:val="00476BAC"/>
    <w:rsid w:val="00481CF6"/>
    <w:rsid w:val="00482270"/>
    <w:rsid w:val="00483A4D"/>
    <w:rsid w:val="00484762"/>
    <w:rsid w:val="00485A37"/>
    <w:rsid w:val="00485C73"/>
    <w:rsid w:val="00485F7A"/>
    <w:rsid w:val="00486382"/>
    <w:rsid w:val="00486E14"/>
    <w:rsid w:val="004915FD"/>
    <w:rsid w:val="00491A79"/>
    <w:rsid w:val="00491DAC"/>
    <w:rsid w:val="00492914"/>
    <w:rsid w:val="00492ABC"/>
    <w:rsid w:val="00492BC3"/>
    <w:rsid w:val="00492C9D"/>
    <w:rsid w:val="004930E2"/>
    <w:rsid w:val="00493AA4"/>
    <w:rsid w:val="00494731"/>
    <w:rsid w:val="00494A27"/>
    <w:rsid w:val="00494F28"/>
    <w:rsid w:val="00495B1A"/>
    <w:rsid w:val="00495F6F"/>
    <w:rsid w:val="004964B2"/>
    <w:rsid w:val="0049716F"/>
    <w:rsid w:val="00497A06"/>
    <w:rsid w:val="00497DCE"/>
    <w:rsid w:val="00497E8F"/>
    <w:rsid w:val="004A07D8"/>
    <w:rsid w:val="004A084A"/>
    <w:rsid w:val="004A0D67"/>
    <w:rsid w:val="004A215B"/>
    <w:rsid w:val="004A21D7"/>
    <w:rsid w:val="004A30D5"/>
    <w:rsid w:val="004A3468"/>
    <w:rsid w:val="004A56D1"/>
    <w:rsid w:val="004A590D"/>
    <w:rsid w:val="004A5A06"/>
    <w:rsid w:val="004A610E"/>
    <w:rsid w:val="004A68E4"/>
    <w:rsid w:val="004A6E78"/>
    <w:rsid w:val="004A71D1"/>
    <w:rsid w:val="004A74EA"/>
    <w:rsid w:val="004A79CB"/>
    <w:rsid w:val="004B0476"/>
    <w:rsid w:val="004B1255"/>
    <w:rsid w:val="004B13FA"/>
    <w:rsid w:val="004B17EC"/>
    <w:rsid w:val="004B19BD"/>
    <w:rsid w:val="004B2A59"/>
    <w:rsid w:val="004B2A72"/>
    <w:rsid w:val="004B2CAC"/>
    <w:rsid w:val="004B3F13"/>
    <w:rsid w:val="004B45E4"/>
    <w:rsid w:val="004B4702"/>
    <w:rsid w:val="004B4758"/>
    <w:rsid w:val="004B4C28"/>
    <w:rsid w:val="004B4DF7"/>
    <w:rsid w:val="004B5B9E"/>
    <w:rsid w:val="004B6845"/>
    <w:rsid w:val="004B6F38"/>
    <w:rsid w:val="004B7E97"/>
    <w:rsid w:val="004C0DDB"/>
    <w:rsid w:val="004C0E10"/>
    <w:rsid w:val="004C148F"/>
    <w:rsid w:val="004C1670"/>
    <w:rsid w:val="004C1D3C"/>
    <w:rsid w:val="004C1D81"/>
    <w:rsid w:val="004C26F6"/>
    <w:rsid w:val="004C3F6B"/>
    <w:rsid w:val="004C4248"/>
    <w:rsid w:val="004C453E"/>
    <w:rsid w:val="004C4575"/>
    <w:rsid w:val="004C4E77"/>
    <w:rsid w:val="004C5308"/>
    <w:rsid w:val="004C5DF3"/>
    <w:rsid w:val="004C60B9"/>
    <w:rsid w:val="004C60EB"/>
    <w:rsid w:val="004C69D6"/>
    <w:rsid w:val="004C6D11"/>
    <w:rsid w:val="004C7098"/>
    <w:rsid w:val="004C70C2"/>
    <w:rsid w:val="004C7B8C"/>
    <w:rsid w:val="004C7E1D"/>
    <w:rsid w:val="004D017B"/>
    <w:rsid w:val="004D0624"/>
    <w:rsid w:val="004D0699"/>
    <w:rsid w:val="004D10F9"/>
    <w:rsid w:val="004D1767"/>
    <w:rsid w:val="004D192E"/>
    <w:rsid w:val="004D1DCA"/>
    <w:rsid w:val="004D22AF"/>
    <w:rsid w:val="004D2683"/>
    <w:rsid w:val="004D3B05"/>
    <w:rsid w:val="004D4324"/>
    <w:rsid w:val="004D4438"/>
    <w:rsid w:val="004D4597"/>
    <w:rsid w:val="004D4AEF"/>
    <w:rsid w:val="004D533A"/>
    <w:rsid w:val="004D5366"/>
    <w:rsid w:val="004D5AA8"/>
    <w:rsid w:val="004D5E6F"/>
    <w:rsid w:val="004D6589"/>
    <w:rsid w:val="004D74B2"/>
    <w:rsid w:val="004D7910"/>
    <w:rsid w:val="004D7F1F"/>
    <w:rsid w:val="004E01D1"/>
    <w:rsid w:val="004E044D"/>
    <w:rsid w:val="004E0702"/>
    <w:rsid w:val="004E0C97"/>
    <w:rsid w:val="004E12D3"/>
    <w:rsid w:val="004E1784"/>
    <w:rsid w:val="004E292E"/>
    <w:rsid w:val="004E31BE"/>
    <w:rsid w:val="004E3918"/>
    <w:rsid w:val="004E3C85"/>
    <w:rsid w:val="004E4BDA"/>
    <w:rsid w:val="004E51D0"/>
    <w:rsid w:val="004E74EB"/>
    <w:rsid w:val="004F1481"/>
    <w:rsid w:val="004F246A"/>
    <w:rsid w:val="004F2485"/>
    <w:rsid w:val="004F4040"/>
    <w:rsid w:val="004F4185"/>
    <w:rsid w:val="004F4583"/>
    <w:rsid w:val="004F4606"/>
    <w:rsid w:val="004F4720"/>
    <w:rsid w:val="004F5076"/>
    <w:rsid w:val="004F5BC6"/>
    <w:rsid w:val="004F6DC3"/>
    <w:rsid w:val="004F6F83"/>
    <w:rsid w:val="004F7899"/>
    <w:rsid w:val="004F7A1A"/>
    <w:rsid w:val="00500391"/>
    <w:rsid w:val="005005E8"/>
    <w:rsid w:val="00500696"/>
    <w:rsid w:val="00500762"/>
    <w:rsid w:val="00500B44"/>
    <w:rsid w:val="00500FBC"/>
    <w:rsid w:val="005020A9"/>
    <w:rsid w:val="00502737"/>
    <w:rsid w:val="005028F3"/>
    <w:rsid w:val="00502C11"/>
    <w:rsid w:val="00502E3C"/>
    <w:rsid w:val="00503327"/>
    <w:rsid w:val="005038B3"/>
    <w:rsid w:val="005043E9"/>
    <w:rsid w:val="00504488"/>
    <w:rsid w:val="0050454E"/>
    <w:rsid w:val="00504E40"/>
    <w:rsid w:val="00505204"/>
    <w:rsid w:val="00505333"/>
    <w:rsid w:val="00505392"/>
    <w:rsid w:val="0050714E"/>
    <w:rsid w:val="005075DA"/>
    <w:rsid w:val="00507798"/>
    <w:rsid w:val="00510153"/>
    <w:rsid w:val="00510882"/>
    <w:rsid w:val="00511451"/>
    <w:rsid w:val="00511D59"/>
    <w:rsid w:val="00511E37"/>
    <w:rsid w:val="005135CC"/>
    <w:rsid w:val="00513655"/>
    <w:rsid w:val="00513A8B"/>
    <w:rsid w:val="00513CCD"/>
    <w:rsid w:val="005148F2"/>
    <w:rsid w:val="00514965"/>
    <w:rsid w:val="00514B96"/>
    <w:rsid w:val="00514DA1"/>
    <w:rsid w:val="005156C3"/>
    <w:rsid w:val="0051594E"/>
    <w:rsid w:val="00516A17"/>
    <w:rsid w:val="00516BCF"/>
    <w:rsid w:val="0052027C"/>
    <w:rsid w:val="0052108A"/>
    <w:rsid w:val="00521C2D"/>
    <w:rsid w:val="0052274B"/>
    <w:rsid w:val="005227D8"/>
    <w:rsid w:val="00522C56"/>
    <w:rsid w:val="00523B50"/>
    <w:rsid w:val="00523C04"/>
    <w:rsid w:val="00524042"/>
    <w:rsid w:val="00524D0F"/>
    <w:rsid w:val="00524DF4"/>
    <w:rsid w:val="00524E89"/>
    <w:rsid w:val="00525161"/>
    <w:rsid w:val="005267B5"/>
    <w:rsid w:val="005268BB"/>
    <w:rsid w:val="005279FA"/>
    <w:rsid w:val="00527FD0"/>
    <w:rsid w:val="00530006"/>
    <w:rsid w:val="005301BA"/>
    <w:rsid w:val="005307A5"/>
    <w:rsid w:val="00530BEC"/>
    <w:rsid w:val="00531E58"/>
    <w:rsid w:val="005322A5"/>
    <w:rsid w:val="00532462"/>
    <w:rsid w:val="005324C9"/>
    <w:rsid w:val="00532632"/>
    <w:rsid w:val="00532953"/>
    <w:rsid w:val="00532A96"/>
    <w:rsid w:val="00532E55"/>
    <w:rsid w:val="0053360C"/>
    <w:rsid w:val="00533647"/>
    <w:rsid w:val="0053390C"/>
    <w:rsid w:val="0053399A"/>
    <w:rsid w:val="005340CA"/>
    <w:rsid w:val="00534A0A"/>
    <w:rsid w:val="00535074"/>
    <w:rsid w:val="005357A0"/>
    <w:rsid w:val="0053676B"/>
    <w:rsid w:val="0053745F"/>
    <w:rsid w:val="005377EC"/>
    <w:rsid w:val="00537D79"/>
    <w:rsid w:val="00540287"/>
    <w:rsid w:val="00540BBD"/>
    <w:rsid w:val="00540F7B"/>
    <w:rsid w:val="00541664"/>
    <w:rsid w:val="005436EF"/>
    <w:rsid w:val="00544408"/>
    <w:rsid w:val="00545260"/>
    <w:rsid w:val="00545EF4"/>
    <w:rsid w:val="00546784"/>
    <w:rsid w:val="00546974"/>
    <w:rsid w:val="00546CD2"/>
    <w:rsid w:val="0054746F"/>
    <w:rsid w:val="005474F7"/>
    <w:rsid w:val="005503B3"/>
    <w:rsid w:val="005505DC"/>
    <w:rsid w:val="0055087C"/>
    <w:rsid w:val="00551C40"/>
    <w:rsid w:val="00551C5D"/>
    <w:rsid w:val="0055203A"/>
    <w:rsid w:val="00552A47"/>
    <w:rsid w:val="005537A2"/>
    <w:rsid w:val="005538E1"/>
    <w:rsid w:val="00553AC4"/>
    <w:rsid w:val="00553AE6"/>
    <w:rsid w:val="0055419A"/>
    <w:rsid w:val="00554C40"/>
    <w:rsid w:val="00554D95"/>
    <w:rsid w:val="0055509F"/>
    <w:rsid w:val="005555CC"/>
    <w:rsid w:val="00555C13"/>
    <w:rsid w:val="00555DE7"/>
    <w:rsid w:val="00556267"/>
    <w:rsid w:val="00556816"/>
    <w:rsid w:val="00556A26"/>
    <w:rsid w:val="00556CEE"/>
    <w:rsid w:val="00557284"/>
    <w:rsid w:val="00557331"/>
    <w:rsid w:val="0056205F"/>
    <w:rsid w:val="005623C8"/>
    <w:rsid w:val="005635F0"/>
    <w:rsid w:val="00564AD2"/>
    <w:rsid w:val="005657A1"/>
    <w:rsid w:val="0056684E"/>
    <w:rsid w:val="005673BC"/>
    <w:rsid w:val="00567D4C"/>
    <w:rsid w:val="00570943"/>
    <w:rsid w:val="00570A84"/>
    <w:rsid w:val="005710E9"/>
    <w:rsid w:val="005718CF"/>
    <w:rsid w:val="00571E48"/>
    <w:rsid w:val="0057297F"/>
    <w:rsid w:val="00572B9B"/>
    <w:rsid w:val="00573EDA"/>
    <w:rsid w:val="00574C0E"/>
    <w:rsid w:val="0057536F"/>
    <w:rsid w:val="00575482"/>
    <w:rsid w:val="00576034"/>
    <w:rsid w:val="0057603C"/>
    <w:rsid w:val="00576785"/>
    <w:rsid w:val="00576B1C"/>
    <w:rsid w:val="00576D82"/>
    <w:rsid w:val="0057768A"/>
    <w:rsid w:val="005804DA"/>
    <w:rsid w:val="005808BC"/>
    <w:rsid w:val="00580ABB"/>
    <w:rsid w:val="00580B01"/>
    <w:rsid w:val="005812D6"/>
    <w:rsid w:val="00581437"/>
    <w:rsid w:val="005815DD"/>
    <w:rsid w:val="005828F4"/>
    <w:rsid w:val="00583482"/>
    <w:rsid w:val="00583B76"/>
    <w:rsid w:val="00584738"/>
    <w:rsid w:val="0058476E"/>
    <w:rsid w:val="00584EC1"/>
    <w:rsid w:val="005854F2"/>
    <w:rsid w:val="005862E4"/>
    <w:rsid w:val="005872F6"/>
    <w:rsid w:val="0058757A"/>
    <w:rsid w:val="00587A86"/>
    <w:rsid w:val="005901B0"/>
    <w:rsid w:val="005903BD"/>
    <w:rsid w:val="00590605"/>
    <w:rsid w:val="00590680"/>
    <w:rsid w:val="00590BAA"/>
    <w:rsid w:val="00591314"/>
    <w:rsid w:val="00591CCB"/>
    <w:rsid w:val="00591D3D"/>
    <w:rsid w:val="005923CB"/>
    <w:rsid w:val="005924DA"/>
    <w:rsid w:val="00592577"/>
    <w:rsid w:val="00592C3E"/>
    <w:rsid w:val="00592E92"/>
    <w:rsid w:val="005933BB"/>
    <w:rsid w:val="0059469C"/>
    <w:rsid w:val="00594A25"/>
    <w:rsid w:val="00594D6C"/>
    <w:rsid w:val="005960AD"/>
    <w:rsid w:val="00596812"/>
    <w:rsid w:val="00596954"/>
    <w:rsid w:val="00596B65"/>
    <w:rsid w:val="005974F3"/>
    <w:rsid w:val="0059750B"/>
    <w:rsid w:val="005A0D0D"/>
    <w:rsid w:val="005A139C"/>
    <w:rsid w:val="005A19A2"/>
    <w:rsid w:val="005A2202"/>
    <w:rsid w:val="005A2730"/>
    <w:rsid w:val="005A2EAF"/>
    <w:rsid w:val="005A3C31"/>
    <w:rsid w:val="005A4258"/>
    <w:rsid w:val="005A45B6"/>
    <w:rsid w:val="005A4837"/>
    <w:rsid w:val="005A5D10"/>
    <w:rsid w:val="005A67B0"/>
    <w:rsid w:val="005A6967"/>
    <w:rsid w:val="005A75D1"/>
    <w:rsid w:val="005A77FB"/>
    <w:rsid w:val="005A7AA3"/>
    <w:rsid w:val="005B07CE"/>
    <w:rsid w:val="005B1025"/>
    <w:rsid w:val="005B1920"/>
    <w:rsid w:val="005B1AE7"/>
    <w:rsid w:val="005B1C01"/>
    <w:rsid w:val="005B1CDE"/>
    <w:rsid w:val="005B2739"/>
    <w:rsid w:val="005B2B08"/>
    <w:rsid w:val="005B2D94"/>
    <w:rsid w:val="005B3B17"/>
    <w:rsid w:val="005B3E2F"/>
    <w:rsid w:val="005B3F77"/>
    <w:rsid w:val="005B400C"/>
    <w:rsid w:val="005B4CB9"/>
    <w:rsid w:val="005B4F63"/>
    <w:rsid w:val="005B5205"/>
    <w:rsid w:val="005B5251"/>
    <w:rsid w:val="005B578D"/>
    <w:rsid w:val="005B5968"/>
    <w:rsid w:val="005B5BAC"/>
    <w:rsid w:val="005B6B12"/>
    <w:rsid w:val="005B6D2D"/>
    <w:rsid w:val="005B70EE"/>
    <w:rsid w:val="005B7C4F"/>
    <w:rsid w:val="005C0608"/>
    <w:rsid w:val="005C0C16"/>
    <w:rsid w:val="005C0E0F"/>
    <w:rsid w:val="005C1173"/>
    <w:rsid w:val="005C12F2"/>
    <w:rsid w:val="005C19B3"/>
    <w:rsid w:val="005C1E63"/>
    <w:rsid w:val="005C29E8"/>
    <w:rsid w:val="005C3255"/>
    <w:rsid w:val="005C325F"/>
    <w:rsid w:val="005C329B"/>
    <w:rsid w:val="005C34A9"/>
    <w:rsid w:val="005C3C1D"/>
    <w:rsid w:val="005C4444"/>
    <w:rsid w:val="005C49B6"/>
    <w:rsid w:val="005C58BD"/>
    <w:rsid w:val="005C6D94"/>
    <w:rsid w:val="005C738C"/>
    <w:rsid w:val="005D034F"/>
    <w:rsid w:val="005D0681"/>
    <w:rsid w:val="005D1772"/>
    <w:rsid w:val="005D17FA"/>
    <w:rsid w:val="005D199B"/>
    <w:rsid w:val="005D3AB1"/>
    <w:rsid w:val="005D3C9F"/>
    <w:rsid w:val="005D4476"/>
    <w:rsid w:val="005D4CC8"/>
    <w:rsid w:val="005D4D6B"/>
    <w:rsid w:val="005D5575"/>
    <w:rsid w:val="005D6555"/>
    <w:rsid w:val="005D66BF"/>
    <w:rsid w:val="005D686D"/>
    <w:rsid w:val="005D75E1"/>
    <w:rsid w:val="005E08B1"/>
    <w:rsid w:val="005E186D"/>
    <w:rsid w:val="005E2888"/>
    <w:rsid w:val="005E28FF"/>
    <w:rsid w:val="005E29D7"/>
    <w:rsid w:val="005E2BFF"/>
    <w:rsid w:val="005E3253"/>
    <w:rsid w:val="005E3F2C"/>
    <w:rsid w:val="005E4020"/>
    <w:rsid w:val="005E4D9A"/>
    <w:rsid w:val="005E52F8"/>
    <w:rsid w:val="005E5AC8"/>
    <w:rsid w:val="005E5D13"/>
    <w:rsid w:val="005E5D31"/>
    <w:rsid w:val="005E7492"/>
    <w:rsid w:val="005E75C4"/>
    <w:rsid w:val="005E7F1A"/>
    <w:rsid w:val="005F13BD"/>
    <w:rsid w:val="005F16C6"/>
    <w:rsid w:val="005F178C"/>
    <w:rsid w:val="005F1DE8"/>
    <w:rsid w:val="005F1F13"/>
    <w:rsid w:val="005F1F7C"/>
    <w:rsid w:val="005F200F"/>
    <w:rsid w:val="005F2A7F"/>
    <w:rsid w:val="005F2E3C"/>
    <w:rsid w:val="005F3652"/>
    <w:rsid w:val="005F3ED1"/>
    <w:rsid w:val="005F40C8"/>
    <w:rsid w:val="005F4410"/>
    <w:rsid w:val="005F5417"/>
    <w:rsid w:val="005F549E"/>
    <w:rsid w:val="005F597E"/>
    <w:rsid w:val="005F5DBA"/>
    <w:rsid w:val="006006FB"/>
    <w:rsid w:val="00602783"/>
    <w:rsid w:val="00602FC3"/>
    <w:rsid w:val="00602FDC"/>
    <w:rsid w:val="00603053"/>
    <w:rsid w:val="00603102"/>
    <w:rsid w:val="00603192"/>
    <w:rsid w:val="00604744"/>
    <w:rsid w:val="00605473"/>
    <w:rsid w:val="00605D02"/>
    <w:rsid w:val="00605DD2"/>
    <w:rsid w:val="006069AD"/>
    <w:rsid w:val="00607928"/>
    <w:rsid w:val="00610FA3"/>
    <w:rsid w:val="006114E1"/>
    <w:rsid w:val="00611DF4"/>
    <w:rsid w:val="0061297E"/>
    <w:rsid w:val="00613B9A"/>
    <w:rsid w:val="00614731"/>
    <w:rsid w:val="00615581"/>
    <w:rsid w:val="00616698"/>
    <w:rsid w:val="00617112"/>
    <w:rsid w:val="00617327"/>
    <w:rsid w:val="00617462"/>
    <w:rsid w:val="00617F15"/>
    <w:rsid w:val="0062010B"/>
    <w:rsid w:val="00620AB0"/>
    <w:rsid w:val="00620B99"/>
    <w:rsid w:val="00620CF4"/>
    <w:rsid w:val="0062115E"/>
    <w:rsid w:val="006213CC"/>
    <w:rsid w:val="00621FA8"/>
    <w:rsid w:val="00622043"/>
    <w:rsid w:val="00623763"/>
    <w:rsid w:val="0062441B"/>
    <w:rsid w:val="00624451"/>
    <w:rsid w:val="00624E05"/>
    <w:rsid w:val="00624ECD"/>
    <w:rsid w:val="0062617C"/>
    <w:rsid w:val="006267FE"/>
    <w:rsid w:val="00626DB5"/>
    <w:rsid w:val="006277A1"/>
    <w:rsid w:val="00630294"/>
    <w:rsid w:val="00631C94"/>
    <w:rsid w:val="0063245A"/>
    <w:rsid w:val="0063248E"/>
    <w:rsid w:val="00632E29"/>
    <w:rsid w:val="00633ABC"/>
    <w:rsid w:val="006344DB"/>
    <w:rsid w:val="00635ED7"/>
    <w:rsid w:val="0063696F"/>
    <w:rsid w:val="00636ED4"/>
    <w:rsid w:val="00640609"/>
    <w:rsid w:val="00640BA5"/>
    <w:rsid w:val="0064241D"/>
    <w:rsid w:val="006426E3"/>
    <w:rsid w:val="00644B16"/>
    <w:rsid w:val="00644FDB"/>
    <w:rsid w:val="006453ED"/>
    <w:rsid w:val="0064544B"/>
    <w:rsid w:val="0064565C"/>
    <w:rsid w:val="00645D8C"/>
    <w:rsid w:val="00646601"/>
    <w:rsid w:val="006469D2"/>
    <w:rsid w:val="006476A1"/>
    <w:rsid w:val="00647856"/>
    <w:rsid w:val="00647EB8"/>
    <w:rsid w:val="00651D20"/>
    <w:rsid w:val="00651DE3"/>
    <w:rsid w:val="006522A7"/>
    <w:rsid w:val="00652422"/>
    <w:rsid w:val="00652FA1"/>
    <w:rsid w:val="00654504"/>
    <w:rsid w:val="006547B8"/>
    <w:rsid w:val="00654F2D"/>
    <w:rsid w:val="0065536D"/>
    <w:rsid w:val="006553D4"/>
    <w:rsid w:val="0065541C"/>
    <w:rsid w:val="0065662A"/>
    <w:rsid w:val="00657B20"/>
    <w:rsid w:val="00657D92"/>
    <w:rsid w:val="00657DDD"/>
    <w:rsid w:val="00657DDE"/>
    <w:rsid w:val="00660B13"/>
    <w:rsid w:val="00660B53"/>
    <w:rsid w:val="00661052"/>
    <w:rsid w:val="006614C5"/>
    <w:rsid w:val="00662278"/>
    <w:rsid w:val="0066243A"/>
    <w:rsid w:val="00663812"/>
    <w:rsid w:val="00664191"/>
    <w:rsid w:val="006642F6"/>
    <w:rsid w:val="0066592D"/>
    <w:rsid w:val="00665C0E"/>
    <w:rsid w:val="00666095"/>
    <w:rsid w:val="0066693A"/>
    <w:rsid w:val="0066694F"/>
    <w:rsid w:val="00666C3A"/>
    <w:rsid w:val="00666F4A"/>
    <w:rsid w:val="00667394"/>
    <w:rsid w:val="00667C4A"/>
    <w:rsid w:val="00670FD0"/>
    <w:rsid w:val="006713BB"/>
    <w:rsid w:val="00671657"/>
    <w:rsid w:val="006722C6"/>
    <w:rsid w:val="00672E22"/>
    <w:rsid w:val="00673E44"/>
    <w:rsid w:val="00674129"/>
    <w:rsid w:val="0067495A"/>
    <w:rsid w:val="00674DBC"/>
    <w:rsid w:val="00676817"/>
    <w:rsid w:val="00676925"/>
    <w:rsid w:val="006773D5"/>
    <w:rsid w:val="00677735"/>
    <w:rsid w:val="00680F34"/>
    <w:rsid w:val="006810A2"/>
    <w:rsid w:val="00681CC0"/>
    <w:rsid w:val="006836D6"/>
    <w:rsid w:val="00683973"/>
    <w:rsid w:val="00684836"/>
    <w:rsid w:val="00684FD0"/>
    <w:rsid w:val="00685200"/>
    <w:rsid w:val="006866DE"/>
    <w:rsid w:val="00686BDB"/>
    <w:rsid w:val="00686C14"/>
    <w:rsid w:val="0068741F"/>
    <w:rsid w:val="00687E96"/>
    <w:rsid w:val="006911AC"/>
    <w:rsid w:val="00691A58"/>
    <w:rsid w:val="00691AA6"/>
    <w:rsid w:val="006922C1"/>
    <w:rsid w:val="00692528"/>
    <w:rsid w:val="00692BE5"/>
    <w:rsid w:val="00692BF5"/>
    <w:rsid w:val="006934D2"/>
    <w:rsid w:val="00693A5F"/>
    <w:rsid w:val="00693AAA"/>
    <w:rsid w:val="00694658"/>
    <w:rsid w:val="00694901"/>
    <w:rsid w:val="00695076"/>
    <w:rsid w:val="00695C6F"/>
    <w:rsid w:val="0069725F"/>
    <w:rsid w:val="006A02D4"/>
    <w:rsid w:val="006A057A"/>
    <w:rsid w:val="006A0987"/>
    <w:rsid w:val="006A19EC"/>
    <w:rsid w:val="006A2505"/>
    <w:rsid w:val="006A3D35"/>
    <w:rsid w:val="006A59B8"/>
    <w:rsid w:val="006A6297"/>
    <w:rsid w:val="006A64EF"/>
    <w:rsid w:val="006A7604"/>
    <w:rsid w:val="006A79BF"/>
    <w:rsid w:val="006B1920"/>
    <w:rsid w:val="006B1D2F"/>
    <w:rsid w:val="006B2724"/>
    <w:rsid w:val="006B2C4E"/>
    <w:rsid w:val="006B5DFD"/>
    <w:rsid w:val="006B60CA"/>
    <w:rsid w:val="006B66C2"/>
    <w:rsid w:val="006B674D"/>
    <w:rsid w:val="006B679A"/>
    <w:rsid w:val="006B75B5"/>
    <w:rsid w:val="006B7713"/>
    <w:rsid w:val="006B791B"/>
    <w:rsid w:val="006C0292"/>
    <w:rsid w:val="006C0C83"/>
    <w:rsid w:val="006C128D"/>
    <w:rsid w:val="006C14A1"/>
    <w:rsid w:val="006C186C"/>
    <w:rsid w:val="006C1958"/>
    <w:rsid w:val="006C1C67"/>
    <w:rsid w:val="006C20B3"/>
    <w:rsid w:val="006C2CB3"/>
    <w:rsid w:val="006C2D89"/>
    <w:rsid w:val="006C3249"/>
    <w:rsid w:val="006C361E"/>
    <w:rsid w:val="006C39B4"/>
    <w:rsid w:val="006C3E5F"/>
    <w:rsid w:val="006C3F3A"/>
    <w:rsid w:val="006C4524"/>
    <w:rsid w:val="006C49D0"/>
    <w:rsid w:val="006C555F"/>
    <w:rsid w:val="006C5582"/>
    <w:rsid w:val="006C5B94"/>
    <w:rsid w:val="006C612E"/>
    <w:rsid w:val="006C69A0"/>
    <w:rsid w:val="006C6BF2"/>
    <w:rsid w:val="006C6D1A"/>
    <w:rsid w:val="006C7EB1"/>
    <w:rsid w:val="006D0381"/>
    <w:rsid w:val="006D0506"/>
    <w:rsid w:val="006D1518"/>
    <w:rsid w:val="006D2667"/>
    <w:rsid w:val="006D268D"/>
    <w:rsid w:val="006D2728"/>
    <w:rsid w:val="006D28CC"/>
    <w:rsid w:val="006D3219"/>
    <w:rsid w:val="006D362E"/>
    <w:rsid w:val="006D3633"/>
    <w:rsid w:val="006D3E2E"/>
    <w:rsid w:val="006D4132"/>
    <w:rsid w:val="006D4453"/>
    <w:rsid w:val="006D48A2"/>
    <w:rsid w:val="006D4E5C"/>
    <w:rsid w:val="006D518F"/>
    <w:rsid w:val="006D5696"/>
    <w:rsid w:val="006D6DCE"/>
    <w:rsid w:val="006D7065"/>
    <w:rsid w:val="006D7657"/>
    <w:rsid w:val="006E0C0C"/>
    <w:rsid w:val="006E0E5C"/>
    <w:rsid w:val="006E39A7"/>
    <w:rsid w:val="006E435E"/>
    <w:rsid w:val="006E46F0"/>
    <w:rsid w:val="006E4EE3"/>
    <w:rsid w:val="006E5264"/>
    <w:rsid w:val="006E54C4"/>
    <w:rsid w:val="006E5583"/>
    <w:rsid w:val="006E5965"/>
    <w:rsid w:val="006E61D0"/>
    <w:rsid w:val="006E6EC0"/>
    <w:rsid w:val="006E7669"/>
    <w:rsid w:val="006F085E"/>
    <w:rsid w:val="006F0DEA"/>
    <w:rsid w:val="006F152F"/>
    <w:rsid w:val="006F1940"/>
    <w:rsid w:val="006F1984"/>
    <w:rsid w:val="006F1AE5"/>
    <w:rsid w:val="006F29EE"/>
    <w:rsid w:val="006F2E80"/>
    <w:rsid w:val="006F309E"/>
    <w:rsid w:val="006F3795"/>
    <w:rsid w:val="006F47A5"/>
    <w:rsid w:val="006F48C9"/>
    <w:rsid w:val="006F4A44"/>
    <w:rsid w:val="006F4AB8"/>
    <w:rsid w:val="006F5B7A"/>
    <w:rsid w:val="006F6009"/>
    <w:rsid w:val="006F6084"/>
    <w:rsid w:val="006F69B3"/>
    <w:rsid w:val="006F6DC5"/>
    <w:rsid w:val="006F742B"/>
    <w:rsid w:val="00701420"/>
    <w:rsid w:val="00701C67"/>
    <w:rsid w:val="00702BE8"/>
    <w:rsid w:val="0070321A"/>
    <w:rsid w:val="00703588"/>
    <w:rsid w:val="00703665"/>
    <w:rsid w:val="00703A01"/>
    <w:rsid w:val="007058AF"/>
    <w:rsid w:val="00705ADA"/>
    <w:rsid w:val="00706450"/>
    <w:rsid w:val="007075FF"/>
    <w:rsid w:val="007078B1"/>
    <w:rsid w:val="00707E5A"/>
    <w:rsid w:val="00707F9F"/>
    <w:rsid w:val="00707FBE"/>
    <w:rsid w:val="00710C10"/>
    <w:rsid w:val="0071194E"/>
    <w:rsid w:val="00711967"/>
    <w:rsid w:val="00712053"/>
    <w:rsid w:val="0071220D"/>
    <w:rsid w:val="0071325E"/>
    <w:rsid w:val="007138D9"/>
    <w:rsid w:val="00713A4C"/>
    <w:rsid w:val="00714A44"/>
    <w:rsid w:val="00715E78"/>
    <w:rsid w:val="0071612A"/>
    <w:rsid w:val="007168CC"/>
    <w:rsid w:val="0071697C"/>
    <w:rsid w:val="007170C7"/>
    <w:rsid w:val="0071782A"/>
    <w:rsid w:val="00720045"/>
    <w:rsid w:val="00721C0C"/>
    <w:rsid w:val="0072268A"/>
    <w:rsid w:val="0072299E"/>
    <w:rsid w:val="0072356E"/>
    <w:rsid w:val="00723F76"/>
    <w:rsid w:val="00724161"/>
    <w:rsid w:val="00724285"/>
    <w:rsid w:val="00726FCB"/>
    <w:rsid w:val="0072740F"/>
    <w:rsid w:val="00727A72"/>
    <w:rsid w:val="00727BF3"/>
    <w:rsid w:val="00727C04"/>
    <w:rsid w:val="007305CF"/>
    <w:rsid w:val="00730D35"/>
    <w:rsid w:val="00730D7F"/>
    <w:rsid w:val="00730F9F"/>
    <w:rsid w:val="00731253"/>
    <w:rsid w:val="0073162A"/>
    <w:rsid w:val="007317DB"/>
    <w:rsid w:val="00731CEA"/>
    <w:rsid w:val="00731F3C"/>
    <w:rsid w:val="00732B9F"/>
    <w:rsid w:val="00732E45"/>
    <w:rsid w:val="00732F0C"/>
    <w:rsid w:val="007350B5"/>
    <w:rsid w:val="0073511E"/>
    <w:rsid w:val="00735176"/>
    <w:rsid w:val="007370FE"/>
    <w:rsid w:val="0073753E"/>
    <w:rsid w:val="00737A20"/>
    <w:rsid w:val="00737CAE"/>
    <w:rsid w:val="00737E6F"/>
    <w:rsid w:val="00740176"/>
    <w:rsid w:val="007403D8"/>
    <w:rsid w:val="00740A2A"/>
    <w:rsid w:val="0074113C"/>
    <w:rsid w:val="0074124F"/>
    <w:rsid w:val="007419EB"/>
    <w:rsid w:val="00743652"/>
    <w:rsid w:val="00743AB3"/>
    <w:rsid w:val="00744243"/>
    <w:rsid w:val="0074434C"/>
    <w:rsid w:val="007444B4"/>
    <w:rsid w:val="007448D5"/>
    <w:rsid w:val="00744D23"/>
    <w:rsid w:val="007453E8"/>
    <w:rsid w:val="0074546A"/>
    <w:rsid w:val="007459D7"/>
    <w:rsid w:val="00745C38"/>
    <w:rsid w:val="00745D3C"/>
    <w:rsid w:val="00745DF0"/>
    <w:rsid w:val="00746E02"/>
    <w:rsid w:val="00750C22"/>
    <w:rsid w:val="00752828"/>
    <w:rsid w:val="007529C9"/>
    <w:rsid w:val="007529D7"/>
    <w:rsid w:val="00753570"/>
    <w:rsid w:val="00754490"/>
    <w:rsid w:val="0075548A"/>
    <w:rsid w:val="007561D1"/>
    <w:rsid w:val="00757E01"/>
    <w:rsid w:val="00760F0F"/>
    <w:rsid w:val="0076193A"/>
    <w:rsid w:val="00762485"/>
    <w:rsid w:val="0076357E"/>
    <w:rsid w:val="00764922"/>
    <w:rsid w:val="00765203"/>
    <w:rsid w:val="007660E7"/>
    <w:rsid w:val="0076684A"/>
    <w:rsid w:val="00767DAB"/>
    <w:rsid w:val="00770260"/>
    <w:rsid w:val="007707D0"/>
    <w:rsid w:val="00770DEB"/>
    <w:rsid w:val="00772B24"/>
    <w:rsid w:val="007730D9"/>
    <w:rsid w:val="007736D5"/>
    <w:rsid w:val="007737DC"/>
    <w:rsid w:val="007746D3"/>
    <w:rsid w:val="00774747"/>
    <w:rsid w:val="00774A14"/>
    <w:rsid w:val="00774A65"/>
    <w:rsid w:val="007758AC"/>
    <w:rsid w:val="007758BA"/>
    <w:rsid w:val="007758F7"/>
    <w:rsid w:val="00775A91"/>
    <w:rsid w:val="00777468"/>
    <w:rsid w:val="007819B3"/>
    <w:rsid w:val="00782237"/>
    <w:rsid w:val="00782725"/>
    <w:rsid w:val="007829F9"/>
    <w:rsid w:val="00782CE2"/>
    <w:rsid w:val="0078353E"/>
    <w:rsid w:val="0078362A"/>
    <w:rsid w:val="007844FC"/>
    <w:rsid w:val="0078479D"/>
    <w:rsid w:val="00784A3A"/>
    <w:rsid w:val="00786840"/>
    <w:rsid w:val="00786C14"/>
    <w:rsid w:val="007873A4"/>
    <w:rsid w:val="00790269"/>
    <w:rsid w:val="00790BB2"/>
    <w:rsid w:val="00790D45"/>
    <w:rsid w:val="007913E1"/>
    <w:rsid w:val="0079165C"/>
    <w:rsid w:val="00791AC4"/>
    <w:rsid w:val="0079274C"/>
    <w:rsid w:val="0079299B"/>
    <w:rsid w:val="00793013"/>
    <w:rsid w:val="00793792"/>
    <w:rsid w:val="00793F6A"/>
    <w:rsid w:val="007941D5"/>
    <w:rsid w:val="00794F5F"/>
    <w:rsid w:val="007954A9"/>
    <w:rsid w:val="00796724"/>
    <w:rsid w:val="00796A08"/>
    <w:rsid w:val="00796EE0"/>
    <w:rsid w:val="007973D2"/>
    <w:rsid w:val="00797789"/>
    <w:rsid w:val="00797C3D"/>
    <w:rsid w:val="00797DE8"/>
    <w:rsid w:val="00797F38"/>
    <w:rsid w:val="00797FA9"/>
    <w:rsid w:val="007A0BA1"/>
    <w:rsid w:val="007A0D4E"/>
    <w:rsid w:val="007A1082"/>
    <w:rsid w:val="007A1915"/>
    <w:rsid w:val="007A25BE"/>
    <w:rsid w:val="007A2A81"/>
    <w:rsid w:val="007A2B59"/>
    <w:rsid w:val="007A3CB9"/>
    <w:rsid w:val="007A40C8"/>
    <w:rsid w:val="007A4783"/>
    <w:rsid w:val="007A4AD0"/>
    <w:rsid w:val="007A6631"/>
    <w:rsid w:val="007A68F9"/>
    <w:rsid w:val="007A7CBA"/>
    <w:rsid w:val="007B006D"/>
    <w:rsid w:val="007B1001"/>
    <w:rsid w:val="007B2382"/>
    <w:rsid w:val="007B2BD8"/>
    <w:rsid w:val="007B30C6"/>
    <w:rsid w:val="007B441B"/>
    <w:rsid w:val="007B643C"/>
    <w:rsid w:val="007B658A"/>
    <w:rsid w:val="007B7276"/>
    <w:rsid w:val="007B7830"/>
    <w:rsid w:val="007C165F"/>
    <w:rsid w:val="007C185A"/>
    <w:rsid w:val="007C1BFB"/>
    <w:rsid w:val="007C1D3D"/>
    <w:rsid w:val="007C223B"/>
    <w:rsid w:val="007C22FC"/>
    <w:rsid w:val="007C277C"/>
    <w:rsid w:val="007C3225"/>
    <w:rsid w:val="007C35DE"/>
    <w:rsid w:val="007C4B5C"/>
    <w:rsid w:val="007C5361"/>
    <w:rsid w:val="007C58EB"/>
    <w:rsid w:val="007C596A"/>
    <w:rsid w:val="007C609D"/>
    <w:rsid w:val="007C6A9D"/>
    <w:rsid w:val="007C6F89"/>
    <w:rsid w:val="007C74CE"/>
    <w:rsid w:val="007D011B"/>
    <w:rsid w:val="007D13F0"/>
    <w:rsid w:val="007D1AB3"/>
    <w:rsid w:val="007D2B00"/>
    <w:rsid w:val="007D3115"/>
    <w:rsid w:val="007D34B3"/>
    <w:rsid w:val="007D3AFB"/>
    <w:rsid w:val="007D4EE0"/>
    <w:rsid w:val="007D6575"/>
    <w:rsid w:val="007D68A3"/>
    <w:rsid w:val="007E0D4B"/>
    <w:rsid w:val="007E0DCF"/>
    <w:rsid w:val="007E1D47"/>
    <w:rsid w:val="007E36FD"/>
    <w:rsid w:val="007E41A3"/>
    <w:rsid w:val="007E4A85"/>
    <w:rsid w:val="007E5662"/>
    <w:rsid w:val="007E78BF"/>
    <w:rsid w:val="007F0564"/>
    <w:rsid w:val="007F0EF4"/>
    <w:rsid w:val="007F10DC"/>
    <w:rsid w:val="007F11C3"/>
    <w:rsid w:val="007F1210"/>
    <w:rsid w:val="007F1379"/>
    <w:rsid w:val="007F1FFA"/>
    <w:rsid w:val="007F3CCD"/>
    <w:rsid w:val="007F488E"/>
    <w:rsid w:val="007F6620"/>
    <w:rsid w:val="007F6719"/>
    <w:rsid w:val="007F6CD0"/>
    <w:rsid w:val="007F7A40"/>
    <w:rsid w:val="008004FB"/>
    <w:rsid w:val="00800754"/>
    <w:rsid w:val="00800915"/>
    <w:rsid w:val="00800D85"/>
    <w:rsid w:val="00801309"/>
    <w:rsid w:val="00801992"/>
    <w:rsid w:val="0080347A"/>
    <w:rsid w:val="00803C00"/>
    <w:rsid w:val="008046FD"/>
    <w:rsid w:val="00804F71"/>
    <w:rsid w:val="008054EC"/>
    <w:rsid w:val="00805D2C"/>
    <w:rsid w:val="00805D45"/>
    <w:rsid w:val="0080708E"/>
    <w:rsid w:val="0081043B"/>
    <w:rsid w:val="0081059D"/>
    <w:rsid w:val="00811202"/>
    <w:rsid w:val="0081200F"/>
    <w:rsid w:val="00812025"/>
    <w:rsid w:val="008121B7"/>
    <w:rsid w:val="00812C6F"/>
    <w:rsid w:val="008130BD"/>
    <w:rsid w:val="0081320D"/>
    <w:rsid w:val="00815318"/>
    <w:rsid w:val="00815A3C"/>
    <w:rsid w:val="00815AB3"/>
    <w:rsid w:val="00816313"/>
    <w:rsid w:val="008165B8"/>
    <w:rsid w:val="0081686D"/>
    <w:rsid w:val="00816EB2"/>
    <w:rsid w:val="0081712A"/>
    <w:rsid w:val="008177A3"/>
    <w:rsid w:val="00817E71"/>
    <w:rsid w:val="00820027"/>
    <w:rsid w:val="00820437"/>
    <w:rsid w:val="0082162A"/>
    <w:rsid w:val="008216BF"/>
    <w:rsid w:val="00821F90"/>
    <w:rsid w:val="00822B40"/>
    <w:rsid w:val="00823286"/>
    <w:rsid w:val="00823917"/>
    <w:rsid w:val="00824AB2"/>
    <w:rsid w:val="00826221"/>
    <w:rsid w:val="00827E59"/>
    <w:rsid w:val="00827F10"/>
    <w:rsid w:val="0083040D"/>
    <w:rsid w:val="0083084A"/>
    <w:rsid w:val="00831B9A"/>
    <w:rsid w:val="00831DE3"/>
    <w:rsid w:val="0083299B"/>
    <w:rsid w:val="00832B97"/>
    <w:rsid w:val="008334F1"/>
    <w:rsid w:val="00833889"/>
    <w:rsid w:val="00834375"/>
    <w:rsid w:val="00834846"/>
    <w:rsid w:val="00834D6F"/>
    <w:rsid w:val="0083607F"/>
    <w:rsid w:val="00836C16"/>
    <w:rsid w:val="00836E94"/>
    <w:rsid w:val="008371D2"/>
    <w:rsid w:val="00840213"/>
    <w:rsid w:val="008404C2"/>
    <w:rsid w:val="008412CF"/>
    <w:rsid w:val="00841750"/>
    <w:rsid w:val="00841B5F"/>
    <w:rsid w:val="0084226B"/>
    <w:rsid w:val="0084283E"/>
    <w:rsid w:val="00843A56"/>
    <w:rsid w:val="00843A8A"/>
    <w:rsid w:val="0084441E"/>
    <w:rsid w:val="0084616D"/>
    <w:rsid w:val="00846C3B"/>
    <w:rsid w:val="00850E11"/>
    <w:rsid w:val="00852057"/>
    <w:rsid w:val="0085291B"/>
    <w:rsid w:val="00852A76"/>
    <w:rsid w:val="00853811"/>
    <w:rsid w:val="00853AA9"/>
    <w:rsid w:val="00854DB1"/>
    <w:rsid w:val="00855204"/>
    <w:rsid w:val="0085529F"/>
    <w:rsid w:val="00855801"/>
    <w:rsid w:val="00855A17"/>
    <w:rsid w:val="00855C8A"/>
    <w:rsid w:val="00856B8F"/>
    <w:rsid w:val="00856C95"/>
    <w:rsid w:val="00856CBF"/>
    <w:rsid w:val="00857606"/>
    <w:rsid w:val="00857FCE"/>
    <w:rsid w:val="00860ACB"/>
    <w:rsid w:val="00860C6E"/>
    <w:rsid w:val="008619F0"/>
    <w:rsid w:val="00861A08"/>
    <w:rsid w:val="00861BE0"/>
    <w:rsid w:val="00862318"/>
    <w:rsid w:val="00862443"/>
    <w:rsid w:val="00862E1C"/>
    <w:rsid w:val="00862FFB"/>
    <w:rsid w:val="0086323B"/>
    <w:rsid w:val="008644E0"/>
    <w:rsid w:val="00864717"/>
    <w:rsid w:val="008648B2"/>
    <w:rsid w:val="00864AAC"/>
    <w:rsid w:val="00865A55"/>
    <w:rsid w:val="008666C4"/>
    <w:rsid w:val="00866A7C"/>
    <w:rsid w:val="008673A1"/>
    <w:rsid w:val="00867C9B"/>
    <w:rsid w:val="00870BAA"/>
    <w:rsid w:val="00870F37"/>
    <w:rsid w:val="0087161A"/>
    <w:rsid w:val="00871ECC"/>
    <w:rsid w:val="008725B8"/>
    <w:rsid w:val="008731A2"/>
    <w:rsid w:val="00873DDD"/>
    <w:rsid w:val="00874000"/>
    <w:rsid w:val="0087611C"/>
    <w:rsid w:val="008765EB"/>
    <w:rsid w:val="008775EC"/>
    <w:rsid w:val="008779C5"/>
    <w:rsid w:val="00877AB2"/>
    <w:rsid w:val="008800F3"/>
    <w:rsid w:val="00880871"/>
    <w:rsid w:val="008813AB"/>
    <w:rsid w:val="00881761"/>
    <w:rsid w:val="00882977"/>
    <w:rsid w:val="00882C0D"/>
    <w:rsid w:val="00882F8A"/>
    <w:rsid w:val="00883ED9"/>
    <w:rsid w:val="00884B39"/>
    <w:rsid w:val="00885485"/>
    <w:rsid w:val="00886718"/>
    <w:rsid w:val="00886A7E"/>
    <w:rsid w:val="00886CEC"/>
    <w:rsid w:val="0088772E"/>
    <w:rsid w:val="00891395"/>
    <w:rsid w:val="008924EA"/>
    <w:rsid w:val="008925C7"/>
    <w:rsid w:val="00892A09"/>
    <w:rsid w:val="00892FB6"/>
    <w:rsid w:val="00893173"/>
    <w:rsid w:val="0089358A"/>
    <w:rsid w:val="00893F7D"/>
    <w:rsid w:val="00896603"/>
    <w:rsid w:val="008968F3"/>
    <w:rsid w:val="00897128"/>
    <w:rsid w:val="008973B4"/>
    <w:rsid w:val="00897677"/>
    <w:rsid w:val="00897C34"/>
    <w:rsid w:val="008A0537"/>
    <w:rsid w:val="008A06CE"/>
    <w:rsid w:val="008A14A0"/>
    <w:rsid w:val="008A1572"/>
    <w:rsid w:val="008A2C11"/>
    <w:rsid w:val="008A2D98"/>
    <w:rsid w:val="008A2EED"/>
    <w:rsid w:val="008A3134"/>
    <w:rsid w:val="008A3272"/>
    <w:rsid w:val="008A3309"/>
    <w:rsid w:val="008A33EA"/>
    <w:rsid w:val="008A38F2"/>
    <w:rsid w:val="008A5391"/>
    <w:rsid w:val="008A55B2"/>
    <w:rsid w:val="008A6E85"/>
    <w:rsid w:val="008A70F4"/>
    <w:rsid w:val="008A7111"/>
    <w:rsid w:val="008A7372"/>
    <w:rsid w:val="008B01AD"/>
    <w:rsid w:val="008B044D"/>
    <w:rsid w:val="008B199E"/>
    <w:rsid w:val="008B1FDC"/>
    <w:rsid w:val="008B3FDB"/>
    <w:rsid w:val="008B4A34"/>
    <w:rsid w:val="008B4B87"/>
    <w:rsid w:val="008B4C97"/>
    <w:rsid w:val="008B4CFB"/>
    <w:rsid w:val="008B4E5D"/>
    <w:rsid w:val="008B4EAB"/>
    <w:rsid w:val="008B52DE"/>
    <w:rsid w:val="008B582E"/>
    <w:rsid w:val="008B5ABD"/>
    <w:rsid w:val="008B5C1E"/>
    <w:rsid w:val="008B5C22"/>
    <w:rsid w:val="008B5E01"/>
    <w:rsid w:val="008B6246"/>
    <w:rsid w:val="008B6348"/>
    <w:rsid w:val="008B6D2E"/>
    <w:rsid w:val="008B7247"/>
    <w:rsid w:val="008B7BC9"/>
    <w:rsid w:val="008C0DB6"/>
    <w:rsid w:val="008C0EF8"/>
    <w:rsid w:val="008C13CD"/>
    <w:rsid w:val="008C1737"/>
    <w:rsid w:val="008C1802"/>
    <w:rsid w:val="008C1907"/>
    <w:rsid w:val="008C1D0A"/>
    <w:rsid w:val="008C317E"/>
    <w:rsid w:val="008C3C5F"/>
    <w:rsid w:val="008C4D11"/>
    <w:rsid w:val="008C5196"/>
    <w:rsid w:val="008C58E3"/>
    <w:rsid w:val="008C657D"/>
    <w:rsid w:val="008C6F26"/>
    <w:rsid w:val="008C7A3C"/>
    <w:rsid w:val="008C7E18"/>
    <w:rsid w:val="008D0A00"/>
    <w:rsid w:val="008D23DF"/>
    <w:rsid w:val="008D2FF6"/>
    <w:rsid w:val="008D3A19"/>
    <w:rsid w:val="008D5463"/>
    <w:rsid w:val="008D6186"/>
    <w:rsid w:val="008D6414"/>
    <w:rsid w:val="008D6A77"/>
    <w:rsid w:val="008D7A4E"/>
    <w:rsid w:val="008E0339"/>
    <w:rsid w:val="008E0D03"/>
    <w:rsid w:val="008E0DAE"/>
    <w:rsid w:val="008E1057"/>
    <w:rsid w:val="008E1A9C"/>
    <w:rsid w:val="008E1CF9"/>
    <w:rsid w:val="008E24C0"/>
    <w:rsid w:val="008E2FC4"/>
    <w:rsid w:val="008E3226"/>
    <w:rsid w:val="008E3229"/>
    <w:rsid w:val="008E386F"/>
    <w:rsid w:val="008E4114"/>
    <w:rsid w:val="008E4E43"/>
    <w:rsid w:val="008E4FA2"/>
    <w:rsid w:val="008E5284"/>
    <w:rsid w:val="008E576C"/>
    <w:rsid w:val="008E5E8F"/>
    <w:rsid w:val="008E64D6"/>
    <w:rsid w:val="008E687F"/>
    <w:rsid w:val="008E7B2B"/>
    <w:rsid w:val="008F021C"/>
    <w:rsid w:val="008F07BF"/>
    <w:rsid w:val="008F0931"/>
    <w:rsid w:val="008F196D"/>
    <w:rsid w:val="008F223E"/>
    <w:rsid w:val="008F2652"/>
    <w:rsid w:val="008F2DE4"/>
    <w:rsid w:val="008F35AE"/>
    <w:rsid w:val="008F3989"/>
    <w:rsid w:val="008F3A35"/>
    <w:rsid w:val="008F3AFB"/>
    <w:rsid w:val="008F3C98"/>
    <w:rsid w:val="008F50F5"/>
    <w:rsid w:val="008F56BB"/>
    <w:rsid w:val="008F586D"/>
    <w:rsid w:val="008F59F1"/>
    <w:rsid w:val="008F604A"/>
    <w:rsid w:val="008F724E"/>
    <w:rsid w:val="008F7D58"/>
    <w:rsid w:val="00900280"/>
    <w:rsid w:val="00900890"/>
    <w:rsid w:val="00900A16"/>
    <w:rsid w:val="009014F4"/>
    <w:rsid w:val="009017C1"/>
    <w:rsid w:val="00901A58"/>
    <w:rsid w:val="00901DF4"/>
    <w:rsid w:val="00902517"/>
    <w:rsid w:val="00902780"/>
    <w:rsid w:val="0090324E"/>
    <w:rsid w:val="00903489"/>
    <w:rsid w:val="00903702"/>
    <w:rsid w:val="00903905"/>
    <w:rsid w:val="00903E16"/>
    <w:rsid w:val="0090458F"/>
    <w:rsid w:val="00904B5A"/>
    <w:rsid w:val="00904BCF"/>
    <w:rsid w:val="00905308"/>
    <w:rsid w:val="00905458"/>
    <w:rsid w:val="009055FF"/>
    <w:rsid w:val="00905C0A"/>
    <w:rsid w:val="00906098"/>
    <w:rsid w:val="00906726"/>
    <w:rsid w:val="00907235"/>
    <w:rsid w:val="00907F70"/>
    <w:rsid w:val="00910065"/>
    <w:rsid w:val="009103B9"/>
    <w:rsid w:val="009110AA"/>
    <w:rsid w:val="0091325D"/>
    <w:rsid w:val="00913D71"/>
    <w:rsid w:val="00914993"/>
    <w:rsid w:val="009149B5"/>
    <w:rsid w:val="00914A55"/>
    <w:rsid w:val="00914AF3"/>
    <w:rsid w:val="00914C84"/>
    <w:rsid w:val="00914E6B"/>
    <w:rsid w:val="00915811"/>
    <w:rsid w:val="00915EE6"/>
    <w:rsid w:val="00916A7D"/>
    <w:rsid w:val="00916BB1"/>
    <w:rsid w:val="00917641"/>
    <w:rsid w:val="0092047A"/>
    <w:rsid w:val="0092156F"/>
    <w:rsid w:val="009215CE"/>
    <w:rsid w:val="00921C6C"/>
    <w:rsid w:val="0092204C"/>
    <w:rsid w:val="009220F0"/>
    <w:rsid w:val="009224C4"/>
    <w:rsid w:val="0092257C"/>
    <w:rsid w:val="00923BA9"/>
    <w:rsid w:val="00925077"/>
    <w:rsid w:val="00925A31"/>
    <w:rsid w:val="0092792B"/>
    <w:rsid w:val="009308EF"/>
    <w:rsid w:val="0093105C"/>
    <w:rsid w:val="009314AD"/>
    <w:rsid w:val="00933062"/>
    <w:rsid w:val="009332E5"/>
    <w:rsid w:val="00933B65"/>
    <w:rsid w:val="00933E91"/>
    <w:rsid w:val="00934244"/>
    <w:rsid w:val="0093436C"/>
    <w:rsid w:val="009343F7"/>
    <w:rsid w:val="0093496D"/>
    <w:rsid w:val="00935010"/>
    <w:rsid w:val="009351DA"/>
    <w:rsid w:val="0093577D"/>
    <w:rsid w:val="00935F96"/>
    <w:rsid w:val="009377D0"/>
    <w:rsid w:val="0093797E"/>
    <w:rsid w:val="009409BD"/>
    <w:rsid w:val="009416A5"/>
    <w:rsid w:val="0094290D"/>
    <w:rsid w:val="00942B19"/>
    <w:rsid w:val="00943671"/>
    <w:rsid w:val="009438B9"/>
    <w:rsid w:val="00945F3C"/>
    <w:rsid w:val="009460EA"/>
    <w:rsid w:val="0094662A"/>
    <w:rsid w:val="0094794B"/>
    <w:rsid w:val="00947C24"/>
    <w:rsid w:val="0095030E"/>
    <w:rsid w:val="0095035C"/>
    <w:rsid w:val="00950AA2"/>
    <w:rsid w:val="00950CB9"/>
    <w:rsid w:val="009516B1"/>
    <w:rsid w:val="009532AC"/>
    <w:rsid w:val="009538C8"/>
    <w:rsid w:val="00953B2C"/>
    <w:rsid w:val="009542C3"/>
    <w:rsid w:val="00954892"/>
    <w:rsid w:val="00954D67"/>
    <w:rsid w:val="00955BE2"/>
    <w:rsid w:val="00955DA5"/>
    <w:rsid w:val="009600F7"/>
    <w:rsid w:val="0096068E"/>
    <w:rsid w:val="00960E29"/>
    <w:rsid w:val="00961742"/>
    <w:rsid w:val="00961D74"/>
    <w:rsid w:val="00961E6A"/>
    <w:rsid w:val="009622FB"/>
    <w:rsid w:val="0096237F"/>
    <w:rsid w:val="0096286A"/>
    <w:rsid w:val="00962998"/>
    <w:rsid w:val="00964A22"/>
    <w:rsid w:val="00964E8C"/>
    <w:rsid w:val="00966E03"/>
    <w:rsid w:val="0096718E"/>
    <w:rsid w:val="00967E81"/>
    <w:rsid w:val="009705E2"/>
    <w:rsid w:val="00970E93"/>
    <w:rsid w:val="0097120E"/>
    <w:rsid w:val="009719C5"/>
    <w:rsid w:val="00971D4B"/>
    <w:rsid w:val="00971E95"/>
    <w:rsid w:val="00971E97"/>
    <w:rsid w:val="0097224A"/>
    <w:rsid w:val="00973782"/>
    <w:rsid w:val="009739D5"/>
    <w:rsid w:val="00973ED4"/>
    <w:rsid w:val="00974476"/>
    <w:rsid w:val="00975925"/>
    <w:rsid w:val="009776C0"/>
    <w:rsid w:val="00980231"/>
    <w:rsid w:val="009803D8"/>
    <w:rsid w:val="009811BE"/>
    <w:rsid w:val="009813B5"/>
    <w:rsid w:val="00981710"/>
    <w:rsid w:val="009821F0"/>
    <w:rsid w:val="009822FE"/>
    <w:rsid w:val="00982E8C"/>
    <w:rsid w:val="009833CA"/>
    <w:rsid w:val="009839C2"/>
    <w:rsid w:val="00983FB8"/>
    <w:rsid w:val="0098478C"/>
    <w:rsid w:val="0098576A"/>
    <w:rsid w:val="00985F68"/>
    <w:rsid w:val="0098616C"/>
    <w:rsid w:val="00986A68"/>
    <w:rsid w:val="009872E1"/>
    <w:rsid w:val="009874E6"/>
    <w:rsid w:val="009906A0"/>
    <w:rsid w:val="009912BF"/>
    <w:rsid w:val="0099191A"/>
    <w:rsid w:val="00991EBD"/>
    <w:rsid w:val="00995307"/>
    <w:rsid w:val="00996A16"/>
    <w:rsid w:val="00996E68"/>
    <w:rsid w:val="009A0AE6"/>
    <w:rsid w:val="009A0B0C"/>
    <w:rsid w:val="009A0ECE"/>
    <w:rsid w:val="009A1BBD"/>
    <w:rsid w:val="009A1BDD"/>
    <w:rsid w:val="009A2613"/>
    <w:rsid w:val="009A30D7"/>
    <w:rsid w:val="009A4C00"/>
    <w:rsid w:val="009A4DDF"/>
    <w:rsid w:val="009A500D"/>
    <w:rsid w:val="009A54EB"/>
    <w:rsid w:val="009A582F"/>
    <w:rsid w:val="009A62D1"/>
    <w:rsid w:val="009A663B"/>
    <w:rsid w:val="009A7813"/>
    <w:rsid w:val="009A7D03"/>
    <w:rsid w:val="009A7F51"/>
    <w:rsid w:val="009B02D9"/>
    <w:rsid w:val="009B1F94"/>
    <w:rsid w:val="009B1FDA"/>
    <w:rsid w:val="009B3C01"/>
    <w:rsid w:val="009B4E4E"/>
    <w:rsid w:val="009B5191"/>
    <w:rsid w:val="009B53D4"/>
    <w:rsid w:val="009B5EDC"/>
    <w:rsid w:val="009B5F02"/>
    <w:rsid w:val="009B6082"/>
    <w:rsid w:val="009B6749"/>
    <w:rsid w:val="009B6783"/>
    <w:rsid w:val="009B6ADC"/>
    <w:rsid w:val="009B6BA0"/>
    <w:rsid w:val="009B6F1C"/>
    <w:rsid w:val="009B7634"/>
    <w:rsid w:val="009B76F4"/>
    <w:rsid w:val="009C01EB"/>
    <w:rsid w:val="009C0512"/>
    <w:rsid w:val="009C2307"/>
    <w:rsid w:val="009C2497"/>
    <w:rsid w:val="009C297E"/>
    <w:rsid w:val="009C3DE4"/>
    <w:rsid w:val="009C43BB"/>
    <w:rsid w:val="009C4409"/>
    <w:rsid w:val="009C4E17"/>
    <w:rsid w:val="009C4FB0"/>
    <w:rsid w:val="009C50A8"/>
    <w:rsid w:val="009C54B6"/>
    <w:rsid w:val="009C6009"/>
    <w:rsid w:val="009C60A5"/>
    <w:rsid w:val="009C6B49"/>
    <w:rsid w:val="009C6F09"/>
    <w:rsid w:val="009C79BD"/>
    <w:rsid w:val="009C7FC1"/>
    <w:rsid w:val="009D0AC1"/>
    <w:rsid w:val="009D121D"/>
    <w:rsid w:val="009D13EC"/>
    <w:rsid w:val="009D230D"/>
    <w:rsid w:val="009D2DFB"/>
    <w:rsid w:val="009D33B3"/>
    <w:rsid w:val="009D37B4"/>
    <w:rsid w:val="009D3AFE"/>
    <w:rsid w:val="009D3BB1"/>
    <w:rsid w:val="009D40B1"/>
    <w:rsid w:val="009D40C8"/>
    <w:rsid w:val="009D4603"/>
    <w:rsid w:val="009D4E6C"/>
    <w:rsid w:val="009D5562"/>
    <w:rsid w:val="009D58BD"/>
    <w:rsid w:val="009D5A12"/>
    <w:rsid w:val="009D63DE"/>
    <w:rsid w:val="009D6CBC"/>
    <w:rsid w:val="009D7991"/>
    <w:rsid w:val="009E05E1"/>
    <w:rsid w:val="009E10F5"/>
    <w:rsid w:val="009E120F"/>
    <w:rsid w:val="009E135E"/>
    <w:rsid w:val="009E322E"/>
    <w:rsid w:val="009E424B"/>
    <w:rsid w:val="009E45C4"/>
    <w:rsid w:val="009E463D"/>
    <w:rsid w:val="009E5332"/>
    <w:rsid w:val="009E556D"/>
    <w:rsid w:val="009E58D7"/>
    <w:rsid w:val="009E5E43"/>
    <w:rsid w:val="009E6801"/>
    <w:rsid w:val="009E77C5"/>
    <w:rsid w:val="009F022C"/>
    <w:rsid w:val="009F0D47"/>
    <w:rsid w:val="009F23E2"/>
    <w:rsid w:val="009F2BA8"/>
    <w:rsid w:val="009F3AFC"/>
    <w:rsid w:val="009F4390"/>
    <w:rsid w:val="009F448D"/>
    <w:rsid w:val="009F57C0"/>
    <w:rsid w:val="009F64E2"/>
    <w:rsid w:val="009F71AE"/>
    <w:rsid w:val="009F7483"/>
    <w:rsid w:val="00A00056"/>
    <w:rsid w:val="00A00214"/>
    <w:rsid w:val="00A03340"/>
    <w:rsid w:val="00A03681"/>
    <w:rsid w:val="00A03A25"/>
    <w:rsid w:val="00A03A60"/>
    <w:rsid w:val="00A040C6"/>
    <w:rsid w:val="00A040FB"/>
    <w:rsid w:val="00A04176"/>
    <w:rsid w:val="00A04280"/>
    <w:rsid w:val="00A043C5"/>
    <w:rsid w:val="00A04D38"/>
    <w:rsid w:val="00A053F4"/>
    <w:rsid w:val="00A066E5"/>
    <w:rsid w:val="00A06B86"/>
    <w:rsid w:val="00A06D5E"/>
    <w:rsid w:val="00A072EC"/>
    <w:rsid w:val="00A1057F"/>
    <w:rsid w:val="00A11A51"/>
    <w:rsid w:val="00A12A1B"/>
    <w:rsid w:val="00A134DB"/>
    <w:rsid w:val="00A1387D"/>
    <w:rsid w:val="00A13EE7"/>
    <w:rsid w:val="00A1431B"/>
    <w:rsid w:val="00A146CE"/>
    <w:rsid w:val="00A154C7"/>
    <w:rsid w:val="00A156A8"/>
    <w:rsid w:val="00A16B27"/>
    <w:rsid w:val="00A17201"/>
    <w:rsid w:val="00A206FE"/>
    <w:rsid w:val="00A20742"/>
    <w:rsid w:val="00A2090D"/>
    <w:rsid w:val="00A21272"/>
    <w:rsid w:val="00A21D5B"/>
    <w:rsid w:val="00A21E7B"/>
    <w:rsid w:val="00A21F8A"/>
    <w:rsid w:val="00A23865"/>
    <w:rsid w:val="00A23FBF"/>
    <w:rsid w:val="00A241F3"/>
    <w:rsid w:val="00A243ED"/>
    <w:rsid w:val="00A24979"/>
    <w:rsid w:val="00A25206"/>
    <w:rsid w:val="00A27327"/>
    <w:rsid w:val="00A27A73"/>
    <w:rsid w:val="00A31138"/>
    <w:rsid w:val="00A32083"/>
    <w:rsid w:val="00A32111"/>
    <w:rsid w:val="00A3231B"/>
    <w:rsid w:val="00A32A38"/>
    <w:rsid w:val="00A32B81"/>
    <w:rsid w:val="00A34366"/>
    <w:rsid w:val="00A34608"/>
    <w:rsid w:val="00A347F6"/>
    <w:rsid w:val="00A355D7"/>
    <w:rsid w:val="00A368C3"/>
    <w:rsid w:val="00A36B45"/>
    <w:rsid w:val="00A36C14"/>
    <w:rsid w:val="00A37523"/>
    <w:rsid w:val="00A4002E"/>
    <w:rsid w:val="00A403DE"/>
    <w:rsid w:val="00A40610"/>
    <w:rsid w:val="00A406EC"/>
    <w:rsid w:val="00A40BAD"/>
    <w:rsid w:val="00A40FBD"/>
    <w:rsid w:val="00A433B0"/>
    <w:rsid w:val="00A4354C"/>
    <w:rsid w:val="00A43A43"/>
    <w:rsid w:val="00A44366"/>
    <w:rsid w:val="00A44A84"/>
    <w:rsid w:val="00A45191"/>
    <w:rsid w:val="00A45E9E"/>
    <w:rsid w:val="00A4654A"/>
    <w:rsid w:val="00A4739D"/>
    <w:rsid w:val="00A47A9D"/>
    <w:rsid w:val="00A502BC"/>
    <w:rsid w:val="00A5121F"/>
    <w:rsid w:val="00A522C5"/>
    <w:rsid w:val="00A522F3"/>
    <w:rsid w:val="00A53788"/>
    <w:rsid w:val="00A5388B"/>
    <w:rsid w:val="00A53FBE"/>
    <w:rsid w:val="00A545E8"/>
    <w:rsid w:val="00A54BBE"/>
    <w:rsid w:val="00A55835"/>
    <w:rsid w:val="00A55A20"/>
    <w:rsid w:val="00A55C9A"/>
    <w:rsid w:val="00A565CD"/>
    <w:rsid w:val="00A57183"/>
    <w:rsid w:val="00A57B7E"/>
    <w:rsid w:val="00A57BC4"/>
    <w:rsid w:val="00A57D19"/>
    <w:rsid w:val="00A60067"/>
    <w:rsid w:val="00A6036E"/>
    <w:rsid w:val="00A607F0"/>
    <w:rsid w:val="00A61138"/>
    <w:rsid w:val="00A620A1"/>
    <w:rsid w:val="00A621B7"/>
    <w:rsid w:val="00A63462"/>
    <w:rsid w:val="00A63B80"/>
    <w:rsid w:val="00A63CAB"/>
    <w:rsid w:val="00A65464"/>
    <w:rsid w:val="00A65FF7"/>
    <w:rsid w:val="00A66F09"/>
    <w:rsid w:val="00A67504"/>
    <w:rsid w:val="00A67B1A"/>
    <w:rsid w:val="00A67BF7"/>
    <w:rsid w:val="00A67E07"/>
    <w:rsid w:val="00A67F1F"/>
    <w:rsid w:val="00A701AF"/>
    <w:rsid w:val="00A7110F"/>
    <w:rsid w:val="00A71708"/>
    <w:rsid w:val="00A72537"/>
    <w:rsid w:val="00A7325F"/>
    <w:rsid w:val="00A74098"/>
    <w:rsid w:val="00A77159"/>
    <w:rsid w:val="00A77376"/>
    <w:rsid w:val="00A775D9"/>
    <w:rsid w:val="00A7794D"/>
    <w:rsid w:val="00A77D3C"/>
    <w:rsid w:val="00A77EDC"/>
    <w:rsid w:val="00A805D1"/>
    <w:rsid w:val="00A809B3"/>
    <w:rsid w:val="00A81289"/>
    <w:rsid w:val="00A81435"/>
    <w:rsid w:val="00A81577"/>
    <w:rsid w:val="00A817C9"/>
    <w:rsid w:val="00A82065"/>
    <w:rsid w:val="00A832C5"/>
    <w:rsid w:val="00A834BD"/>
    <w:rsid w:val="00A838AC"/>
    <w:rsid w:val="00A83D02"/>
    <w:rsid w:val="00A83E10"/>
    <w:rsid w:val="00A8415F"/>
    <w:rsid w:val="00A84807"/>
    <w:rsid w:val="00A84CEC"/>
    <w:rsid w:val="00A84EBD"/>
    <w:rsid w:val="00A84EE6"/>
    <w:rsid w:val="00A864FF"/>
    <w:rsid w:val="00A86DF9"/>
    <w:rsid w:val="00A90666"/>
    <w:rsid w:val="00A90B7B"/>
    <w:rsid w:val="00A91FB1"/>
    <w:rsid w:val="00A92F08"/>
    <w:rsid w:val="00A93108"/>
    <w:rsid w:val="00A93882"/>
    <w:rsid w:val="00A93A5E"/>
    <w:rsid w:val="00A93AFD"/>
    <w:rsid w:val="00A9478B"/>
    <w:rsid w:val="00A94A8B"/>
    <w:rsid w:val="00A962FE"/>
    <w:rsid w:val="00A970E2"/>
    <w:rsid w:val="00A9770D"/>
    <w:rsid w:val="00A97D4B"/>
    <w:rsid w:val="00AA010C"/>
    <w:rsid w:val="00AA01E6"/>
    <w:rsid w:val="00AA033C"/>
    <w:rsid w:val="00AA150A"/>
    <w:rsid w:val="00AA188C"/>
    <w:rsid w:val="00AA18F1"/>
    <w:rsid w:val="00AA1A2B"/>
    <w:rsid w:val="00AA2076"/>
    <w:rsid w:val="00AA2317"/>
    <w:rsid w:val="00AA2B81"/>
    <w:rsid w:val="00AA3666"/>
    <w:rsid w:val="00AA3F47"/>
    <w:rsid w:val="00AA4243"/>
    <w:rsid w:val="00AA4311"/>
    <w:rsid w:val="00AA466E"/>
    <w:rsid w:val="00AA4FB2"/>
    <w:rsid w:val="00AA5014"/>
    <w:rsid w:val="00AA5E96"/>
    <w:rsid w:val="00AA5F79"/>
    <w:rsid w:val="00AA671C"/>
    <w:rsid w:val="00AA6D73"/>
    <w:rsid w:val="00AA7C35"/>
    <w:rsid w:val="00AA7D31"/>
    <w:rsid w:val="00AB0DDF"/>
    <w:rsid w:val="00AB1336"/>
    <w:rsid w:val="00AB15E5"/>
    <w:rsid w:val="00AB1BF1"/>
    <w:rsid w:val="00AB2DE8"/>
    <w:rsid w:val="00AB3A42"/>
    <w:rsid w:val="00AB406C"/>
    <w:rsid w:val="00AB6660"/>
    <w:rsid w:val="00AB67FA"/>
    <w:rsid w:val="00AC230F"/>
    <w:rsid w:val="00AC2425"/>
    <w:rsid w:val="00AC2862"/>
    <w:rsid w:val="00AC337E"/>
    <w:rsid w:val="00AC39EA"/>
    <w:rsid w:val="00AC482D"/>
    <w:rsid w:val="00AC5E9D"/>
    <w:rsid w:val="00AC6C59"/>
    <w:rsid w:val="00AC70A2"/>
    <w:rsid w:val="00AC7309"/>
    <w:rsid w:val="00AC7569"/>
    <w:rsid w:val="00AC7714"/>
    <w:rsid w:val="00AC7B77"/>
    <w:rsid w:val="00AD012B"/>
    <w:rsid w:val="00AD03E8"/>
    <w:rsid w:val="00AD2AF2"/>
    <w:rsid w:val="00AD2CD8"/>
    <w:rsid w:val="00AD2E12"/>
    <w:rsid w:val="00AD2E83"/>
    <w:rsid w:val="00AD30E3"/>
    <w:rsid w:val="00AD34EE"/>
    <w:rsid w:val="00AD3757"/>
    <w:rsid w:val="00AD5062"/>
    <w:rsid w:val="00AD5905"/>
    <w:rsid w:val="00AD6223"/>
    <w:rsid w:val="00AD693A"/>
    <w:rsid w:val="00AD6C67"/>
    <w:rsid w:val="00AD6EF3"/>
    <w:rsid w:val="00AD6F06"/>
    <w:rsid w:val="00AD7D1D"/>
    <w:rsid w:val="00AE1DCC"/>
    <w:rsid w:val="00AE250C"/>
    <w:rsid w:val="00AE3195"/>
    <w:rsid w:val="00AE40AB"/>
    <w:rsid w:val="00AE49A7"/>
    <w:rsid w:val="00AE532B"/>
    <w:rsid w:val="00AE6CAA"/>
    <w:rsid w:val="00AF021B"/>
    <w:rsid w:val="00AF063C"/>
    <w:rsid w:val="00AF0A2B"/>
    <w:rsid w:val="00AF0DC6"/>
    <w:rsid w:val="00AF0EDB"/>
    <w:rsid w:val="00AF1011"/>
    <w:rsid w:val="00AF1E74"/>
    <w:rsid w:val="00AF1E8E"/>
    <w:rsid w:val="00AF31F3"/>
    <w:rsid w:val="00AF42EB"/>
    <w:rsid w:val="00AF4C5D"/>
    <w:rsid w:val="00AF4CB8"/>
    <w:rsid w:val="00AF4DFC"/>
    <w:rsid w:val="00AF5444"/>
    <w:rsid w:val="00AF63A9"/>
    <w:rsid w:val="00AF66AD"/>
    <w:rsid w:val="00AF6C59"/>
    <w:rsid w:val="00AF6C8A"/>
    <w:rsid w:val="00AF721B"/>
    <w:rsid w:val="00AF79F7"/>
    <w:rsid w:val="00B00609"/>
    <w:rsid w:val="00B00D85"/>
    <w:rsid w:val="00B00F98"/>
    <w:rsid w:val="00B0102A"/>
    <w:rsid w:val="00B01048"/>
    <w:rsid w:val="00B0265A"/>
    <w:rsid w:val="00B02A2E"/>
    <w:rsid w:val="00B03668"/>
    <w:rsid w:val="00B05164"/>
    <w:rsid w:val="00B051C7"/>
    <w:rsid w:val="00B053CE"/>
    <w:rsid w:val="00B05629"/>
    <w:rsid w:val="00B0562B"/>
    <w:rsid w:val="00B05A41"/>
    <w:rsid w:val="00B05C74"/>
    <w:rsid w:val="00B05EA1"/>
    <w:rsid w:val="00B06692"/>
    <w:rsid w:val="00B06A7B"/>
    <w:rsid w:val="00B06C8E"/>
    <w:rsid w:val="00B07143"/>
    <w:rsid w:val="00B07868"/>
    <w:rsid w:val="00B1032F"/>
    <w:rsid w:val="00B103D8"/>
    <w:rsid w:val="00B1062D"/>
    <w:rsid w:val="00B10ADC"/>
    <w:rsid w:val="00B10BC5"/>
    <w:rsid w:val="00B115CF"/>
    <w:rsid w:val="00B1160B"/>
    <w:rsid w:val="00B12C67"/>
    <w:rsid w:val="00B13033"/>
    <w:rsid w:val="00B13712"/>
    <w:rsid w:val="00B14BB5"/>
    <w:rsid w:val="00B14C23"/>
    <w:rsid w:val="00B15184"/>
    <w:rsid w:val="00B154FD"/>
    <w:rsid w:val="00B1578F"/>
    <w:rsid w:val="00B15E02"/>
    <w:rsid w:val="00B15EF7"/>
    <w:rsid w:val="00B168A3"/>
    <w:rsid w:val="00B17006"/>
    <w:rsid w:val="00B20382"/>
    <w:rsid w:val="00B204C2"/>
    <w:rsid w:val="00B20CB3"/>
    <w:rsid w:val="00B21CDE"/>
    <w:rsid w:val="00B2278A"/>
    <w:rsid w:val="00B22900"/>
    <w:rsid w:val="00B23866"/>
    <w:rsid w:val="00B23F73"/>
    <w:rsid w:val="00B2419D"/>
    <w:rsid w:val="00B25868"/>
    <w:rsid w:val="00B266E4"/>
    <w:rsid w:val="00B30282"/>
    <w:rsid w:val="00B30F9E"/>
    <w:rsid w:val="00B311A9"/>
    <w:rsid w:val="00B316CA"/>
    <w:rsid w:val="00B317FA"/>
    <w:rsid w:val="00B31840"/>
    <w:rsid w:val="00B31ADD"/>
    <w:rsid w:val="00B32568"/>
    <w:rsid w:val="00B32791"/>
    <w:rsid w:val="00B34133"/>
    <w:rsid w:val="00B343CC"/>
    <w:rsid w:val="00B3506E"/>
    <w:rsid w:val="00B3580E"/>
    <w:rsid w:val="00B36053"/>
    <w:rsid w:val="00B36190"/>
    <w:rsid w:val="00B36970"/>
    <w:rsid w:val="00B37A35"/>
    <w:rsid w:val="00B40198"/>
    <w:rsid w:val="00B4069F"/>
    <w:rsid w:val="00B40B28"/>
    <w:rsid w:val="00B41640"/>
    <w:rsid w:val="00B4233F"/>
    <w:rsid w:val="00B42349"/>
    <w:rsid w:val="00B42751"/>
    <w:rsid w:val="00B42B2B"/>
    <w:rsid w:val="00B42FF9"/>
    <w:rsid w:val="00B4329E"/>
    <w:rsid w:val="00B4351C"/>
    <w:rsid w:val="00B43D7B"/>
    <w:rsid w:val="00B44067"/>
    <w:rsid w:val="00B44754"/>
    <w:rsid w:val="00B44D0B"/>
    <w:rsid w:val="00B457AD"/>
    <w:rsid w:val="00B46251"/>
    <w:rsid w:val="00B473D1"/>
    <w:rsid w:val="00B479CD"/>
    <w:rsid w:val="00B479EE"/>
    <w:rsid w:val="00B47C50"/>
    <w:rsid w:val="00B50036"/>
    <w:rsid w:val="00B50169"/>
    <w:rsid w:val="00B5042B"/>
    <w:rsid w:val="00B51DAD"/>
    <w:rsid w:val="00B51E1C"/>
    <w:rsid w:val="00B52C49"/>
    <w:rsid w:val="00B52EEA"/>
    <w:rsid w:val="00B534F2"/>
    <w:rsid w:val="00B53816"/>
    <w:rsid w:val="00B53842"/>
    <w:rsid w:val="00B53A3E"/>
    <w:rsid w:val="00B540FB"/>
    <w:rsid w:val="00B5427B"/>
    <w:rsid w:val="00B54622"/>
    <w:rsid w:val="00B5485F"/>
    <w:rsid w:val="00B55360"/>
    <w:rsid w:val="00B56B22"/>
    <w:rsid w:val="00B5758C"/>
    <w:rsid w:val="00B5784F"/>
    <w:rsid w:val="00B61A63"/>
    <w:rsid w:val="00B61E8A"/>
    <w:rsid w:val="00B62AE2"/>
    <w:rsid w:val="00B62D36"/>
    <w:rsid w:val="00B635DF"/>
    <w:rsid w:val="00B63858"/>
    <w:rsid w:val="00B63AAF"/>
    <w:rsid w:val="00B64245"/>
    <w:rsid w:val="00B6434B"/>
    <w:rsid w:val="00B653F8"/>
    <w:rsid w:val="00B658B9"/>
    <w:rsid w:val="00B65BFE"/>
    <w:rsid w:val="00B65E23"/>
    <w:rsid w:val="00B665EC"/>
    <w:rsid w:val="00B666AC"/>
    <w:rsid w:val="00B6670C"/>
    <w:rsid w:val="00B66B3D"/>
    <w:rsid w:val="00B66E5E"/>
    <w:rsid w:val="00B66F66"/>
    <w:rsid w:val="00B67A48"/>
    <w:rsid w:val="00B709C2"/>
    <w:rsid w:val="00B70DC8"/>
    <w:rsid w:val="00B7182B"/>
    <w:rsid w:val="00B71D44"/>
    <w:rsid w:val="00B71D7B"/>
    <w:rsid w:val="00B7264C"/>
    <w:rsid w:val="00B74CEC"/>
    <w:rsid w:val="00B763E9"/>
    <w:rsid w:val="00B76912"/>
    <w:rsid w:val="00B76CA7"/>
    <w:rsid w:val="00B771BF"/>
    <w:rsid w:val="00B775A7"/>
    <w:rsid w:val="00B81629"/>
    <w:rsid w:val="00B817A1"/>
    <w:rsid w:val="00B82682"/>
    <w:rsid w:val="00B82C8D"/>
    <w:rsid w:val="00B83539"/>
    <w:rsid w:val="00B83AB6"/>
    <w:rsid w:val="00B83C51"/>
    <w:rsid w:val="00B83F88"/>
    <w:rsid w:val="00B844AE"/>
    <w:rsid w:val="00B8458E"/>
    <w:rsid w:val="00B8471F"/>
    <w:rsid w:val="00B86A18"/>
    <w:rsid w:val="00B86CA0"/>
    <w:rsid w:val="00B879B6"/>
    <w:rsid w:val="00B9093F"/>
    <w:rsid w:val="00B91742"/>
    <w:rsid w:val="00B91A95"/>
    <w:rsid w:val="00B91D68"/>
    <w:rsid w:val="00B92805"/>
    <w:rsid w:val="00B930E9"/>
    <w:rsid w:val="00B933DD"/>
    <w:rsid w:val="00B940E7"/>
    <w:rsid w:val="00B95A61"/>
    <w:rsid w:val="00B969F3"/>
    <w:rsid w:val="00B971F9"/>
    <w:rsid w:val="00BA04B8"/>
    <w:rsid w:val="00BA0DD0"/>
    <w:rsid w:val="00BA1442"/>
    <w:rsid w:val="00BA1BC6"/>
    <w:rsid w:val="00BA1E66"/>
    <w:rsid w:val="00BA1EC6"/>
    <w:rsid w:val="00BA265E"/>
    <w:rsid w:val="00BA37BA"/>
    <w:rsid w:val="00BA3AF0"/>
    <w:rsid w:val="00BA40F9"/>
    <w:rsid w:val="00BA448A"/>
    <w:rsid w:val="00BA451E"/>
    <w:rsid w:val="00BA50E4"/>
    <w:rsid w:val="00BA666D"/>
    <w:rsid w:val="00BA6ABE"/>
    <w:rsid w:val="00BA7E6E"/>
    <w:rsid w:val="00BB0215"/>
    <w:rsid w:val="00BB04EC"/>
    <w:rsid w:val="00BB0BF7"/>
    <w:rsid w:val="00BB2A2D"/>
    <w:rsid w:val="00BB30D9"/>
    <w:rsid w:val="00BB3118"/>
    <w:rsid w:val="00BB3634"/>
    <w:rsid w:val="00BB424A"/>
    <w:rsid w:val="00BB4826"/>
    <w:rsid w:val="00BB491C"/>
    <w:rsid w:val="00BB50CC"/>
    <w:rsid w:val="00BB5227"/>
    <w:rsid w:val="00BB70F3"/>
    <w:rsid w:val="00BB7C39"/>
    <w:rsid w:val="00BC113F"/>
    <w:rsid w:val="00BC124B"/>
    <w:rsid w:val="00BC1EF2"/>
    <w:rsid w:val="00BC3E0A"/>
    <w:rsid w:val="00BC40C9"/>
    <w:rsid w:val="00BC462B"/>
    <w:rsid w:val="00BC55C8"/>
    <w:rsid w:val="00BC581A"/>
    <w:rsid w:val="00BC6415"/>
    <w:rsid w:val="00BC6700"/>
    <w:rsid w:val="00BC6BDF"/>
    <w:rsid w:val="00BC7A46"/>
    <w:rsid w:val="00BD00ED"/>
    <w:rsid w:val="00BD1114"/>
    <w:rsid w:val="00BD1188"/>
    <w:rsid w:val="00BD150A"/>
    <w:rsid w:val="00BD1F93"/>
    <w:rsid w:val="00BD21A2"/>
    <w:rsid w:val="00BD2383"/>
    <w:rsid w:val="00BD2674"/>
    <w:rsid w:val="00BD4A0B"/>
    <w:rsid w:val="00BD4E67"/>
    <w:rsid w:val="00BD5139"/>
    <w:rsid w:val="00BD5247"/>
    <w:rsid w:val="00BD5348"/>
    <w:rsid w:val="00BD6431"/>
    <w:rsid w:val="00BD664F"/>
    <w:rsid w:val="00BD6BEF"/>
    <w:rsid w:val="00BD6BF9"/>
    <w:rsid w:val="00BD6EF5"/>
    <w:rsid w:val="00BD72E6"/>
    <w:rsid w:val="00BD7790"/>
    <w:rsid w:val="00BD7A8E"/>
    <w:rsid w:val="00BE044A"/>
    <w:rsid w:val="00BE0DA5"/>
    <w:rsid w:val="00BE2249"/>
    <w:rsid w:val="00BE2AB2"/>
    <w:rsid w:val="00BE2E9B"/>
    <w:rsid w:val="00BE3662"/>
    <w:rsid w:val="00BE392F"/>
    <w:rsid w:val="00BE4E18"/>
    <w:rsid w:val="00BE5A27"/>
    <w:rsid w:val="00BE5B0D"/>
    <w:rsid w:val="00BE6219"/>
    <w:rsid w:val="00BE6587"/>
    <w:rsid w:val="00BE676B"/>
    <w:rsid w:val="00BE72D2"/>
    <w:rsid w:val="00BE738B"/>
    <w:rsid w:val="00BF0289"/>
    <w:rsid w:val="00BF03F4"/>
    <w:rsid w:val="00BF04C5"/>
    <w:rsid w:val="00BF09C7"/>
    <w:rsid w:val="00BF0A7D"/>
    <w:rsid w:val="00BF0CC6"/>
    <w:rsid w:val="00BF0DC9"/>
    <w:rsid w:val="00BF0F22"/>
    <w:rsid w:val="00BF155C"/>
    <w:rsid w:val="00BF179B"/>
    <w:rsid w:val="00BF246A"/>
    <w:rsid w:val="00BF25EE"/>
    <w:rsid w:val="00BF38C8"/>
    <w:rsid w:val="00BF39FC"/>
    <w:rsid w:val="00BF3BD8"/>
    <w:rsid w:val="00BF42AC"/>
    <w:rsid w:val="00BF4BC0"/>
    <w:rsid w:val="00BF508B"/>
    <w:rsid w:val="00BF6691"/>
    <w:rsid w:val="00BF706B"/>
    <w:rsid w:val="00BF7880"/>
    <w:rsid w:val="00C00AFA"/>
    <w:rsid w:val="00C0170E"/>
    <w:rsid w:val="00C01A67"/>
    <w:rsid w:val="00C01D5A"/>
    <w:rsid w:val="00C01DBB"/>
    <w:rsid w:val="00C02BED"/>
    <w:rsid w:val="00C02F16"/>
    <w:rsid w:val="00C033DF"/>
    <w:rsid w:val="00C05495"/>
    <w:rsid w:val="00C05E9A"/>
    <w:rsid w:val="00C072F1"/>
    <w:rsid w:val="00C073B2"/>
    <w:rsid w:val="00C0798C"/>
    <w:rsid w:val="00C07A25"/>
    <w:rsid w:val="00C07B4D"/>
    <w:rsid w:val="00C07CF5"/>
    <w:rsid w:val="00C07FF1"/>
    <w:rsid w:val="00C1009D"/>
    <w:rsid w:val="00C106CA"/>
    <w:rsid w:val="00C10FEA"/>
    <w:rsid w:val="00C1107E"/>
    <w:rsid w:val="00C111A0"/>
    <w:rsid w:val="00C11ADB"/>
    <w:rsid w:val="00C123DE"/>
    <w:rsid w:val="00C127DF"/>
    <w:rsid w:val="00C14A04"/>
    <w:rsid w:val="00C14EB3"/>
    <w:rsid w:val="00C14F62"/>
    <w:rsid w:val="00C161B4"/>
    <w:rsid w:val="00C1631E"/>
    <w:rsid w:val="00C16E52"/>
    <w:rsid w:val="00C177FE"/>
    <w:rsid w:val="00C21A5B"/>
    <w:rsid w:val="00C22597"/>
    <w:rsid w:val="00C22A2A"/>
    <w:rsid w:val="00C2380A"/>
    <w:rsid w:val="00C23A5C"/>
    <w:rsid w:val="00C23A88"/>
    <w:rsid w:val="00C23E7C"/>
    <w:rsid w:val="00C23FBD"/>
    <w:rsid w:val="00C248A1"/>
    <w:rsid w:val="00C24A77"/>
    <w:rsid w:val="00C251FA"/>
    <w:rsid w:val="00C25D6A"/>
    <w:rsid w:val="00C25DE4"/>
    <w:rsid w:val="00C27974"/>
    <w:rsid w:val="00C27AE3"/>
    <w:rsid w:val="00C27E4B"/>
    <w:rsid w:val="00C30A79"/>
    <w:rsid w:val="00C30E05"/>
    <w:rsid w:val="00C310A8"/>
    <w:rsid w:val="00C31163"/>
    <w:rsid w:val="00C3161E"/>
    <w:rsid w:val="00C31C8F"/>
    <w:rsid w:val="00C31DB8"/>
    <w:rsid w:val="00C32727"/>
    <w:rsid w:val="00C32B48"/>
    <w:rsid w:val="00C32EF8"/>
    <w:rsid w:val="00C33991"/>
    <w:rsid w:val="00C35BC8"/>
    <w:rsid w:val="00C35C16"/>
    <w:rsid w:val="00C35E34"/>
    <w:rsid w:val="00C36596"/>
    <w:rsid w:val="00C369E9"/>
    <w:rsid w:val="00C36AEC"/>
    <w:rsid w:val="00C3739E"/>
    <w:rsid w:val="00C37B7A"/>
    <w:rsid w:val="00C37C05"/>
    <w:rsid w:val="00C401C7"/>
    <w:rsid w:val="00C403EA"/>
    <w:rsid w:val="00C407B8"/>
    <w:rsid w:val="00C40B85"/>
    <w:rsid w:val="00C41243"/>
    <w:rsid w:val="00C4232B"/>
    <w:rsid w:val="00C4295A"/>
    <w:rsid w:val="00C436CD"/>
    <w:rsid w:val="00C43E4F"/>
    <w:rsid w:val="00C4498E"/>
    <w:rsid w:val="00C45290"/>
    <w:rsid w:val="00C45324"/>
    <w:rsid w:val="00C45CF2"/>
    <w:rsid w:val="00C45E33"/>
    <w:rsid w:val="00C4620A"/>
    <w:rsid w:val="00C4642A"/>
    <w:rsid w:val="00C46B24"/>
    <w:rsid w:val="00C4702C"/>
    <w:rsid w:val="00C471B6"/>
    <w:rsid w:val="00C477F3"/>
    <w:rsid w:val="00C47FFD"/>
    <w:rsid w:val="00C50CA5"/>
    <w:rsid w:val="00C50E1F"/>
    <w:rsid w:val="00C50EDC"/>
    <w:rsid w:val="00C50EF9"/>
    <w:rsid w:val="00C51192"/>
    <w:rsid w:val="00C5226D"/>
    <w:rsid w:val="00C52D02"/>
    <w:rsid w:val="00C530F3"/>
    <w:rsid w:val="00C53967"/>
    <w:rsid w:val="00C53F4C"/>
    <w:rsid w:val="00C54006"/>
    <w:rsid w:val="00C54AEB"/>
    <w:rsid w:val="00C54DA8"/>
    <w:rsid w:val="00C5543D"/>
    <w:rsid w:val="00C55492"/>
    <w:rsid w:val="00C562F7"/>
    <w:rsid w:val="00C5796C"/>
    <w:rsid w:val="00C57DB5"/>
    <w:rsid w:val="00C60690"/>
    <w:rsid w:val="00C62247"/>
    <w:rsid w:val="00C6239C"/>
    <w:rsid w:val="00C6241D"/>
    <w:rsid w:val="00C628BC"/>
    <w:rsid w:val="00C62C8F"/>
    <w:rsid w:val="00C62DEF"/>
    <w:rsid w:val="00C64B93"/>
    <w:rsid w:val="00C64BFB"/>
    <w:rsid w:val="00C64E3F"/>
    <w:rsid w:val="00C64F8C"/>
    <w:rsid w:val="00C65740"/>
    <w:rsid w:val="00C65A3B"/>
    <w:rsid w:val="00C66322"/>
    <w:rsid w:val="00C66F87"/>
    <w:rsid w:val="00C67CA9"/>
    <w:rsid w:val="00C70258"/>
    <w:rsid w:val="00C70379"/>
    <w:rsid w:val="00C71165"/>
    <w:rsid w:val="00C7190A"/>
    <w:rsid w:val="00C72443"/>
    <w:rsid w:val="00C7280E"/>
    <w:rsid w:val="00C7330B"/>
    <w:rsid w:val="00C7402A"/>
    <w:rsid w:val="00C74201"/>
    <w:rsid w:val="00C742CA"/>
    <w:rsid w:val="00C7462A"/>
    <w:rsid w:val="00C74A32"/>
    <w:rsid w:val="00C75029"/>
    <w:rsid w:val="00C754EF"/>
    <w:rsid w:val="00C756DD"/>
    <w:rsid w:val="00C75AA0"/>
    <w:rsid w:val="00C75CEA"/>
    <w:rsid w:val="00C76198"/>
    <w:rsid w:val="00C80128"/>
    <w:rsid w:val="00C8098E"/>
    <w:rsid w:val="00C80D49"/>
    <w:rsid w:val="00C81456"/>
    <w:rsid w:val="00C815C3"/>
    <w:rsid w:val="00C819EC"/>
    <w:rsid w:val="00C81BB9"/>
    <w:rsid w:val="00C81C53"/>
    <w:rsid w:val="00C820BB"/>
    <w:rsid w:val="00C82677"/>
    <w:rsid w:val="00C82700"/>
    <w:rsid w:val="00C82CEF"/>
    <w:rsid w:val="00C83782"/>
    <w:rsid w:val="00C84D72"/>
    <w:rsid w:val="00C85191"/>
    <w:rsid w:val="00C851E1"/>
    <w:rsid w:val="00C85587"/>
    <w:rsid w:val="00C855DE"/>
    <w:rsid w:val="00C86326"/>
    <w:rsid w:val="00C86332"/>
    <w:rsid w:val="00C86345"/>
    <w:rsid w:val="00C8716F"/>
    <w:rsid w:val="00C8730D"/>
    <w:rsid w:val="00C919BD"/>
    <w:rsid w:val="00C91E0D"/>
    <w:rsid w:val="00C92367"/>
    <w:rsid w:val="00C9237A"/>
    <w:rsid w:val="00C92698"/>
    <w:rsid w:val="00C93DFC"/>
    <w:rsid w:val="00C9684E"/>
    <w:rsid w:val="00CA0716"/>
    <w:rsid w:val="00CA0CD4"/>
    <w:rsid w:val="00CA0D2E"/>
    <w:rsid w:val="00CA257F"/>
    <w:rsid w:val="00CA2605"/>
    <w:rsid w:val="00CA4CC3"/>
    <w:rsid w:val="00CA5245"/>
    <w:rsid w:val="00CA64D7"/>
    <w:rsid w:val="00CA66EC"/>
    <w:rsid w:val="00CA6F1D"/>
    <w:rsid w:val="00CA76D6"/>
    <w:rsid w:val="00CA7BFE"/>
    <w:rsid w:val="00CB022E"/>
    <w:rsid w:val="00CB06D8"/>
    <w:rsid w:val="00CB0B51"/>
    <w:rsid w:val="00CB0FFC"/>
    <w:rsid w:val="00CB1466"/>
    <w:rsid w:val="00CB1728"/>
    <w:rsid w:val="00CB1D47"/>
    <w:rsid w:val="00CB2055"/>
    <w:rsid w:val="00CB227A"/>
    <w:rsid w:val="00CB22F6"/>
    <w:rsid w:val="00CB2FF6"/>
    <w:rsid w:val="00CB30C0"/>
    <w:rsid w:val="00CB30CA"/>
    <w:rsid w:val="00CB31B0"/>
    <w:rsid w:val="00CB44E6"/>
    <w:rsid w:val="00CB4D66"/>
    <w:rsid w:val="00CB56EF"/>
    <w:rsid w:val="00CB6B25"/>
    <w:rsid w:val="00CB6BE8"/>
    <w:rsid w:val="00CC04D9"/>
    <w:rsid w:val="00CC04EE"/>
    <w:rsid w:val="00CC0A53"/>
    <w:rsid w:val="00CC133E"/>
    <w:rsid w:val="00CC1B92"/>
    <w:rsid w:val="00CC1C49"/>
    <w:rsid w:val="00CC2000"/>
    <w:rsid w:val="00CC2842"/>
    <w:rsid w:val="00CC2A26"/>
    <w:rsid w:val="00CC39D6"/>
    <w:rsid w:val="00CC3D47"/>
    <w:rsid w:val="00CC53DF"/>
    <w:rsid w:val="00CC55E7"/>
    <w:rsid w:val="00CC5844"/>
    <w:rsid w:val="00CC5845"/>
    <w:rsid w:val="00CC5C35"/>
    <w:rsid w:val="00CC67EE"/>
    <w:rsid w:val="00CC71E8"/>
    <w:rsid w:val="00CC7DD4"/>
    <w:rsid w:val="00CD0FE8"/>
    <w:rsid w:val="00CD2C64"/>
    <w:rsid w:val="00CD2D41"/>
    <w:rsid w:val="00CD2E2F"/>
    <w:rsid w:val="00CD3754"/>
    <w:rsid w:val="00CD3C7A"/>
    <w:rsid w:val="00CD3FDF"/>
    <w:rsid w:val="00CD431B"/>
    <w:rsid w:val="00CD4DA3"/>
    <w:rsid w:val="00CD4DFD"/>
    <w:rsid w:val="00CD5AFD"/>
    <w:rsid w:val="00CD6065"/>
    <w:rsid w:val="00CD6D07"/>
    <w:rsid w:val="00CD6FE3"/>
    <w:rsid w:val="00CD75AE"/>
    <w:rsid w:val="00CE0DB9"/>
    <w:rsid w:val="00CE1830"/>
    <w:rsid w:val="00CE18F5"/>
    <w:rsid w:val="00CE1E4E"/>
    <w:rsid w:val="00CE44E7"/>
    <w:rsid w:val="00CE472C"/>
    <w:rsid w:val="00CE5253"/>
    <w:rsid w:val="00CE58FB"/>
    <w:rsid w:val="00CE5A2A"/>
    <w:rsid w:val="00CE5B80"/>
    <w:rsid w:val="00CE5D30"/>
    <w:rsid w:val="00CE6401"/>
    <w:rsid w:val="00CE6E55"/>
    <w:rsid w:val="00CE7ECE"/>
    <w:rsid w:val="00CE7F43"/>
    <w:rsid w:val="00CF1BCA"/>
    <w:rsid w:val="00CF2CDC"/>
    <w:rsid w:val="00CF4378"/>
    <w:rsid w:val="00CF64F7"/>
    <w:rsid w:val="00CF6843"/>
    <w:rsid w:val="00CF713D"/>
    <w:rsid w:val="00CF7582"/>
    <w:rsid w:val="00CF79ED"/>
    <w:rsid w:val="00CF7FF2"/>
    <w:rsid w:val="00D009DC"/>
    <w:rsid w:val="00D00EA8"/>
    <w:rsid w:val="00D016B2"/>
    <w:rsid w:val="00D01BBB"/>
    <w:rsid w:val="00D02D95"/>
    <w:rsid w:val="00D02F8C"/>
    <w:rsid w:val="00D035CE"/>
    <w:rsid w:val="00D03C99"/>
    <w:rsid w:val="00D053CA"/>
    <w:rsid w:val="00D07043"/>
    <w:rsid w:val="00D072FD"/>
    <w:rsid w:val="00D07F0D"/>
    <w:rsid w:val="00D1044A"/>
    <w:rsid w:val="00D10FA0"/>
    <w:rsid w:val="00D11631"/>
    <w:rsid w:val="00D11AD0"/>
    <w:rsid w:val="00D11BD4"/>
    <w:rsid w:val="00D125C6"/>
    <w:rsid w:val="00D12BF1"/>
    <w:rsid w:val="00D14BBA"/>
    <w:rsid w:val="00D14CAF"/>
    <w:rsid w:val="00D14DC9"/>
    <w:rsid w:val="00D14F35"/>
    <w:rsid w:val="00D15F6F"/>
    <w:rsid w:val="00D1655F"/>
    <w:rsid w:val="00D16800"/>
    <w:rsid w:val="00D16929"/>
    <w:rsid w:val="00D175E0"/>
    <w:rsid w:val="00D17F3C"/>
    <w:rsid w:val="00D20121"/>
    <w:rsid w:val="00D20125"/>
    <w:rsid w:val="00D20146"/>
    <w:rsid w:val="00D202F8"/>
    <w:rsid w:val="00D203FD"/>
    <w:rsid w:val="00D20F1B"/>
    <w:rsid w:val="00D21843"/>
    <w:rsid w:val="00D220E4"/>
    <w:rsid w:val="00D223AD"/>
    <w:rsid w:val="00D2322E"/>
    <w:rsid w:val="00D23436"/>
    <w:rsid w:val="00D23785"/>
    <w:rsid w:val="00D237AB"/>
    <w:rsid w:val="00D23982"/>
    <w:rsid w:val="00D241FB"/>
    <w:rsid w:val="00D2444B"/>
    <w:rsid w:val="00D24549"/>
    <w:rsid w:val="00D24E02"/>
    <w:rsid w:val="00D2523A"/>
    <w:rsid w:val="00D252E4"/>
    <w:rsid w:val="00D2623F"/>
    <w:rsid w:val="00D26E38"/>
    <w:rsid w:val="00D27066"/>
    <w:rsid w:val="00D30043"/>
    <w:rsid w:val="00D3194B"/>
    <w:rsid w:val="00D3231C"/>
    <w:rsid w:val="00D32D9B"/>
    <w:rsid w:val="00D331CE"/>
    <w:rsid w:val="00D33A8A"/>
    <w:rsid w:val="00D34546"/>
    <w:rsid w:val="00D34723"/>
    <w:rsid w:val="00D348C9"/>
    <w:rsid w:val="00D348D9"/>
    <w:rsid w:val="00D34A4A"/>
    <w:rsid w:val="00D34E90"/>
    <w:rsid w:val="00D351C8"/>
    <w:rsid w:val="00D35C85"/>
    <w:rsid w:val="00D35D62"/>
    <w:rsid w:val="00D36041"/>
    <w:rsid w:val="00D36070"/>
    <w:rsid w:val="00D36854"/>
    <w:rsid w:val="00D369F6"/>
    <w:rsid w:val="00D36CF0"/>
    <w:rsid w:val="00D40A1E"/>
    <w:rsid w:val="00D415AC"/>
    <w:rsid w:val="00D4183F"/>
    <w:rsid w:val="00D422BA"/>
    <w:rsid w:val="00D42380"/>
    <w:rsid w:val="00D4325D"/>
    <w:rsid w:val="00D43E9A"/>
    <w:rsid w:val="00D442C9"/>
    <w:rsid w:val="00D446A0"/>
    <w:rsid w:val="00D45039"/>
    <w:rsid w:val="00D45060"/>
    <w:rsid w:val="00D46466"/>
    <w:rsid w:val="00D46484"/>
    <w:rsid w:val="00D46F8F"/>
    <w:rsid w:val="00D508A9"/>
    <w:rsid w:val="00D50921"/>
    <w:rsid w:val="00D51604"/>
    <w:rsid w:val="00D52D08"/>
    <w:rsid w:val="00D52DFC"/>
    <w:rsid w:val="00D53AE5"/>
    <w:rsid w:val="00D56C0B"/>
    <w:rsid w:val="00D56C61"/>
    <w:rsid w:val="00D575D5"/>
    <w:rsid w:val="00D57A6A"/>
    <w:rsid w:val="00D6000E"/>
    <w:rsid w:val="00D61363"/>
    <w:rsid w:val="00D6190F"/>
    <w:rsid w:val="00D61B00"/>
    <w:rsid w:val="00D61E49"/>
    <w:rsid w:val="00D620BB"/>
    <w:rsid w:val="00D622EF"/>
    <w:rsid w:val="00D62AFD"/>
    <w:rsid w:val="00D62BE8"/>
    <w:rsid w:val="00D63DB3"/>
    <w:rsid w:val="00D643D5"/>
    <w:rsid w:val="00D650BF"/>
    <w:rsid w:val="00D654A8"/>
    <w:rsid w:val="00D66091"/>
    <w:rsid w:val="00D66270"/>
    <w:rsid w:val="00D66F11"/>
    <w:rsid w:val="00D6774A"/>
    <w:rsid w:val="00D679D3"/>
    <w:rsid w:val="00D67F9A"/>
    <w:rsid w:val="00D70B7F"/>
    <w:rsid w:val="00D720B2"/>
    <w:rsid w:val="00D72829"/>
    <w:rsid w:val="00D72E35"/>
    <w:rsid w:val="00D73108"/>
    <w:rsid w:val="00D745BD"/>
    <w:rsid w:val="00D74959"/>
    <w:rsid w:val="00D750CB"/>
    <w:rsid w:val="00D754C2"/>
    <w:rsid w:val="00D764FD"/>
    <w:rsid w:val="00D76A64"/>
    <w:rsid w:val="00D77873"/>
    <w:rsid w:val="00D81F8C"/>
    <w:rsid w:val="00D82675"/>
    <w:rsid w:val="00D83476"/>
    <w:rsid w:val="00D837C1"/>
    <w:rsid w:val="00D847AC"/>
    <w:rsid w:val="00D847E0"/>
    <w:rsid w:val="00D84C40"/>
    <w:rsid w:val="00D84E5B"/>
    <w:rsid w:val="00D84E94"/>
    <w:rsid w:val="00D902F1"/>
    <w:rsid w:val="00D90396"/>
    <w:rsid w:val="00D90CC2"/>
    <w:rsid w:val="00D91477"/>
    <w:rsid w:val="00D91D0E"/>
    <w:rsid w:val="00D91FBD"/>
    <w:rsid w:val="00D921F2"/>
    <w:rsid w:val="00D92ED5"/>
    <w:rsid w:val="00D93841"/>
    <w:rsid w:val="00D93E3C"/>
    <w:rsid w:val="00D94624"/>
    <w:rsid w:val="00D9468C"/>
    <w:rsid w:val="00D957BA"/>
    <w:rsid w:val="00D964E3"/>
    <w:rsid w:val="00D9684A"/>
    <w:rsid w:val="00D96DAC"/>
    <w:rsid w:val="00D970C0"/>
    <w:rsid w:val="00D97B19"/>
    <w:rsid w:val="00DA0035"/>
    <w:rsid w:val="00DA01E4"/>
    <w:rsid w:val="00DA1F95"/>
    <w:rsid w:val="00DA2009"/>
    <w:rsid w:val="00DA22FD"/>
    <w:rsid w:val="00DA3794"/>
    <w:rsid w:val="00DA44DC"/>
    <w:rsid w:val="00DA4750"/>
    <w:rsid w:val="00DA488B"/>
    <w:rsid w:val="00DA6325"/>
    <w:rsid w:val="00DA6B4B"/>
    <w:rsid w:val="00DA70C1"/>
    <w:rsid w:val="00DA7245"/>
    <w:rsid w:val="00DA784D"/>
    <w:rsid w:val="00DA7DC8"/>
    <w:rsid w:val="00DB0A00"/>
    <w:rsid w:val="00DB1EA6"/>
    <w:rsid w:val="00DB222A"/>
    <w:rsid w:val="00DB24A6"/>
    <w:rsid w:val="00DB26D5"/>
    <w:rsid w:val="00DB38A4"/>
    <w:rsid w:val="00DB4E4A"/>
    <w:rsid w:val="00DB557B"/>
    <w:rsid w:val="00DB5C22"/>
    <w:rsid w:val="00DB5FB1"/>
    <w:rsid w:val="00DB6551"/>
    <w:rsid w:val="00DB7713"/>
    <w:rsid w:val="00DB7C79"/>
    <w:rsid w:val="00DC0001"/>
    <w:rsid w:val="00DC05E9"/>
    <w:rsid w:val="00DC06CC"/>
    <w:rsid w:val="00DC1154"/>
    <w:rsid w:val="00DC1ED9"/>
    <w:rsid w:val="00DC23C5"/>
    <w:rsid w:val="00DC2420"/>
    <w:rsid w:val="00DC2487"/>
    <w:rsid w:val="00DC2713"/>
    <w:rsid w:val="00DC2F8B"/>
    <w:rsid w:val="00DC3C55"/>
    <w:rsid w:val="00DC576A"/>
    <w:rsid w:val="00DC58DA"/>
    <w:rsid w:val="00DC5EE8"/>
    <w:rsid w:val="00DC61E5"/>
    <w:rsid w:val="00DC67A1"/>
    <w:rsid w:val="00DC73EA"/>
    <w:rsid w:val="00DD0323"/>
    <w:rsid w:val="00DD0926"/>
    <w:rsid w:val="00DD281B"/>
    <w:rsid w:val="00DD30F1"/>
    <w:rsid w:val="00DD3E9B"/>
    <w:rsid w:val="00DD415B"/>
    <w:rsid w:val="00DD4A32"/>
    <w:rsid w:val="00DD6D7E"/>
    <w:rsid w:val="00DD71CB"/>
    <w:rsid w:val="00DE0389"/>
    <w:rsid w:val="00DE0403"/>
    <w:rsid w:val="00DE05F1"/>
    <w:rsid w:val="00DE0B14"/>
    <w:rsid w:val="00DE2A90"/>
    <w:rsid w:val="00DE3202"/>
    <w:rsid w:val="00DE3CEC"/>
    <w:rsid w:val="00DE3E31"/>
    <w:rsid w:val="00DE420E"/>
    <w:rsid w:val="00DE449C"/>
    <w:rsid w:val="00DE4763"/>
    <w:rsid w:val="00DE5798"/>
    <w:rsid w:val="00DE6198"/>
    <w:rsid w:val="00DE6730"/>
    <w:rsid w:val="00DE699F"/>
    <w:rsid w:val="00DE6F6C"/>
    <w:rsid w:val="00DE733E"/>
    <w:rsid w:val="00DE75A1"/>
    <w:rsid w:val="00DE789C"/>
    <w:rsid w:val="00DE78DD"/>
    <w:rsid w:val="00DF0A6D"/>
    <w:rsid w:val="00DF0D75"/>
    <w:rsid w:val="00DF0F46"/>
    <w:rsid w:val="00DF1790"/>
    <w:rsid w:val="00DF210D"/>
    <w:rsid w:val="00DF2E7C"/>
    <w:rsid w:val="00DF390D"/>
    <w:rsid w:val="00DF39B3"/>
    <w:rsid w:val="00DF442B"/>
    <w:rsid w:val="00DF53DD"/>
    <w:rsid w:val="00DF6A67"/>
    <w:rsid w:val="00DF7434"/>
    <w:rsid w:val="00E018F1"/>
    <w:rsid w:val="00E01E39"/>
    <w:rsid w:val="00E0231B"/>
    <w:rsid w:val="00E030E1"/>
    <w:rsid w:val="00E03116"/>
    <w:rsid w:val="00E031BE"/>
    <w:rsid w:val="00E039B5"/>
    <w:rsid w:val="00E05494"/>
    <w:rsid w:val="00E05A9D"/>
    <w:rsid w:val="00E05D9C"/>
    <w:rsid w:val="00E05E7E"/>
    <w:rsid w:val="00E05FB5"/>
    <w:rsid w:val="00E072F7"/>
    <w:rsid w:val="00E0766B"/>
    <w:rsid w:val="00E07977"/>
    <w:rsid w:val="00E07A9D"/>
    <w:rsid w:val="00E100F4"/>
    <w:rsid w:val="00E10427"/>
    <w:rsid w:val="00E10A62"/>
    <w:rsid w:val="00E10FA9"/>
    <w:rsid w:val="00E11382"/>
    <w:rsid w:val="00E114E5"/>
    <w:rsid w:val="00E118DF"/>
    <w:rsid w:val="00E11ABC"/>
    <w:rsid w:val="00E11D66"/>
    <w:rsid w:val="00E11E28"/>
    <w:rsid w:val="00E133A2"/>
    <w:rsid w:val="00E136B3"/>
    <w:rsid w:val="00E1385A"/>
    <w:rsid w:val="00E14037"/>
    <w:rsid w:val="00E15486"/>
    <w:rsid w:val="00E161DD"/>
    <w:rsid w:val="00E17648"/>
    <w:rsid w:val="00E17923"/>
    <w:rsid w:val="00E1792F"/>
    <w:rsid w:val="00E17956"/>
    <w:rsid w:val="00E204EE"/>
    <w:rsid w:val="00E20D7B"/>
    <w:rsid w:val="00E20F8F"/>
    <w:rsid w:val="00E21432"/>
    <w:rsid w:val="00E2170D"/>
    <w:rsid w:val="00E21BEA"/>
    <w:rsid w:val="00E21C82"/>
    <w:rsid w:val="00E22770"/>
    <w:rsid w:val="00E22B3A"/>
    <w:rsid w:val="00E22EA1"/>
    <w:rsid w:val="00E23F92"/>
    <w:rsid w:val="00E2531A"/>
    <w:rsid w:val="00E25499"/>
    <w:rsid w:val="00E25DFF"/>
    <w:rsid w:val="00E26348"/>
    <w:rsid w:val="00E27ED5"/>
    <w:rsid w:val="00E27F3C"/>
    <w:rsid w:val="00E3055B"/>
    <w:rsid w:val="00E3094B"/>
    <w:rsid w:val="00E31000"/>
    <w:rsid w:val="00E311A1"/>
    <w:rsid w:val="00E31FE1"/>
    <w:rsid w:val="00E3226A"/>
    <w:rsid w:val="00E32677"/>
    <w:rsid w:val="00E329A8"/>
    <w:rsid w:val="00E32F34"/>
    <w:rsid w:val="00E33225"/>
    <w:rsid w:val="00E332F5"/>
    <w:rsid w:val="00E3371C"/>
    <w:rsid w:val="00E34C06"/>
    <w:rsid w:val="00E352F6"/>
    <w:rsid w:val="00E3572E"/>
    <w:rsid w:val="00E35EED"/>
    <w:rsid w:val="00E36761"/>
    <w:rsid w:val="00E378F0"/>
    <w:rsid w:val="00E40232"/>
    <w:rsid w:val="00E41E82"/>
    <w:rsid w:val="00E4214A"/>
    <w:rsid w:val="00E4249A"/>
    <w:rsid w:val="00E424C0"/>
    <w:rsid w:val="00E43B77"/>
    <w:rsid w:val="00E43F09"/>
    <w:rsid w:val="00E45C3D"/>
    <w:rsid w:val="00E478A9"/>
    <w:rsid w:val="00E47CA0"/>
    <w:rsid w:val="00E47DFF"/>
    <w:rsid w:val="00E501EB"/>
    <w:rsid w:val="00E507E2"/>
    <w:rsid w:val="00E51203"/>
    <w:rsid w:val="00E5148D"/>
    <w:rsid w:val="00E5217A"/>
    <w:rsid w:val="00E52729"/>
    <w:rsid w:val="00E52CEE"/>
    <w:rsid w:val="00E52D56"/>
    <w:rsid w:val="00E53D82"/>
    <w:rsid w:val="00E540CD"/>
    <w:rsid w:val="00E54329"/>
    <w:rsid w:val="00E559CE"/>
    <w:rsid w:val="00E55BEB"/>
    <w:rsid w:val="00E57174"/>
    <w:rsid w:val="00E57993"/>
    <w:rsid w:val="00E57FCA"/>
    <w:rsid w:val="00E601C6"/>
    <w:rsid w:val="00E615B0"/>
    <w:rsid w:val="00E6189C"/>
    <w:rsid w:val="00E62F43"/>
    <w:rsid w:val="00E630A6"/>
    <w:rsid w:val="00E6382F"/>
    <w:rsid w:val="00E63BC7"/>
    <w:rsid w:val="00E63DAD"/>
    <w:rsid w:val="00E645B7"/>
    <w:rsid w:val="00E64B95"/>
    <w:rsid w:val="00E66043"/>
    <w:rsid w:val="00E66ADD"/>
    <w:rsid w:val="00E66B23"/>
    <w:rsid w:val="00E66C49"/>
    <w:rsid w:val="00E66F39"/>
    <w:rsid w:val="00E67473"/>
    <w:rsid w:val="00E70807"/>
    <w:rsid w:val="00E70900"/>
    <w:rsid w:val="00E71510"/>
    <w:rsid w:val="00E716E2"/>
    <w:rsid w:val="00E724C1"/>
    <w:rsid w:val="00E72965"/>
    <w:rsid w:val="00E744D5"/>
    <w:rsid w:val="00E768A9"/>
    <w:rsid w:val="00E76BCA"/>
    <w:rsid w:val="00E802BD"/>
    <w:rsid w:val="00E80C0D"/>
    <w:rsid w:val="00E80DFF"/>
    <w:rsid w:val="00E81104"/>
    <w:rsid w:val="00E837D1"/>
    <w:rsid w:val="00E8411E"/>
    <w:rsid w:val="00E84939"/>
    <w:rsid w:val="00E85061"/>
    <w:rsid w:val="00E85683"/>
    <w:rsid w:val="00E85DEB"/>
    <w:rsid w:val="00E86309"/>
    <w:rsid w:val="00E86C07"/>
    <w:rsid w:val="00E87900"/>
    <w:rsid w:val="00E87ABD"/>
    <w:rsid w:val="00E91460"/>
    <w:rsid w:val="00E917D2"/>
    <w:rsid w:val="00E91D3A"/>
    <w:rsid w:val="00E9210F"/>
    <w:rsid w:val="00E92371"/>
    <w:rsid w:val="00E92566"/>
    <w:rsid w:val="00E941F1"/>
    <w:rsid w:val="00E95344"/>
    <w:rsid w:val="00E960F1"/>
    <w:rsid w:val="00E96747"/>
    <w:rsid w:val="00E9730E"/>
    <w:rsid w:val="00E97E1F"/>
    <w:rsid w:val="00E97E4F"/>
    <w:rsid w:val="00EA00DC"/>
    <w:rsid w:val="00EA1005"/>
    <w:rsid w:val="00EA175A"/>
    <w:rsid w:val="00EA2888"/>
    <w:rsid w:val="00EA3A11"/>
    <w:rsid w:val="00EA4F64"/>
    <w:rsid w:val="00EA5BD4"/>
    <w:rsid w:val="00EA5E3F"/>
    <w:rsid w:val="00EA65F0"/>
    <w:rsid w:val="00EA6C0E"/>
    <w:rsid w:val="00EA7ABF"/>
    <w:rsid w:val="00EB0A8F"/>
    <w:rsid w:val="00EB0B24"/>
    <w:rsid w:val="00EB1103"/>
    <w:rsid w:val="00EB11A3"/>
    <w:rsid w:val="00EB1586"/>
    <w:rsid w:val="00EB15A3"/>
    <w:rsid w:val="00EB1DD2"/>
    <w:rsid w:val="00EB2B91"/>
    <w:rsid w:val="00EB3E41"/>
    <w:rsid w:val="00EB4032"/>
    <w:rsid w:val="00EB42B3"/>
    <w:rsid w:val="00EB4309"/>
    <w:rsid w:val="00EB4C78"/>
    <w:rsid w:val="00EB6152"/>
    <w:rsid w:val="00EB694C"/>
    <w:rsid w:val="00EB6BFD"/>
    <w:rsid w:val="00EC03B1"/>
    <w:rsid w:val="00EC1B2F"/>
    <w:rsid w:val="00EC2131"/>
    <w:rsid w:val="00EC3379"/>
    <w:rsid w:val="00EC4ECB"/>
    <w:rsid w:val="00EC5580"/>
    <w:rsid w:val="00EC569B"/>
    <w:rsid w:val="00EC6A76"/>
    <w:rsid w:val="00EC6EAC"/>
    <w:rsid w:val="00EC7886"/>
    <w:rsid w:val="00EC7DF2"/>
    <w:rsid w:val="00ED01EB"/>
    <w:rsid w:val="00ED09D2"/>
    <w:rsid w:val="00ED0BFC"/>
    <w:rsid w:val="00ED1E7E"/>
    <w:rsid w:val="00ED2060"/>
    <w:rsid w:val="00ED2660"/>
    <w:rsid w:val="00ED309E"/>
    <w:rsid w:val="00ED3299"/>
    <w:rsid w:val="00ED33C0"/>
    <w:rsid w:val="00ED4292"/>
    <w:rsid w:val="00ED4BB8"/>
    <w:rsid w:val="00ED4DC3"/>
    <w:rsid w:val="00ED61A8"/>
    <w:rsid w:val="00ED6E06"/>
    <w:rsid w:val="00ED6EE3"/>
    <w:rsid w:val="00ED737D"/>
    <w:rsid w:val="00ED7773"/>
    <w:rsid w:val="00EE09EB"/>
    <w:rsid w:val="00EE0CB6"/>
    <w:rsid w:val="00EE0D8A"/>
    <w:rsid w:val="00EE2F21"/>
    <w:rsid w:val="00EE46E1"/>
    <w:rsid w:val="00EE55CB"/>
    <w:rsid w:val="00EE5F09"/>
    <w:rsid w:val="00EE64F6"/>
    <w:rsid w:val="00EE675E"/>
    <w:rsid w:val="00EE711A"/>
    <w:rsid w:val="00EE7967"/>
    <w:rsid w:val="00EE7CAB"/>
    <w:rsid w:val="00EF1353"/>
    <w:rsid w:val="00EF1B13"/>
    <w:rsid w:val="00EF2516"/>
    <w:rsid w:val="00EF283B"/>
    <w:rsid w:val="00EF2F6F"/>
    <w:rsid w:val="00EF305F"/>
    <w:rsid w:val="00EF31A8"/>
    <w:rsid w:val="00EF6421"/>
    <w:rsid w:val="00EF6BE7"/>
    <w:rsid w:val="00F01046"/>
    <w:rsid w:val="00F0110F"/>
    <w:rsid w:val="00F01E29"/>
    <w:rsid w:val="00F029ED"/>
    <w:rsid w:val="00F02C8D"/>
    <w:rsid w:val="00F055E0"/>
    <w:rsid w:val="00F05716"/>
    <w:rsid w:val="00F057BE"/>
    <w:rsid w:val="00F05C66"/>
    <w:rsid w:val="00F06542"/>
    <w:rsid w:val="00F06CF5"/>
    <w:rsid w:val="00F07A46"/>
    <w:rsid w:val="00F07FF3"/>
    <w:rsid w:val="00F109F0"/>
    <w:rsid w:val="00F10C77"/>
    <w:rsid w:val="00F1277C"/>
    <w:rsid w:val="00F12B22"/>
    <w:rsid w:val="00F13D7A"/>
    <w:rsid w:val="00F13F0E"/>
    <w:rsid w:val="00F14484"/>
    <w:rsid w:val="00F14C49"/>
    <w:rsid w:val="00F151B2"/>
    <w:rsid w:val="00F15706"/>
    <w:rsid w:val="00F17791"/>
    <w:rsid w:val="00F205AD"/>
    <w:rsid w:val="00F20615"/>
    <w:rsid w:val="00F20823"/>
    <w:rsid w:val="00F21122"/>
    <w:rsid w:val="00F21268"/>
    <w:rsid w:val="00F21630"/>
    <w:rsid w:val="00F21BDA"/>
    <w:rsid w:val="00F220E6"/>
    <w:rsid w:val="00F2327D"/>
    <w:rsid w:val="00F23660"/>
    <w:rsid w:val="00F241D1"/>
    <w:rsid w:val="00F24C03"/>
    <w:rsid w:val="00F263A3"/>
    <w:rsid w:val="00F2752F"/>
    <w:rsid w:val="00F27C2A"/>
    <w:rsid w:val="00F30138"/>
    <w:rsid w:val="00F302E4"/>
    <w:rsid w:val="00F30713"/>
    <w:rsid w:val="00F3097B"/>
    <w:rsid w:val="00F30D0C"/>
    <w:rsid w:val="00F31937"/>
    <w:rsid w:val="00F32DB7"/>
    <w:rsid w:val="00F338F6"/>
    <w:rsid w:val="00F33E33"/>
    <w:rsid w:val="00F343E1"/>
    <w:rsid w:val="00F35084"/>
    <w:rsid w:val="00F36678"/>
    <w:rsid w:val="00F37BCD"/>
    <w:rsid w:val="00F37F37"/>
    <w:rsid w:val="00F4017C"/>
    <w:rsid w:val="00F40843"/>
    <w:rsid w:val="00F41DA3"/>
    <w:rsid w:val="00F41F57"/>
    <w:rsid w:val="00F41FF6"/>
    <w:rsid w:val="00F42C52"/>
    <w:rsid w:val="00F43142"/>
    <w:rsid w:val="00F4345F"/>
    <w:rsid w:val="00F439AD"/>
    <w:rsid w:val="00F44059"/>
    <w:rsid w:val="00F45555"/>
    <w:rsid w:val="00F455CE"/>
    <w:rsid w:val="00F4576F"/>
    <w:rsid w:val="00F46C20"/>
    <w:rsid w:val="00F4760C"/>
    <w:rsid w:val="00F47A9F"/>
    <w:rsid w:val="00F47D62"/>
    <w:rsid w:val="00F47DC6"/>
    <w:rsid w:val="00F503A0"/>
    <w:rsid w:val="00F50520"/>
    <w:rsid w:val="00F508F5"/>
    <w:rsid w:val="00F50B06"/>
    <w:rsid w:val="00F50C5D"/>
    <w:rsid w:val="00F50EBB"/>
    <w:rsid w:val="00F51F0D"/>
    <w:rsid w:val="00F52759"/>
    <w:rsid w:val="00F53CF9"/>
    <w:rsid w:val="00F540F4"/>
    <w:rsid w:val="00F54970"/>
    <w:rsid w:val="00F55382"/>
    <w:rsid w:val="00F56890"/>
    <w:rsid w:val="00F57824"/>
    <w:rsid w:val="00F57961"/>
    <w:rsid w:val="00F57F61"/>
    <w:rsid w:val="00F60463"/>
    <w:rsid w:val="00F62755"/>
    <w:rsid w:val="00F6427D"/>
    <w:rsid w:val="00F6561E"/>
    <w:rsid w:val="00F66125"/>
    <w:rsid w:val="00F67418"/>
    <w:rsid w:val="00F701BB"/>
    <w:rsid w:val="00F70375"/>
    <w:rsid w:val="00F703A2"/>
    <w:rsid w:val="00F70A9E"/>
    <w:rsid w:val="00F713D9"/>
    <w:rsid w:val="00F71771"/>
    <w:rsid w:val="00F71DF7"/>
    <w:rsid w:val="00F71F46"/>
    <w:rsid w:val="00F7277B"/>
    <w:rsid w:val="00F72AC8"/>
    <w:rsid w:val="00F72DAB"/>
    <w:rsid w:val="00F73A79"/>
    <w:rsid w:val="00F73FE0"/>
    <w:rsid w:val="00F7456E"/>
    <w:rsid w:val="00F7525D"/>
    <w:rsid w:val="00F75379"/>
    <w:rsid w:val="00F7763F"/>
    <w:rsid w:val="00F77C1E"/>
    <w:rsid w:val="00F77FB0"/>
    <w:rsid w:val="00F806DA"/>
    <w:rsid w:val="00F80BF0"/>
    <w:rsid w:val="00F80F4F"/>
    <w:rsid w:val="00F81533"/>
    <w:rsid w:val="00F81D10"/>
    <w:rsid w:val="00F82441"/>
    <w:rsid w:val="00F82B66"/>
    <w:rsid w:val="00F8309C"/>
    <w:rsid w:val="00F83230"/>
    <w:rsid w:val="00F833BD"/>
    <w:rsid w:val="00F833C8"/>
    <w:rsid w:val="00F83455"/>
    <w:rsid w:val="00F835F7"/>
    <w:rsid w:val="00F8436C"/>
    <w:rsid w:val="00F84E9F"/>
    <w:rsid w:val="00F85FE2"/>
    <w:rsid w:val="00F86948"/>
    <w:rsid w:val="00F86FD8"/>
    <w:rsid w:val="00F87677"/>
    <w:rsid w:val="00F87F6B"/>
    <w:rsid w:val="00F903A6"/>
    <w:rsid w:val="00F90400"/>
    <w:rsid w:val="00F90645"/>
    <w:rsid w:val="00F91009"/>
    <w:rsid w:val="00F917D7"/>
    <w:rsid w:val="00F922E6"/>
    <w:rsid w:val="00F9230A"/>
    <w:rsid w:val="00F9358E"/>
    <w:rsid w:val="00F93671"/>
    <w:rsid w:val="00F93D07"/>
    <w:rsid w:val="00F93E4A"/>
    <w:rsid w:val="00F9400A"/>
    <w:rsid w:val="00F943CC"/>
    <w:rsid w:val="00F9524C"/>
    <w:rsid w:val="00F95CF1"/>
    <w:rsid w:val="00F9733C"/>
    <w:rsid w:val="00F975B6"/>
    <w:rsid w:val="00F97E4B"/>
    <w:rsid w:val="00FA06AE"/>
    <w:rsid w:val="00FA07F9"/>
    <w:rsid w:val="00FA1834"/>
    <w:rsid w:val="00FA2181"/>
    <w:rsid w:val="00FA2208"/>
    <w:rsid w:val="00FA2CEA"/>
    <w:rsid w:val="00FA2D4A"/>
    <w:rsid w:val="00FA318A"/>
    <w:rsid w:val="00FA36EC"/>
    <w:rsid w:val="00FA40C4"/>
    <w:rsid w:val="00FA410A"/>
    <w:rsid w:val="00FA431B"/>
    <w:rsid w:val="00FA46C6"/>
    <w:rsid w:val="00FA49B5"/>
    <w:rsid w:val="00FA4E1C"/>
    <w:rsid w:val="00FA50D7"/>
    <w:rsid w:val="00FA5146"/>
    <w:rsid w:val="00FA5345"/>
    <w:rsid w:val="00FA5C20"/>
    <w:rsid w:val="00FA654F"/>
    <w:rsid w:val="00FA6667"/>
    <w:rsid w:val="00FA6FE7"/>
    <w:rsid w:val="00FA7120"/>
    <w:rsid w:val="00FA7DB9"/>
    <w:rsid w:val="00FB0091"/>
    <w:rsid w:val="00FB0852"/>
    <w:rsid w:val="00FB0875"/>
    <w:rsid w:val="00FB20AB"/>
    <w:rsid w:val="00FB26DB"/>
    <w:rsid w:val="00FB28E6"/>
    <w:rsid w:val="00FB2B02"/>
    <w:rsid w:val="00FB445B"/>
    <w:rsid w:val="00FB4D2C"/>
    <w:rsid w:val="00FB4E04"/>
    <w:rsid w:val="00FB4EB8"/>
    <w:rsid w:val="00FB6213"/>
    <w:rsid w:val="00FB6F8C"/>
    <w:rsid w:val="00FC05EB"/>
    <w:rsid w:val="00FC08F7"/>
    <w:rsid w:val="00FC11D8"/>
    <w:rsid w:val="00FC122E"/>
    <w:rsid w:val="00FC1451"/>
    <w:rsid w:val="00FC26BD"/>
    <w:rsid w:val="00FC2CE4"/>
    <w:rsid w:val="00FC325B"/>
    <w:rsid w:val="00FC3427"/>
    <w:rsid w:val="00FC3F32"/>
    <w:rsid w:val="00FC41AA"/>
    <w:rsid w:val="00FC46DD"/>
    <w:rsid w:val="00FC4DFB"/>
    <w:rsid w:val="00FC5886"/>
    <w:rsid w:val="00FC5D04"/>
    <w:rsid w:val="00FC618E"/>
    <w:rsid w:val="00FC7A5F"/>
    <w:rsid w:val="00FD073D"/>
    <w:rsid w:val="00FD3E84"/>
    <w:rsid w:val="00FD4105"/>
    <w:rsid w:val="00FD4E10"/>
    <w:rsid w:val="00FD5253"/>
    <w:rsid w:val="00FD6748"/>
    <w:rsid w:val="00FD68C9"/>
    <w:rsid w:val="00FD690B"/>
    <w:rsid w:val="00FD769B"/>
    <w:rsid w:val="00FE00EE"/>
    <w:rsid w:val="00FE0328"/>
    <w:rsid w:val="00FE15BF"/>
    <w:rsid w:val="00FE23D7"/>
    <w:rsid w:val="00FE28DA"/>
    <w:rsid w:val="00FE4666"/>
    <w:rsid w:val="00FE5565"/>
    <w:rsid w:val="00FE5DD8"/>
    <w:rsid w:val="00FE5F12"/>
    <w:rsid w:val="00FE6617"/>
    <w:rsid w:val="00FE770F"/>
    <w:rsid w:val="00FE7D80"/>
    <w:rsid w:val="00FF0E82"/>
    <w:rsid w:val="00FF2485"/>
    <w:rsid w:val="00FF24D8"/>
    <w:rsid w:val="00FF2956"/>
    <w:rsid w:val="00FF3089"/>
    <w:rsid w:val="00FF4084"/>
    <w:rsid w:val="00FF4558"/>
    <w:rsid w:val="00FF475E"/>
    <w:rsid w:val="00FF510F"/>
    <w:rsid w:val="00FF51B6"/>
    <w:rsid w:val="00FF5551"/>
    <w:rsid w:val="00FF55F8"/>
    <w:rsid w:val="00FF5A8C"/>
    <w:rsid w:val="00FF5B08"/>
    <w:rsid w:val="00FF6231"/>
    <w:rsid w:val="00FF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0DA6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1D1"/>
    <w:pPr>
      <w:spacing w:line="360" w:lineRule="auto"/>
      <w:jc w:val="both"/>
    </w:pPr>
    <w:rPr>
      <w:rFonts w:eastAsia="SimSun"/>
      <w:sz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570943"/>
    <w:pPr>
      <w:keepNext/>
      <w:spacing w:before="40"/>
      <w:jc w:val="left"/>
      <w:outlineLvl w:val="0"/>
    </w:pPr>
    <w:rPr>
      <w:rFonts w:eastAsia="Times New Roman"/>
      <w:b/>
      <w:kern w:val="28"/>
    </w:rPr>
  </w:style>
  <w:style w:type="paragraph" w:styleId="Heading2">
    <w:name w:val="heading 2"/>
    <w:basedOn w:val="Heading1"/>
    <w:next w:val="Normal"/>
    <w:link w:val="Heading2Char"/>
    <w:qFormat/>
    <w:rsid w:val="00570943"/>
    <w:pPr>
      <w:numPr>
        <w:ilvl w:val="1"/>
      </w:numPr>
      <w:outlineLvl w:val="1"/>
    </w:pPr>
  </w:style>
  <w:style w:type="paragraph" w:styleId="Heading3">
    <w:name w:val="heading 3"/>
    <w:basedOn w:val="Heading2"/>
    <w:next w:val="Normal"/>
    <w:link w:val="Heading3Char"/>
    <w:qFormat/>
    <w:rsid w:val="002465B1"/>
    <w:pPr>
      <w:numPr>
        <w:ilvl w:val="2"/>
      </w:numPr>
      <w:outlineLvl w:val="2"/>
    </w:pPr>
    <w:rPr>
      <w:b w:val="0"/>
      <w:i/>
    </w:rPr>
  </w:style>
  <w:style w:type="paragraph" w:styleId="Heading4">
    <w:name w:val="heading 4"/>
    <w:basedOn w:val="Heading3"/>
    <w:next w:val="Normal"/>
    <w:link w:val="Heading4Char"/>
    <w:qFormat/>
    <w:rsid w:val="002465B1"/>
    <w:pPr>
      <w:numPr>
        <w:ilvl w:val="3"/>
      </w:numPr>
      <w:outlineLvl w:val="3"/>
    </w:pPr>
  </w:style>
  <w:style w:type="paragraph" w:styleId="Heading5">
    <w:name w:val="heading 5"/>
    <w:basedOn w:val="ListNumber3"/>
    <w:next w:val="Normal"/>
    <w:link w:val="Heading5Char"/>
    <w:qFormat/>
    <w:rsid w:val="002465B1"/>
    <w:pPr>
      <w:numPr>
        <w:ilvl w:val="4"/>
        <w:numId w:val="11"/>
      </w:numPr>
      <w:spacing w:before="40"/>
      <w:ind w:left="0" w:firstLine="0"/>
      <w:contextualSpacing w:val="0"/>
      <w:jc w:val="left"/>
      <w:outlineLvl w:val="4"/>
    </w:pPr>
    <w:rPr>
      <w:rFonts w:eastAsia="Times New Roman"/>
      <w:i/>
    </w:rPr>
  </w:style>
  <w:style w:type="paragraph" w:styleId="Heading6">
    <w:name w:val="heading 6"/>
    <w:basedOn w:val="Normal"/>
    <w:next w:val="Normal"/>
    <w:link w:val="Heading6Char"/>
    <w:qFormat/>
    <w:rsid w:val="002465B1"/>
    <w:pPr>
      <w:numPr>
        <w:ilvl w:val="5"/>
        <w:numId w:val="11"/>
      </w:numPr>
      <w:spacing w:before="240" w:after="60"/>
      <w:outlineLvl w:val="5"/>
    </w:pPr>
    <w:rPr>
      <w:rFonts w:ascii="Arial" w:eastAsia="Times New Roman" w:hAnsi="Arial"/>
      <w:i/>
    </w:rPr>
  </w:style>
  <w:style w:type="paragraph" w:styleId="Heading7">
    <w:name w:val="heading 7"/>
    <w:basedOn w:val="Normal"/>
    <w:next w:val="Normal"/>
    <w:link w:val="Heading7Char"/>
    <w:qFormat/>
    <w:rsid w:val="002465B1"/>
    <w:pPr>
      <w:numPr>
        <w:ilvl w:val="6"/>
        <w:numId w:val="11"/>
      </w:numPr>
      <w:spacing w:before="240" w:after="60"/>
      <w:outlineLvl w:val="6"/>
    </w:pPr>
    <w:rPr>
      <w:rFonts w:ascii="Arial" w:eastAsia="Times New Roman" w:hAnsi="Arial"/>
    </w:rPr>
  </w:style>
  <w:style w:type="paragraph" w:styleId="Heading8">
    <w:name w:val="heading 8"/>
    <w:basedOn w:val="Normal"/>
    <w:next w:val="Normal"/>
    <w:link w:val="Heading8Char"/>
    <w:qFormat/>
    <w:rsid w:val="002465B1"/>
    <w:pPr>
      <w:numPr>
        <w:ilvl w:val="7"/>
        <w:numId w:val="11"/>
      </w:numPr>
      <w:spacing w:before="240" w:after="60"/>
      <w:outlineLvl w:val="7"/>
    </w:pPr>
    <w:rPr>
      <w:rFonts w:ascii="Arial" w:eastAsia="Times New Roman" w:hAnsi="Arial"/>
      <w:i/>
    </w:rPr>
  </w:style>
  <w:style w:type="paragraph" w:styleId="Heading9">
    <w:name w:val="heading 9"/>
    <w:basedOn w:val="Normal"/>
    <w:next w:val="Normal"/>
    <w:link w:val="Heading9Char"/>
    <w:qFormat/>
    <w:rsid w:val="002465B1"/>
    <w:pPr>
      <w:numPr>
        <w:ilvl w:val="8"/>
        <w:numId w:val="2"/>
      </w:numPr>
      <w:spacing w:before="240" w:after="60"/>
      <w:outlineLvl w:val="8"/>
    </w:pPr>
    <w:rPr>
      <w:rFonts w:ascii="Arial" w:eastAsia="Times New Roman" w:hAnsi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3907C7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3907C7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qFormat/>
    <w:rsid w:val="002465B1"/>
    <w:rPr>
      <w:rFonts w:cs="Miriam"/>
      <w:bCs/>
    </w:rPr>
  </w:style>
  <w:style w:type="character" w:customStyle="1" w:styleId="Heading1Char">
    <w:name w:val="Heading 1 Char"/>
    <w:link w:val="Heading1"/>
    <w:rsid w:val="00570943"/>
    <w:rPr>
      <w:rFonts w:eastAsia="Times New Roman"/>
      <w:b/>
      <w:kern w:val="28"/>
      <w:sz w:val="24"/>
      <w:lang w:val="en-US"/>
    </w:rPr>
  </w:style>
  <w:style w:type="character" w:customStyle="1" w:styleId="Heading2Char">
    <w:name w:val="Heading 2 Char"/>
    <w:link w:val="Heading2"/>
    <w:rsid w:val="00570943"/>
    <w:rPr>
      <w:rFonts w:eastAsia="Times New Roman"/>
      <w:b/>
      <w:kern w:val="28"/>
      <w:sz w:val="24"/>
      <w:lang w:val="en-US"/>
    </w:rPr>
  </w:style>
  <w:style w:type="character" w:customStyle="1" w:styleId="Heading3Char">
    <w:name w:val="Heading 3 Char"/>
    <w:link w:val="Heading3"/>
    <w:rsid w:val="002465B1"/>
    <w:rPr>
      <w:rFonts w:ascii="Verdana" w:eastAsia="Times New Roman" w:hAnsi="Verdana"/>
      <w:i/>
      <w:kern w:val="28"/>
      <w:sz w:val="22"/>
      <w:lang w:val="en-US"/>
    </w:rPr>
  </w:style>
  <w:style w:type="character" w:customStyle="1" w:styleId="Heading4Char">
    <w:name w:val="Heading 4 Char"/>
    <w:link w:val="Heading4"/>
    <w:rsid w:val="002465B1"/>
    <w:rPr>
      <w:rFonts w:ascii="Verdana" w:eastAsia="Times New Roman" w:hAnsi="Verdana"/>
      <w:i/>
      <w:kern w:val="28"/>
      <w:sz w:val="22"/>
      <w:lang w:val="en-US"/>
    </w:rPr>
  </w:style>
  <w:style w:type="character" w:customStyle="1" w:styleId="Heading5Char">
    <w:name w:val="Heading 5 Char"/>
    <w:link w:val="Heading5"/>
    <w:rsid w:val="002465B1"/>
    <w:rPr>
      <w:rFonts w:ascii="Verdana" w:eastAsia="Times New Roman" w:hAnsi="Verdana"/>
      <w:i/>
      <w:sz w:val="22"/>
      <w:lang w:val="en-US"/>
    </w:rPr>
  </w:style>
  <w:style w:type="paragraph" w:styleId="ListNumber3">
    <w:name w:val="List Number 3"/>
    <w:basedOn w:val="Normal"/>
    <w:uiPriority w:val="99"/>
    <w:semiHidden/>
    <w:unhideWhenUsed/>
    <w:rsid w:val="002465B1"/>
    <w:pPr>
      <w:numPr>
        <w:numId w:val="6"/>
      </w:numPr>
      <w:contextualSpacing/>
    </w:pPr>
  </w:style>
  <w:style w:type="character" w:customStyle="1" w:styleId="Heading6Char">
    <w:name w:val="Heading 6 Char"/>
    <w:link w:val="Heading6"/>
    <w:rsid w:val="002465B1"/>
    <w:rPr>
      <w:rFonts w:ascii="Arial" w:eastAsia="Times New Roman" w:hAnsi="Arial"/>
      <w:i/>
      <w:sz w:val="22"/>
      <w:lang w:val="en-US"/>
    </w:rPr>
  </w:style>
  <w:style w:type="character" w:customStyle="1" w:styleId="Heading7Char">
    <w:name w:val="Heading 7 Char"/>
    <w:link w:val="Heading7"/>
    <w:rsid w:val="002465B1"/>
    <w:rPr>
      <w:rFonts w:ascii="Arial" w:eastAsia="Times New Roman" w:hAnsi="Arial"/>
      <w:lang w:val="en-US"/>
    </w:rPr>
  </w:style>
  <w:style w:type="character" w:customStyle="1" w:styleId="Heading8Char">
    <w:name w:val="Heading 8 Char"/>
    <w:link w:val="Heading8"/>
    <w:rsid w:val="002465B1"/>
    <w:rPr>
      <w:rFonts w:ascii="Arial" w:eastAsia="Times New Roman" w:hAnsi="Arial"/>
      <w:i/>
      <w:lang w:val="en-US"/>
    </w:rPr>
  </w:style>
  <w:style w:type="character" w:customStyle="1" w:styleId="Heading9Char">
    <w:name w:val="Heading 9 Char"/>
    <w:link w:val="Heading9"/>
    <w:rsid w:val="002465B1"/>
    <w:rPr>
      <w:rFonts w:ascii="Arial" w:eastAsia="Times New Roman" w:hAnsi="Arial"/>
      <w:i/>
      <w:lang w:val="en-US"/>
    </w:rPr>
  </w:style>
  <w:style w:type="paragraph" w:styleId="ListParagraph">
    <w:name w:val="List Paragraph"/>
    <w:basedOn w:val="Normal"/>
    <w:uiPriority w:val="34"/>
    <w:qFormat/>
    <w:rsid w:val="002465B1"/>
    <w:rPr>
      <w:rFonts w:eastAsia="Times New Roman"/>
    </w:rPr>
  </w:style>
  <w:style w:type="paragraph" w:styleId="TOCHeading">
    <w:name w:val="TOC Heading"/>
    <w:basedOn w:val="Heading1"/>
    <w:next w:val="Normal"/>
    <w:uiPriority w:val="39"/>
    <w:qFormat/>
    <w:rsid w:val="002465B1"/>
    <w:pPr>
      <w:keepLines/>
      <w:spacing w:before="480" w:line="276" w:lineRule="auto"/>
      <w:outlineLvl w:val="9"/>
    </w:pPr>
    <w:rPr>
      <w:rFonts w:ascii="Cambria" w:hAnsi="Cambria"/>
      <w:bCs/>
      <w:color w:val="365F91"/>
      <w:kern w:val="0"/>
      <w:sz w:val="28"/>
      <w:szCs w:val="28"/>
      <w:lang w:eastAsia="x-none"/>
    </w:rPr>
  </w:style>
  <w:style w:type="table" w:styleId="LightShading-Accent1">
    <w:name w:val="Light Shading Accent 1"/>
    <w:basedOn w:val="TableNormal"/>
    <w:uiPriority w:val="60"/>
    <w:rsid w:val="00023AD0"/>
    <w:tblPr>
      <w:tblStyleRowBandSize w:val="1"/>
      <w:tblStyleColBandSize w:val="1"/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9B7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51C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1C6"/>
    <w:rPr>
      <w:rFonts w:ascii="Tahoma" w:eastAsia="SimSun" w:hAnsi="Tahoma" w:cs="Tahoma"/>
      <w:sz w:val="16"/>
      <w:szCs w:val="16"/>
      <w:lang w:val="en-US"/>
    </w:rPr>
  </w:style>
  <w:style w:type="paragraph" w:customStyle="1" w:styleId="Default">
    <w:name w:val="Default"/>
    <w:rsid w:val="00CD75AE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457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575"/>
    <w:rPr>
      <w:rFonts w:ascii="Verdana" w:eastAsia="SimSun" w:hAnsi="Verdan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457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575"/>
    <w:rPr>
      <w:rFonts w:ascii="Verdana" w:eastAsia="SimSun" w:hAnsi="Verdana"/>
      <w:lang w:val="en-US"/>
    </w:rPr>
  </w:style>
  <w:style w:type="character" w:customStyle="1" w:styleId="st1">
    <w:name w:val="st1"/>
    <w:basedOn w:val="DefaultParagraphFont"/>
    <w:rsid w:val="00D16929"/>
  </w:style>
  <w:style w:type="character" w:styleId="CommentReference">
    <w:name w:val="annotation reference"/>
    <w:basedOn w:val="DefaultParagraphFont"/>
    <w:uiPriority w:val="99"/>
    <w:semiHidden/>
    <w:unhideWhenUsed/>
    <w:rsid w:val="00434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88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34882"/>
    <w:rPr>
      <w:rFonts w:ascii="Verdana" w:eastAsia="SimSun" w:hAnsi="Verdan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8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882"/>
    <w:rPr>
      <w:rFonts w:ascii="Verdana" w:eastAsia="SimSun" w:hAnsi="Verdana"/>
      <w:b/>
      <w:bCs/>
      <w:lang w:val="en-US"/>
    </w:rPr>
  </w:style>
  <w:style w:type="paragraph" w:styleId="NormalWeb">
    <w:name w:val="Normal (Web)"/>
    <w:basedOn w:val="Normal"/>
    <w:uiPriority w:val="99"/>
    <w:unhideWhenUsed/>
    <w:rsid w:val="00923BA9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7561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1D1"/>
    <w:pPr>
      <w:spacing w:line="360" w:lineRule="auto"/>
      <w:jc w:val="both"/>
    </w:pPr>
    <w:rPr>
      <w:rFonts w:eastAsia="SimSun"/>
      <w:sz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570943"/>
    <w:pPr>
      <w:keepNext/>
      <w:spacing w:before="40"/>
      <w:jc w:val="left"/>
      <w:outlineLvl w:val="0"/>
    </w:pPr>
    <w:rPr>
      <w:rFonts w:eastAsia="Times New Roman"/>
      <w:b/>
      <w:kern w:val="28"/>
    </w:rPr>
  </w:style>
  <w:style w:type="paragraph" w:styleId="Heading2">
    <w:name w:val="heading 2"/>
    <w:basedOn w:val="Heading1"/>
    <w:next w:val="Normal"/>
    <w:link w:val="Heading2Char"/>
    <w:qFormat/>
    <w:rsid w:val="00570943"/>
    <w:pPr>
      <w:numPr>
        <w:ilvl w:val="1"/>
      </w:numPr>
      <w:outlineLvl w:val="1"/>
    </w:pPr>
  </w:style>
  <w:style w:type="paragraph" w:styleId="Heading3">
    <w:name w:val="heading 3"/>
    <w:basedOn w:val="Heading2"/>
    <w:next w:val="Normal"/>
    <w:link w:val="Heading3Char"/>
    <w:qFormat/>
    <w:rsid w:val="002465B1"/>
    <w:pPr>
      <w:numPr>
        <w:ilvl w:val="2"/>
      </w:numPr>
      <w:outlineLvl w:val="2"/>
    </w:pPr>
    <w:rPr>
      <w:b w:val="0"/>
      <w:i/>
    </w:rPr>
  </w:style>
  <w:style w:type="paragraph" w:styleId="Heading4">
    <w:name w:val="heading 4"/>
    <w:basedOn w:val="Heading3"/>
    <w:next w:val="Normal"/>
    <w:link w:val="Heading4Char"/>
    <w:qFormat/>
    <w:rsid w:val="002465B1"/>
    <w:pPr>
      <w:numPr>
        <w:ilvl w:val="3"/>
      </w:numPr>
      <w:outlineLvl w:val="3"/>
    </w:pPr>
  </w:style>
  <w:style w:type="paragraph" w:styleId="Heading5">
    <w:name w:val="heading 5"/>
    <w:basedOn w:val="ListNumber3"/>
    <w:next w:val="Normal"/>
    <w:link w:val="Heading5Char"/>
    <w:qFormat/>
    <w:rsid w:val="002465B1"/>
    <w:pPr>
      <w:numPr>
        <w:ilvl w:val="4"/>
        <w:numId w:val="11"/>
      </w:numPr>
      <w:spacing w:before="40"/>
      <w:ind w:left="0" w:firstLine="0"/>
      <w:contextualSpacing w:val="0"/>
      <w:jc w:val="left"/>
      <w:outlineLvl w:val="4"/>
    </w:pPr>
    <w:rPr>
      <w:rFonts w:eastAsia="Times New Roman"/>
      <w:i/>
    </w:rPr>
  </w:style>
  <w:style w:type="paragraph" w:styleId="Heading6">
    <w:name w:val="heading 6"/>
    <w:basedOn w:val="Normal"/>
    <w:next w:val="Normal"/>
    <w:link w:val="Heading6Char"/>
    <w:qFormat/>
    <w:rsid w:val="002465B1"/>
    <w:pPr>
      <w:numPr>
        <w:ilvl w:val="5"/>
        <w:numId w:val="11"/>
      </w:numPr>
      <w:spacing w:before="240" w:after="60"/>
      <w:outlineLvl w:val="5"/>
    </w:pPr>
    <w:rPr>
      <w:rFonts w:ascii="Arial" w:eastAsia="Times New Roman" w:hAnsi="Arial"/>
      <w:i/>
    </w:rPr>
  </w:style>
  <w:style w:type="paragraph" w:styleId="Heading7">
    <w:name w:val="heading 7"/>
    <w:basedOn w:val="Normal"/>
    <w:next w:val="Normal"/>
    <w:link w:val="Heading7Char"/>
    <w:qFormat/>
    <w:rsid w:val="002465B1"/>
    <w:pPr>
      <w:numPr>
        <w:ilvl w:val="6"/>
        <w:numId w:val="11"/>
      </w:numPr>
      <w:spacing w:before="240" w:after="60"/>
      <w:outlineLvl w:val="6"/>
    </w:pPr>
    <w:rPr>
      <w:rFonts w:ascii="Arial" w:eastAsia="Times New Roman" w:hAnsi="Arial"/>
    </w:rPr>
  </w:style>
  <w:style w:type="paragraph" w:styleId="Heading8">
    <w:name w:val="heading 8"/>
    <w:basedOn w:val="Normal"/>
    <w:next w:val="Normal"/>
    <w:link w:val="Heading8Char"/>
    <w:qFormat/>
    <w:rsid w:val="002465B1"/>
    <w:pPr>
      <w:numPr>
        <w:ilvl w:val="7"/>
        <w:numId w:val="11"/>
      </w:numPr>
      <w:spacing w:before="240" w:after="60"/>
      <w:outlineLvl w:val="7"/>
    </w:pPr>
    <w:rPr>
      <w:rFonts w:ascii="Arial" w:eastAsia="Times New Roman" w:hAnsi="Arial"/>
      <w:i/>
    </w:rPr>
  </w:style>
  <w:style w:type="paragraph" w:styleId="Heading9">
    <w:name w:val="heading 9"/>
    <w:basedOn w:val="Normal"/>
    <w:next w:val="Normal"/>
    <w:link w:val="Heading9Char"/>
    <w:qFormat/>
    <w:rsid w:val="002465B1"/>
    <w:pPr>
      <w:numPr>
        <w:ilvl w:val="8"/>
        <w:numId w:val="2"/>
      </w:numPr>
      <w:spacing w:before="240" w:after="60"/>
      <w:outlineLvl w:val="8"/>
    </w:pPr>
    <w:rPr>
      <w:rFonts w:ascii="Arial" w:eastAsia="Times New Roman" w:hAnsi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3907C7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3907C7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qFormat/>
    <w:rsid w:val="002465B1"/>
    <w:rPr>
      <w:rFonts w:cs="Miriam"/>
      <w:bCs/>
    </w:rPr>
  </w:style>
  <w:style w:type="character" w:customStyle="1" w:styleId="Heading1Char">
    <w:name w:val="Heading 1 Char"/>
    <w:link w:val="Heading1"/>
    <w:rsid w:val="00570943"/>
    <w:rPr>
      <w:rFonts w:eastAsia="Times New Roman"/>
      <w:b/>
      <w:kern w:val="28"/>
      <w:sz w:val="24"/>
      <w:lang w:val="en-US"/>
    </w:rPr>
  </w:style>
  <w:style w:type="character" w:customStyle="1" w:styleId="Heading2Char">
    <w:name w:val="Heading 2 Char"/>
    <w:link w:val="Heading2"/>
    <w:rsid w:val="00570943"/>
    <w:rPr>
      <w:rFonts w:eastAsia="Times New Roman"/>
      <w:b/>
      <w:kern w:val="28"/>
      <w:sz w:val="24"/>
      <w:lang w:val="en-US"/>
    </w:rPr>
  </w:style>
  <w:style w:type="character" w:customStyle="1" w:styleId="Heading3Char">
    <w:name w:val="Heading 3 Char"/>
    <w:link w:val="Heading3"/>
    <w:rsid w:val="002465B1"/>
    <w:rPr>
      <w:rFonts w:ascii="Verdana" w:eastAsia="Times New Roman" w:hAnsi="Verdana"/>
      <w:i/>
      <w:kern w:val="28"/>
      <w:sz w:val="22"/>
      <w:lang w:val="en-US"/>
    </w:rPr>
  </w:style>
  <w:style w:type="character" w:customStyle="1" w:styleId="Heading4Char">
    <w:name w:val="Heading 4 Char"/>
    <w:link w:val="Heading4"/>
    <w:rsid w:val="002465B1"/>
    <w:rPr>
      <w:rFonts w:ascii="Verdana" w:eastAsia="Times New Roman" w:hAnsi="Verdana"/>
      <w:i/>
      <w:kern w:val="28"/>
      <w:sz w:val="22"/>
      <w:lang w:val="en-US"/>
    </w:rPr>
  </w:style>
  <w:style w:type="character" w:customStyle="1" w:styleId="Heading5Char">
    <w:name w:val="Heading 5 Char"/>
    <w:link w:val="Heading5"/>
    <w:rsid w:val="002465B1"/>
    <w:rPr>
      <w:rFonts w:ascii="Verdana" w:eastAsia="Times New Roman" w:hAnsi="Verdana"/>
      <w:i/>
      <w:sz w:val="22"/>
      <w:lang w:val="en-US"/>
    </w:rPr>
  </w:style>
  <w:style w:type="paragraph" w:styleId="ListNumber3">
    <w:name w:val="List Number 3"/>
    <w:basedOn w:val="Normal"/>
    <w:uiPriority w:val="99"/>
    <w:semiHidden/>
    <w:unhideWhenUsed/>
    <w:rsid w:val="002465B1"/>
    <w:pPr>
      <w:numPr>
        <w:numId w:val="6"/>
      </w:numPr>
      <w:contextualSpacing/>
    </w:pPr>
  </w:style>
  <w:style w:type="character" w:customStyle="1" w:styleId="Heading6Char">
    <w:name w:val="Heading 6 Char"/>
    <w:link w:val="Heading6"/>
    <w:rsid w:val="002465B1"/>
    <w:rPr>
      <w:rFonts w:ascii="Arial" w:eastAsia="Times New Roman" w:hAnsi="Arial"/>
      <w:i/>
      <w:sz w:val="22"/>
      <w:lang w:val="en-US"/>
    </w:rPr>
  </w:style>
  <w:style w:type="character" w:customStyle="1" w:styleId="Heading7Char">
    <w:name w:val="Heading 7 Char"/>
    <w:link w:val="Heading7"/>
    <w:rsid w:val="002465B1"/>
    <w:rPr>
      <w:rFonts w:ascii="Arial" w:eastAsia="Times New Roman" w:hAnsi="Arial"/>
      <w:lang w:val="en-US"/>
    </w:rPr>
  </w:style>
  <w:style w:type="character" w:customStyle="1" w:styleId="Heading8Char">
    <w:name w:val="Heading 8 Char"/>
    <w:link w:val="Heading8"/>
    <w:rsid w:val="002465B1"/>
    <w:rPr>
      <w:rFonts w:ascii="Arial" w:eastAsia="Times New Roman" w:hAnsi="Arial"/>
      <w:i/>
      <w:lang w:val="en-US"/>
    </w:rPr>
  </w:style>
  <w:style w:type="character" w:customStyle="1" w:styleId="Heading9Char">
    <w:name w:val="Heading 9 Char"/>
    <w:link w:val="Heading9"/>
    <w:rsid w:val="002465B1"/>
    <w:rPr>
      <w:rFonts w:ascii="Arial" w:eastAsia="Times New Roman" w:hAnsi="Arial"/>
      <w:i/>
      <w:lang w:val="en-US"/>
    </w:rPr>
  </w:style>
  <w:style w:type="paragraph" w:styleId="ListParagraph">
    <w:name w:val="List Paragraph"/>
    <w:basedOn w:val="Normal"/>
    <w:uiPriority w:val="34"/>
    <w:qFormat/>
    <w:rsid w:val="002465B1"/>
    <w:rPr>
      <w:rFonts w:eastAsia="Times New Roman"/>
    </w:rPr>
  </w:style>
  <w:style w:type="paragraph" w:styleId="TOCHeading">
    <w:name w:val="TOC Heading"/>
    <w:basedOn w:val="Heading1"/>
    <w:next w:val="Normal"/>
    <w:uiPriority w:val="39"/>
    <w:qFormat/>
    <w:rsid w:val="002465B1"/>
    <w:pPr>
      <w:keepLines/>
      <w:spacing w:before="480" w:line="276" w:lineRule="auto"/>
      <w:outlineLvl w:val="9"/>
    </w:pPr>
    <w:rPr>
      <w:rFonts w:ascii="Cambria" w:hAnsi="Cambria"/>
      <w:bCs/>
      <w:color w:val="365F91"/>
      <w:kern w:val="0"/>
      <w:sz w:val="28"/>
      <w:szCs w:val="28"/>
      <w:lang w:eastAsia="x-none"/>
    </w:rPr>
  </w:style>
  <w:style w:type="table" w:styleId="LightShading-Accent1">
    <w:name w:val="Light Shading Accent 1"/>
    <w:basedOn w:val="TableNormal"/>
    <w:uiPriority w:val="60"/>
    <w:rsid w:val="00023AD0"/>
    <w:tblPr>
      <w:tblStyleRowBandSize w:val="1"/>
      <w:tblStyleColBandSize w:val="1"/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9B7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51C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1C6"/>
    <w:rPr>
      <w:rFonts w:ascii="Tahoma" w:eastAsia="SimSun" w:hAnsi="Tahoma" w:cs="Tahoma"/>
      <w:sz w:val="16"/>
      <w:szCs w:val="16"/>
      <w:lang w:val="en-US"/>
    </w:rPr>
  </w:style>
  <w:style w:type="paragraph" w:customStyle="1" w:styleId="Default">
    <w:name w:val="Default"/>
    <w:rsid w:val="00CD75AE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457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575"/>
    <w:rPr>
      <w:rFonts w:ascii="Verdana" w:eastAsia="SimSun" w:hAnsi="Verdan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457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575"/>
    <w:rPr>
      <w:rFonts w:ascii="Verdana" w:eastAsia="SimSun" w:hAnsi="Verdana"/>
      <w:lang w:val="en-US"/>
    </w:rPr>
  </w:style>
  <w:style w:type="character" w:customStyle="1" w:styleId="st1">
    <w:name w:val="st1"/>
    <w:basedOn w:val="DefaultParagraphFont"/>
    <w:rsid w:val="00D16929"/>
  </w:style>
  <w:style w:type="character" w:styleId="CommentReference">
    <w:name w:val="annotation reference"/>
    <w:basedOn w:val="DefaultParagraphFont"/>
    <w:uiPriority w:val="99"/>
    <w:semiHidden/>
    <w:unhideWhenUsed/>
    <w:rsid w:val="00434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88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34882"/>
    <w:rPr>
      <w:rFonts w:ascii="Verdana" w:eastAsia="SimSun" w:hAnsi="Verdan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8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882"/>
    <w:rPr>
      <w:rFonts w:ascii="Verdana" w:eastAsia="SimSun" w:hAnsi="Verdana"/>
      <w:b/>
      <w:bCs/>
      <w:lang w:val="en-US"/>
    </w:rPr>
  </w:style>
  <w:style w:type="paragraph" w:styleId="NormalWeb">
    <w:name w:val="Normal (Web)"/>
    <w:basedOn w:val="Normal"/>
    <w:uiPriority w:val="99"/>
    <w:unhideWhenUsed/>
    <w:rsid w:val="00923BA9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756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877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80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94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84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881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759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54693">
                                  <w:marLeft w:val="270"/>
                                  <w:marRight w:val="27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1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56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3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90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18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945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384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561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9672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1632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2227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4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7</TotalTime>
  <Pages>7</Pages>
  <Words>805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5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ann</dc:creator>
  <cp:lastModifiedBy>David Bann</cp:lastModifiedBy>
  <cp:revision>88</cp:revision>
  <cp:lastPrinted>2014-05-06T07:12:00Z</cp:lastPrinted>
  <dcterms:created xsi:type="dcterms:W3CDTF">2014-06-03T13:36:00Z</dcterms:created>
  <dcterms:modified xsi:type="dcterms:W3CDTF">2014-11-14T14:40:00Z</dcterms:modified>
</cp:coreProperties>
</file>